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55835" w14:textId="5FAB1706" w:rsidR="00086A0E" w:rsidRPr="00B379D7" w:rsidRDefault="00086A0E" w:rsidP="00086A0E">
      <w:pPr>
        <w:pStyle w:val="Title"/>
        <w:rPr>
          <w:rFonts w:ascii="Times New Roman" w:hAnsi="Times New Roman" w:cs="Times New Roman"/>
          <w:b/>
          <w:bCs/>
          <w:sz w:val="40"/>
          <w:szCs w:val="40"/>
          <w:lang w:val="en-GB"/>
        </w:rPr>
      </w:pPr>
      <w:r w:rsidRPr="00B379D7">
        <w:rPr>
          <w:rFonts w:ascii="Times New Roman" w:hAnsi="Times New Roman" w:cs="Times New Roman"/>
          <w:b/>
          <w:bCs/>
          <w:sz w:val="40"/>
          <w:szCs w:val="40"/>
          <w:lang w:val="en-GB"/>
        </w:rPr>
        <w:t>Quantification Manuscript - Appendix</w:t>
      </w:r>
    </w:p>
    <w:p w14:paraId="61B06F2E" w14:textId="6FFB727E" w:rsidR="007A2085" w:rsidRPr="00B379D7" w:rsidRDefault="00086A0E" w:rsidP="00657740">
      <w:pPr>
        <w:pStyle w:val="Heading1"/>
      </w:pPr>
      <w:r w:rsidRPr="00B379D7">
        <w:t>Inclusion and exclusion criteria</w:t>
      </w:r>
    </w:p>
    <w:p w14:paraId="48A620D6" w14:textId="77777777" w:rsidR="007A2085" w:rsidRPr="00B379D7" w:rsidRDefault="007A2085" w:rsidP="007A2085">
      <w:pPr>
        <w:rPr>
          <w:rFonts w:ascii="Times New Roman" w:hAnsi="Times New Roman" w:cs="Times New Roman"/>
          <w:i/>
          <w:iCs/>
          <w:lang w:val="en-GB"/>
        </w:rPr>
      </w:pPr>
      <w:r w:rsidRPr="00B379D7">
        <w:rPr>
          <w:rFonts w:ascii="Times New Roman" w:hAnsi="Times New Roman" w:cs="Times New Roman"/>
          <w:i/>
          <w:iCs/>
          <w:lang w:val="en-GB"/>
        </w:rPr>
        <w:t>Inclusion criteria</w:t>
      </w:r>
    </w:p>
    <w:p w14:paraId="28468584"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Dilated cardiomyopathy</w:t>
      </w:r>
    </w:p>
    <w:p w14:paraId="1861C904" w14:textId="0AED7522" w:rsidR="005E27B2" w:rsidRPr="00B379D7" w:rsidRDefault="007A2085" w:rsidP="005E27B2">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E.g. muscular dystrophy-only cohort</w:t>
      </w:r>
    </w:p>
    <w:p w14:paraId="3328A4B8"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Alcohol</w:t>
      </w:r>
    </w:p>
    <w:p w14:paraId="3943FD16"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Observational studies on association of LGE pattern and/or extent and VA</w:t>
      </w:r>
    </w:p>
    <w:p w14:paraId="00511175"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Detailing CMR strategy (acquisition and post-processing)</w:t>
      </w:r>
    </w:p>
    <w:p w14:paraId="41176E86"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Arrhythmic endpoint (or combined but data available on arrhythmic endpoint separately)</w:t>
      </w:r>
    </w:p>
    <w:p w14:paraId="29B2F109" w14:textId="77777777" w:rsidR="00991C0E" w:rsidRPr="00B379D7" w:rsidRDefault="00991C0E" w:rsidP="007A2085">
      <w:pPr>
        <w:rPr>
          <w:rFonts w:ascii="Times New Roman" w:hAnsi="Times New Roman" w:cs="Times New Roman"/>
          <w:i/>
          <w:iCs/>
          <w:lang w:val="en-GB"/>
        </w:rPr>
      </w:pPr>
    </w:p>
    <w:p w14:paraId="3AF7ED4A" w14:textId="776CF2FE" w:rsidR="007A2085" w:rsidRPr="00B379D7" w:rsidRDefault="007A2085" w:rsidP="007A2085">
      <w:pPr>
        <w:rPr>
          <w:rFonts w:ascii="Times New Roman" w:hAnsi="Times New Roman" w:cs="Times New Roman"/>
          <w:i/>
          <w:iCs/>
          <w:lang w:val="en-GB"/>
        </w:rPr>
      </w:pPr>
      <w:r w:rsidRPr="00B379D7">
        <w:rPr>
          <w:rFonts w:ascii="Times New Roman" w:hAnsi="Times New Roman" w:cs="Times New Roman"/>
          <w:i/>
          <w:iCs/>
          <w:lang w:val="en-GB"/>
        </w:rPr>
        <w:t>Exclusion criteria</w:t>
      </w:r>
    </w:p>
    <w:p w14:paraId="5456F33E"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Abstracts only: only published articles in peer-review journals</w:t>
      </w:r>
    </w:p>
    <w:p w14:paraId="26BE76AE"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NCCMP</w:t>
      </w:r>
    </w:p>
    <w:p w14:paraId="73DBACED"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Sarcoidosis</w:t>
      </w:r>
    </w:p>
    <w:p w14:paraId="4D85F762"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Post-myocarditis</w:t>
      </w:r>
    </w:p>
    <w:p w14:paraId="27704B09"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Exclusively right-sided cardiomyopathies</w:t>
      </w:r>
    </w:p>
    <w:p w14:paraId="19FB6958"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Paediatric patients</w:t>
      </w:r>
    </w:p>
    <w:p w14:paraId="5D051CF9"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Athletes</w:t>
      </w:r>
    </w:p>
    <w:p w14:paraId="28356BA7"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Ischemic cardiomyopathies</w:t>
      </w:r>
    </w:p>
    <w:p w14:paraId="246FAE6D" w14:textId="77777777" w:rsidR="007A2085" w:rsidRPr="00B379D7" w:rsidRDefault="007A2085" w:rsidP="007A2085">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VT ablation performed at baseline</w:t>
      </w:r>
    </w:p>
    <w:p w14:paraId="273C94E0" w14:textId="749E0267" w:rsidR="00B97CD1" w:rsidRPr="00B379D7" w:rsidRDefault="007A2085" w:rsidP="005826FD">
      <w:pPr>
        <w:pStyle w:val="ListParagraph"/>
        <w:numPr>
          <w:ilvl w:val="0"/>
          <w:numId w:val="1"/>
        </w:numPr>
        <w:rPr>
          <w:rFonts w:ascii="Times New Roman" w:hAnsi="Times New Roman" w:cs="Times New Roman"/>
          <w:lang w:val="en-GB"/>
        </w:rPr>
      </w:pPr>
      <w:r w:rsidRPr="00B379D7">
        <w:rPr>
          <w:rFonts w:ascii="Times New Roman" w:hAnsi="Times New Roman" w:cs="Times New Roman"/>
          <w:lang w:val="en-GB"/>
        </w:rPr>
        <w:t xml:space="preserve">Inflammatory </w:t>
      </w:r>
      <w:r w:rsidR="00B43A7E" w:rsidRPr="00B379D7">
        <w:rPr>
          <w:rFonts w:ascii="Times New Roman" w:hAnsi="Times New Roman" w:cs="Times New Roman"/>
          <w:lang w:val="en-GB"/>
        </w:rPr>
        <w:t>aetiologies</w:t>
      </w:r>
      <w:r w:rsidRPr="00B379D7">
        <w:rPr>
          <w:rFonts w:ascii="Times New Roman" w:hAnsi="Times New Roman" w:cs="Times New Roman"/>
          <w:lang w:val="en-GB"/>
        </w:rPr>
        <w:t xml:space="preserve"> for DCM</w:t>
      </w:r>
    </w:p>
    <w:p w14:paraId="408D500D" w14:textId="77777777" w:rsidR="00B138C3" w:rsidRDefault="00B138C3" w:rsidP="00657740">
      <w:pPr>
        <w:pStyle w:val="Heading1"/>
      </w:pPr>
    </w:p>
    <w:p w14:paraId="73E48FFF" w14:textId="04580A3C" w:rsidR="005826FD" w:rsidRPr="00B379D7" w:rsidRDefault="005826FD" w:rsidP="00657740">
      <w:pPr>
        <w:pStyle w:val="Heading1"/>
      </w:pPr>
      <w:r w:rsidRPr="00B379D7">
        <w:t>Quantification methods</w:t>
      </w:r>
    </w:p>
    <w:p w14:paraId="4EE36093" w14:textId="72E052B3" w:rsidR="005826FD" w:rsidRPr="00B379D7" w:rsidRDefault="005826FD" w:rsidP="005826FD">
      <w:pPr>
        <w:pStyle w:val="ListParagraph"/>
        <w:numPr>
          <w:ilvl w:val="0"/>
          <w:numId w:val="4"/>
        </w:numPr>
        <w:rPr>
          <w:rFonts w:ascii="Times New Roman" w:hAnsi="Times New Roman" w:cs="Times New Roman"/>
          <w:lang w:val="en-GB"/>
        </w:rPr>
      </w:pPr>
      <w:r w:rsidRPr="00B379D7">
        <w:rPr>
          <w:rFonts w:ascii="Times New Roman" w:hAnsi="Times New Roman" w:cs="Times New Roman"/>
          <w:b/>
          <w:bCs/>
          <w:lang w:val="en-GB"/>
        </w:rPr>
        <w:t>Standard Deviation (SD):</w:t>
      </w:r>
      <w:r w:rsidRPr="00B379D7">
        <w:rPr>
          <w:rFonts w:ascii="Times New Roman" w:hAnsi="Times New Roman" w:cs="Times New Roman"/>
          <w:lang w:val="en-GB"/>
        </w:rPr>
        <w:t xml:space="preserve"> Involves calculating the mean signal intensity (SI) </w:t>
      </w:r>
      <w:r w:rsidR="00EE02C5" w:rsidRPr="00B379D7">
        <w:rPr>
          <w:rFonts w:ascii="Times New Roman" w:hAnsi="Times New Roman" w:cs="Times New Roman"/>
          <w:lang w:val="en-GB"/>
        </w:rPr>
        <w:t xml:space="preserve">(the brightness of the pixel on the image) </w:t>
      </w:r>
      <w:r w:rsidRPr="00B379D7">
        <w:rPr>
          <w:rFonts w:ascii="Times New Roman" w:hAnsi="Times New Roman" w:cs="Times New Roman"/>
          <w:lang w:val="en-GB"/>
        </w:rPr>
        <w:t xml:space="preserve">and </w:t>
      </w:r>
      <w:r w:rsidR="00EE02C5" w:rsidRPr="00B379D7">
        <w:rPr>
          <w:rFonts w:ascii="Times New Roman" w:hAnsi="Times New Roman" w:cs="Times New Roman"/>
          <w:lang w:val="en-GB"/>
        </w:rPr>
        <w:t xml:space="preserve">its </w:t>
      </w:r>
      <w:r w:rsidRPr="00B379D7">
        <w:rPr>
          <w:rFonts w:ascii="Times New Roman" w:hAnsi="Times New Roman" w:cs="Times New Roman"/>
          <w:lang w:val="en-GB"/>
        </w:rPr>
        <w:t>standard deviation (SD) within normal myocardium. LGE is defined in areas where the SI exceeds a threshold set at a certain number of SDs above the mean SI of the normal myocardium, commonly 2, 3, 5, or 6 SDs.</w:t>
      </w:r>
    </w:p>
    <w:p w14:paraId="1C07C2A4" w14:textId="70C2CA31" w:rsidR="00A87DDF" w:rsidRPr="00B379D7" w:rsidRDefault="005826FD" w:rsidP="00A22055">
      <w:pPr>
        <w:pStyle w:val="ListParagraph"/>
        <w:numPr>
          <w:ilvl w:val="0"/>
          <w:numId w:val="4"/>
        </w:numPr>
        <w:rPr>
          <w:rFonts w:ascii="Times New Roman" w:hAnsi="Times New Roman" w:cs="Times New Roman"/>
          <w:lang w:val="en-GB"/>
        </w:rPr>
      </w:pPr>
      <w:r w:rsidRPr="00B379D7">
        <w:rPr>
          <w:rFonts w:ascii="Times New Roman" w:hAnsi="Times New Roman" w:cs="Times New Roman"/>
          <w:b/>
          <w:bCs/>
          <w:lang w:val="en-GB"/>
        </w:rPr>
        <w:t>Full Width at Half Maximum (FWHM):</w:t>
      </w:r>
      <w:r w:rsidRPr="00B379D7">
        <w:rPr>
          <w:rFonts w:ascii="Times New Roman" w:hAnsi="Times New Roman" w:cs="Times New Roman"/>
          <w:lang w:val="en-GB"/>
        </w:rPr>
        <w:t xml:space="preserve"> </w:t>
      </w:r>
      <w:r w:rsidR="008753C9" w:rsidRPr="00B379D7">
        <w:rPr>
          <w:rFonts w:ascii="Times New Roman" w:hAnsi="Times New Roman" w:cs="Times New Roman"/>
          <w:lang w:val="en-GB"/>
        </w:rPr>
        <w:t>In LGE quanti</w:t>
      </w:r>
      <w:r w:rsidR="00AC3F4B" w:rsidRPr="00B379D7">
        <w:rPr>
          <w:rFonts w:ascii="Times New Roman" w:hAnsi="Times New Roman" w:cs="Times New Roman"/>
          <w:lang w:val="en-GB"/>
        </w:rPr>
        <w:t>fication, t</w:t>
      </w:r>
      <w:r w:rsidR="00372A93" w:rsidRPr="00B379D7">
        <w:rPr>
          <w:rFonts w:ascii="Times New Roman" w:hAnsi="Times New Roman" w:cs="Times New Roman"/>
          <w:lang w:val="en-GB"/>
        </w:rPr>
        <w:t xml:space="preserve">he full width at half maximum (FWHM) technique uses half the maximal signal </w:t>
      </w:r>
      <w:r w:rsidR="00171C01" w:rsidRPr="00B379D7">
        <w:rPr>
          <w:rFonts w:ascii="Times New Roman" w:hAnsi="Times New Roman" w:cs="Times New Roman"/>
          <w:lang w:val="en-GB"/>
        </w:rPr>
        <w:t>in</w:t>
      </w:r>
      <w:r w:rsidR="008753C9" w:rsidRPr="00B379D7">
        <w:rPr>
          <w:rFonts w:ascii="Times New Roman" w:hAnsi="Times New Roman" w:cs="Times New Roman"/>
          <w:lang w:val="en-GB"/>
        </w:rPr>
        <w:t xml:space="preserve">tensity </w:t>
      </w:r>
      <w:r w:rsidR="00372A93" w:rsidRPr="00B379D7">
        <w:rPr>
          <w:rFonts w:ascii="Times New Roman" w:hAnsi="Times New Roman" w:cs="Times New Roman"/>
          <w:lang w:val="en-GB"/>
        </w:rPr>
        <w:t xml:space="preserve">within the </w:t>
      </w:r>
      <w:r w:rsidR="00DD7AAD" w:rsidRPr="00B379D7">
        <w:rPr>
          <w:rFonts w:ascii="Times New Roman" w:hAnsi="Times New Roman" w:cs="Times New Roman"/>
          <w:lang w:val="en-GB"/>
        </w:rPr>
        <w:t>hyperenhanced region</w:t>
      </w:r>
      <w:r w:rsidR="00372A93" w:rsidRPr="00B379D7">
        <w:rPr>
          <w:rFonts w:ascii="Times New Roman" w:hAnsi="Times New Roman" w:cs="Times New Roman"/>
          <w:lang w:val="en-GB"/>
        </w:rPr>
        <w:t xml:space="preserve"> as the threshold</w:t>
      </w:r>
      <w:r w:rsidR="00A87DDF" w:rsidRPr="00B379D7">
        <w:rPr>
          <w:rFonts w:ascii="Times New Roman" w:hAnsi="Times New Roman" w:cs="Times New Roman"/>
          <w:lang w:val="en-GB"/>
        </w:rPr>
        <w:t>.</w:t>
      </w:r>
    </w:p>
    <w:p w14:paraId="3FDE3C56" w14:textId="053D4EE1" w:rsidR="003D5D71" w:rsidRPr="00B379D7" w:rsidRDefault="005826FD" w:rsidP="00A22055">
      <w:pPr>
        <w:pStyle w:val="ListParagraph"/>
        <w:numPr>
          <w:ilvl w:val="0"/>
          <w:numId w:val="4"/>
        </w:numPr>
        <w:rPr>
          <w:rFonts w:ascii="Times New Roman" w:hAnsi="Times New Roman" w:cs="Times New Roman"/>
          <w:lang w:val="en-GB"/>
        </w:rPr>
      </w:pPr>
      <w:r w:rsidRPr="00B379D7">
        <w:rPr>
          <w:rFonts w:ascii="Times New Roman" w:hAnsi="Times New Roman" w:cs="Times New Roman"/>
          <w:b/>
          <w:bCs/>
          <w:lang w:val="en-GB"/>
        </w:rPr>
        <w:t>Mean Absolute Deviation Standard Deviation (MAD SD):</w:t>
      </w:r>
      <w:r w:rsidRPr="00B379D7">
        <w:rPr>
          <w:rFonts w:ascii="Times New Roman" w:hAnsi="Times New Roman" w:cs="Times New Roman"/>
          <w:lang w:val="en-GB"/>
        </w:rPr>
        <w:t xml:space="preserve"> Reduces the influence of outliers and noise by using the Mean Absolute Deviation (MAD) from the median SI within the normal myocardium instead of the standard deviation. The MAD is adjusted by a factor to approximate the standard deviation, which is then used to set the LGE threshold.</w:t>
      </w:r>
    </w:p>
    <w:p w14:paraId="666688FD" w14:textId="77777777" w:rsidR="005A6BCD" w:rsidRPr="00B379D7" w:rsidRDefault="005A6BCD" w:rsidP="005A6BCD">
      <w:pPr>
        <w:rPr>
          <w:rFonts w:ascii="Times New Roman" w:hAnsi="Times New Roman" w:cs="Times New Roman"/>
          <w:lang w:val="en-GB"/>
        </w:rPr>
      </w:pPr>
    </w:p>
    <w:p w14:paraId="1E85421E" w14:textId="5C07F71E" w:rsidR="002702E2" w:rsidRPr="00B379D7" w:rsidRDefault="002702E2" w:rsidP="002702E2">
      <w:pPr>
        <w:rPr>
          <w:rFonts w:ascii="Times New Roman" w:hAnsi="Times New Roman" w:cs="Times New Roman"/>
          <w:sz w:val="32"/>
          <w:szCs w:val="32"/>
          <w:lang w:val="en-GB"/>
        </w:rPr>
      </w:pPr>
      <w:r w:rsidRPr="00B379D7">
        <w:rPr>
          <w:rStyle w:val="Heading1Char"/>
        </w:rPr>
        <w:t>Included studies</w:t>
      </w:r>
      <w:r w:rsidR="003D5D71" w:rsidRPr="00B379D7">
        <w:rPr>
          <w:rFonts w:ascii="Times New Roman" w:hAnsi="Times New Roman" w:cs="Times New Roman"/>
          <w:sz w:val="32"/>
          <w:szCs w:val="32"/>
          <w:lang w:val="en-GB"/>
        </w:rPr>
        <w:fldChar w:fldCharType="begin">
          <w:fldData xml:space="preserve">YXV0aG9yPjxhdXRob3I+UHJhc2FkLCBTLiBLLjwvYXV0aG9yPjwvYXV0aG9ycz48L2NvbnRyaWJ1
dG9ycz48dGl0bGVzPjx0aXRsZT5PdXRjb21lIGluIERpbGF0ZWQgQ2FyZGlvbXlvcGF0aHkgUmVs
YXRlZCB0byB0aGUgRXh0ZW50LCBMb2NhdGlvbiwgYW5kIFBhdHRlcm4gb2YgTGF0ZSBHYWRvbGlu
aXVtIEVuaGFuY2VtZW50PC90aXRsZT48c2Vjb25kYXJ5LXRpdGxlPkpBQ0MgQ2FyZGlvdmFzYyBJ
bWFnaW5nPC9zZWNvbmRhcnktdGl0bGU+PC90aXRsZXM+PHBlcmlvZGljYWw+PGZ1bGwtdGl0bGU+
SkFDQyBDYXJkaW92YXNjIEltYWdpbmc8L2Z1bGwtdGl0bGU+PC9wZXJpb2RpY2FsPjxwYWdlcz4x
NjQ1LTE2NTU8L3BhZ2VzPjx2b2x1bWU+MTI8L3ZvbHVtZT48bnVtYmVyPjggUHQgMjwvbnVtYmVy
PjxkYXRlcz48eWVhcj4yMDE5PC95ZWFyPjwvZGF0ZXM+PGFjY2Vzc2lvbi1udW0+MzAyMTkzOTc8
L2FjY2Vzc2lvbi1udW0+PHVybHM+PHJlbGF0ZWQtdXJscz48dXJsPmh0dHBzOi8vd3d3Lm5jYmku
bmxtLm5paC5nb3YvcHVibWVkLzMwMjE5Mzk3PC91cmw+PHVybD5odHRwczovL3d3dy5uY2JpLm5s
bS5uaWguZ292L3BtYy9hcnRpY2xlcy9QTUM2NjgyNjA5L3BkZi9tYWluLnBkZjwvdXJsPjwvcmVs
YXRlZC11cmxzPjwvdXJscz48ZWxlY3Ryb25pYy1yZXNvdXJjZS1udW0+MTAuMTAxNi9qLmpjbWcu
MjAxOC4wNy4wMTU8L2VsZWN0cm9uaWMtcmVzb3VyY2UtbnVtPjwvcmVjb3JkPjwvQ2l0ZT48Q2l0
ZT48QXV0aG9yPkhhbW1lcnNsZXk8L0F1dGhvcj48WWVhcj4yMDI0PC9ZZWFyPjxSZWNOdW0+Mzk8
L1JlY051bT48cmVjb3JkPjxyZWMtbnVtYmVyPjM5PC9yZWMtbnVtYmVyPjxmb3JlaWduLWtleXM+
PGtleSBhcHA9IkVOIiBkYi1pZD0iZjJwenRwNTBlZnp2MnhlMHRhOHB6Mjk5ZXQ1MDV2d3pwMnJh
IiB0aW1lc3RhbXA9IjE3MzYwMDE1ODYiPjM5PC9rZXk+PC9mb3JlaWduLWtleXM+PHJlZi10eXBl
IG5hbWU9IkpvdXJuYWwgQXJ0aWNsZSI+MTc8L3JlZi10eXBlPjxjb250cmlidXRvcnM+PGF1dGhv
cnM+PGF1dGhvcj5IYW1tZXJzbGV5LCBELiBKLjwvYXV0aG9yPjxhdXRob3I+TXVraG9wYWRoeWF5
LCBTLjwvYXV0aG9yPjxhdXRob3I+Q2hlbiwgWC48L2F1dGhvcj48YXV0aG9yPkpvbmVzLCBSLiBF
LjwvYXV0aG9yPjxhdXRob3I+UmFnYXZhbiwgQS48L2F1dGhvcj48YXV0aG9yPkphdmVkLCBTLjwv
YXV0aG9yPjxhdXRob3I+UmFqYWJhbGksIEguPC9hdXRob3I+PGF1dGhvcj5BbmRyb3VsYWtpcywg
RS48L2F1dGhvcj48YXV0aG9yPkN1cnJhbiwgTC48L2F1dGhvcj48YXV0aG9yPk1hY2gsIEwuPC9h
dXRob3I+PGF1dGhvcj5LaGFsaXF1ZSwgWi48L2F1dGhvcj48YXV0aG9yPkJhcnVhaCwgUi48L2F1
dGhvcj48YXV0aG9yPkd1aGEsIEsuPC9hdXRob3I+PGF1dGhvcj5HcmVnc29uLCBKLjwvYXV0aG9y
PjxhdXRob3I+WmhhbywgUy48L2F1dGhvcj48YXV0aG9yPkRlIE1hcnZhbywgQS48L2F1dGhvcj48
YXV0aG9yPlRheWFsLCBVLjwvYXV0aG9yPjxhdXRob3I+TG90YSwgQS4gUy48L2F1dGhvcj48YXV0
aG9yPldhcmUsIEouIFMuPC9hdXRob3I+PGF1dGhvcj5QZW5uZWxsLCBELiBKLjwvYXV0aG9yPjxh
dXRob3I+UHJhc2FkLCBTLiBLLjwvYXV0aG9yPjxhdXRob3I+SGFsbGlkYXksIEIuIFAuPC9hdXRo
b3I+PC9hdXRob3JzPjwvY29udHJpYnV0b3JzPjx0aXRsZXM+PHRpdGxlPlByZWNpc2lvbiBwcmVk
aWN0aW9uIG9mIGhlYXJ0IGZhaWx1cmUgZXZlbnRzIGluIHBhdGllbnRzIHdpdGggZGlsYXRlZCBj
YXJkaW9teW9wYXRoeSBhbmQgbWlsZGx5IHJlZHVjZWQgZWplY3Rpb24gZnJhY3Rpb24gdXNpbmcg
bXVsdGktcGFyYW1ldHJpYyBjYXJkaW92YXNjdWxhciBtYWduZXRpYyByZXNvbmFuY2U8L3RpdGxl
PjxzZWNvbmRhcnktdGl0bGU+RXVyIEogSGVhcnQgRmFpbDwvc2Vjb25kYXJ5LXRpdGxlPjwvdGl0
bGVzPjxwZXJpb2RpY2FsPjxmdWxsLXRpdGxlPkV1ciBKIEhlYXJ0IEZhaWw8L2Z1bGwtdGl0bGU+
PC9wZXJpb2RpY2FsPjxwYWdlcz4xMDwvcGFnZXM+PGRhdGVzPjx5ZWFyPjIwMjQ8L3llYXI+PC9k
YXRlcz48YWNjZXNzaW9uLW51bT4zOTE0MzkzNjwvYWNjZXNzaW9uLW51bT48dXJscz48cmVsYXRl
ZC11cmxzPjx1cmw+aHR0cHM6Ly93d3cubmNiaS5ubG0ubmloLmdvdi9wdWJtZWQvMzkxNDM5MzY8
L3VybD48L3JlbGF0ZWQtdXJscz48L3VybHM+PGVsZWN0cm9uaWMtcmVzb3VyY2UtbnVtPjEwLjEw
MDIvZWpoZi4zNDI1PC9lbGVjdHJvbmljLXJlc291cmNlLW51bT48L3JlY29yZD48L0NpdGU+PENp
dGU+PEF1dGhvcj5IYW1tZXJzbGV5PC9BdXRob3I+PFllYXI+MjAyNDwvWWVhcj48UmVjTnVtPjQw
PC9SZWNOdW0+PHJlY29yZD48cmVjLW51bWJlcj40MDwvcmVjLW51bWJlcj48Zm9yZWlnbi1rZXlz
PjxrZXkgYXBwPSJFTiIgZGItaWQ9ImYycHp0cDUwZWZ6djJ4ZTB0YThwejI5OWV0NTA1dnd6cDJy
YSIgdGltZXN0YW1wPSIxNzM2MDAxNTg2Ij40MDwva2V5PjwvZm9yZWlnbi1rZXlzPjxyZWYtdHlw
ZSBuYW1lPSJKb3VybmFsIEFydGljbGUiPjE3PC9yZWYtdHlwZT48Y29udHJpYnV0b3JzPjxhdXRo
b3JzPjxhdXRob3I+SGFtbWVyc2xleSwgRC4gSi48L2F1dGhvcj48YXV0aG9yPlplZ2FyZCwgQS48
L2F1dGhvcj48YXV0aG9yPkFuZHJvdWxha2lzLCBFLjwvYXV0aG9yPjxhdXRob3I+Sm9uZXMsIFIu
IEUuPC9hdXRob3I+PGF1dGhvcj5Pa2Fmb3IsIE8uPC9hdXRob3I+PGF1dGhvcj5IYXRpcG9nbHUs
IFMuPC9hdXRob3I+PGF1dGhvcj5NYWNoLCBMLjwvYXV0aG9yPjxhdXRob3I+TG90YSwgQS4gUy48
L2F1dGhvcj48YXV0aG9yPktoYWxpcXVlLCBaLjwvYXV0aG9yPjxhdXRob3I+ZGUgTWFydmFvLCBB
LjwvYXV0aG9yPjxhdXRob3I+R3VsYXRpLCBBLjwvYXV0aG9yPjxhdXRob3I+QmFydWFoLCBSLjwv
YXV0aG9yPjxhdXRob3I+R3VoYSwgSy48L2F1dGhvcj48YXV0aG9yPldhcmUsIEouIFMuPC9hdXRo
b3I+PGF1dGhvcj5UYXlhbCwgVS48L2F1dGhvcj48YXV0aG9yPlBlbm5lbGwsIEQuIEouPC9hdXRo
b3I+PGF1dGhvcj5IYWxsaWRheSwgQi4gUC48L2F1dGhvcj48YXV0aG9yPlFpdSwgVC48L2F1dGhv
cj48YXV0aG9yPlByYXNhZCwgUy4gSy48L2F1dGhvcj48YXV0aG9yPkxleXZhLCBGLjwvYXV0aG9y
PjwvYXV0aG9ycz48L2NvbnRyaWJ1dG9ycz48dGl0bGVzPjx0aXRsZT5BcnJoeXRobWljIFJpc2sg
U3RyYXRpZmljYXRpb24gYnkgQ2FyZGlvdmFzY3VsYXIgTWFnbmV0aWMgUmVzb25hbmNlIEltYWdp
bmcgaW4gUGF0aWVudHMgV2l0aCBOb25pc2NoZW1pYyBDYXJkaW9teW9wYXRoeTwvdGl0bGU+PHNl
Y29uZGFyeS10aXRsZT5KIEFtIENvbGwgQ2FyZGlvbDwvc2Vjb25kYXJ5LXRpdGxlPjwvdGl0bGVz
PjxwZXJpb2RpY2FsPjxmdWxsLXRpdGxlPkogQW0gQ29sbCBDYXJkaW9sPC9mdWxsLXRpdGxlPjwv
cGVyaW9kaWNhbD48cGFnZXM+MTQwNy0xNDIwPC9wYWdlcz48dm9sdW1lPjg0PC92b2x1bWU+PG51
bWJlcj4xNTwvbnVtYmVyPjxkYXRlcz48eWVhcj4yMDI0PC95ZWFyPjwvZGF0ZXM+PGFjY2Vzc2lv
bi1udW0+MzkyMTc1NjY8L2FjY2Vzc2lvbi1udW0+PHVybHM+PHJlbGF0ZWQtdXJscz48dXJsPmh0
dHBzOi8vd3d3Lm5jYmkubmxtLm5paC5nb3YvcHVibWVkLzM5MjE3NTY2PC91cmw+PC9yZWxhdGVk
LXVybHM+PC91cmxzPjxlbGVjdHJvbmljLXJlc291cmNlLW51bT4xMC4xMDE2L2ouamFjYy4yMDI0
LjA2LjA0NjwvZWxlY3Ryb25pYy1yZXNvdXJjZS1udW0+PC9yZWNvcmQ+PC9DaXRlPjxDaXRlPjxB
dXRob3I+SW5mYW50ZTwvQXV0aG9yPjxZZWFyPjIwMjE8L1llYXI+PFJlY051bT4zMjwvUmVjTnVt
PjxyZWNvcmQ+PHJlYy1udW1iZXI+MzI8L3JlYy1udW1iZXI+PGZvcmVpZ24ta2V5cz48a2V5IGFw
cD0iRU4iIGRiLWlkPSJ3NTB3ZnplYTdkczl3Y2V2ejIwcHJ2dDMyd3d2Znd4ZXgwdHgiIHRpbWVz
dGFtcD0iMTcxMDI0MTUxMyI+MzI8L2tleT48L2ZvcmVpZ24ta2V5cz48cmVmLXR5cGUgbmFtZT0i
Sm91cm5hbCBBcnRpY2xlIj4xNzwvcmVmLXR5cGU+PGNvbnRyaWJ1dG9ycz48YXV0aG9ycz48YXV0
aG9yPkluZmFudGUsIEEuIE4uPC9hdXRob3I+PGF1dGhvcj5Lb28sIEMuIEMuIFkuPC9hdXRob3I+
PGF1dGhvcj5ZaXAsIEEuPC9hdXRob3I+PGF1dGhvcj5MaW0sIFkuIEguPC9hdXRob3I+PGF1dGhv
cj5ZZW8sIFcuIFQuPC9hdXRob3I+PGF1dGhvcj5RdWVrLCBTLiBULjwvYXV0aG9yPjxhdXRob3I+
TGltLCBULiBXLjwvYXV0aG9yPjxhdXRob3I+U2VvdywgUy4gQy48L2F1dGhvcj48YXV0aG9yPkNo
YWksIFAuPC9hdXRob3I+PGF1dGhvcj5PbmcsIEMuIEMuPC9hdXRob3I+PGF1dGhvcj5UZW8sIEwu
PC9hdXRob3I+PGF1dGhvcj5TaW5naCwgRC48L2F1dGhvcj48YXV0aG9yPktvam9kam9qbywgUC48
L2F1dGhvcj48L2F1dGhvcnM+PC9jb250cmlidXRvcnM+PHRpdGxlcz48dGl0bGU+TWFnbmV0aWMg
cmVzb25hbmNlIGltYWdpbmcgb2YgZGlsYXRlZCBjYXJkaW9teW9wYXRoeTogcHJvZ25vc3RpYyBi
ZW5lZml0IG9mIGlkZW50aWZ5aW5nIGxhdGUgZ2Fkb2xpbml1bSBlbmhhbmNlbWVudCBpbiBBc2lh
biBwYXRpZW50czwvdGl0bGU+PHNlY29uZGFyeS10aXRsZT5TaW5nYXBvcmUgTWVkIEo8L3NlY29u
ZGFyeS10aXRsZT48L3RpdGxlcz48cGVyaW9kaWNhbD48ZnVsbC10aXRsZT5TaW5nYXBvcmUgTWVk
IEo8L2Z1bGwtdGl0bGU+PC9wZXJpb2RpY2FsPjxwYWdlcz4zNDctMzUyPC9wYWdlcz48dm9sdW1l
PjYyPC92b2x1bWU+PG51bWJlcj43PC9udW1iZXI+PGRhdGVzPjx5ZWFyPjIwMjE8L3llYXI+PC9k
YXRlcz48YWNjZXNzaW9uLW51bT4zMTgyMDAwNDwvYWNjZXNzaW9uLW51bT48dXJscz48cmVsYXRl
ZC11cmxzPjx1cmw+aHR0cHM6Ly93d3cubmNiaS5ubG0ubmloLmdvdi9wdWJtZWQvMzE4MjAwMDQ8
L3VybD48dXJsPmh0dHBzOi8vd3d3Lm5jYmkubmxtLm5paC5nb3YvcG1jL2FydGljbGVzL1BNQzg4
MDE4NDEvcGRmL1NNSi02Mi0zNDcucGRmPC91cmw+PC9yZWxhdGVkLXVybHM+PC91cmxzPjxlbGVj
dHJvbmljLXJlc291cmNlLW51bT4xMC4xMTYyMi9zbWVkai4yMDE5MTY2PC9lbGVjdHJvbmljLXJl
c291cmNlLW51bT48L3JlY29yZD48L0NpdGU+PENpdGU+PEF1dGhvcj5MZXl2YTwvQXV0aG9yPjxZ
ZWFyPjIwMTI8L1llYXI+PFJlY051bT40MTwvUmVjTnVtPjxyZWNvcmQ+PHJlYy1udW1iZXI+NDE8
L3JlYy1udW1iZXI+PGZvcmVpZ24ta2V5cz48a2V5IGFwcD0iRU4iIGRiLWlkPSJ3NTB3ZnplYTdk
czl3Y2V2ejIwcHJ2dDMyd3d2Znd4ZXgwdHgiIHRpbWVzdGFtcD0iMTcxMDI0MTUxMyI+NDE8L2tl
eT48L2ZvcmVpZ24ta2V5cz48cmVmLXR5cGUgbmFtZT0iSm91cm5hbCBBcnRpY2xlIj4xNzwvcmVm
LXR5cGU+PGNvbnRyaWJ1dG9ycz48YXV0aG9ycz48YXV0aG9yPkxleXZhLCBGLjwvYXV0aG9yPjxh
dXRob3I+VGF5bG9yLCBSLiBKLjwvYXV0aG9yPjxhdXRob3I+Rm9sZXksIFAuIFcuPC9hdXRob3I+
PGF1dGhvcj5VbWFyLCBGLjwvYXV0aG9yPjxhdXRob3I+TXVsbGlnYW4sIEwuIEouPC9hdXRob3I+
PGF1dGhvcj5QYXRlbCwgSy48L2F1dGhvcj48YXV0aG9yPlN0ZWdlbWFubiwgQi48L2F1dGhvcj48
YXV0aG9yPkhhZGRhZCwgVC48L2F1dGhvcj48YXV0aG9yPlNtaXRoLCBSLiBFLjwvYXV0aG9yPjxh
dXRob3I+UHJhc2FkLCBTLiBLLjwvYXV0aG9yPjwvYXV0aG9ycz48L2NvbnRyaWJ1dG9ycz48dGl0
bGVzPjx0aXRsZT5MZWZ0IHZlbnRyaWN1bGFyIG1pZHdhbGwgZmlicm9zaXMgYXMgYSBwcmVkaWN0
b3Igb2YgbW9ydGFsaXR5IGFuZCBtb3JiaWRpdHkgYWZ0ZXIgY2FyZGlhYyByZXN5bmNocm9uaXph
dGlvbiB0aGVyYXB5IGluIHBhdGllbnRzIHdpdGggbm9uaXNjaGVtaWMgY2FyZGlvbXlvcGF0aHk8
L3RpdGxlPjxzZWNvbmRhcnktdGl0bGU+SiBBbSBDb2xsIENhcmRpb2w8L3NlY29uZGFyeS10aXRs
ZT48L3RpdGxlcz48cGVyaW9kaWNhbD48ZnVsbC10aXRsZT5KIEFtIENvbGwgQ2FyZGlvbDwvZnVs
bC10aXRsZT48L3BlcmlvZGljYWw+PHBhZ2VzPjE2NTktNjc8L3BhZ2VzPjx2b2x1bWU+NjA8L3Zv
bHVtZT48bnVtYmVyPjE3PC9udW1iZXI+PGRhdGVzPjx5ZWFyPjIwMTI8L3llYXI+PC9kYXRlcz48
YWNjZXNzaW9uLW51bT4yMzAyMTMyNjwvYWNjZXNzaW9uLW51bT48dXJscz48cmVsYXRlZC11cmxz
Pjx1cmw+aHR0cHM6Ly93d3cubmNiaS5ubG0ubmloLmdvdi9wdWJtZWQvMjMwMjEzMjY8L3VybD48
dXJsPmh0dHBzOi8vd3d3LnNjaWVuY2VkaXJlY3QuY29tL3NjaWVuY2UvYXJ0aWNsZS9waWkvUzA3
MzUxMDk3MTIwMjkzMTI/dmlhJTNEaWh1YjwvdXJsPjwvcmVsYXRlZC11cmxzPjwvdXJscz48ZWxl
Y3Ryb25pYy1yZXNvdXJjZS1udW0+MTAuMTAxNi9qLmphY2MuMjAxMi4wNS4wNTQ8L2VsZWN0cm9u
aWMtcmVzb3VyY2UtbnVtPjwvcmVjb3JkPjwvQ2l0ZT48Q2l0ZT48QXV0aG9yPkxpPC9BdXRob3I+
PFllYXI+MjAyMzwvWWVhcj48UmVjTnVtPjQxPC9SZWNOdW0+PHJlY29yZD48cmVjLW51bWJlcj40
MTwvcmVjLW51bWJlcj48Zm9yZWlnbi1rZXlzPjxrZXkgYXBwPSJFTiIgZGItaWQ9ImYycHp0cDUw
ZWZ6djJ4ZTB0YThwejI5OWV0NTA1dnd6cDJyYSIgdGltZXN0YW1wPSIxNzM2MDAxNTg2Ij40MTwv
a2V5PjwvZm9yZWlnbi1rZXlzPjxyZWYtdHlwZSBuYW1lPSJKb3VybmFsIEFydGljbGUiPjE3PC9y
ZWYtdHlwZT48Y29udHJpYnV0b3JzPjxhdXRob3JzPjxhdXRob3I+TGksIFMuPC9hdXRob3I+PGF1
dGhvcj5XYW5nLCBZLjwvYXV0aG9yPjxhdXRob3I+WWFuZywgVy48L2F1dGhvcj48YXV0aG9yPlpo
b3UsIEQuPC9hdXRob3I+PGF1dGhvcj5aaHVhbmcsIEIuPC9hdXRob3I+PGF1dGhvcj5YdSwgSi48
L2F1dGhvcj48YXV0aG9yPkhlLCBKLjwvYXV0aG9yPjxhdXRob3I+WWluLCBHLjwvYXV0aG9yPjxh
dXRob3I+RmFuLCBYLjwvYXV0aG9yPjxhdXRob3I+V3UsIFcuPC9hdXRob3I+PGF1dGhvcj5TaGFy
bWEsIFAuPC9hdXRob3I+PGF1dGhvcj5TaXJhanVkZGluLCBBLjwvYXV0aG9yPjxhdXRob3I+QXJh
aSwgQS4gRS48L2F1dGhvcj48YXV0aG9yPlpoYW8sIFMuPC9hdXRob3I+PGF1dGhvcj5MdSwgTS48
L2F1dGhvcj48L2F1dGhvcnM+PC9jb250cmlidXRvcnM+PHRpdGxlcz48dGl0bGU+Q2FyZGlhYyBN
UkkgUmlzayBTdHJhdGlmaWNhdGlvbiBmb3IgRGlsYXRlZCBDYXJkaW9teW9wYXRoeSB3aXRoIExl
ZnQgVmVudHJpY3VsYXIgRWplY3Rpb24gRnJhY3Rpb24gb2YgMzUlIG9yIEhpZ2hlcjwvdGl0bGU+
PHNlY29uZGFyeS10aXRsZT5SYWRpb2xvZ3k8L3NlY29uZGFyeS10aXRsZT48L3RpdGxlcz48cGVy
aW9kaWNhbD48ZnVsbC10aXRsZT5SYWRpb2xvZ3k8L2Z1bGwtdGl0bGU+PC9wZXJpb2RpY2FsPjxw
YWdlcz5lMjEzMDU5PC9wYWdlcz48dm9sdW1lPjMwNjwvdm9sdW1lPjxudW1iZXI+MzwvbnVtYmVy
PjxkYXRlcz48eWVhcj4yMDIzPC95ZWFyPjwvZGF0ZXM+PGFjY2Vzc2lvbi1udW0+MzYzMTgwMzE8
L2FjY2Vzc2lvbi1udW0+PHVybHM+PHJlbGF0ZWQtdXJscz48dXJsPmh0dHBzOi8vd3d3Lm5jYmku
bmxtLm5paC5nb3YvcHVibWVkLzM2MzE4MDMxPC91cmw+PC9yZWxhdGVkLXVybHM+PC91cmxzPjxl
bGVjdHJvbmljLXJlc291cmNlLW51bT4xMC4xMTQ4L3JhZGlvbC4yMTMwNTk8L2VsZWN0cm9uaWMt
cmVzb3VyY2UtbnVtPjwvcmVjb3JkPjwvQ2l0ZT48Q2l0ZT48QXV0aG9yPkxpPC9BdXRob3I+PFll
YXI+MjAyMDwvWWVhcj48UmVjTnVtPjE0PC9SZWNOdW0+PHJlY29yZD48cmVjLW51bWJlcj4xNDwv
cmVjLW51bWJlcj48Zm9yZWlnbi1rZXlzPjxrZXkgYXBwPSJFTiIgZGItaWQ9Inc1MHdmemVhN2Rz
OXdjZXZ6MjBwcnZ0MzJ3d3Zmd3hleDB0eCIgdGltZXN0YW1wPSIxNzEwMjQxNTEzIj4xNDwva2V5
PjwvZm9yZWlnbi1rZXlzPjxyZWYtdHlwZSBuYW1lPSJKb3VybmFsIEFydGljbGUiPjE3PC9yZWYt
dHlwZT48Y29udHJpYnV0b3JzPjxhdXRob3JzPjxhdXRob3I+TGksIFguPC9hdXRob3I+PGF1dGhv
cj5GYW4sIFguPC9hdXRob3I+PGF1dGhvcj5MaSwgUy48L2F1dGhvcj48YXV0aG9yPlN1biwgVy48
L2F1dGhvcj48YXV0aG9yPlNoaXZrdW1hciwgSy48L2F1dGhvcj48YXV0aG9yPlpoYW8sIFMuPC9h
dXRob3I+PGF1dGhvcj5MdSwgTS48L2F1dGhvcj48YXV0aG9yPllhbywgWS48L2F1dGhvcj48L2F1
dGhvcnM+PC9jb250cmlidXRvcnM+PHRpdGxlcz48dGl0bGU+QSBOb3ZlbCBSaXNrIFN0cmF0aWZp
Y2F0aW9uIFNjb3JlIGZvciBTdWRkZW4gQ2FyZGlhYyBEZWF0aCBQcmVkaWN0aW9uIGluIE1pZGRs
ZS1BZ2VkLCBOb25pc2NoZW1pYyBEaWxhdGVkIENhcmRpb215b3BhdGh5IFBhdGllbnRzOiBUaGUg
RVNUSU1BVEVEIFNjb3JlPC90aXRsZT48c2Vjb25kYXJ5LXRpdGxlPkNhbiBKIENhcmRpb2w8L3Nl
Y29uZGFyeS10aXRsZT48L3RpdGxlcz48cGVyaW9kaWNhbD48ZnVsbC10aXRsZT5DYW4gSiBDYXJk
aW9sPC9mdWxsLXRpdGxlPjwvcGVyaW9kaWNhbD48cGFnZXM+MTEyMS0xMTI5PC9wYWdlcz48dm9s
dW1lPjM2PC92b2x1bWU+PG51bWJlcj43PC9udW1iZXI+PGRhdGVzPjx5ZWFyPjIwMjA8L3llYXI+
PC9kYXRlcz48YWNjZXNzaW9uLW51bT4zMjI0OTA2NzwvYWNjZXNzaW9uLW51bT48dXJscz48cmVs
YXRlZC11cmxzPjx1cmw+aHR0cHM6Ly93d3cubmNiaS5ubG0ubmloLmdvdi9wdWJtZWQvMzIyNDkw
Njc8L3VybD48dXJsPmh0dHBzOi8vb25saW5lY2pjLmNhL2FydGljbGUvUzA4MjgtMjgyWCgxOSkz
MTQzMy0zL2Fic3RyYWN0PC91cmw+PC9yZWxhdGVkLXVybHM+PC91cmxzPjxlbGVjdHJvbmljLXJl
c291cmNlLW51bT4xMC4xMDE2L2ouY2pjYS4yMDE5LjExLjAwOTwvZWxlY3Ryb25pYy1yZXNvdXJj
ZS1udW0+PC9yZWNvcmQ+PC9DaXRlPjxDaXRlPjxBdXRob3I+TG90YTwvQXV0aG9yPjxZZWFyPjIw
MjE8L1llYXI+PFJlY051bT40NDwvUmVjTnVtPjxyZWNvcmQ+PHJlYy1udW1iZXI+NDQ8L3JlYy1u
dW1iZXI+PGZvcmVpZ24ta2V5cz48a2V5IGFwcD0iRU4iIGRiLWlkPSJ3NTB3ZnplYTdkczl3Y2V2
ejIwcHJ2dDMyd3d2Znd4ZXgwdHgiIHRpbWVzdGFtcD0iMTcxMDI0MTUxMyI+NDQ8L2tleT48L2Zv
cmVpZ24ta2V5cz48cmVmLXR5cGUgbmFtZT0iSm91cm5hbCBBcnRpY2xlIj4xNzwvcmVmLXR5cGU+
PGNvbnRyaWJ1dG9ycz48YXV0aG9ycz48YXV0aG9yPkxvdGEsIEEuIFMuPC9hdXRob3I+PGF1dGhv
cj5Uc2FvLCBBLjwvYXV0aG9yPjxhdXRob3I+T3dlbiwgUi48L2F1dGhvcj48YXV0aG9yPkhhbGxp
ZGF5LCBCLiBQLjwvYXV0aG9yPjxhdXRob3I+QXVnZXIsIEQuPC9hdXRob3I+PGF1dGhvcj5WYXNz
aWxpb3UsIFYuIFMuPC9hdXRob3I+PGF1dGhvcj5UYXlhbCwgVS48L2F1dGhvcj48YXV0aG9yPkFs
bW9naGVlciwgQi48L2F1dGhvcj48YXV0aG9yPlZpbGNoZXMsIFMuPC9hdXRob3I+PGF1dGhvcj5B
bC1CYWxhaCwgQS48L2F1dGhvcj48YXV0aG9yPlBhdGVsLCBBLjwvYXV0aG9yPjxhdXRob3I+TW91
eSwgRi48L2F1dGhvcj48YXV0aG9yPkJ1Y2hhbiwgUi48L2F1dGhvcj48YXV0aG9yPk5ld3NvbWUs
IFMuPC9hdXRob3I+PGF1dGhvcj5HcmVnc29uLCBKLjwvYXV0aG9yPjxhdXRob3I+V2FyZSwgSi4g
Uy48L2F1dGhvcj48YXV0aG9yPkNvb2ssIFMuIEEuPC9hdXRob3I+PGF1dGhvcj5DbGVsYW5kLCBK
LiBHLiBGLjwvYXV0aG9yPjxhdXRob3I+UGVubmVsbCwgRC4gSi48L2F1dGhvcj48YXV0aG9yPlBy
YXNhZCwgUy4gSy48L2F1dGhvcj48L2F1dGhvcnM+PC9jb250cmlidXRvcnM+PHRpdGxlcz48dGl0
bGU+UHJvZ25vc3RpYyBTaWduaWZpY2FuY2Ugb2YgTm9uaXNjaGVtaWMgTXlvY2FyZGlhbCBGaWJy
b3NpcyBpbiBQYXRpZW50cyBXaXRoIE5vcm1hbCBMViBWb2x1bWVzIGFuZCBFamVjdGlvbi1GcmFj
dGlvbjwvdGl0bGU+PHNlY29uZGFyeS10aXRsZT5KQUNDIENhcmRpb3Zhc2MgSW1hZ2luZzwvc2Vj
b25kYXJ5LXRpdGxlPjwvdGl0bGVzPjxwZXJpb2RpY2FsPjxmdWxsLXRpdGxlPkpBQ0MgQ2FyZGlv
dmFzYyBJbWFnaW5nPC9mdWxsLXRpdGxlPjwvcGVyaW9kaWNhbD48cGFnZXM+MjM1My0yMzY1PC9w
YWdlcz48dm9sdW1lPjE0PC92b2x1bWU+PG51bWJlcj4xMjwvbnVtYmVyPjxkYXRlcz48eWVhcj4y
MDIxPC95ZWFyPjwvZGF0ZXM+PGFjY2Vzc2lvbi1udW0+MzQyNzQyNjg8L2FjY2Vzc2lvbi1udW0+
PHVybHM+PHJlbGF0ZWQtdXJscz48dXJsPmh0dHBzOi8vd3d3Lm5jYmkubmxtLm5paC5nb3YvcHVi
bWVkLzM0Mjc0MjY4PC91cmw+PHVybD5odHRwczovL3d3dy5uY2JpLm5sbS5uaWguZ292L3BtYy9h
cnRpY2xlcy9QTUM4NjQ4ODkyL3BkZi9tYWluLnBkZjwvdXJsPjwvcmVsYXRlZC11cmxzPjwvdXJs
cz48ZWxlY3Ryb25pYy1yZXNvdXJjZS1udW0+MTAuMTAxNi9qLmpjbWcuMjAyMS4wNS4wMTY8L2Vs
ZWN0cm9uaWMtcmVzb3VyY2UtbnVtPjwvcmVjb3JkPjwvQ2l0ZT48Q2l0ZT48QXV0aG9yPk1pa2Ft
aTwvQXV0aG9yPjxZZWFyPjIwMTY8L1llYXI+PFJlY051bT40MzwvUmVjTnVtPjxyZWNvcmQ+PHJl
Yy1udW1iZXI+NDM8L3JlYy1udW1iZXI+PGZvcmVpZ24ta2V5cz48a2V5IGFwcD0iRU4iIGRiLWlk
PSJ3NTB3ZnplYTdkczl3Y2V2ejIwcHJ2dDMyd3d2Znd4ZXgwdHgiIHRpbWVzdGFtcD0iMTcxMDI0
MTUxMyI+NDM8L2tleT48L2ZvcmVpZ24ta2V5cz48cmVmLXR5cGUgbmFtZT0iSm91cm5hbCBBcnRp
Y2xlIj4xNzwvcmVmLXR5cGU+PGNvbnRyaWJ1dG9ycz48YXV0aG9ycz48YXV0aG9yPk1pa2FtaSwg
WS48L2F1dGhvcj48YXV0aG9yPkNvcm5oaWxsLCBBLjwvYXV0aG9yPjxhdXRob3I+SGV5ZGFyaSwg
Qi48L2F1dGhvcj48YXV0aG9yPkpvbmNhcywgUy4gWC48L2F1dGhvcj48YXV0aG9yPkFsbWVobWFk
aSwgRi48L2F1dGhvcj48YXV0aG9yPlphaHJhbmksIE0uPC9hdXRob3I+PGF1dGhvcj5Cb2toYXJp
LCBNLjwvYXV0aG9yPjxhdXRob3I+U3RpcnJhdCwgSi48L2F1dGhvcj48YXV0aG9yPlllZSwgUi48
L2F1dGhvcj48YXV0aG9yPk1lcmNoYW50LCBOLjwvYXV0aG9yPjxhdXRob3I+THlkZWxsLCBDLiBQ
LjwvYXV0aG9yPjxhdXRob3I+SG93YXJ0aCwgQS4gRy48L2F1dGhvcj48YXV0aG9yPldoaXRlLCBK
LiBBLjwvYXV0aG9yPjwvYXV0aG9ycz48L2NvbnRyaWJ1dG9ycz48dGl0bGVzPjx0aXRsZT5PYmpl
Y3RpdmUgY3JpdGVyaWEgZm9yIHNlcHRhbCBmaWJyb3NpcyBpbiBub24taXNjaGVtaWMgZGlsYXRl
ZCBjYXJkaW9teW9wYXRoeTogdmFsaWRhdGlvbiBmb3IgdGhlIHByZWRpY3Rpb24gb2YgZnV0dXJl
IGNhcmRpb3Zhc2N1bGFyIGV2ZW50czwvdGl0bGU+PHNlY29uZGFyeS10aXRsZT5KIENhcmRpb3Zh
c2MgTWFnbiBSZXNvbjwvc2Vjb25kYXJ5LXRpdGxlPjwvdGl0bGVzPjxwZXJpb2RpY2FsPjxmdWxs
LXRpdGxlPkogQ2FyZGlvdmFzYyBNYWduIFJlc29uPC9mdWxsLXRpdGxlPjwvcGVyaW9kaWNhbD48
cGFnZXM+ODI8L3BhZ2VzPjx2b2x1bWU+MTg8L3ZvbHVtZT48bnVtYmVyPjE8L251bWJlcj48ZGF0
ZXM+PHllYXI+MjAxNjwveWVhcj48L2RhdGVzPjxhY2Nlc3Npb24tbnVtPjI3ODM5NTE0PC9hY2Nl
c3Npb24tbnVtPjx1cmxzPjxyZWxhdGVkLXVybHM+PHVybD5odHRwczovL3d3dy5uY2JpLm5sbS5u
aWguZ292L3B1Ym1lZC8yNzgzOTUxNDwvdXJsPjx1cmw+aHR0cHM6Ly93d3cubmNiaS5ubG0ubmlo
Lmdvdi9wbWMvYXJ0aWNsZXMvUE1DNTEwODA3OS9wZGYvMTI5NjhfMjAxNl9BcnRpY2xlXzMwMC5w
ZGY8L3VybD48L3JlbGF0ZWQtdXJscz48L3VybHM+PGVsZWN0cm9uaWMtcmVzb3VyY2UtbnVtPjEw
LjExODYvczEyOTY4LTAxNi0wMzAwLXo8L2VsZWN0cm9uaWMtcmVzb3VyY2UtbnVtPjwvcmVjb3Jk
PjwvQ2l0ZT48Q2l0ZT48QXV0aG9yPk1pcmVsaXM8L0F1dGhvcj48WWVhcj4yMDIyPC9ZZWFyPjxS
ZWNOdW0+MjM8L1JlY051bT48cmVjb3JkPjxyZWMtbnVtYmVyPjIzPC9yZWMtbnVtYmVyPjxmb3Jl
aWduLWtleXM+PGtleSBhcHA9IkVOIiBkYi1pZD0idzUwd2Z6ZWE3ZHM5d2NldnoyMHBydnQzMnd3
dmZ3eGV4MHR4IiB0aW1lc3RhbXA9IjE3MTAyNDE1MTMiPjIzPC9rZXk+PC9mb3JlaWduLWtleXM+
PHJlZi10eXBlIG5hbWU9IkpvdXJuYWwgQXJ0aWNsZSI+MTc8L3JlZi10eXBlPjxjb250cmlidXRv
cnM+PGF1dGhvcnM+PGF1dGhvcj5NaXJlbGlzLCBKLiBHLjwvYXV0aG9yPjxhdXRob3I+RXNjb2Jh
ci1Mb3BleiwgTC48L2F1dGhvcj48YXV0aG9yPk9jaG9hLCBKLiBQLjwvYXV0aG9yPjxhdXRob3I+
RXNwaW5vc2EsIE0uIEEuPC9hdXRob3I+PGF1dGhvcj5WaWxsYWNvcnRhLCBFLjwvYXV0aG9yPjxh
dXRob3I+TmF2YXJybywgTS48L2F1dGhvcj48YXV0aG9yPkNhc2FzLCBHLjwvYXV0aG9yPjxhdXRo
b3I+TW9yYS1BeWVzdGFyYW4sIE4uPC9hdXRob3I+PGF1dGhvcj5CYXJyaWFsZXMtVmlsbGEsIFIu
PC9hdXRob3I+PGF1dGhvcj5Nb2dvbGxvbi1KaW1lbmV6LCBNLiBWLjwvYXV0aG9yPjxhdXRob3I+
R2FyY2lhLVBpbmlsbGEsIEouIE0uPC9hdXRob3I+PGF1dGhvcj5HYXJjaWEtR3JhbmphLCBQLiBF
LjwvYXV0aG9yPjxhdXRob3I+Q2xpbWVudCwgVi48L2F1dGhvcj48YXV0aG9yPlBhbG9taW5vLURv
emEsIEouPC9hdXRob3I+PGF1dGhvcj5HYXJjaWEtQWx2YXJleiwgQS48L2F1dGhvcj48YXV0aG9y
PkFsdmFyZXotQmFycmVkbywgTS48L2F1dGhvcj48YXV0aG9yPkNhYnJlcmEtQm9ycmVnbywgRS48
L2F1dGhvcj48YXV0aG9yPlJpcG9sbC1WZXJhLCBULjwvYXV0aG9yPjxhdXRob3I+UGVuYS1QZW5h
LCBNLiBMLjwvYXV0aG9yPjxhdXRob3I+Um9kcmlndWV6LUdvbnphbGV6LCBFLjwvYXV0aG9yPjxh
dXRob3I+R2FsbGVnby1EZWxnYWRvLCBNLjwvYXV0aG9yPjxhdXRob3I+R29uemFsZXotQ2Fycmls
bG8sIEouPC9hdXRob3I+PGF1dGhvcj5GZXJuYW5kZXotQXZpbGEsIEEuPC9hdXRob3I+PGF1dGhv
cj5Sb2RyaWd1ZXotUGFsb21hcmVzLCBKLiBGLjwvYXV0aG9yPjxhdXRob3I+QnJ1Z2FkYSwgUi48
L2F1dGhvcj48YXV0aG9yPkJheWVzLUdlbmlzLCBBLjwvYXV0aG9yPjxhdXRob3I+RG9taW5ndWV6
LCBGLjwvYXV0aG9yPjxhdXRob3I+R2FyY2lhLVBhdmlhLCBQLjwvYXV0aG9yPjwvYXV0aG9ycz48
L2NvbnRyaWJ1dG9ycz48dGl0bGVzPjx0aXRsZT5Db21iaW5hdGlvbiBvZiBsYXRlIGdhZG9saW5p
dW0gZW5oYW5jZW1lbnQgYW5kIGdlbm90eXBlIGltcHJvdmVzIHByZWRpY3Rpb24gb2YgcHJvZ25v
c2lzIGluIG5vbi1pc2NoYWVtaWMgZGlsYXRlZCBjYXJkaW9teW9wYXRoeTwvdGl0bGU+PHNlY29u
ZGFyeS10aXRsZT5FdXIgSiBIZWFydCBGYWlsPC9zZWNvbmRhcnktdGl0bGU+PC90aXRsZXM+PHBl
cmlvZGljYWw+PGZ1bGwtdGl0bGU+RXVyIEogSGVhcnQgRmFpbDwvZnVsbC10aXRsZT48L3Blcmlv
ZGljYWw+PHBhZ2VzPjExODMtMTE5NjwvcGFnZXM+PHZvbHVtZT4yNDwvdm9sdW1lPjxudW1iZXI+
NzwvbnVtYmVyPjxkYXRlcz48eWVhcj4yMDIyPC95ZWFyPjwvZGF0ZXM+PGFjY2Vzc2lvbi1udW0+
MzU0ODUyNDE8L2FjY2Vzc2lvbi1udW0+PHVybHM+PHJlbGF0ZWQtdXJscz48dXJsPmh0dHBzOi8v
d3d3Lm5jYmkubmxtLm5paC5nb3YvcHVibWVkLzM1NDg1MjQxPC91cmw+PHVybD5odHRwczovL3d3
dy5uY2JpLm5sbS5uaWguZ292L3BtYy9hcnRpY2xlcy9QTUM5NTQ2MDA4L3BkZi9FSkhGLTI0LTEx
ODMucGRmPC91cmw+PC9yZWxhdGVkLXVybHM+PC91cmxzPjxlbGVjdHJvbmljLXJlc291cmNlLW51
bT4xMC4xMDAyL2VqaGYuMjUxNDwvZWxlY3Ryb25pYy1yZXNvdXJjZS1udW0+PC9yZWNvcmQ+PC9D
aXRlPjxDaXRlPjxBdXRob3I+TXV0aGFsYWx5PC9BdXRob3I+PFllYXI+MjAxOTwvWWVhcj48UmVj
TnVtPjI1PC9SZWNOdW0+PHJlY29yZD48cmVjLW51bWJlcj4yNTwvcmVjLW51bWJlcj48Zm9yZWln
bi1rZXlzPjxrZXkgYXBwPSJFTiIgZGItaWQ9Inc1MHdmemVhN2RzOXdjZXZ6MjBwcnZ0MzJ3d3Zm
d3hleDB0eCIgdGltZXN0YW1wPSIxNzEwMjQxNTEzIj4yNTwva2V5PjwvZm9yZWlnbi1rZXlzPjxy
ZWYtdHlwZSBuYW1lPSJKb3VybmFsIEFydGljbGUiPjE3PC9yZWYtdHlwZT48Y29udHJpYnV0b3Jz
PjxhdXRob3JzPjxhdXRob3I+TXV0aGFsYWx5LCBSLiBHLjwvYXV0aG9yPjxhdXRob3I+S3dvbmcs
IFIuIFkuPC9hdXRob3I+PGF1dGhvcj5Kb2huLCBSLiBNLjwvYXV0aG9yPjxhdXRob3I+dmFuIGRl
ciBHZWVzdCwgUi4gSi48L2F1dGhvcj48YXV0aG9yPlRhbywgUS48L2F1dGhvcj48YXV0aG9yPlNj
aGFlZmZlciwgQi48L2F1dGhvcj48YXV0aG9yPlRhbmlnYXdhLCBTLjwvYXV0aG9yPjxhdXRob3I+
TmFrYW11cmEsIFQuPC9hdXRob3I+PGF1dGhvcj5LYW5la28sIEsuPC9hdXRob3I+PGF1dGhvcj5U
ZWRyb3csIFUuIEIuPC9hdXRob3I+PGF1dGhvcj5TdGV2ZW5zb24sIFcuIEcuPC9hdXRob3I+PGF1
dGhvcj5FcHN0ZWluLCBMLiBNLjwvYXV0aG9yPjxhdXRob3I+S2FwdXIsIFMuPC9hdXRob3I+PGF1
dGhvcj5aZWksIFAuIEMuPC9hdXRob3I+PGF1dGhvcj5Lb3BsYW4sIEIuIEEuPC9hdXRob3I+PC9h
dXRob3JzPjwvY29udHJpYnV0b3JzPjx0aXRsZXM+PHRpdGxlPkxlZnQgVmVudHJpY3VsYXIgRW50
cm9weSBJcyBhIE5vdmVsIFByZWRpY3RvciBvZiBBcnJoeXRobWljIEV2ZW50cyBpbiBQYXRpZW50
cyBXaXRoIERpbGF0ZWQgQ2FyZGlvbXlvcGF0aHkgUmVjZWl2aW5nIERlZmlicmlsbGF0b3JzIGZv
ciBQcmltYXJ5IFByZXZlbnRpb248L3RpdGxlPjxzZWNvbmRhcnktdGl0bGU+SkFDQyBDYXJkaW92
YXNjIEltYWdpbmc8L3NlY29uZGFyeS10aXRsZT48L3RpdGxlcz48cGVyaW9kaWNhbD48ZnVsbC10
aXRsZT5KQUNDIENhcmRpb3Zhc2MgSW1hZ2luZzwvZnVsbC10aXRsZT48L3BlcmlvZGljYWw+PHBh
Z2VzPjExNzctMTE4NDwvcGFnZXM+PHZvbHVtZT4xMjwvdm9sdW1lPjxudW1iZXI+NyBQdCAxPC9u
dW1iZXI+PGRhdGVzPjx5ZWFyPjIwMTk8L3llYXI+PC9kYXRlcz48YWNjZXNzaW9uLW51bT4zMDEy
MTI2MjwvYWNjZXNzaW9uLW51bT48dXJscz48cmVsYXRlZC11cmxzPjx1cmw+aHR0cHM6Ly93d3cu
bmNiaS5ubG0ubmloLmdvdi9wdWJtZWQvMzAxMjEyNjI8L3VybD48dXJsPmh0dHBzOi8vd3d3LnNj
aWVuY2VkaXJlY3QuY29tL3NjaWVuY2UvYXJ0aWNsZS9waWkvUzE5MzY4NzhYMTgzMDU0ODU/dmlh
JTNEaWh1YjwvdXJsPjwvcmVsYXRlZC11cmxzPjwvdXJscz48ZWxlY3Ryb25pYy1yZXNvdXJjZS1u
dW0+MTAuMTAxNi9qLmpjbWcuMjAxOC4wNy4wMDM8L2VsZWN0cm9uaWMtcmVzb3VyY2UtbnVtPjwv
cmVjb3JkPjwvQ2l0ZT48Q2l0ZT48QXV0aG9yPk5ha2Ftb3JpPC9BdXRob3I+PFllYXI+MjAyMDwv
WWVhcj48UmVjTnVtPjE1PC9SZWNOdW0+PHJlY29yZD48cmVjLW51bWJlcj4xNTwvcmVjLW51bWJl
cj48Zm9yZWlnbi1rZXlzPjxrZXkgYXBwPSJFTiIgZGItaWQ9Inc1MHdmemVhN2RzOXdjZXZ6MjBw
cnZ0MzJ3d3Zmd3hleDB0eCIgdGltZXN0YW1wPSIxNzEwMjQxNTEzIj4xNTwva2V5PjwvZm9yZWln
bi1rZXlzPjxyZWYtdHlwZSBuYW1lPSJKb3VybmFsIEFydGljbGUiPjE3PC9yZWYtdHlwZT48Y29u
dHJpYnV0b3JzPjxhdXRob3JzPjxhdXRob3I+TmFrYW1vcmksIFMuPC9hdXRob3I+PGF1dGhvcj5O
Z28sIEwuIEguPC9hdXRob3I+PGF1dGhvcj5Sb2RyaWd1ZXosIEouPC9hdXRob3I+PGF1dGhvcj5O
ZWlzaXVzLCBVLjwvYXV0aG9yPjxhdXRob3I+TWFubmluZywgVy4gSi48L2F1dGhvcj48YXV0aG9y
Pk5lemFmYXQsIFIuPC9hdXRob3I+PC9hdXRob3JzPjwvY29udHJpYnV0b3JzPjx0aXRsZXM+PHRp
dGxlPlQxIE1hcHBpbmcgVGlzc3VlIEhldGVyb2dlbmVpdHkgUHJvdmlkZXMgSW1wcm92ZWQgUmlz
ayBTdHJhdGlmaWNhdGlvbiBmb3IgSUNEcyBXaXRob3V0IE5lZWRpbmcgR2Fkb2xpbml1bSBpbiBQ
YXRpZW50cyBXaXRoIERpbGF0ZWQgQ2FyZGlvbXlvcGF0aHk8L3RpdGxlPjxzZWNvbmRhcnktdGl0
bGU+SkFDQyBDYXJkaW92YXNjIEltYWdpbmc8L3NlY29uZGFyeS10aXRsZT48L3RpdGxlcz48cGVy
aW9kaWNhbD48ZnVsbC10aXRsZT5KQUNDIENhcmRpb3Zhc2MgSW1hZ2luZzwvZnVsbC10aXRsZT48
L3BlcmlvZGljYWw+PHBhZ2VzPjE5MTctMTkzMDwvcGFnZXM+PHZvbHVtZT4xMzwvdm9sdW1lPjxu
dW1iZXI+OTwvbnVtYmVyPjxkYXRlcz48eWVhcj4yMDIwPC95ZWFyPjwvZGF0ZXM+PGFjY2Vzc2lv
bi1udW0+MzI2NTM1NDM8L2FjY2Vzc2lvbi1udW0+PHVybHM+PHJlbGF0ZWQtdXJscz48dXJsPmh0
dHBzOi8vd3d3Lm5jYmkubmxtLm5paC5nb3YvcHVibWVkLzMyNjUzNTQzPC91cmw+PHVybD5odHRw
czovL3d3dy5zY2llbmNlZGlyZWN0LmNvbS9zY2llbmNlL2FydGljbGUvcGlpL1MxOTM2ODc4WDIw
MzAzMTMyP3ZpYSUzRGlodWI8L3VybD48L3JlbGF0ZWQtdXJscz48L3VybHM+PGVsZWN0cm9uaWMt
cmVzb3VyY2UtbnVtPjEwLjEwMTYvai5qY21nLjIwMjAuMDMuMDE0PC9lbGVjdHJvbmljLXJlc291
cmNlLW51bT48L3JlY29yZD48L0NpdGU+PENpdGU+PEF1dGhvcj5OZWlsYW48L0F1dGhvcj48WWVh
cj4yMDEzPC9ZZWFyPjxSZWNOdW0+Mzg8L1JlY051bT48cmVjb3JkPjxyZWMtbnVtYmVyPjM4PC9y
ZWMtbnVtYmVyPjxmb3JlaWduLWtleXM+PGtleSBhcHA9IkVOIiBkYi1pZD0idzUwd2Z6ZWE3ZHM5
d2NldnoyMHBydnQzMnd3dmZ3eGV4MHR4IiB0aW1lc3RhbXA9IjE3MTAyNDE1MTMiPjM4PC9rZXk+
PC9mb3JlaWduLWtleXM+PHJlZi10eXBlIG5hbWU9IkpvdXJuYWwgQXJ0aWNsZSI+MTc8L3JlZi10
eXBlPjxjb250cmlidXRvcnM+PGF1dGhvcnM+PGF1dGhvcj5OZWlsYW4sIFQuIEcuPC9hdXRob3I+
PGF1dGhvcj5Db2VsaG8tRmlsaG8sIE8uIFIuPC9hdXRob3I+PGF1dGhvcj5EYW5paywgUy4gQi48
L2F1dGhvcj48YXV0aG9yPlNoYWgsIFIuIFYuPC9hdXRob3I+PGF1dGhvcj5Eb2Rzb24sIEouIEEu
PC9hdXRob3I+PGF1dGhvcj5WZXJkaW5pLCBELiBKLjwvYXV0aG9yPjxhdXRob3I+VG9rdWRhLCBN
LjwvYXV0aG9yPjxhdXRob3I+RGFseSwgQy4gQS48L2F1dGhvcj48YXV0aG9yPlRlZHJvdywgVS4g
Qi48L2F1dGhvcj48YXV0aG9yPlN0ZXZlbnNvbiwgVy4gRy48L2F1dGhvcj48YXV0aG9yPkplcm9z
Y2gtSGVyb2xkLCBNLjwvYXV0aG9yPjxhdXRob3I+R2hvc2hoYWpyYSwgQi4gQi48L2F1dGhvcj48
YXV0aG9yPkt3b25nLCBSLiBZLjwvYXV0aG9yPjwvYXV0aG9ycz48L2NvbnRyaWJ1dG9ycz48dGl0
bGVzPjx0aXRsZT5DTVIgcXVhbnRpZmljYXRpb24gb2YgbXlvY2FyZGlhbCBzY2FyIHByb3ZpZGVz
IGFkZGl0aXZlIHByb2dub3N0aWMgaW5mb3JtYXRpb24gaW4gbm9uaXNjaGVtaWMgY2FyZGlvbXlv
cGF0aHk8L3RpdGxlPjxzZWNvbmRhcnktdGl0bGU+SkFDQyBDYXJkaW92YXNjIEltYWdpbmc8L3Nl
Y29uZGFyeS10aXRsZT48L3RpdGxlcz48cGVyaW9kaWNhbD48ZnVsbC10aXRsZT5KQUNDIENhcmRp
b3Zhc2MgSW1hZ2luZzwvZnVsbC10aXRsZT48L3BlcmlvZGljYWw+PHBhZ2VzPjk0NC01NDwvcGFn
ZXM+PHZvbHVtZT42PC92b2x1bWU+PG51bWJlcj45PC9udW1iZXI+PGRhdGVzPjx5ZWFyPjIwMTM8
L3llYXI+PC9kYXRlcz48YWNjZXNzaW9uLW51bT4yMzkzMjY0MjwvYWNjZXNzaW9uLW51bT48dXJs
cz48cmVsYXRlZC11cmxzPjx1cmw+aHR0cHM6Ly93d3cubmNiaS5ubG0ubmloLmdvdi9wdWJtZWQv
MjM5MzI2NDI8L3VybD48dXJsPmh0dHBzOi8vd3d3Lm5jYmkubmxtLm5paC5nb3YvcG1jL2FydGlj
bGVzL1BNQzM5NTIwNDMvcGRmL25paG1zNTU5NTU1LnBkZjwvdXJsPjwvcmVsYXRlZC11cmxzPjwv
dXJscz48ZWxlY3Ryb25pYy1yZXNvdXJjZS1udW0+MTAuMTAxNi9qLmpjbWcuMjAxMy4wNS4wMTM8
L2VsZWN0cm9uaWMtcmVzb3VyY2UtbnVtPjwvcmVjb3JkPjwvQ2l0ZT48Q2l0ZT48QXV0aG9yPlBh
cms8L0F1dGhvcj48WWVhcj4yMDE4PC9ZZWFyPjxSZWNOdW0+MTI8L1JlY051bT48cmVjb3JkPjxy
ZWMtbnVtYmVyPjEyPC9yZWMtbnVtYmVyPjxmb3JlaWduLWtleXM+PGtleSBhcHA9IkVOIiBkYi1p
ZD0idzUwd2Z6ZWE3ZHM5d2NldnoyMHBydnQzMnd3dmZ3eGV4MHR4IiB0aW1lc3RhbXA9IjE3MTAy
NDE1MTMiPjEyPC9rZXk+PC9mb3JlaWduLWtleXM+PHJlZi10eXBlIG5hbWU9IkpvdXJuYWwgQXJ0
aWNsZSI+MTc8L3JlZi10eXBlPjxjb250cmlidXRvcnM+PGF1dGhvcnM+PGF1dGhvcj5QYXJrLCBK
LjwvYXV0aG9yPjxhdXRob3I+TGVlLCBILiBKLjwvYXV0aG9yPjxhdXRob3I+S2ltLCBTLiBLLjwv
YXV0aG9yPjxhdXRob3I+WWksIEouIEUuPC9hdXRob3I+PGF1dGhvcj5TaGluLCBELiBHLjwvYXV0
aG9yPjxhdXRob3I+TGVlLCBKLiBNLjwvYXV0aG9yPjxhdXRob3I+S2ltLCBZLjwvYXV0aG9yPjxh
dXRob3I+S2ltLCBZLiBKLjwvYXV0aG9yPjxhdXRob3I+Sm91bmcsIEIuPC9hdXRob3I+PC9hdXRo
b3JzPjwvY29udHJpYnV0b3JzPjx0aXRsZXM+PHRpdGxlPlNtb2tpbmcgYWdncmF2YXRlcyB2ZW50
cmljdWxhciBhcnJoeXRobWljIGV2ZW50cyBpbiBub24taXNjaGVtaWMgZGlsYXRlZCBjYXJkaW9t
eW9wYXRoeSBhc3NvY2lhdGVkIHdpdGggYSBsYXRlIGdhZG9saW5pdW0gZW5oYW5jZW1lbnQgaW4g
Y2FyZGlhYyBNUkk8L3RpdGxlPjxzZWNvbmRhcnktdGl0bGU+U2NpIFJlcDwvc2Vjb25kYXJ5LXRp
dGxlPjwvdGl0bGVzPjxwZXJpb2RpY2FsPjxmdWxsLXRpdGxlPlNjaSBSZXA8L2Z1bGwtdGl0bGU+
PC9wZXJpb2RpY2FsPjxwYWdlcz4xNTYwOTwvcGFnZXM+PHZvbHVtZT44PC92b2x1bWU+PG51bWJl
cj4xPC9udW1iZXI+PGRhdGVzPjx5ZWFyPjIwMTg8L3llYXI+PC9kYXRlcz48YWNjZXNzaW9uLW51
bT4zMDM1MzEwODwvYWNjZXNzaW9uLW51bT48dXJscz48cmVsYXRlZC11cmxzPjx1cmw+aHR0cHM6
Ly93d3cubmNiaS5ubG0ubmloLmdvdi9wdWJtZWQvMzAzNTMxMDg8L3VybD48dXJsPmh0dHBzOi8v
d3d3Lm5jYmkubmxtLm5paC5nb3YvcG1jL2FydGljbGVzL1BNQzYxOTkzMjIvcGRmLzQxNTk4XzIw
MThfQXJ0aWNsZV8zNDE0NS5wZGY8L3VybD48L3JlbGF0ZWQtdXJscz48L3VybHM+PGVsZWN0cm9u
aWMtcmVzb3VyY2UtbnVtPjEwLjEwMzgvczQxNTk4LTAxOC0zNDE0NS05PC9lbGVjdHJvbmljLXJl
c291cmNlLW51bT48L3JlY29yZD48L0NpdGU+PENpdGU+PEF1dGhvcj5QZXJhenpvbG8gTWFycmE8
L0F1dGhvcj48WWVhcj4yMDE0PC9ZZWFyPjxSZWNOdW0+MTY8L1JlY051bT48cmVjb3JkPjxyZWMt
bnVtYmVyPjE2PC9yZWMtbnVtYmVyPjxmb3JlaWduLWtleXM+PGtleSBhcHA9IkVOIiBkYi1pZD0i
dzUwd2Z6ZWE3ZHM5d2NldnoyMHBydnQzMnd3dmZ3eGV4MHR4IiB0aW1lc3RhbXA9IjE3MTAyNDE1
MTMiPjE2PC9rZXk+PC9mb3JlaWduLWtleXM+PHJlZi10eXBlIG5hbWU9IkpvdXJuYWwgQXJ0aWNs
ZSI+MTc8L3JlZi10eXBlPjxjb250cmlidXRvcnM+PGF1dGhvcnM+PGF1dGhvcj5QZXJhenpvbG8g
TWFycmEsIE0uPC9hdXRob3I+PGF1dGhvcj5EZSBMYXp6YXJpLCBNLjwvYXV0aG9yPjxhdXRob3I+
Wm9yemksIEEuPC9hdXRob3I+PGF1dGhvcj5NaWdsaW9yZSwgRi48L2F1dGhvcj48YXV0aG9yPlpp
bGlvLCBGLjwvYXV0aG9yPjxhdXRob3I+Q2Fsb3JlLCBDLjwvYXV0aG9yPjxhdXRob3I+VmV0dG9y
LCBHLjwvYXV0aG9yPjxhdXRob3I+VG9uYSwgRi48L2F1dGhvcj48YXV0aG9yPlRhcmFudGluaSwg
Ry48L2F1dGhvcj48YXV0aG9yPkNhY2NpYXZpbGxhbmksIEwuPC9hdXRob3I+PGF1dGhvcj5Db3Ji
ZXR0aSwgRi48L2F1dGhvcj48YXV0aG9yPkdpb3JnaSwgQi48L2F1dGhvcj48YXV0aG9yPk1pb3R0
bywgRC48L2F1dGhvcj48YXV0aG9yPlRoaWVuZSwgRy48L2F1dGhvcj48YXV0aG9yPkJhc3NvLCBD
LjwvYXV0aG9yPjxhdXRob3I+SWxpY2V0bywgUy48L2F1dGhvcj48YXV0aG9yPkNvcnJhZG8sIEQu
PC9hdXRob3I+PC9hdXRob3JzPjwvY29udHJpYnV0b3JzPjx0aXRsZXM+PHRpdGxlPkltcGFjdCBv
ZiB0aGUgcHJlc2VuY2UgYW5kIGFtb3VudCBvZiBteW9jYXJkaWFsIGZpYnJvc2lzIGJ5IGNhcmRp
YWMgbWFnbmV0aWMgcmVzb25hbmNlIG9uIGFycmh5dGhtaWMgb3V0Y29tZSBhbmQgc3VkZGVuIGNh
cmRpYWMgZGVhdGggaW4gbm9uaXNjaGVtaWMgZGlsYXRlZCBjYXJkaW9teW9wYXRoeTwvdGl0bGU+
PHNlY29uZGFyeS10aXRsZT5IZWFydCBSaHl0aG08L3NlY29uZGFyeS10aXRsZT48L3RpdGxlcz48
cGVyaW9kaWNhbD48ZnVsbC10aXRsZT5IZWFydCBSaHl0aG08L2Z1bGwtdGl0bGU+PC9wZXJpb2Rp
Y2FsPjxwYWdlcz44NTYtNjM8L3BhZ2VzPjx2b2x1bWU+MTE8L3ZvbHVtZT48bnVtYmVyPjU8L251
bWJlcj48ZGF0ZXM+PHllYXI+MjAxNDwveWVhcj48L2RhdGVzPjxhY2Nlc3Npb24tbnVtPjI0NDQw
ODIyPC9hY2Nlc3Npb24tbnVtPjx1cmxzPjxyZWxhdGVkLXVybHM+PHVybD5odHRwczovL3d3dy5u
Y2JpLm5sbS5uaWguZ292L3B1Ym1lZC8yNDQ0MDgyMjwvdXJsPjx1cmw+aHR0cHM6Ly93d3cuaGVh
cnRyaHl0aG1qb3VybmFsLmNvbS9hcnRpY2xlL1MxNTQ3LTUyNzEoMTQpMDAwMzctWC9hYnN0cmFj
dDwvdXJsPjwvcmVsYXRlZC11cmxzPjwvdXJscz48ZWxlY3Ryb25pYy1yZXNvdXJjZS1udW0+MTAu
MTAxNi9qLmhydGhtLjIwMTQuMDEuMDE0PC9lbGVjdHJvbmljLXJlc291cmNlLW51bT48L3JlY29y
ZD48L0NpdGU+PENpdGU+PEF1dGhvcj5QaWVyczwvQXV0aG9yPjxZZWFyPjIwMjI8L1llYXI+PFJl
Y051bT4xMTwvUmVjTnVtPjxyZWNvcmQ+PHJlYy1udW1iZXI+MTE8L3JlYy1udW1iZXI+PGZvcmVp
Z24ta2V5cz48a2V5IGFwcD0iRU4iIGRiLWlkPSJ3NTB3ZnplYTdkczl3Y2V2ejIwcHJ2dDMyd3d2
Znd4ZXgwdHgiIHRpbWVzdGFtcD0iMTcxMDI0MTUxMyI+MTE8L2tleT48L2ZvcmVpZ24ta2V5cz48
cmVmLXR5cGUgbmFtZT0iSm91cm5hbCBBcnRpY2xlIj4xNzwvcmVmLXR5cGU+PGNvbnRyaWJ1dG9y
cz48YXV0aG9ycz48YXV0aG9yPlBpZXJzLCBTLiBSLjwvYXV0aG9yPjxhdXRob3I+QW5kcm91bGFr
aXMsIEEuIEYuPC9hdXRob3I+PGF1dGhvcj5ZaW0sIEsuIFMuPC9hdXRob3I+PGF1dGhvcj52YW4g
UmVpbiwgTi48L2F1dGhvcj48YXV0aG9yPlZlbmxldCwgSi48L2F1dGhvcj48YXV0aG9yPkthcGVs
LCBHLiBGLjwvYXV0aG9yPjxhdXRob3I+U2llYmVsaW5rLCBILiBNLjwvYXV0aG9yPjxhdXRob3I+
TGFtYiwgSC4gSi48L2F1dGhvcj48YXV0aG9yPkNhbm5lZ2lldGVyLCBTLiBDLjwvYXV0aG9yPjxh
dXRob3I+TWFuLCBTLiBDLjwvYXV0aG9yPjxhdXRob3I+WmVwcGVuZmVsZCwgSy48L2F1dGhvcj48
L2F1dGhvcnM+PC9jb250cmlidXRvcnM+PHRpdGxlcz48dGl0bGU+Tm9uc3VzdGFpbmVkIFZlbnRy
aWN1bGFyIFRhY2h5Y2FyZGlhIElzIEluZGVwZW5kZW50bHkgQXNzb2NpYXRlZCBXaXRoIFN1c3Rh
aW5lZCBWZW50cmljdWxhciBBcnJoeXRobWlhcyBpbiBOb25pc2NoZW1pYyBEaWxhdGVkIENhcmRp
b215b3BhdGh5PC90aXRsZT48c2Vjb25kYXJ5LXRpdGxlPkNpcmMgQXJyaHl0aG0gRWxlY3Ryb3Bo
eXNpb2w8L3NlY29uZGFyeS10aXRsZT48L3RpdGxlcz48cGVyaW9kaWNhbD48ZnVsbC10aXRsZT5D
aXJjIEFycmh5dGhtIEVsZWN0cm9waHlzaW9sPC9mdWxsLXRpdGxlPjwvcGVyaW9kaWNhbD48cGFn
ZXM+ZTAwOTk3OTwvcGFnZXM+PHZvbHVtZT4xNTwvdm9sdW1lPjxudW1iZXI+MjwvbnVtYmVyPjxk
YXRlcz48eWVhcj4yMDIyPC95ZWFyPjwvZGF0ZXM+PGFjY2Vzc2lvbi1udW0+MzUwODk4MDY8L2Fj
Y2Vzc2lvbi1udW0+PHVybHM+PHJlbGF0ZWQtdXJscz48dXJsPmh0dHBzOi8vd3d3Lm5jYmkubmxt
Lm5paC5nb3YvcHVibWVkLzM1MDg5ODA2PC91cmw+PHVybD5odHRwczovL3d3dy5haGFqb3VybmFs
cy5vcmcvZG9pL3BkZi8xMC4xMTYxL0NJUkNFUC4xMjEuMDA5OTc5P2Rvd25sb2FkPXRydWU8L3Vy
bD48L3JlbGF0ZWQtdXJscz48L3VybHM+PGVsZWN0cm9uaWMtcmVzb3VyY2UtbnVtPjEwLjExNjEv
Q0lSQ0VQLjEyMS4wMDk5Nzk8L2VsZWN0cm9uaWMtcmVzb3VyY2UtbnVtPjwvcmVjb3JkPjwvQ2l0
ZT48Q2l0ZT48QXV0aG9yPlBpZXJzPC9BdXRob3I+PFllYXI+MjAxNTwvWWVhcj48UmVjTnVtPjg8
L1JlY051bT48cmVjb3JkPjxyZWMtbnVtYmVyPjg8L3JlYy1udW1iZXI+PGZvcmVpZ24ta2V5cz48
a2V5IGFwcD0iRU4iIGRiLWlkPSJ3NTB3ZnplYTdkczl3Y2V2ejIwcHJ2dDMyd3d2Znd4ZXgwdHgi
IHRpbWVzdGFtcD0iMTcxMDI0MTUxMyI+ODwva2V5PjwvZm9yZWlnbi1rZXlzPjxyZWYtdHlwZSBu
YW1lPSJKb3VybmFsIEFydGljbGUiPjE3PC9yZWYtdHlwZT48Y29udHJpYnV0b3JzPjxhdXRob3Jz
PjxhdXRob3I+UGllcnMsIFMuIFIuPC9hdXRob3I+PGF1dGhvcj5FdmVyYWVydHMsIEsuPC9hdXRo
b3I+PGF1dGhvcj52YW4gZGVyIEdlZXN0LCBSLiBKLjwvYXV0aG9yPjxhdXRob3I+SGF6ZWJyb2Vr
LCBNLiBSLjwvYXV0aG9yPjxhdXRob3I+U2llYmVsaW5rLCBILiBNLjwvYXV0aG9yPjxhdXRob3I+
UGlzb24sIEwuIEEuPC9hdXRob3I+PGF1dGhvcj5TY2hhbGlqLCBNLiBKLjwvYXV0aG9yPjxhdXRo
b3I+QmVra2VycywgUy4gQy48L2F1dGhvcj48YXV0aG9yPkhleW1hbnMsIFMuPC9hdXRob3I+PGF1
dGhvcj5aZXBwZW5mZWxkLCBLLjwvYXV0aG9yPjwvYXV0aG9ycz48L2NvbnRyaWJ1dG9ycz48dGl0
bGVzPjx0aXRsZT5NeW9jYXJkaWFsIHNjYXIgcHJlZGljdHMgbW9ub21vcnBoaWMgdmVudHJpY3Vs
YXIgdGFjaHljYXJkaWEgYnV0IG5vdCBwb2x5bW9ycGhpYyB2ZW50cmljdWxhciB0YWNoeWNhcmRp
YSBvciB2ZW50cmljdWxhciBmaWJyaWxsYXRpb24gaW4gbm9uaXNjaGVtaWMgZGlsYXRlZCBjYXJk
aW9teW9wYXRoeTwvdGl0bGU+PHNlY29uZGFyeS10aXRsZT5IZWFydCBSaHl0aG08L3NlY29uZGFy
eS10aXRsZT48L3RpdGxlcz48cGVyaW9kaWNhbD48ZnVsbC10aXRsZT5IZWFydCBSaHl0aG08L2Z1
bGwtdGl0bGU+PC9wZXJpb2RpY2FsPjxwYWdlcz4yMTA2LTE0PC9wYWdlcz48dm9sdW1lPjEyPC92
b2x1bWU+PG51bWJlcj4xMDwvbnVtYmVyPjxkYXRlcz48eWVhcj4yMDE1PC95ZWFyPjwvZGF0ZXM+
PGFjY2Vzc2lvbi1udW0+MjYwMDQ5NDI8L2FjY2Vzc2lvbi1udW0+PHVybHM+PHJlbGF0ZWQtdXJs
cz48dXJsPmh0dHBzOi8vd3d3Lm5jYmkubmxtLm5paC5nb3YvcHVibWVkLzI2MDA0OTQyPC91cmw+
PHVybD5odHRwczovL3d3dy5oZWFydHJoeXRobWpvdXJuYWwuY29tL2FydGljbGUvUzE1NDctNTI3
MSgxNSkwMDYyOS0zL2Fic3RyYWN0PC91cmw+PC9yZWxhdGVkLXVybHM+PC91cmxzPjxlbGVjdHJv
bmljLXJlc291cmNlLW51bT4xMC4xMDE2L2ouaHJ0aG0uMjAxNS4wNS4wMjY8L2VsZWN0cm9uaWMt
cmVzb3VyY2UtbnVtPjwvcmVjb3JkPjwvQ2l0ZT48Q2l0ZT48QXV0aG9yPlB1cm1haDwvQXV0aG9y
PjxZZWFyPjIwMjI8L1llYXI+PFJlY051bT4yNjwvUmVjTnVtPjxyZWNvcmQ+PHJlYy1udW1iZXI+
MjY8L3JlYy1udW1iZXI+PGZvcmVpZ24ta2V5cz48a2V5IGFwcD0iRU4iIGRiLWlkPSJ3NTB3Znpl
YTdkczl3Y2V2ejIwcHJ2dDMyd3d2Znd4ZXgwdHgiIHRpbWVzdGFtcD0iMTcxMDI0MTUxMyI+MjY8
L2tleT48L2ZvcmVpZ24ta2V5cz48cmVmLXR5cGUgbmFtZT0iSm91cm5hbCBBcnRpY2xlIj4xNzwv
cmVmLXR5cGU+PGNvbnRyaWJ1dG9ycz48YXV0aG9ycz48YXV0aG9yPlB1cm1haCwgWS48L2F1dGhv
cj48YXV0aG9yPkNvcm5oaWxsLCBBLjwvYXV0aG9yPjxhdXRob3I+TGVpLCBMLiBZLjwvYXV0aG9y
PjxhdXRob3I+RHlrc3RyYSwgUy48L2F1dGhvcj48YXV0aG9yPk1pa2FtaSwgWS48L2F1dGhvcj48
YXV0aG9yPlNhdHJpYW5vLCBBLjwvYXV0aG9yPjxhdXRob3I+TGFiaWIsIEQuPC9hdXRob3I+PGF1
dGhvcj5GbGV3aXR0LCBKLjwvYXV0aG9yPjxhdXRob3I+Uml2ZXN0LCBTLjwvYXV0aG9yPjxhdXRo
b3I+U2FuZG9uYXRvLCBSLjwvYXV0aG9yPjxhdXRob3I+U2VpYiwgTS48L2F1dGhvcj48YXV0aG9y
Pkhvd2FydGgsIEEuIEcuPC9hdXRob3I+PGF1dGhvcj5MeWRlbGwsIEMuIFAuPC9hdXRob3I+PGF1
dGhvcj5IZXlkYXJpLCBCLjwvYXV0aG9yPjxhdXRob3I+TWVyY2hhbnQsIE4uPC9hdXRob3I+PGF1
dGhvcj5CcmlzdG93LCBNLjwvYXV0aG9yPjxhdXRob3I+S29sbWFuLCBMLjwvYXV0aG9yPjxhdXRo
b3I+RmluZSwgTi4gTS48L2F1dGhvcj48YXV0aG9yPldoaXRlLCBKLiBBLjwvYXV0aG9yPjwvYXV0
aG9ycz48L2NvbnRyaWJ1dG9ycz48dGl0bGVzPjx0aXRsZT5NaWQtd2FsbCBzdHJpYWUgZmlicm9z
aXMgcHJlZGljdHMgaGVhcnQgZmFpbHVyZSBhZG1pc3Npb24sIGNvbXBvc2l0ZSBoZWFydCBmYWls
dXJlIGV2ZW50cywgYW5kIGxpZmUtdGhyZWF0ZW5pbmcgYXJyaHl0aG1pYXMgaW4gZGlsYXRlZCBj
YXJkaW9teW9wYXRoeTwvdGl0bGU+PHNlY29uZGFyeS10aXRsZT5TY2kgUmVwPC9zZWNvbmRhcnkt
dGl0bGU+PC90aXRsZXM+PHBlcmlvZGljYWw+PGZ1bGwtdGl0bGU+U2NpIFJlcDwvZnVsbC10aXRs
ZT48L3BlcmlvZGljYWw+PHBhZ2VzPjE3Mzk8L3BhZ2VzPjx2b2x1bWU+MTI8L3ZvbHVtZT48bnVt
YmVyPjE8L251bWJlcj48ZGF0ZXM+PHllYXI+MjAyMjwveWVhcj48L2RhdGVzPjxhY2Nlc3Npb24t
bnVtPjM1MTEwNjMwPC9hY2Nlc3Npb24tbnVtPjx1cmxzPjxyZWxhdGVkLXVybHM+PHVybD5odHRw
czovL3d3dy5uY2JpLm5sbS5uaWguZ292L3B1Ym1lZC8zNTExMDYzMDwvdXJsPjx1cmw+aHR0cHM6
Ly93d3cubmNiaS5ubG0ubmloLmdvdi9wbWMvYXJ0aWNsZXMvUE1DODgxMDc2Ny9wZGYvNDE1OThf
MjAyMl9BcnRpY2xlXzU3OTAucGRmPC91cmw+PC9yZWxhdGVkLXVybHM+PC91cmxzPjxlbGVjdHJv
bmljLXJlc291cmNlLW51bT4xMC4xMDM4L3M0MTU5OC0wMjItMDU3OTAteTwvZWxlY3Ryb25pYy1y
ZXNvdXJjZS1udW0+PC9yZWNvcmQ+PC9DaXRlPjxDaXRlPjxBdXRob3I+U2hpbjwvQXV0aG9yPjxZ
ZWFyPjIwMTY8L1llYXI+PFJlY051bT4xOTwvUmVjTnVtPjxyZWNvcmQ+PHJlYy1udW1iZXI+MTk8
L3JlYy1udW1iZXI+PGZvcmVpZ24ta2V5cz48a2V5IGFwcD0iRU4iIGRiLWlkPSJ3NTB3ZnplYTdk
czl3Y2V2ejIwcHJ2dDMyd3d2Znd4ZXgwdHgiIHRpbWVzdGFtcD0iMTcxMDI0MTUxMyI+MTk8L2tl
eT48L2ZvcmVpZ24ta2V5cz48cmVmLXR5cGUgbmFtZT0iSm91cm5hbCBBcnRpY2xlIj4xNzwvcmVm
LXR5cGU+PGNvbnRyaWJ1dG9ycz48YXV0aG9ycz48YXV0aG9yPlNoaW4sIEQuIEcuPC9hdXRob3I+
PGF1dGhvcj5MZWUsIEguIEouPC9hdXRob3I+PGF1dGhvcj5QYXJrLCBKLjwvYXV0aG9yPjxhdXRo
b3I+VWhtLCBKLiBTLjwvYXV0aG9yPjxhdXRob3I+UGFrLCBILiBOLjwvYXV0aG9yPjxhdXRob3I+
TGVlLCBNLiBILjwvYXV0aG9yPjxhdXRob3I+S2ltLCBZLiBKLjwvYXV0aG9yPjxhdXRob3I+Sm91
bmcsIEIuPC9hdXRob3I+PC9hdXRob3JzPjwvY29udHJpYnV0b3JzPjx0aXRsZXM+PHRpdGxlPlBh
dHRlcm4gb2YgbGF0ZSBnYWRvbGluaXVtIGVuaGFuY2VtZW50IHByZWRpY3RzIGFycmh5dGhtaWMg
ZXZlbnRzIGluIHBhdGllbnRzIHdpdGggbm9uLWlzY2hlbWljIGNhcmRpb215b3BhdGh5PC90aXRs
ZT48c2Vjb25kYXJ5LXRpdGxlPkludCBKIENhcmRpb2w8L3NlY29uZGFyeS10aXRsZT48L3RpdGxl
cz48cGVyaW9kaWNhbD48ZnVsbC10aXRsZT5JbnQgSiBDYXJkaW9sPC9mdWxsLXRpdGxlPjwvcGVy
aW9kaWNhbD48cGFnZXM+OS0xNTwvcGFnZXM+PHZvbHVtZT4yMjI8L3ZvbHVtZT48ZGF0ZXM+PHll
YXI+MjAxNjwveWVhcj48L2RhdGVzPjxhY2Nlc3Npb24tbnVtPjI3NDU4ODI0PC9hY2Nlc3Npb24t
bnVtPjx1cmxzPjxyZWxhdGVkLXVybHM+PHVybD5odHRwczovL3d3dy5uY2JpLm5sbS5uaWguZ292
L3B1Ym1lZC8yNzQ1ODgyNDwvdXJsPjx1cmw+aHR0cHM6Ly93d3cuaW50ZXJuYXRpb25hbGpvdXJu
YWxvZmNhcmRpb2xvZ3kuY29tL2FydGljbGUvUzAxNjctNTI3MygxNikzMTQ3Mi0zL2Fic3RyYWN0
PC91cmw+PC9yZWxhdGVkLXVybHM+PC91cmxzPjxlbGVjdHJvbmljLXJlc291cmNlLW51bT4xMC4x
MDE2L2ouaWpjYXJkLjIwMTYuMDcuMTIyPC9lbGVjdHJvbmljLXJlc291cmNlLW51bT48L3JlY29y
ZD48L0NpdGU+PENpdGU+PEF1dGhvcj5XdTwvQXV0aG9yPjxZZWFyPjIwMDg8L1llYXI+PFJlY051
bT4zMDwvUmVjTnVtPjxyZWNvcmQ+PHJlYy1udW1iZXI+MzA8L3JlYy1udW1iZXI+PGZvcmVpZ24t
a2V5cz48a2V5IGFwcD0iRU4iIGRiLWlkPSJ3NTB3ZnplYTdkczl3Y2V2ejIwcHJ2dDMyd3d2Znd4
ZXgwdHgiIHRpbWVzdGFtcD0iMTcxMDI0MTUxMyI+MzA8L2tleT48L2ZvcmVpZ24ta2V5cz48cmVm
LXR5cGUgbmFtZT0iSm91cm5hbCBBcnRpY2xlIj4xNzwvcmVmLXR5cGU+PGNvbnRyaWJ1dG9ycz48
YXV0aG9ycz48YXV0aG9yPld1LCBLLiBDLjwvYXV0aG9yPjxhdXRob3I+V2Vpc3MsIFIuIEcuPC9h
dXRob3I+PGF1dGhvcj5UaGllbWFubiwgRC4gUi48L2F1dGhvcj48YXV0aG9yPktpdGFnYXdhLCBL
LjwvYXV0aG9yPjxhdXRob3I+U2NobWlkdCwgQS48L2F1dGhvcj48YXV0aG9yPkRhbGFsLCBELjwv
YXV0aG9yPjxhdXRob3I+TGFpLCBTLjwvYXV0aG9yPjxhdXRob3I+Qmx1ZW1rZSwgRC4gQS48L2F1
dGhvcj48YXV0aG9yPkdlcnN0ZW5ibGl0aCwgRy48L2F1dGhvcj48YXV0aG9yPk1hcmJhbiwgRS48
L2F1dGhvcj48YXV0aG9yPlRvbWFzZWxsaSwgRy4gRi48L2F1dGhvcj48YXV0aG9yPkxpbWEsIEou
IEEuPC9hdXRob3I+PC9hdXRob3JzPjwvY29udHJpYnV0b3JzPjx0aXRsZXM+PHRpdGxlPkxhdGUg
Z2Fkb2xpbml1bSBlbmhhbmNlbWVudCBieSBjYXJkaW92YXNjdWxhciBtYWduZXRpYyByZXNvbmFu
Y2UgaGVyYWxkcyBhbiBhZHZlcnNlIHByb2dub3NpcyBpbiBub25pc2NoZW1pYyBjYXJkaW9teW9w
YXRoeTwvdGl0bGU+PHNlY29uZGFyeS10aXRsZT5KIEFtIENvbGwgQ2FyZGlvbDwvc2Vjb25kYXJ5
LXRpdGxlPjwvdGl0bGVzPjxwZXJpb2RpY2FsPjxmdWxsLXRpdGxlPkogQW0gQ29sbCBDYXJkaW9s
PC9mdWxsLXRpdGxlPjwvcGVyaW9kaWNhbD48cGFnZXM+MjQxNC0yMTwvcGFnZXM+PHZvbHVtZT41
MTwvdm9sdW1lPjxudW1iZXI+MjU8L251bWJlcj48ZGF0ZXM+PHllYXI+MjAwODwveWVhcj48L2Rh
dGVzPjxhY2Nlc3Npb24tbnVtPjE4NTY1Mzk5PC9hY2Nlc3Npb24tbnVtPjx1cmxzPjxyZWxhdGVk
LXVybHM+PHVybD5odHRwczovL3d3dy5uY2JpLm5sbS5uaWguZ292L3B1Ym1lZC8xODU2NTM5OTwv
dXJsPjx1cmw+aHR0cHM6Ly93d3cubmNiaS5ubG0ubmloLmdvdi9wbWMvYXJ0aWNsZXMvUE1DMjQ1
OTMyMi9wZGYvbmlobXM1NTI0Ni5wZGY8L3VybD48L3JlbGF0ZWQtdXJscz48L3VybHM+PGVsZWN0
cm9uaWMtcmVzb3VyY2UtbnVtPjEwLjEwMTYvai5qYWNjLjIwMDguMDMuMDE4PC9lbGVjdHJvbmlj
LXJlc291cmNlLW51bT48L3JlY29yZD48L0NpdGU+PENpdGU+PEF1dGhvcj5ZYW1hZGE8L0F1dGhv
cj48WWVhcj4yMDE0PC9ZZWFyPjxSZWNOdW0+MjQ8L1JlY051bT48cmVjb3JkPjxyZWMtbnVtYmVy
PjI0PC9yZWMtbnVtYmVyPjxmb3JlaWduLWtleXM+PGtleSBhcHA9IkVOIiBkYi1pZD0idzUwd2Z6
ZWE3ZHM5d2NldnoyMHBydnQzMnd3dmZ3eGV4MHR4IiB0aW1lc3RhbXA9IjE3MTAyNDE1MTMiPjI0
PC9rZXk+PC9mb3JlaWduLWtleXM+PHJlZi10eXBlIG5hbWU9IkpvdXJuYWwgQXJ0aWNsZSI+MTc8
L3JlZi10eXBlPjxjb250cmlidXRvcnM+PGF1dGhvcnM+PGF1dGhvcj5ZYW1hZGEsIFQuPC9hdXRo
b3I+PGF1dGhvcj5IaXJhc2hpa2ksIEEuPC9hdXRob3I+PGF1dGhvcj5Pa3VtdXJhLCBULjwvYXV0
aG9yPjxhdXRob3I+QWRhY2hpLCBTLjwvYXV0aG9yPjxhdXRob3I+U2hpbWF6dSwgUy48L2F1dGhv
cj48YXV0aG9yPlNoaW1penUsIFMuPC9hdXRob3I+PGF1dGhvcj5Nb3JpbW90bywgUi48L2F1dGhv
cj48YXV0aG9yPlRha2VzaGl0YSwgSy48L2F1dGhvcj48YXV0aG9yPk5hZ2FuYXdhLCBTLjwvYXV0
aG9yPjxhdXRob3I+S29uZG8sIFQuPC9hdXRob3I+PGF1dGhvcj5NdXJvaGFyYSwgVC48L2F1dGhv
cj48L2F1dGhvcnM+PC9jb250cmlidXRvcnM+PHRpdGxlcz48dGl0bGU+UHJvZ25vc3RpYyBpbXBh
Y3Qgb2YgY29tYmluZWQgbGF0ZSBnYWRvbGluaXVtIGVuaGFuY2VtZW50IG9uIGNhcmRpb3Zhc2N1
bGFyIG1hZ25ldGljIHJlc29uYW5jZSBhbmQgcGVhayBveHlnZW4gY29uc3VtcHRpb24gaW4gYW1i
dWxhdG9yeSBwYXRpZW50cyB3aXRoIG5vbmlzY2hlbWljIGRpbGF0ZWQgY2FyZGlvbXlvcGF0aHk8
L3RpdGxlPjxzZWNvbmRhcnktdGl0bGU+SiBDYXJkIEZhaWw8L3NlY29uZGFyeS10aXRsZT48L3Rp
dGxlcz48cGVyaW9kaWNhbD48ZnVsbC10aXRsZT5KIENhcmQgRmFpbDwvZnVsbC10aXRsZT48L3Bl
cmlvZGljYWw+PHBhZ2VzPjgyNS0zMjwvcGFnZXM+PHZvbHVtZT4yMDwvdm9sdW1lPjxudW1iZXI+
MTE8L251bWJlcj48ZGF0ZXM+PHllYXI+MjAxNDwveWVhcj48L2RhdGVzPjxhY2Nlc3Npb24tbnVt
PjI1MTUxMjEwPC9hY2Nlc3Npb24tbnVtPjx1cmxzPjxyZWxhdGVkLXVybHM+PHVybD5odHRwczov
L3d3dy5uY2JpLm5sbS5uaWguZ292L3B1Ym1lZC8yNTE1MTIxMDwvdXJsPjx1cmw+aHR0cHM6Ly9v
bmxpbmVqY2YuY29tL2FydGljbGUvUzEwNzEtOTE2NCgxNCkwMTEzMC0wL2Fic3RyYWN0PC91cmw+
PC9yZWxhdGVkLXVybHM+PC91cmxzPjxlbGVjdHJvbmljLXJlc291cmNlLW51bT4xMC4xMDE2L2ou
Y2FyZGZhaWwuMjAxNC4wOC4wMDU8L2VsZWN0cm9uaWMtcmVzb3VyY2UtbnVtPjwvcmVjb3JkPjwv
Q2l0ZT48L0VuZE5vdGU+
</w:fldData>
        </w:fldChar>
      </w:r>
      <w:r w:rsidR="0031060A" w:rsidRPr="00B379D7">
        <w:rPr>
          <w:rFonts w:ascii="Times New Roman" w:hAnsi="Times New Roman" w:cs="Times New Roman"/>
          <w:sz w:val="32"/>
          <w:szCs w:val="32"/>
          <w:lang w:val="en-GB"/>
        </w:rPr>
        <w:instrText xml:space="preserve"> ADDIN EN.CITE </w:instrText>
      </w:r>
      <w:r w:rsidR="0031060A" w:rsidRPr="00B379D7">
        <w:rPr>
          <w:rFonts w:ascii="Times New Roman" w:hAnsi="Times New Roman" w:cs="Times New Roman"/>
          <w:sz w:val="32"/>
          <w:szCs w:val="32"/>
          <w:lang w:val="en-GB"/>
        </w:rPr>
        <w:fldChar w:fldCharType="begin">
          <w:fldData xml:space="preserve">PEVuZE5vdGU+PENpdGU+PEF1dGhvcj5BbGJhPC9BdXRob3I+PFllYXI+MjAyMDwvWWVhcj48UmVj
TnVtPjQ8L1JlY051bT48RGlzcGxheVRleHQ+PHN0eWxlIGZhY2U9InN1cGVyc2NyaXB0Ij4xLTQx
PC9zdHlsZT48L0Rpc3BsYXlUZXh0PjxyZWNvcmQ+PHJlYy1udW1iZXI+NDwvcmVjLW51bWJlcj48
Zm9yZWlnbi1rZXlzPjxrZXkgYXBwPSJFTiIgZGItaWQ9Inc1MHdmemVhN2RzOXdjZXZ6MjBwcnZ0
MzJ3d3Zmd3hleDB0eCIgdGltZXN0YW1wPSIxNzEwMjQxNTEzIj40PC9rZXk+PC9mb3JlaWduLWtl
eXM+PHJlZi10eXBlIG5hbWU9IkpvdXJuYWwgQXJ0aWNsZSI+MTc8L3JlZi10eXBlPjxjb250cmli
dXRvcnM+PGF1dGhvcnM+PGF1dGhvcj5BbGJhLCBBLiBDLjwvYXV0aG9yPjxhdXRob3I+R2F6dGFu
YWdhLCBKLjwvYXV0aG9yPjxhdXRob3I+Rm9yb3V0YW4sIEYuPC9hdXRob3I+PGF1dGhvcj5UaGF2
ZW5kaXJhbmF0aGFuLCBQLjwvYXV0aG9yPjxhdXRob3I+TWVybG8sIE0uPC9hdXRob3I+PGF1dGhv
cj5BbG9uc28tUm9kcmlndWV6LCBELjwvYXV0aG9yPjxhdXRob3I+VmFsbGVqby1HYXJjaWEsIFYu
PC9hdXRob3I+PGF1dGhvcj5WaWRhbC1QZXJleiwgUi48L2F1dGhvcj48YXV0aG9yPkNvcnJvcy1W
aWNlbnRlLCBDLjwvYXV0aG9yPjxhdXRob3I+QmFycmVpcm8tUGVyZXosIE0uPC9hdXRob3I+PGF1
dGhvcj5QYXpvcy1Mb3BleiwgUC48L2F1dGhvcj48YXV0aG9yPlBlcmV6LURhdmlkLCBFLjwvYXV0
aG9yPjxhdXRob3I+RHlrc3RyYSwgUy48L2F1dGhvcj48YXV0aG9yPkZsZXdpdHQsIEouPC9hdXRo
b3I+PGF1dGhvcj5QZXJlei1SaXZlcmEsIEouIEEuPC9hdXRob3I+PGF1dGhvcj5WYXpxdWV6LUNh
YW1hbm8sIE0uPC9hdXRob3I+PGF1dGhvcj5LYXR6LCBTLiBELjwvYXV0aG9yPjxhdXRob3I+U2lu
YWdyYSwgRy48L2F1dGhvcj48YXV0aG9yPktvYmVyLCBMLjwvYXV0aG9yPjxhdXRob3I+UG9vbGUs
IEouPC9hdXRob3I+PGF1dGhvcj5Sb3NzLCBILjwvYXV0aG9yPjxhdXRob3I+RmFya291aCwgTS4g
RS48L2F1dGhvcj48YXV0aG9yPldoaXRlLCBKLiBBLjwvYXV0aG9yPjwvYXV0aG9ycz48L2NvbnRy
aWJ1dG9ycz48dGl0bGVzPjx0aXRsZT5Qcm9nbm9zdGljIFZhbHVlIG9mIExhdGUgR2Fkb2xpbml1
bSBFbmhhbmNlbWVudCBmb3IgdGhlIFByZWRpY3Rpb24gb2YgQ2FyZGlvdmFzY3VsYXIgT3V0Y29t
ZXMgaW4gRGlsYXRlZCBDYXJkaW9teW9wYXRoeTogQW4gSW50ZXJuYXRpb25hbCwgTXVsdGktSW5z
dGl0dXRpb25hbCBTdHVkeSBvZiB0aGUgTUlOSUNPUiBHcm91cDwvdGl0bGU+PHNlY29uZGFyeS10
aXRsZT5DaXJjIENhcmRpb3Zhc2MgSW1hZ2luZzwvc2Vjb25kYXJ5LXRpdGxlPjwvdGl0bGVzPjxw
ZXJpb2RpY2FsPjxmdWxsLXRpdGxlPkNpcmMgQ2FyZGlvdmFzYyBJbWFnaW5nPC9mdWxsLXRpdGxl
PjwvcGVyaW9kaWNhbD48cGFnZXM+ZTAxMDEwNTwvcGFnZXM+PHZvbHVtZT4xMzwvdm9sdW1lPjxu
dW1iZXI+NDwvbnVtYmVyPjxkYXRlcz48eWVhcj4yMDIwPC95ZWFyPjwvZGF0ZXM+PGFjY2Vzc2lv
bi1udW0+MzIzMTIxMTI8L2FjY2Vzc2lvbi1udW0+PHVybHM+PHJlbGF0ZWQtdXJscz48dXJsPmh0
dHBzOi8vd3d3Lm5jYmkubmxtLm5paC5nb3YvcHVibWVkLzMyMzEyMTEyPC91cmw+PHVybD5odHRw
czovL3d3dy5haGFqb3VybmFscy5vcmcvZG9pL3BkZi8xMC4xMTYxL0NJUkNJTUFHSU5HLjExOS4w
MTAxMDU/ZG93bmxvYWQ9dHJ1ZTwvdXJsPjwvcmVsYXRlZC11cmxzPjwvdXJscz48ZWxlY3Ryb25p
Yy1yZXNvdXJjZS1udW0+MTAuMTE2MS9DSVJDSU1BR0lORy4xMTkuMDEwMTA1PC9lbGVjdHJvbmlj
LXJlc291cmNlLW51bT48L3JlY29yZD48L0NpdGU+PENpdGU+PEF1dGhvcj5Bc3NvbXVsbDwvQXV0
aG9yPjxZZWFyPjIwMDY8L1llYXI+PFJlY051bT4yMTwvUmVjTnVtPjxyZWNvcmQ+PHJlYy1udW1i
ZXI+MjE8L3JlYy1udW1iZXI+PGZvcmVpZ24ta2V5cz48a2V5IGFwcD0iRU4iIGRiLWlkPSJ3NTB3
ZnplYTdkczl3Y2V2ejIwcHJ2dDMyd3d2Znd4ZXgwdHgiIHRpbWVzdGFtcD0iMTcxMDI0MTUxMyI+
MjE8L2tleT48L2ZvcmVpZ24ta2V5cz48cmVmLXR5cGUgbmFtZT0iSm91cm5hbCBBcnRpY2xlIj4x
NzwvcmVmLXR5cGU+PGNvbnRyaWJ1dG9ycz48YXV0aG9ycz48YXV0aG9yPkFzc29tdWxsLCBSLiBH
LjwvYXV0aG9yPjxhdXRob3I+UHJhc2FkLCBTLiBLLjwvYXV0aG9yPjxhdXRob3I+THluZSwgSi48
L2F1dGhvcj48YXV0aG9yPlNtaXRoLCBHLjwvYXV0aG9yPjxhdXRob3I+QnVybWFuLCBFLiBELjwv
YXV0aG9yPjxhdXRob3I+S2hhbiwgTS48L2F1dGhvcj48YXV0aG9yPlNoZXBwYXJkLCBNLiBOLjwv
YXV0aG9yPjxhdXRob3I+UG9vbGUtV2lsc29uLCBQLiBBLjwvYXV0aG9yPjxhdXRob3I+UGVubmVs
bCwgRC4gSi48L2F1dGhvcj48L2F1dGhvcnM+PC9jb250cmlidXRvcnM+PHRpdGxlcz48dGl0bGU+
Q2FyZGlvdmFzY3VsYXIgbWFnbmV0aWMgcmVzb25hbmNlLCBmaWJyb3NpcywgYW5kIHByb2dub3Np
cyBpbiBkaWxhdGVkIGNhcmRpb215b3BhdGh5PC90aXRsZT48c2Vjb25kYXJ5LXRpdGxlPkogQW0g
Q29sbCBDYXJkaW9sPC9zZWNvbmRhcnktdGl0bGU+PC90aXRsZXM+PHBlcmlvZGljYWw+PGZ1bGwt
dGl0bGU+SiBBbSBDb2xsIENhcmRpb2w8L2Z1bGwtdGl0bGU+PC9wZXJpb2RpY2FsPjxwYWdlcz4x
OTc3LTg1PC9wYWdlcz48dm9sdW1lPjQ4PC92b2x1bWU+PG51bWJlcj4xMDwvbnVtYmVyPjxkYXRl
cz48eWVhcj4yMDA2PC95ZWFyPjwvZGF0ZXM+PGFjY2Vzc2lvbi1udW0+MTcxMTI5ODc8L2FjY2Vz
c2lvbi1udW0+PHVybHM+PHJlbGF0ZWQtdXJscz48dXJsPmh0dHBzOi8vd3d3Lm5jYmkubmxtLm5p
aC5nb3YvcHVibWVkLzE3MTEyOTg3PC91cmw+PHVybD5odHRwczovL3d3dy5zY2llbmNlZGlyZWN0
LmNvbS9zY2llbmNlL2FydGljbGUvcGlpL1MwNzM1MTA5NzA2MDIxMTE1P3ZpYSUzRGlodWI8L3Vy
bD48L3JlbGF0ZWQtdXJscz48L3VybHM+PGVsZWN0cm9uaWMtcmVzb3VyY2UtbnVtPjEwLjEwMTYv
ai5qYWNjLjIwMDYuMDcuMDQ5PC9lbGVjdHJvbmljLXJlc291cmNlLW51bT48L3JlY29yZD48L0Np
dGU+PENpdGU+PEF1dGhvcj5CYWxhYmFuPC9BdXRob3I+PFllYXI+MjAyMjwvWWVhcj48UmVjTnVt
PjIwPC9SZWNOdW0+PHJlY29yZD48cmVjLW51bWJlcj4yMDwvcmVjLW51bWJlcj48Zm9yZWlnbi1r
ZXlzPjxrZXkgYXBwPSJFTiIgZGItaWQ9Inc1MHdmemVhN2RzOXdjZXZ6MjBwcnZ0MzJ3d3Zmd3hl
eDB0eCIgdGltZXN0YW1wPSIxNzEwMjQxNTEzIj4yMDwva2V5PjwvZm9yZWlnbi1rZXlzPjxyZWYt
dHlwZSBuYW1lPSJKb3VybmFsIEFydGljbGUiPjE3PC9yZWYtdHlwZT48Y29udHJpYnV0b3JzPjxh
dXRob3JzPjxhdXRob3I+QmFsYWJhbiwgRy48L2F1dGhvcj48YXV0aG9yPkhhbGxpZGF5LCBCLiBQ
LjwvYXV0aG9yPjxhdXRob3I+SGFtbWVyc2xleSwgRC48L2F1dGhvcj48YXV0aG9yPlJpbmFsZGks
IEMuIEEuPC9hdXRob3I+PGF1dGhvcj5QcmFzYWQsIFMuIEsuPC9hdXRob3I+PGF1dGhvcj5CaXNo
b3AsIE0uIEouPC9hdXRob3I+PGF1dGhvcj5MYW1hdGEsIFAuPC9hdXRob3I+PC9hdXRob3JzPjwv
Y29udHJpYnV0b3JzPjx0aXRsZXM+PHRpdGxlPkxlZnQgdmVudHJpY3VsYXIgc2hhcGUgcHJlZGlj
dHMgYXJyaHl0aG1pYyByaXNrIGluIGZpYnJvdGljIGRpbGF0ZWQgY2FyZGlvbXlvcGF0aHk8L3Rp
dGxlPjxzZWNvbmRhcnktdGl0bGU+RXVyb3BhY2U8L3NlY29uZGFyeS10aXRsZT48L3RpdGxlcz48
cGVyaW9kaWNhbD48ZnVsbC10aXRsZT5FdXJvcGFjZTwvZnVsbC10aXRsZT48L3BlcmlvZGljYWw+
PHBhZ2VzPjExMzctMTE0NzwvcGFnZXM+PHZvbHVtZT4yNDwvdm9sdW1lPjxudW1iZXI+NzwvbnVt
YmVyPjxkYXRlcz48eWVhcj4yMDIyPC95ZWFyPjwvZGF0ZXM+PGFjY2Vzc2lvbi1udW0+MzQ5MDc0
MjY8L2FjY2Vzc2lvbi1udW0+PHVybHM+PHJlbGF0ZWQtdXJscz48dXJsPmh0dHBzOi8vd3d3Lm5j
YmkubmxtLm5paC5nb3YvcHVibWVkLzM0OTA3NDI2PC91cmw+PHVybD5odHRwczovL3d3dy5uY2Jp
Lm5sbS5uaWguZ292L3BtYy9hcnRpY2xlcy9QTUM5MzAxOTczL3BkZi9ldWFiMzA2LnBkZjwvdXJs
PjwvcmVsYXRlZC11cmxzPjwvdXJscz48ZWxlY3Ryb25pYy1yZXNvdXJjZS1udW0+MTAuMTA5My9l
dXJvcGFjZS9ldWFiMzA2PC9lbGVjdHJvbmljLXJlc291cmNlLW51bT48L3JlY29yZD48L0NpdGU+
PENpdGU+PEF1dGhvcj5CYWxhYmFuPC9BdXRob3I+PFllYXI+MjAyMTwvWWVhcj48UmVjTnVtPjIy
PC9SZWNOdW0+PHJlY29yZD48cmVjLW51bWJlcj4yMjwvcmVjLW51bWJlcj48Zm9yZWlnbi1rZXlz
PjxrZXkgYXBwPSJFTiIgZGItaWQ9Inc1MHdmemVhN2RzOXdjZXZ6MjBwcnZ0MzJ3d3Zmd3hleDB0
eCIgdGltZXN0YW1wPSIxNzEwMjQxNTEzIj4yMjwva2V5PjwvZm9yZWlnbi1rZXlzPjxyZWYtdHlw
ZSBuYW1lPSJKb3VybmFsIEFydGljbGUiPjE3PC9yZWYtdHlwZT48Y29udHJpYnV0b3JzPjxhdXRo
b3JzPjxhdXRob3I+QmFsYWJhbiwgRy48L2F1dGhvcj48YXV0aG9yPkhhbGxpZGF5LCBCLiBQLjwv
YXV0aG9yPjxhdXRob3I+UG9ydGVyLCBCLjwvYXV0aG9yPjxhdXRob3I+QmFpLCBXLjwvYXV0aG9y
PjxhdXRob3I+TnlnYWFyZCwgUy48L2F1dGhvcj48YXV0aG9yPk93ZW4sIFIuPC9hdXRob3I+PGF1
dGhvcj5IYXRpcG9nbHUsIFMuPC9hdXRob3I+PGF1dGhvcj5GZXJyZWlyYSwgTi4gRC48L2F1dGhv
cj48YXV0aG9yPkl6Z2ksIEMuPC9hdXRob3I+PGF1dGhvcj5UYXlhbCwgVS48L2F1dGhvcj48YXV0
aG9yPkNvcmRlbiwgQi48L2F1dGhvcj48YXV0aG9yPldhcmUsIEouPC9hdXRob3I+PGF1dGhvcj5Q
ZW5uZWxsLCBELiBKLjwvYXV0aG9yPjxhdXRob3I+UnVlY2tlcnQsIEQuPC9hdXRob3I+PGF1dGhv
cj5QbGFuaywgRy48L2F1dGhvcj48YXV0aG9yPlJpbmFsZGksIEMuIEEuPC9hdXRob3I+PGF1dGhv
cj5QcmFzYWQsIFMuIEsuPC9hdXRob3I+PGF1dGhvcj5CaXNob3AsIE0uIEouPC9hdXRob3I+PC9h
dXRob3JzPjwvY29udHJpYnV0b3JzPjx0aXRsZXM+PHRpdGxlPkxhdGUtR2Fkb2xpbml1bSBFbmhh
bmNlbWVudCBJbnRlcmZhY2UgQXJlYSBhbmQgRWxlY3Ryb3BoeXNpb2xvZ2ljYWwgU2ltdWxhdGlv
bnMgUHJlZGljdCBBcnJoeXRobWljIEV2ZW50cyBpbiBQYXRpZW50cyBXaXRoIE5vbmlzY2hlbWlj
IERpbGF0ZWQgQ2FyZGlvbXlvcGF0aHk8L3RpdGxlPjxzZWNvbmRhcnktdGl0bGU+SkFDQyBDbGlu
IEVsZWN0cm9waHlzaW9sPC9zZWNvbmRhcnktdGl0bGU+PC90aXRsZXM+PHBlcmlvZGljYWw+PGZ1
bGwtdGl0bGU+SkFDQyBDbGluIEVsZWN0cm9waHlzaW9sPC9mdWxsLXRpdGxlPjwvcGVyaW9kaWNh
bD48cGFnZXM+MjM4LTI0OTwvcGFnZXM+PHZvbHVtZT43PC92b2x1bWU+PG51bWJlcj4yPC9udW1i
ZXI+PGRhdGVzPjx5ZWFyPjIwMjE8L3llYXI+PC9kYXRlcz48YWNjZXNzaW9uLW51bT4zMzYwMjQw
NjwvYWNjZXNzaW9uLW51bT48dXJscz48cmVsYXRlZC11cmxzPjx1cmw+aHR0cHM6Ly93d3cubmNi
aS5ubG0ubmloLmdvdi9wdWJtZWQvMzM2MDI0MDY8L3VybD48dXJsPmh0dHBzOi8vd3d3LnNjaWVu
Y2VkaXJlY3QuY29tL3NjaWVuY2UvYXJ0aWNsZS9waWkvUzI0MDU1MDBYMjAzMDgyNDA/dmlhJTNE
aWh1YjwvdXJsPjwvcmVsYXRlZC11cmxzPjwvdXJscz48ZWxlY3Ryb25pYy1yZXNvdXJjZS1udW0+
MTAuMTAxNi9qLmphY2VwLjIwMjAuMDguMDM2PC9lbGVjdHJvbmljLXJlc291cmNlLW51bT48L3Jl
Y29yZD48L0NpdGU+PENpdGU+PEF1dGhvcj5CYXJpc29uPC9BdXRob3I+PFllYXI+MjAyMDwvWWVh
cj48UmVjTnVtPjE3PC9SZWNOdW0+PHJlY29yZD48cmVjLW51bWJlcj4xNzwvcmVjLW51bWJlcj48
Zm9yZWlnbi1rZXlzPjxrZXkgYXBwPSJFTiIgZGItaWQ9Inc1MHdmemVhN2RzOXdjZXZ6MjBwcnZ0
MzJ3d3Zmd3hleDB0eCIgdGltZXN0YW1wPSIxNzEwMjQxNTEzIj4xNzwva2V5PjwvZm9yZWlnbi1r
ZXlzPjxyZWYtdHlwZSBuYW1lPSJKb3VybmFsIEFydGljbGUiPjE3PC9yZWYtdHlwZT48Y29udHJp
YnV0b3JzPjxhdXRob3JzPjxhdXRob3I+QmFyaXNvbiwgQS48L2F1dGhvcj48YXV0aG9yPkFpbW8s
IEEuPC9hdXRob3I+PGF1dGhvcj5NaXJpenppLCBHLjwvYXV0aG9yPjxhdXRob3I+Q2FzdGlnbGlv
bmUsIFYuPC9hdXRob3I+PGF1dGhvcj5SaXBvbGksIEEuPC9hdXRob3I+PGF1dGhvcj5QYW5jaGV0
dGksIEwuPC9hdXRob3I+PGF1dGhvcj5Sb3NzaSwgQS48L2F1dGhvcj48YXV0aG9yPkdpYW5ub25p
LCBBLjwvYXV0aG9yPjxhdXRob3I+U3RhcnRhcmksIFUuPC9hdXRob3I+PGF1dGhvcj5BcXVhcm8s
IEcuIEQuPC9hdXRob3I+PGF1dGhvcj5FbWRpbiwgTS48L2F1dGhvcj48YXV0aG9yPlBpYWNlbnRp
LCBNLjwvYXV0aG9yPjwvYXV0aG9ycz48L2NvbnRyaWJ1dG9ycz48dGl0bGVzPjx0aXRsZT5UaGUg
ZXh0ZW50IGFuZCBsb2NhdGlvbiBvZiBsYXRlIGdhZG9saW5pdW0gZW5oYW5jZW1lbnQgcHJlZGlj
dCBkZWZpYnJpbGxhdG9yIHNob2NrIGFuZCBjYXJkaWFjIG1vcnRhbGl0eSBpbiBwYXRpZW50cyB3
aXRoIG5vbi1pc2NoYWVtaWMgZGlsYXRlZCBjYXJkaW9teW9wYXRoeTwvdGl0bGU+PHNlY29uZGFy
eS10aXRsZT5JbnQgSiBDYXJkaW9sPC9zZWNvbmRhcnktdGl0bGU+PC90aXRsZXM+PHBlcmlvZGlj
YWw+PGZ1bGwtdGl0bGU+SW50IEogQ2FyZGlvbDwvZnVsbC10aXRsZT48L3BlcmlvZGljYWw+PHBh
Z2VzPjE4MC0xODY8L3BhZ2VzPjx2b2x1bWU+MzA3PC92b2x1bWU+PGRhdGVzPjx5ZWFyPjIwMjA8
L3llYXI+PC9kYXRlcz48YWNjZXNzaW9uLW51bT4zMjA2NzgzMzwvYWNjZXNzaW9uLW51bT48dXJs
cz48cmVsYXRlZC11cmxzPjx1cmw+aHR0cHM6Ly93d3cubmNiaS5ubG0ubmloLmdvdi9wdWJtZWQv
MzIwNjc4MzM8L3VybD48dXJsPmh0dHBzOi8vd3d3LmludGVybmF0aW9uYWxqb3VybmFsb2ZjYXJk
aW9sb2d5LmNvbS9hcnRpY2xlL1MwMTY3LTUyNzMoMTkpMzUwOTUtOC9hYnN0cmFjdDwvdXJsPjwv
cmVsYXRlZC11cmxzPjwvdXJscz48ZWxlY3Ryb25pYy1yZXNvdXJjZS1udW0+MTAuMTAxNi9qLmlq
Y2FyZC4yMDIwLjAyLjAyODwvZWxlY3Ryb25pYy1yZXNvdXJjZS1udW0+PC9yZWNvcmQ+PC9DaXRl
PjxDaXRlPjxBdXRob3I+QmVja2VyPC9BdXRob3I+PFllYXI+MjAyMzwvWWVhcj48UmVjTnVtPjM2
PC9SZWNOdW0+PHJlY29yZD48cmVjLW51bWJlcj4zNjwvcmVjLW51bWJlcj48Zm9yZWlnbi1rZXlz
PjxrZXkgYXBwPSJFTiIgZGItaWQ9ImYycHp0cDUwZWZ6djJ4ZTB0YThwejI5OWV0NTA1dnd6cDJy
YSIgdGltZXN0YW1wPSIxNzM2MDAxNTg2Ij4zNjwva2V5PjwvZm9yZWlnbi1rZXlzPjxyZWYtdHlw
ZSBuYW1lPSJKb3VybmFsIEFydGljbGUiPjE3PC9yZWYtdHlwZT48Y29udHJpYnV0b3JzPjxhdXRo
b3JzPjxhdXRob3I+QmVja2VyLCBNLiBBLiBKLjwvYXV0aG9yPjxhdXRob3I+dmFuIGRlciBMaW5n
ZW4sIEEuIEMuIEouPC9hdXRob3I+PGF1dGhvcj5Db3JuZWwsIEouIEguPC9hdXRob3I+PGF1dGhv
cj52YW4gZGUgVmVuLCBQLiBNLjwvYXV0aG9yPjxhdXRob3I+dmFuIFJvc3N1bSwgQS4gQy48L2F1
dGhvcj48YXV0aG9yPkFsbGFhcnQsIEMuIFAuPC9hdXRob3I+PGF1dGhvcj5HZXJtYW5zLCBULjwv
YXV0aG9yPjwvYXV0aG9ycz48L2NvbnRyaWJ1dG9ycz48dGl0bGVzPjx0aXRsZT5TZXB0YWwgTWlk
d2FsbCBMYXRlIEdhZG9saW5pdW0gRW5oYW5jZW1lbnQgaW4gSXNjaGVtaWMgQ2FyZGlvbXlvcGF0
aHkgYW5kIE5vbmlzY2hlbWljIERpbGF0ZWQgQ2FyZGlvbXlvcGF0aHktQ2hhcmFjdGVyaXN0aWNz
IGFuZCBQcm9nbm9zaXM8L3RpdGxlPjxzZWNvbmRhcnktdGl0bGU+QW0gSiBDYXJkaW9sPC9zZWNv
bmRhcnktdGl0bGU+PC90aXRsZXM+PHBlcmlvZGljYWw+PGZ1bGwtdGl0bGU+QW0gSiBDYXJkaW9s
PC9mdWxsLXRpdGxlPjwvcGVyaW9kaWNhbD48cGFnZXM+Mjk0LTMwMTwvcGFnZXM+PHZvbHVtZT4y
MDE8L3ZvbHVtZT48ZGF0ZXM+PHllYXI+MjAyMzwveWVhcj48L2RhdGVzPjxhY2Nlc3Npb24tbnVt
PjM3MzkzNzMyPC9hY2Nlc3Npb24tbnVtPjx1cmxzPjxyZWxhdGVkLXVybHM+PHVybD5odHRwczov
L3d3dy5uY2JpLm5sbS5uaWguZ292L3B1Ym1lZC8zNzM5MzczMjwvdXJsPjwvcmVsYXRlZC11cmxz
PjwvdXJscz48ZWxlY3Ryb25pYy1yZXNvdXJjZS1udW0+MTAuMTAxNi9qLmFtamNhcmQuMjAyMy4w
Ni4wNDI8L2VsZWN0cm9uaWMtcmVzb3VyY2UtbnVtPjwvcmVjb3JkPjwvQ2l0ZT48Q2l0ZT48QXV0
aG9yPkJlaGVyYTwvQXV0aG9yPjxZZWFyPjIwMjA8L1llYXI+PFJlY051bT43PC9SZWNOdW0+PHJl
Y29yZD48cmVjLW51bWJlcj43PC9yZWMtbnVtYmVyPjxmb3JlaWduLWtleXM+PGtleSBhcHA9IkVO
IiBkYi1pZD0idzUwd2Z6ZWE3ZHM5d2NldnoyMHBydnQzMnd3dmZ3eGV4MHR4IiB0aW1lc3RhbXA9
IjE3MTAyNDE1MTMiPjc8L2tleT48L2ZvcmVpZ24ta2V5cz48cmVmLXR5cGUgbmFtZT0iSm91cm5h
bCBBcnRpY2xlIj4xNzwvcmVmLXR5cGU+PGNvbnRyaWJ1dG9ycz48YXV0aG9ycz48YXV0aG9yPkJl
aGVyYSwgRC4gUi48L2F1dGhvcj48YXV0aG9yPlYsIEsuIEFrPC9hdXRob3I+PGF1dGhvcj5LLCBL
LiBObjwvYXV0aG9yPjxhdXRob3I+UywgUy48L2F1dGhvcj48YXV0aG9yPk5haXIsIEsuIEsuIE0u
PC9hdXRob3I+PGF1dGhvcj5HLCBTLjwvYXV0aG9yPjxhdXRob3I+VCwgUi4gSy48L2F1dGhvcj48
YXV0aG9yPkdvcGFsYWtyaXNobmFuLCBBLjwvYXV0aG9yPjxhdXRob3I+UywgSC48L2F1dGhvcj48
L2F1dGhvcnM+PC9jb250cmlidXRvcnM+PHRpdGxlcz48dGl0bGU+UHJvZ25vc3RpYyB2YWx1ZSBv
ZiBsYXRlIGdhZG9saW5pdW0gZW5oYW5jZW1lbnQgaW4gY2FyZGlhYyBNUkkgb2Ygbm9uLWlzY2hl
bWljIGRpbGF0ZWQgY2FyZGlvbXlvcGF0aHkgcGF0aWVudHM8L3RpdGxlPjxzZWNvbmRhcnktdGl0
bGU+SW5kaWFuIEhlYXJ0IEo8L3NlY29uZGFyeS10aXRsZT48L3RpdGxlcz48cGVyaW9kaWNhbD48
ZnVsbC10aXRsZT5JbmRpYW4gSGVhcnQgSjwvZnVsbC10aXRsZT48L3BlcmlvZGljYWw+PHBhZ2Vz
PjM2Mi0zNjg8L3BhZ2VzPjx2b2x1bWU+NzI8L3ZvbHVtZT48bnVtYmVyPjU8L251bWJlcj48ZGF0
ZXM+PHllYXI+MjAyMDwveWVhcj48L2RhdGVzPjxhY2Nlc3Npb24tbnVtPjMzMTg5MTk1PC9hY2Nl
c3Npb24tbnVtPjx1cmxzPjxyZWxhdGVkLXVybHM+PHVybD5odHRwczovL3d3dy5uY2JpLm5sbS5u
aWguZ292L3B1Ym1lZC8zMzE4OTE5NTwvdXJsPjx1cmw+aHR0cHM6Ly93d3cubmNiaS5ubG0ubmlo
Lmdvdi9wbWMvYXJ0aWNsZXMvUE1DNzY3MDI0NS9wZGYvbWFpbi5wZGY8L3VybD48L3JlbGF0ZWQt
dXJscz48L3VybHM+PGVsZWN0cm9uaWMtcmVzb3VyY2UtbnVtPjEwLjEwMTYvai5paGouMjAyMC4w
Ni4wMTE8L2VsZWN0cm9uaWMtcmVzb3VyY2UtbnVtPjwvcmVjb3JkPjwvQ2l0ZT48Q2l0ZT48QXV0
aG9yPkNhc3RyaWNoaW5pPC9BdXRob3I+PFllYXI+MjAyNDwvWWVhcj48UmVjTnVtPjM3PC9SZWNO
dW0+PHJlY29yZD48cmVjLW51bWJlcj4zNzwvcmVjLW51bWJlcj48Zm9yZWlnbi1rZXlzPjxrZXkg
YXBwPSJFTiIgZGItaWQ9ImYycHp0cDUwZWZ6djJ4ZTB0YThwejI5OWV0NTA1dnd6cDJyYSIgdGlt
ZXN0YW1wPSIxNzM2MDAxNTg2Ij4zNzwva2V5PjwvZm9yZWlnbi1rZXlzPjxyZWYtdHlwZSBuYW1l
PSJKb3VybmFsIEFydGljbGUiPjE3PC9yZWYtdHlwZT48Y29udHJpYnV0b3JzPjxhdXRob3JzPjxh
dXRob3I+Q2FzdHJpY2hpbmksIE0uPC9hdXRob3I+PGF1dGhvcj5EZSBMdWNhLCBBLjwvYXV0aG9y
PjxhdXRob3I+RGUgQW5nZWxpcywgRy48L2F1dGhvcj48YXV0aG9yPk5ldmVzLCBSLjwvYXV0aG9y
PjxhdXRob3I+UGFsZGlubywgQS48L2F1dGhvcj48YXV0aG9yPkRhbCBGZXJybywgTS48L2F1dGhv
cj48YXV0aG9yPkJhcmJhdGksIEcuPC9hdXRob3I+PGF1dGhvcj5NZWRvLCBLLjwvYXV0aG9yPjxh
dXRob3I+QmFyaXNvbiwgQS48L2F1dGhvcj48YXV0aG9yPkdyaWdvcmF0b3MsIEMuPC9hdXRob3I+
PGF1dGhvcj5HaWdsaSwgTS48L2F1dGhvcj48YXV0aG9yPlN0b2xmbywgRC48L2F1dGhvcj48YXV0
aG9yPkJydW4sIEYuPC9hdXRob3I+PGF1dGhvcj5Hcm92ZXMsIEQuIFcuPC9hdXRob3I+PGF1dGhv
cj5RdWFpZmUsIFIuPC9hdXRob3I+PGF1dGhvcj5FbGRlbWlyZSwgUi48L2F1dGhvcj48YXV0aG9y
PkdyYXcsIFMuPC9hdXRob3I+PGF1dGhvcj5BZGRpc29uLCBKLjwvYXV0aG9yPjxhdXRob3I+VG9k
aWVyZSwgRy48L2F1dGhvcj48YXV0aG9yPkd1ZWxpLCBJLiBBLjwvYXV0aG9yPjxhdXRob3I+Qm90
dG8sIE4uPC9hdXRob3I+PGF1dGhvcj5FbWRpbiwgTS48L2F1dGhvcj48YXV0aG9yPkFxdWFybywg
Ry4gRC48L2F1dGhvcj48YXV0aG9yPkdhcm1hbnksIFIuPC9hdXRob3I+PGF1dGhvcj5QZXJlaXJh
LCBOLiBMLjwvYXV0aG9yPjxhdXRob3I+VGF5bG9yLCBNLiBSLiBHLjwvYXV0aG9yPjxhdXRob3I+
QWNrZXJtYW4sIE0uIEouPC9hdXRob3I+PGF1dGhvcj5TaW5hZ3JhLCBHLjwvYXV0aG9yPjxhdXRo
b3I+TWVzdHJvbmksIEwuPC9hdXRob3I+PGF1dGhvcj5HaXVkaWNlc3NpLCBKLiBSLjwvYXV0aG9y
PjxhdXRob3I+TWVybG8sIE0uPC9hdXRob3I+PC9hdXRob3JzPjwvY29udHJpYnV0b3JzPjx0aXRs
ZXM+PHRpdGxlPk1hZ25ldGljIFJlc29uYW5jZSBJbWFnaW5nIENoYXJhY3Rlcml6YXRpb24gYW5k
IENsaW5pY2FsIE91dGNvbWVzIG9mIERpbGF0ZWQgYW5kIEFycmh5dGhtb2dlbmljIExlZnQgVmVu
dHJpY3VsYXIgQ2FyZGlvbXlvcGF0aGllczwvdGl0bGU+PHNlY29uZGFyeS10aXRsZT5KIEFtIENv
bGwgQ2FyZGlvbDwvc2Vjb25kYXJ5LXRpdGxlPjwvdGl0bGVzPjxwZXJpb2RpY2FsPjxmdWxsLXRp
dGxlPkogQW0gQ29sbCBDYXJkaW9sPC9mdWxsLXRpdGxlPjwvcGVyaW9kaWNhbD48cGFnZXM+MTg0
MS0xODUxPC9wYWdlcz48dm9sdW1lPjgzPC92b2x1bWU+PG51bWJlcj4xOTwvbnVtYmVyPjxkYXRl
cz48eWVhcj4yMDI0PC95ZWFyPjwvZGF0ZXM+PGFjY2Vzc2lvbi1udW0+Mzg3MTkzNjU8L2FjY2Vz
c2lvbi1udW0+PHVybHM+PHJlbGF0ZWQtdXJscz48dXJsPmh0dHBzOi8vd3d3Lm5jYmkubmxtLm5p
aC5nb3YvcHVibWVkLzM4NzE5MzY1PC91cmw+PC9yZWxhdGVkLXVybHM+PC91cmxzPjxlbGVjdHJv
bmljLXJlc291cmNlLW51bT4xMC4xMDE2L2ouamFjYy4yMDI0LjAyLjA0MTwvZWxlY3Ryb25pYy1y
ZXNvdXJjZS1udW0+PC9yZWNvcmQ+PC9DaXRlPjxDaXRlPjxBdXRob3I+Q2hlbjwvQXV0aG9yPjxZ
ZWFyPjIwMjE8L1llYXI+PFJlY051bT4xMzwvUmVjTnVtPjxyZWNvcmQ+PHJlYy1udW1iZXI+MTM8
L3JlYy1udW1iZXI+PGZvcmVpZ24ta2V5cz48a2V5IGFwcD0iRU4iIGRiLWlkPSJ3NTB3ZnplYTdk
czl3Y2V2ejIwcHJ2dDMyd3d2Znd4ZXgwdHgiIHRpbWVzdGFtcD0iMTcxMDI0MTUxMyI+MTM8L2tl
eT48L2ZvcmVpZ24ta2V5cz48cmVmLXR5cGUgbmFtZT0iSm91cm5hbCBBcnRpY2xlIj4xNzwvcmVm
LXR5cGU+PGNvbnRyaWJ1dG9ycz48YXV0aG9ycz48YXV0aG9yPkNoZW4sIFcuPC9hdXRob3I+PGF1
dGhvcj5RaWFuLCBXLjwvYXV0aG9yPjxhdXRob3I+WmhhbmcsIFguPC9hdXRob3I+PGF1dGhvcj5M
aSwgRC48L2F1dGhvcj48YXV0aG9yPlFpYW4sIFouPC9hdXRob3I+PGF1dGhvcj5YdSwgSC48L2F1
dGhvcj48YXV0aG9yPkxpYW8sIFMuPC9hdXRob3I+PGF1dGhvcj5DaGVuLCBYLjwvYXV0aG9yPjxh
dXRob3I+V2FuZywgWS48L2F1dGhvcj48YXV0aG9yPkhvdSwgWC48L2F1dGhvcj48YXV0aG9yPlBh
dGVsLCBBLiBSLjwvYXV0aG9yPjxhdXRob3I+WHUsIFkuPC9hdXRob3I+PGF1dGhvcj5ab3UsIEou
PC9hdXRob3I+PC9hdXRob3JzPjwvY29udHJpYnV0b3JzPjx0aXRsZXM+PHRpdGxlPlJpbmctbGlr
ZSBsYXRlIGdhZG9saW5pdW0gZW5oYW5jZW1lbnQgZm9yIHByZWRpY3RpbmcgdmVudHJpY3VsYXIg
dGFjaHlhcnJoeXRobWlhcyBpbiBub24taXNjaGFlbWljIGRpbGF0ZWQgY2FyZGlvbXlvcGF0aHk8
L3RpdGxlPjxzZWNvbmRhcnktdGl0bGU+RXVyIEhlYXJ0IEogQ2FyZGlvdmFzYyBJbWFnaW5nPC9z
ZWNvbmRhcnktdGl0bGU+PC90aXRsZXM+PHBlcmlvZGljYWw+PGZ1bGwtdGl0bGU+RXVyIEhlYXJ0
IEogQ2FyZGlvdmFzYyBJbWFnaW5nPC9mdWxsLXRpdGxlPjwvcGVyaW9kaWNhbD48cGFnZXM+MTEz
MC0xMTM4PC9wYWdlcz48dm9sdW1lPjIyPC92b2x1bWU+PG51bWJlcj4xMDwvbnVtYmVyPjxkYXRl
cz48eWVhcj4yMDIxPC95ZWFyPjwvZGF0ZXM+PGFjY2Vzc2lvbi1udW0+MzQxNjAwMjU8L2FjY2Vz
c2lvbi1udW0+PHVybHM+PHJlbGF0ZWQtdXJscz48dXJsPmh0dHBzOi8vd3d3Lm5jYmkubmxtLm5p
aC5nb3YvcHVibWVkLzM0MTYwMDI1PC91cmw+PHVybD5odHRwczovL3dhdGVybWFyay5zaWx2ZXJj
aGFpci5jb20vamVhYjExNy5wZGY/dG9rZW49QVFFQ0FIaTIwOEJFNDlPb2FuOWtraFdfRXJjeTdE
bTNaTF85Q2YzcWZLQWM0ODV5c2dBQUExNHdnZ05hQmdrcWhraUc5dzBCQndhZ2dnTkxNSUlEUndJ
QkFEQ0NBMEFHQ1NxR1NJYjNEUUVIQVRBZUJnbGdoa2dCWlFNRUFTNHdFUVFNaUJNZnhRY0dELVd3
ZW02N0FnRVFnSUlERWRMckU3SHFwZUxtVjEybWF1aFlVR3hFQkx0ejVEZEhuWnVmUWZfMko5cU40
b2dnQWVVdXB4VGNPaWRJNkdYc25kTktBcmp0WmhjNGdpMWh2MDVkS08xRmtYSTE5aEt0X2pJMFdy
X3dGRmM1WEZ0eFNpS2FOS3JQSHExa2Y4Sko4UVNmWERhZXFwTkNzbmQ0RmtWZTdpMldjbFdMYXc0
OVVNbTNlU2VXUHM0bmdZbERxSXNMbGFHeWlGZDAzZ2dRNTJFMkU3Q3FfQm54cEROWXhmX3I3M2VX
WmZPM0txaUU0aUo5bUlFNktKS3Ryb0ZqVHJTU19JaTlkNndUS1hRb2Y2MmxGT0hkcHRzbEhUSzJY
YWoxeGl1WWFLRGRYZUJfd1NGRkcyVDVkSlZ4VDNJMUNyUWs4d25SN2xOZ2VReEFRU3g3UUFVMW8t
NTc2MjFIdUMxRHJrUEZmUU9teXYyLWFTNzZ3dURBMHhjTllCNmVuUnotaU1yd3IyX1pNU29lODJW
ZXp0M2NQTEZRM0ozSEZFdTdpbEVnT3VZNjNBaENLT01xblYyQjZtaGxDMUFWY2Q4N2xrWGNIbzRv
RnVsbFVpYl9scE1qX1ZwamZZVVV2NUEtWmdQVnIzMWxoUVNqOVFORXQtbGxYVWllZFdrVzJHRWE4
XzVRWngxcWpoU3BYa1NQWFdRdzhleFdrSC11b1NVMlEwdEktLTZXMGpBRGlCbzB6Z3FuYUhVNjkw
S3dFbFI2STF4QW95eTdvSDBZRW42S3JMbFZaZEhYRjIwVmw5YmgtVUZOcXFxejhzN2VTZTdaNUli
bDdpZXJlYlc5Q211ZnFtQ09vdlVaWlRFTUJMUTZJNDlreVNoYm5wU0ZJZmJvZWZnR1U0RGZhSHdX
UnlkRkNSclhySF8wYkhDUkVVRWRuRFllQ29ONmprTWQzYThyY3JPV0lwM1hWRzlyRnFTTXVlQkhv
c3l0eW5NbFRhUzlSN2pYNllGZnlkQmpZSjFCUmZzQzR4bE5lM0k0R2l0STVSLVBPY3hfMW9xQUN5
NVhWclBmb0xQb0w1VWtlLVFEY29Yd3pBX0RHZzFQZUV2WDcwNHRJNUNfd09EUktMbG80OXpRME9n
ajI3STU1Ti1SQmwtWXNoSmw4Z0hCZUNyMnZuRFhLMHI1Ty0zZElRQmQyS0xEaW52bXRSWXR4WElj
NUZ6Y1h0S3JFbEEzVXJyTHVZQkc3NW1MU2pHTFR6dXN6T2JYaHBrSlZuX28wd21SRkdQYkZFYXhl
SGdWdWtXbjB3UEJ4NjZBeHFsMUxIZnM2aWNzQ2xqZTRHZFgyWkNETVlkSU10dWdWVnAtSVJQSy1f
N1oxcGl1UVZNM1NKRHp0ZWZjenlnemJmMmVmMXZlMWhpejwvdXJsPjwvcmVsYXRlZC11cmxzPjwv
dXJscz48ZWxlY3Ryb25pYy1yZXNvdXJjZS1udW0+MTAuMTA5My9laGpjaS9qZWFiMTE3PC9lbGVj
dHJvbmljLXJlc291cmNlLW51bT48L3JlY29yZD48L0NpdGU+PENpdGU+PEF1dGhvcj5DaGVuPC9B
dXRob3I+PFllYXI+MjAxNTwvWWVhcj48UmVjTnVtPjQ1PC9SZWNOdW0+PHJlY29yZD48cmVjLW51
bWJlcj40NTwvcmVjLW51bWJlcj48Zm9yZWlnbi1rZXlzPjxrZXkgYXBwPSJFTiIgZGItaWQ9Inc1
MHdmemVhN2RzOXdjZXZ6MjBwcnZ0MzJ3d3Zmd3hleDB0eCIgdGltZXN0YW1wPSIxNzEwMjQxNTEz
Ij40NTwva2V5PjwvZm9yZWlnbi1rZXlzPjxyZWYtdHlwZSBuYW1lPSJKb3VybmFsIEFydGljbGUi
PjE3PC9yZWYtdHlwZT48Y29udHJpYnV0b3JzPjxhdXRob3JzPjxhdXRob3I+Q2hlbiwgWi48L2F1
dGhvcj48YXV0aG9yPlNvaGFsLCBNLjwvYXV0aG9yPjxhdXRob3I+Vm9pZ3QsIFQuPC9hdXRob3I+
PGF1dGhvcj5TYW1tdXQsIEUuPC9hdXRob3I+PGF1dGhvcj5Ub2Jvbi1Hb21leiwgQy48L2F1dGhv
cj48YXV0aG9yPkNoaWxkLCBOLjwvYXV0aG9yPjxhdXRob3I+SmFja3NvbiwgVC48L2F1dGhvcj48
YXV0aG9yPlNoZXR0eSwgQS48L2F1dGhvcj48YXV0aG9yPkJvc3RvY2ssIEouPC9hdXRob3I+PGF1
dGhvcj5Db29rbGluLCBNLjwvYXV0aG9yPjxhdXRob3I+TyZhcG9zO05laWxsLCBNLjwvYXV0aG9y
PjxhdXRob3I+V3JpZ2h0LCBNLjwvYXV0aG9yPjxhdXRob3I+TXVyZ2F0cm95ZCwgRi48L2F1dGhv
cj48YXV0aG9yPkdpbGwsIEouPC9hdXRob3I+PGF1dGhvcj5DYXJyLVdoaXRlLCBHLjwvYXV0aG9y
PjxhdXRob3I+Q2hpcmliaXJpLCBBLjwvYXV0aG9yPjxhdXRob3I+U2NoYWVmZnRlciwgVC48L2F1
dGhvcj48YXV0aG9yPlJhemF2aSwgUi48L2F1dGhvcj48YXV0aG9yPlJpbmFsZGksIEMuIEEuPC9h
dXRob3I+PC9hdXRob3JzPjwvY29udHJpYnV0b3JzPjx0aXRsZXM+PHRpdGxlPk15b2NhcmRpYWwg
dGlzc3VlIGNoYXJhY3Rlcml6YXRpb24gYnkgY2FyZGlhYyBtYWduZXRpYyByZXNvbmFuY2UgaW1h
Z2luZyB1c2luZyBUMSBtYXBwaW5nIHByZWRpY3RzIHZlbnRyaWN1bGFyIGFycmh5dGhtaWEgaW4g
aXNjaGVtaWMgYW5kIG5vbi1pc2NoZW1pYyBjYXJkaW9teW9wYXRoeSBwYXRpZW50cyB3aXRoIGlt
cGxhbnRhYmxlIGNhcmRpb3ZlcnRlci1kZWZpYnJpbGxhdG9yczwvdGl0bGU+PHNlY29uZGFyeS10
aXRsZT5IZWFydCBSaHl0aG08L3NlY29uZGFyeS10aXRsZT48L3RpdGxlcz48cGVyaW9kaWNhbD48
ZnVsbC10aXRsZT5IZWFydCBSaHl0aG08L2Z1bGwtdGl0bGU+PC9wZXJpb2RpY2FsPjxwYWdlcz43
OTItODAxPC9wYWdlcz48dm9sdW1lPjEyPC92b2x1bWU+PG51bWJlcj40PC9udW1iZXI+PGRhdGVz
Pjx5ZWFyPjIwMTU8L3llYXI+PC9kYXRlcz48YWNjZXNzaW9uLW51bT4yNTUzMzU4NTwvYWNjZXNz
aW9uLW51bT48dXJscz48cmVsYXRlZC11cmxzPjx1cmw+aHR0cHM6Ly93d3cubmNiaS5ubG0ubmlo
Lmdvdi9wdWJtZWQvMjU1MzM1ODU8L3VybD48dXJsPmh0dHBzOi8vd3d3LmhlYXJ0cmh5dGhtam91
cm5hbC5jb20vYXJ0aWNsZS9TMTU0Ny01MjcxKDE0KTAxNDc1LTEvYWJzdHJhY3Q8L3VybD48L3Jl
bGF0ZWQtdXJscz48L3VybHM+PGVsZWN0cm9uaWMtcmVzb3VyY2UtbnVtPjEwLjEwMTYvai5ocnRo
bS4yMDE0LjEyLjAyMDwvZWxlY3Ryb25pYy1yZXNvdXJjZS1udW0+PC9yZWNvcmQ+PC9DaXRlPjxD
aXRlPjxBdXRob3I+Q2hpbXVyYTwvQXV0aG9yPjxZZWFyPjIwMTU8L1llYXI+PFJlY051bT4xODwv
UmVjTnVtPjxyZWNvcmQ+PHJlYy1udW1iZXI+MTg8L3JlYy1udW1iZXI+PGZvcmVpZ24ta2V5cz48
a2V5IGFwcD0iRU4iIGRiLWlkPSJ3NTB3ZnplYTdkczl3Y2V2ejIwcHJ2dDMyd3d2Znd4ZXgwdHgi
IHRpbWVzdGFtcD0iMTcxMDI0MTUxMyI+MTg8L2tleT48L2ZvcmVpZ24ta2V5cz48cmVmLXR5cGUg
bmFtZT0iSm91cm5hbCBBcnRpY2xlIj4xNzwvcmVmLXR5cGU+PGNvbnRyaWJ1dG9ycz48YXV0aG9y
cz48YXV0aG9yPkNoaW11cmEsIE0uPC9hdXRob3I+PGF1dGhvcj5LaXVjaGksIEsuPC9hdXRob3I+
PGF1dGhvcj5Pa2FqaW1hLCBLLjwvYXV0aG9yPjxhdXRob3I+U2hpbWFuZSwgQS48L2F1dGhvcj48
YXV0aG9yPlNhd2FkYSwgVC48L2F1dGhvcj48YXV0aG9yPk9uaXNoaSwgVC48L2F1dGhvcj48YXV0
aG9yPllhbWFkYSwgUy48L2F1dGhvcj48YXV0aG9yPlRhbmlndWNoaSwgWS48L2F1dGhvcj48YXV0
aG9yPllhc2FrYSwgWS48L2F1dGhvcj48YXV0aG9yPkthd2FpLCBILjwvYXV0aG9yPjwvYXV0aG9y
cz48L2NvbnRyaWJ1dG9ycz48dGl0bGVzPjx0aXRsZT5EaXN0cmlidXRpb24gb2YgVmVudHJpY3Vs
YXIgRmlicm9zaXMgQXNzb2NpYXRlZCBXaXRoIExpZmUtVGhyZWF0ZW5pbmcgVmVudHJpY3VsYXIg
VGFjaHlhcnJoeXRobWlhcyBpbiBQYXRpZW50cyBXaXRoIE5vbmlzY2hlbWljIERpbGF0ZWQgQ2Fy
ZGlvbXlvcGF0aHk8L3RpdGxlPjxzZWNvbmRhcnktdGl0bGU+SiBDYXJkaW92YXNjIEVsZWN0cm9w
aHlzaW9sPC9zZWNvbmRhcnktdGl0bGU+PC90aXRsZXM+PHBlcmlvZGljYWw+PGZ1bGwtdGl0bGU+
SiBDYXJkaW92YXNjIEVsZWN0cm9waHlzaW9sPC9mdWxsLXRpdGxlPjwvcGVyaW9kaWNhbD48cGFn
ZXM+MTIzOS0xMjQ2PC9wYWdlcz48dm9sdW1lPjI2PC92b2x1bWU+PG51bWJlcj4xMTwvbnVtYmVy
PjxkYXRlcz48eWVhcj4yMDE1PC95ZWFyPjwvZGF0ZXM+PGFjY2Vzc2lvbi1udW0+MjYyMjM4Mjc8
L2FjY2Vzc2lvbi1udW0+PHVybHM+PHJlbGF0ZWQtdXJscz48dXJsPmh0dHBzOi8vd3d3Lm5jYmku
bmxtLm5paC5nb3YvcHVibWVkLzI2MjIzODI3PC91cmw+PHVybD5odHRwczovL29ubGluZWxpYnJh
cnkud2lsZXkuY29tL2RvaS8xMC4xMTExL2pjZS4xMjc2NzwvdXJsPjwvcmVsYXRlZC11cmxzPjwv
dXJscz48ZWxlY3Ryb25pYy1yZXNvdXJjZS1udW0+MTAuMTExMS9qY2UuMTI3Njc8L2VsZWN0cm9u
aWMtcmVzb3VyY2UtbnVtPjwvcmVjb3JkPjwvQ2l0ZT48Q2l0ZT48QXV0aG9yPkNoaW11cmE8L0F1
dGhvcj48WWVhcj4yMDE3PC9ZZWFyPjxSZWNOdW0+Mzc8L1JlY051bT48cmVjb3JkPjxyZWMtbnVt
YmVyPjM3PC9yZWMtbnVtYmVyPjxmb3JlaWduLWtleXM+PGtleSBhcHA9IkVOIiBkYi1pZD0idzUw
d2Z6ZWE3ZHM5d2NldnoyMHBydnQzMnd3dmZ3eGV4MHR4IiB0aW1lc3RhbXA9IjE3MTAyNDE1MTMi
PjM3PC9rZXk+PC9mb3JlaWduLWtleXM+PHJlZi10eXBlIG5hbWU9IkpvdXJuYWwgQXJ0aWNsZSI+
MTc8L3JlZi10eXBlPjxjb250cmlidXRvcnM+PGF1dGhvcnM+PGF1dGhvcj5DaGltdXJhLCBNLjwv
YXV0aG9yPjxhdXRob3I+T25pc2hpLCBULjwvYXV0aG9yPjxhdXRob3I+VHN1a2lzaGlybywgWS48
L2F1dGhvcj48YXV0aG9yPlNhd2FkYSwgVC48L2F1dGhvcj48YXV0aG9yPktpdWNoaSwgSy48L2F1
dGhvcj48YXV0aG9yPlNoaW1hbmUsIEEuPC9hdXRob3I+PGF1dGhvcj5Pa2FqaW1hLCBLLjwvYXV0
aG9yPjxhdXRob3I+WWFtYWRhLCBTLjwvYXV0aG9yPjxhdXRob3I+VGFuaWd1Y2hpLCBZLjwvYXV0
aG9yPjxhdXRob3I+WWFzYWthLCBZLjwvYXV0aG9yPjxhdXRob3I+S2F3YWksIEguPC9hdXRob3I+
PC9hdXRob3JzPjwvY29udHJpYnV0b3JzPjx0aXRsZXM+PHRpdGxlPkxvbmdpdHVkaW5hbCBzdHJh
aW4gY29tYmluZWQgd2l0aCBkZWxheWVkLWVuaGFuY2VtZW50IG1hZ25ldGljIHJlc29uYW5jZSBp
bXByb3ZlcyByaXNrIHN0cmF0aWZpY2F0aW9uIGluIHBhdGllbnRzIHdpdGggZGlsYXRlZCBjYXJk
aW9teW9wYXRoeTwvdGl0bGU+PHNlY29uZGFyeS10aXRsZT5IZWFydDwvc2Vjb25kYXJ5LXRpdGxl
PjwvdGl0bGVzPjxwZXJpb2RpY2FsPjxmdWxsLXRpdGxlPkhlYXJ0PC9mdWxsLXRpdGxlPjwvcGVy
aW9kaWNhbD48cGFnZXM+Njc5LTY4NjwvcGFnZXM+PHZvbHVtZT4xMDM8L3ZvbHVtZT48bnVtYmVy
Pjk8L251bWJlcj48ZGF0ZXM+PHllYXI+MjAxNzwveWVhcj48L2RhdGVzPjxhY2Nlc3Npb24tbnVt
PjI3Nzk5MzE2PC9hY2Nlc3Npb24tbnVtPjx1cmxzPjxyZWxhdGVkLXVybHM+PHVybD5odHRwczov
L3d3dy5uY2JpLm5sbS5uaWguZ292L3B1Ym1lZC8yNzc5OTMxNjwvdXJsPjx1cmw+aHR0cHM6Ly9o
ZWFydC5ibWouY29tL2NvbnRlbnQvMTAzLzkvNjc5Lmxvbmc8L3VybD48L3JlbGF0ZWQtdXJscz48
L3VybHM+PGVsZWN0cm9uaWMtcmVzb3VyY2UtbnVtPjEwLjExMzYvaGVhcnRqbmwtMjAxNi0zMDk3
NDY8L2VsZWN0cm9uaWMtcmVzb3VyY2UtbnVtPjwvcmVjb3JkPjwvQ2l0ZT48Q2l0ZT48QXV0aG9y
PkNsYXJpZGdlPC9BdXRob3I+PFllYXI+MjAxNzwvWWVhcj48UmVjTnVtPjI8L1JlY051bT48cmVj
b3JkPjxyZWMtbnVtYmVyPjI8L3JlYy1udW1iZXI+PGZvcmVpZ24ta2V5cz48a2V5IGFwcD0iRU4i
IGRiLWlkPSJ3NTB3ZnplYTdkczl3Y2V2ejIwcHJ2dDMyd3d2Znd4ZXgwdHgiIHRpbWVzdGFtcD0i
MTcxMDI0MTUxMyI+Mjwva2V5PjwvZm9yZWlnbi1rZXlzPjxyZWYtdHlwZSBuYW1lPSJKb3VybmFs
IEFydGljbGUiPjE3PC9yZWYtdHlwZT48Y29udHJpYnV0b3JzPjxhdXRob3JzPjxhdXRob3I+Q2xh
cmlkZ2UsIFMuPC9hdXRob3I+PGF1dGhvcj5NZW5udW5pLCBTLjwvYXV0aG9yPjxhdXRob3I+SmFj
a3NvbiwgVC48L2F1dGhvcj48YXV0aG9yPkJlaGFyLCBKLjwvYXV0aG9yPjxhdXRob3I+UG9ydGVy
LCBCLjwvYXV0aG9yPjxhdXRob3I+U2llbmlld2ljeiwgQi48L2F1dGhvcj48YXV0aG9yPkJvc3Rv
Y2ssIEouPC9hdXRob3I+PGF1dGhvcj5PJmFwb3M7TmVpbGwsIE0uPC9hdXRob3I+PGF1dGhvcj5N
dXJnYXRyb3lkLCBGLjwvYXV0aG9yPjxhdXRob3I+R2lsbCwgSi48L2F1dGhvcj48YXV0aG9yPkNh
cnItV2hpdGUsIEcuPC9hdXRob3I+PGF1dGhvcj5DaGlyaWJpcmksIEEuPC9hdXRob3I+PGF1dGhv
cj5SYXphdmksIFIuPC9hdXRob3I+PGF1dGhvcj5DaGVuLCBaLjwvYXV0aG9yPjxhdXRob3I+Umlu
YWxkaSwgQy4gQS48L2F1dGhvcj48L2F1dGhvcnM+PC9jb250cmlidXRvcnM+PHRpdGxlcz48dGl0
bGU+U3Vic3RyYXRlLWRlcGVuZGVudCByaXNrIHN0cmF0aWZpY2F0aW9uIGZvciBpbXBsYW50YWJs
ZSBjYXJkaW92ZXJ0ZXIgZGVmaWJyaWxsYXRvciB0aGVyYXBpZXMgdXNpbmcgY2FyZGlhYyBtYWdu
ZXRpYyByZXNvbmFuY2UgaW1hZ2luZzogVGhlIGltcG9ydGFuY2Ugb2YgVDEgbWFwcGluZyBpbiBu
b25pc2NoZW1pYyBwYXRpZW50czwvdGl0bGU+PHNlY29uZGFyeS10aXRsZT5Kb3VybmFsIG9mIENh
cmRpb3Zhc2N1bGFyIEVsZWN0cm9waHlzaW9sb2d5PC9zZWNvbmRhcnktdGl0bGU+PC90aXRsZXM+
PHBlcmlvZGljYWw+PGZ1bGwtdGl0bGU+Sm91cm5hbCBvZiBDYXJkaW92YXNjdWxhciBFbGVjdHJv
cGh5c2lvbG9neTwvZnVsbC10aXRsZT48L3BlcmlvZGljYWw+PHBhZ2VzPjc4NS03OTU8L3BhZ2Vz
Pjx2b2x1bWU+Mjg8L3ZvbHVtZT48bnVtYmVyPjc8L251bWJlcj48ZGF0ZXM+PHllYXI+MjAxNzwv
eWVhcj48L2RhdGVzPjxhY2Nlc3Npb24tbnVtPldPUzowMDA0MDYxMDY3MDAwMDk8L2FjY2Vzc2lv
bi1udW0+PHVybHM+PHJlbGF0ZWQtdXJscz48dXJsPiZsdDtHbyB0byBJU0kmZ3Q7Oi8vV09TOjAw
MDQwNjEwNjcwMDAwOTwvdXJsPjx1cmw+aHR0cHM6Ly9vbmxpbmVsaWJyYXJ5LndpbGV5LmNvbS9k
b2kvMTAuMTExMS9qY2UuMTMyMjY8L3VybD48L3JlbGF0ZWQtdXJscz48L3VybHM+PGVsZWN0cm9u
aWMtcmVzb3VyY2UtbnVtPjEwLjExMTEvamNlLjEzMjI2PC9lbGVjdHJvbmljLXJlc291cmNlLW51
bT48L3JlY29yZD48L0NpdGU+PENpdGU+PEF1dGhvcj5DbGF2ZXI8L0F1dGhvcj48WWVhcj4yMDIy
PC9ZZWFyPjxSZWNOdW0+NTwvUmVjTnVtPjxyZWNvcmQ+PHJlYy1udW1iZXI+NTwvcmVjLW51bWJl
cj48Zm9yZWlnbi1rZXlzPjxrZXkgYXBwPSJFTiIgZGItaWQ9Inc1MHdmemVhN2RzOXdjZXZ6MjBw
cnZ0MzJ3d3Zmd3hleDB0eCIgdGltZXN0YW1wPSIxNzEwMjQxNTEzIj41PC9rZXk+PC9mb3JlaWdu
LWtleXM+PHJlZi10eXBlIG5hbWU9IkpvdXJuYWwgQXJ0aWNsZSI+MTc8L3JlZi10eXBlPjxjb250
cmlidXRvcnM+PGF1dGhvcnM+PGF1dGhvcj5DbGF2ZXIsIEUuPC9hdXRob3I+PGF1dGhvcj5EaSBN
YXJjbywgQS48L2F1dGhvcj48YXV0aG9yPkJyb3duLCBQLiBGLjwvYXV0aG9yPjxhdXRob3I+QnJh
ZGxleSwgSi48L2F1dGhvcj48YXV0aG9yPk51Y2lmb3JhLCBHLjwvYXV0aG9yPjxhdXRob3I+UnVp
ei1NYWpvcmFsLCBBLjwvYXV0aG9yPjxhdXRob3I+RGFsbGFnbGlvLCBQLiBELjwvYXV0aG9yPjxh
dXRob3I+Um9kcmlndWV6LCBNLjwvYXV0aG9yPjxhdXRob3I+Q29taW4tQ29sZXQsIEouPC9hdXRo
b3I+PGF1dGhvcj5Bbmd1ZXJhLCBJLjwvYXV0aG9yPjxhdXRob3I+TWlsbGVyLCBDLiBBLjwvYXV0
aG9yPjxhdXRob3I+U2NobWl0dCwgTS48L2F1dGhvcj48L2F1dGhvcnM+PC9jb250cmlidXRvcnM+
PHRpdGxlcz48dGl0bGU+UHJvZ25vc3RpYyBpbXBhY3Qgb2YgbGF0ZSBnYWRvbGluaXVtIGVuaGFu
Y2VtZW50IGF0IHRoZSByaWdodCB2ZW50cmljdWxhciBpbnNlcnRpb24gcG9pbnRzIGluIG5vbi1p
c2NoYWVtaWMgZGlsYXRlZCBjYXJkaW9teW9wYXRoeTwvdGl0bGU+PHNlY29uZGFyeS10aXRsZT5F
dXIgSGVhcnQgSiBDYXJkaW92YXNjIEltYWdpbmc8L3NlY29uZGFyeS10aXRsZT48L3RpdGxlcz48
cGVyaW9kaWNhbD48ZnVsbC10aXRsZT5FdXIgSGVhcnQgSiBDYXJkaW92YXNjIEltYWdpbmc8L2Z1
bGwtdGl0bGU+PC9wZXJpb2RpY2FsPjxwYWdlcz44PC9wYWdlcz48ZGF0ZXM+PHllYXI+MjAyMjwv
eWVhcj48L2RhdGVzPjxhY2Nlc3Npb24tbnVtPjM1Njk5NDYyPC9hY2Nlc3Npb24tbnVtPjx1cmxz
PjxyZWxhdGVkLXVybHM+PHVybD5odHRwczovL3d3dy5uY2JpLm5sbS5uaWguZ292L3B1Ym1lZC8z
NTY5OTQ2MjwvdXJsPjx1cmw+aHR0cHM6Ly93YXRlcm1hcmsuc2lsdmVyY2hhaXIuY29tL2plYWMx
MDkucGRmP3Rva2VuPUFRRUNBSGkyMDhCRTQ5T29hbjlra2hXX0VyY3k3RG0zWkxfOUNmM3FmS0Fj
NDg1eXNnQUFBMXd3Z2dOWUJna3Foa2lHOXcwQkJ3YWdnZ05KTUlJRFJRSUJBRENDQXo0R0NTcUdT
SWIzRFFFSEFUQWVCZ2xnaGtnQlpRTUVBUzR3RVFRTTFna0phN1JrTDlsRE9QVWZBZ0VRZ0lJREQ0
YXFEMnhCRWZKQlRNM3kwQlQtdXFxM2xkZDlCWW5oYjRMakM4aFQwME5WcXNaR19hYzJTRXViaDdY
MTZ5Q1U3Z1JpeWNZZEJ3bVNLbFZjeGJSclVoNjFFa0NZZDBWbVJJc0lNd3A4NHlVRXZXTU1RcGVi
QnlFR1lFUkFjRHg2Q2FWclRiU0VMR19IbXFaVXVmME9nSmxzVER3UmdtQ24ybkU1ZTRaZ2VGaVVV
M2xaVFp4TjlfRnA1enItcW93RVIyU0dHa0JoQzhBVnRzdE9hX0NXdzQwLXVwcGxXWGlYRkZKYkR3
VlI3SFRrNzZta1BLeHRZMnE3bGlXRjF1SkM3d0tJYUJOR1NKQkJBWmYweDV5WDFnTVg3NzJjdEg0
WlpxRG0ydS1JQk5HQ1dOUmFIUmMtM19CMGxIeld2ZFY4cjIzbHJmTjZsZmlVWGJBejNEQm92NUxm
cGpoTkZmczlEdXdPbGdyV2kySzVETzVhQjQwZERIdjNKZDFOLU5VSGtJZ3BScnpsR054NS1yRm9Z
TXJRelluVlBmc0tVTUJuaDFFU3ZPQ0xUOGFNbnllalBIZGl6cFVGZm1tajlEdXRSVjF0M3JTaElX
emNFSWxVZHpfOVJ2cVBiNlY4dWZLamJScmVpSG5OU000dGprOGRFMkdZUGtfRWVCaHpPNFZmVTZX
TDlEQ01YREpTVUxhR1RMbHhCTm5JRk5wa2Flcmo3VEZBR1h1elFOaGROQ0NsQnB3NFRFcHNic1Z2
X3VkUTU3RG5MUm5HZ1JpdjNlX1k2eGJkMVFVaUI3NDBlS2JaTFFPTlhRbl9RazNwbjIyVFNvRjZX
YU5BMHNGZUZlZXdaR1BZYzI1LU10M2VlOGJlVWd1MGdGdDVtdm1CU0UzNzRFZHdWYl9SYzZPdnJo
UFZnNnRJQUZiWldlSEl1TF93Nmk4Tld1bmZPeml0Z0NyUE1feVpaN0FGR2QtcV9icmdyV2g0VUFZ
N1pJV1ZXR2pNSnc0RTRrT1otSTV0WFdZLWx5MHFteFVVZ1IzLW8zWElQNUhfUEY3MWRaVkVESEdZ
cDFhVW40WEdobUhDMUxXLVZCcDR0YWNVZmMzVHRHSzVZMm1SSWdYU3dyb0twOWN5N0lXQWRDT0JN
Y1B6alBlS01mY2xNeVlzT190WElVZW0yaE9nam52bGZsOHlDd080UzNUdzdSeWlNRXlzNU5adzli
ODBHNVBxMGpaNklBTXpmUXBkbjh6SkxjajFhZU4tVW5ITUhTRXB4MWJrN3RoSXdUMzFXREcxdV9x
WkZIeGtWWTV4UWEzVHJ2a0wxa0pHaGJ0MXVveXhBb0E5by12ajNncGY5a2hzckpZWWlHSVhCM2lX
eUpiekViS1p2czRwN3VBLWZnPC91cmw+PC9yZWxhdGVkLXVybHM+PC91cmxzPjxlbGVjdHJvbmlj
LXJlc291cmNlLW51bT4xMC4xMDkzL2VoamNpL2plYWMxMDk8L2VsZWN0cm9uaWMtcmVzb3VyY2Ut
bnVtPjwvcmVjb3JkPjwvQ2l0ZT48Q2l0ZT48QXV0aG9yPkRlIEFuZ2VsaXM8L0F1dGhvcj48WWVh
cj4yMDIyPC9ZZWFyPjxSZWNOdW0+MzU8L1JlY051bT48cmVjb3JkPjxyZWMtbnVtYmVyPjM1PC9y
ZWMtbnVtYmVyPjxmb3JlaWduLWtleXM+PGtleSBhcHA9IkVOIiBkYi1pZD0idzUwd2Z6ZWE3ZHM5
d2NldnoyMHBydnQzMnd3dmZ3eGV4MHR4IiB0aW1lc3RhbXA9IjE3MTAyNDE1MTMiPjM1PC9rZXk+
PC9mb3JlaWduLWtleXM+PHJlZi10eXBlIG5hbWU9IkpvdXJuYWwgQXJ0aWNsZSI+MTc8L3JlZi10
eXBlPjxjb250cmlidXRvcnM+PGF1dGhvcnM+PGF1dGhvcj5EZSBBbmdlbGlzLCBHLjwvYXV0aG9y
PjxhdXRob3I+RGUgTHVjYSwgQS48L2F1dGhvcj48YXV0aG9yPk1lcmxvLCBNLjwvYXV0aG9yPjxh
dXRob3I+TnVjaWZvcmEsIEcuPC9hdXRob3I+PGF1dGhvcj5Sb3NzaSwgTS48L2F1dGhvcj48YXV0
aG9yPlN0b2xmbywgRC48L2F1dGhvcj48YXV0aG9yPkJhcmJhdGksIEcuPC9hdXRob3I+PGF1dGhv
cj5EZSBCZWxsaXMsIEEuPC9hdXRob3I+PGF1dGhvcj5NYXNlLCBNLjwvYXV0aG9yPjxhdXRob3I+
U2FudGFuZ2VsaSwgUC48L2F1dGhvcj48YXV0aG9yPlBhZ25hbiwgTC48L2F1dGhvcj48YXV0aG9y
Pk11c2VyLCBELjwvYXV0aG9yPjxhdXRob3I+U2luYWdyYSwgRy48L2F1dGhvcj48L2F1dGhvcnM+
PC9jb250cmlidXRvcnM+PHRpdGxlcz48dGl0bGU+UHJldmFsZW5jZSBhbmQgcHJvZ25vc3RpYyBz
aWduaWZpY2FuY2Ugb2YgaXNjaGVtaWMgbGF0ZSBnYWRvbGluaXVtIGVuaGFuY2VtZW50IHBhdHRl
cm4gaW4gbm9uLWlzY2hlbWljIGRpbGF0ZWQgY2FyZGlvbXlvcGF0aHk8L3RpdGxlPjxzZWNvbmRh
cnktdGl0bGU+QW0gSGVhcnQgSjwvc2Vjb25kYXJ5LXRpdGxlPjwvdGl0bGVzPjxwZXJpb2RpY2Fs
PjxmdWxsLXRpdGxlPkFtIEhlYXJ0IEo8L2Z1bGwtdGl0bGU+PC9wZXJpb2RpY2FsPjxwYWdlcz4x
MTctMTI0PC9wYWdlcz48dm9sdW1lPjI0Njwvdm9sdW1lPjxkYXRlcz48eWVhcj4yMDIyPC95ZWFy
PjwvZGF0ZXM+PGFjY2Vzc2lvbi1udW0+MzUwNDUzMjY8L2FjY2Vzc2lvbi1udW0+PHVybHM+PHJl
bGF0ZWQtdXJscz48dXJsPmh0dHBzOi8vd3d3Lm5jYmkubmxtLm5paC5nb3YvcHVibWVkLzM1MDQ1
MzI2PC91cmw+PC9yZWxhdGVkLXVybHM+PC91cmxzPjxlbGVjdHJvbmljLXJlc291cmNlLW51bT4x
MC4xMDE2L2ouYWhqLjIwMjIuMDEuMDA2PC9lbGVjdHJvbmljLXJlc291cmNlLW51bT48L3JlY29y
ZD48L0NpdGU+PENpdGU+PEF1dGhvcj5EaSBNYXJjbzwvQXV0aG9yPjxZZWFyPjIwMjI8L1llYXI+
PFJlY051bT45PC9SZWNOdW0+PHJlY29yZD48cmVjLW51bWJlcj45PC9yZWMtbnVtYmVyPjxmb3Jl
aWduLWtleXM+PGtleSBhcHA9IkVOIiBkYi1pZD0idzUwd2Z6ZWE3ZHM5d2NldnoyMHBydnQzMnd3
dmZ3eGV4MHR4IiB0aW1lc3RhbXA9IjE3MTAyNDE1MTMiPjk8L2tleT48L2ZvcmVpZ24ta2V5cz48
cmVmLXR5cGUgbmFtZT0iSm91cm5hbCBBcnRpY2xlIj4xNzwvcmVmLXR5cGU+PGNvbnRyaWJ1dG9y
cz48YXV0aG9ycz48YXV0aG9yPkRpIE1hcmNvLCBBLjwvYXV0aG9yPjxhdXRob3I+QnJvd24sIFAu
IEYuPC9hdXRob3I+PGF1dGhvcj5CcmFkbGV5LCBKLjwvYXV0aG9yPjxhdXRob3I+TnVjaWZvcmEs
IEcuPC9hdXRob3I+PGF1dGhvcj5Bbmd1ZXJhLCBJLjwvYXV0aG9yPjxhdXRob3I+TWlsbGVyLCBD
LiBBLjwvYXV0aG9yPjxhdXRob3I+U2NobWl0dCwgTS48L2F1dGhvcj48L2F1dGhvcnM+PC9jb250
cmlidXRvcnM+PHRpdGxlcz48dGl0bGU+RXh0cmFjZWxsdWxhciB2b2x1bWUgZnJhY3Rpb24gaW1w
cm92ZXMgcmlzay1zdHJhdGlmaWNhdGlvbiBmb3IgdmVudHJpY3VsYXIgYXJyaHl0aG1pYXMgYW5k
IHN1ZGRlbiBkZWF0aCBpbiBub24taXNjaGFlbWljIGNhcmRpb215b3BhdGh5PC90aXRsZT48c2Vj
b25kYXJ5LXRpdGxlPkV1ciBIZWFydCBKIENhcmRpb3Zhc2MgSW1hZ2luZzwvc2Vjb25kYXJ5LXRp
dGxlPjwvdGl0bGVzPjxwZXJpb2RpY2FsPjxmdWxsLXRpdGxlPkV1ciBIZWFydCBKIENhcmRpb3Zh
c2MgSW1hZ2luZzwvZnVsbC10aXRsZT48L3BlcmlvZGljYWw+PHBhZ2VzPjEwPC9wYWdlcz48ZGF0
ZXM+PHllYXI+MjAyMjwveWVhcj48L2RhdGVzPjxhY2Nlc3Npb24tbnVtPjM1ODc3MDcwPC9hY2Nl
c3Npb24tbnVtPjx1cmxzPjxyZWxhdGVkLXVybHM+PHVybD5odHRwczovL3d3dy5uY2JpLm5sbS5u
aWguZ292L3B1Ym1lZC8zNTg3NzA3MDwvdXJsPjx1cmw+aHR0cHM6Ly93YXRlcm1hcmsuc2lsdmVy
Y2hhaXIuY29tL2plYWMxNDIucGRmP3Rva2VuPUFRRUNBSGkyMDhCRTQ5T29hbjlra2hXX0VyY3k3
RG0zWkxfOUNmM3FmS0FjNDg1eXNnQUFBMXd3Z2dOWUJna3Foa2lHOXcwQkJ3YWdnZ05KTUlJRFJR
SUJBRENDQXo0R0NTcUdTSWIzRFFFSEFUQWVCZ2xnaGtnQlpRTUVBUzR3RVFRTTk3a1dpallUSXBV
alpQWW9BZ0VRZ0lJRER3MnhEbl9TNzFQdHVoTmdJclhQenU3VUY0NVJnUmNITUh2eEF6UzJVb01D
dGZvY25BdTFHX09zZXNhRF83ajFEUHdNdGpCRjBJcFgwMDNMQ203cWRxRWpCa3FLRGN3NjA0V3Fn
NkN6M0NDYm0xaVZacGtZYjZWdVdvTTdxdmFfakJXTTU4SVU1VlJRbmZWMkFBSjFkNjlwVDF5ekVQ
c2lZN3FoOTcwV1IwWHF3cElNbWxWWlBKS2psbUN5NVFWeVlYZ1QydVRvdEx5aWxCQU5LYjE5RVdr
Uy1YMnNkNkVqUVRLMHpqdnJlbUxZZGJXWXlhMllqcnVWUHNESFkzaGg1b2ZBcm1OZGl5b1RHamU5
R3V4UHpsSzZ1dGIyLVJBUEtVSzZOZXRqWEppbEtxZ2FxSzBnTXZPTmd2VzNHS0YwWUtfSHRWR1FD
VmlaOEZPb0g1MjlydE9yVG5pc3UtWUtieWlyUl8yU2FReHY0NGpNdWQxMHVPeG15eVlzaUJVMEFl
dGFQWjZBZUhmTS1oWWZxZWdtbGt1MzMxcUxqUTNtOHExc1FhbVNwSkdzVm1MWTlIalNjeU5tV2tE
OVlBZTdVeHBUSE1ZNExEQi14UWRiOGJxcDNVSHdzUnllSEdRT3FXaE1Fekc2RFo3LUJ0dEQtNWh5
NENzcFQxbjhJV2FCRXRtVTBrUFh0RnhXd3lFbEhDcGNheV82ZDI2NmhOTHkxZmJHeUdraVU5aGhq
UUFWbEhqd2ZvU3p5MTI3QmN0YWVhWmhpd3pLRzVlUnV0QnhpUE9fMExRaWZSLWRoTWF2bTZLLU5Q
WHZSb3UzOGlHaFB4NzVrT2s4VmxhTUF5MTZzQl9GWTJZM1VpMWtmNmxuSE1QQTlfWnZSejcxc19f
VVBCbU5oZU5pcllyZWEyMVR0SlFzWVZ2M21scXZ3MTdJTGVldEU4bjhHQU9jMnBKY3FLQW1USlZ2
X1BPckI0djVPNDg5N3NubnE0dnJVMUVLVHZuR3I3WHJTOE9xekVqRUs4VjJkcTZUT0Z3dkhwcFFZ
eVE3U3g4N2MyUmdweVg2UGc5Tk14Q25QSGFrVkJVNV8wM09QcGtrQmFqNllEWHlZcjdvOUg3M1Rk
ZDhUN3Q0YzJHOW1zYUl2Z09EbTFZOGpDTGlJb1hwU0UyN2pMcVFhZmhHMjY5aXhEMlNZNTM0ekR4
bnNDZ0FRWU5IbkUtaFN4ekJ4NDlSN216VmNWaFFCWlkxaHFJTXg1TldfZzE0QmJHeHdRelFKdlN2
TXRldXBPbUk1bXp6djF4c1JTamdzaVFYbkhrQTlTUzFXbThNLXMwQ3pYamZScTNsLVd0MDI0UTFr
dEgya2ZONjRwX0NOZWQyRTVzOHh5SWhNQWpUZzBxNkxnPC91cmw+PC9yZWxhdGVkLXVybHM+PC91
cmxzPjxlbGVjdHJvbmljLXJlc291cmNlLW51bT4xMC4xMDkzL2VoamNpL2plYWMxNDI8L2VsZWN0
cm9uaWMtcmVzb3VyY2UtbnVtPjwvcmVjb3JkPjwvQ2l0ZT48Q2l0ZT48QXV0aG9yPkVsbWluZzwv
QXV0aG9yPjxZZWFyPjIwMjA8L1llYXI+PFJlY051bT4yOTwvUmVjTnVtPjxyZWNvcmQ+PHJlYy1u
dW1iZXI+Mjk8L3JlYy1udW1iZXI+PGZvcmVpZ24ta2V5cz48a2V5IGFwcD0iRU4iIGRiLWlkPSJ3
NTB3ZnplYTdkczl3Y2V2ejIwcHJ2dDMyd3d2Znd4ZXgwdHgiIHRpbWVzdGFtcD0iMTcxMDI0MTUx
MyI+Mjk8L2tleT48L2ZvcmVpZ24ta2V5cz48cmVmLXR5cGUgbmFtZT0iSm91cm5hbCBBcnRpY2xl
Ij4xNzwvcmVmLXR5cGU+PGNvbnRyaWJ1dG9ycz48YXV0aG9ycz48YXV0aG9yPkVsbWluZywgTS4g
Qi48L2F1dGhvcj48YXV0aG9yPkhhbW1lci1IYW5zZW4sIFMuPC9hdXRob3I+PGF1dGhvcj5Wb2dl
cywgSS48L2F1dGhvcj48YXV0aG9yPk55a3RhcmksIEUuPC9hdXRob3I+PGF1dGhvcj5SYWphLCBB
LiBBLjwvYXV0aG9yPjxhdXRob3I+U3ZlbmRzZW4sIEouIEguPC9hdXRob3I+PGF1dGhvcj5QZWhy
c29uLCBTLjwvYXV0aG9yPjxhdXRob3I+U2lnbm9yb3ZpdGNoLCBKLjwvYXV0aG9yPjxhdXRob3I+
S29iZXIsIEwuPC9hdXRob3I+PGF1dGhvcj5QcmFzYWQsIFMuIEsuPC9hdXRob3I+PGF1dGhvcj5U
aHVuZSwgSi4gSi48L2F1dGhvcj48L2F1dGhvcnM+PC9jb250cmlidXRvcnM+PHRpdGxlcz48dGl0
bGU+TXlvY2FyZGlhbCBmaWJyb3NpcyBhbmQgdGhlIGVmZmVjdCBvZiBwcmltYXJ5IHByb3BoeWxh
Y3RpYyBkZWZpYnJpbGxhdG9yIGltcGxhbnRhdGlvbiBpbiBwYXRpZW50cyB3aXRoIG5vbi1pc2No
ZW1pYyBzeXN0b2xpYyBoZWFydCBmYWlsdXJlLURBTklTSC1NUkk8L3RpdGxlPjxzZWNvbmRhcnkt
dGl0bGU+QW0gSGVhcnQgSjwvc2Vjb25kYXJ5LXRpdGxlPjwvdGl0bGVzPjxwZXJpb2RpY2FsPjxm
dWxsLXRpdGxlPkFtIEhlYXJ0IEo8L2Z1bGwtdGl0bGU+PC9wZXJpb2RpY2FsPjxwYWdlcz4xNjUt
MTc2PC9wYWdlcz48dm9sdW1lPjIyMTwvdm9sdW1lPjxkYXRlcz48eWVhcj4yMDIwPC95ZWFyPjwv
ZGF0ZXM+PGFjY2Vzc2lvbi1udW0+MzE5NTU4MTI8L2FjY2Vzc2lvbi1udW0+PHVybHM+PHJlbGF0
ZWQtdXJscz48dXJsPmh0dHBzOi8vd3d3Lm5jYmkubmxtLm5paC5nb3YvcHVibWVkLzMxOTU1ODEy
PC91cmw+PC9yZWxhdGVkLXVybHM+PC91cmxzPjxlbGVjdHJvbmljLXJlc291cmNlLW51bT4xMC4x
MDE2L2ouYWhqLjIwMTkuMTAuMDIwPC9lbGVjdHJvbmljLXJlc291cmNlLW51bT48L3JlY29yZD48
L0NpdGU+PENpdGU+PEF1dGhvcj5HYW88L0F1dGhvcj48WWVhcj4yMDEyPC9ZZWFyPjxSZWNOdW0+
MzwvUmVjTnVtPjxyZWNvcmQ+PHJlYy1udW1iZXI+MzwvcmVjLW51bWJlcj48Zm9yZWlnbi1rZXlz
PjxrZXkgYXBwPSJFTiIgZGItaWQ9Inc1MHdmemVhN2RzOXdjZXZ6MjBwcnZ0MzJ3d3Zmd3hleDB0
eCIgdGltZXN0YW1wPSIxNzEwMjQxNTEzIj4zPC9rZXk+PC9mb3JlaWduLWtleXM+PHJlZi10eXBl
IG5hbWU9IkpvdXJuYWwgQXJ0aWNsZSI+MTc8L3JlZi10eXBlPjxjb250cmlidXRvcnM+PGF1dGhv
cnM+PGF1dGhvcj5HYW8sIFAuPC9hdXRob3I+PGF1dGhvcj5ZZWUsIFIuPC9hdXRob3I+PGF1dGhv
cj5HdWxhLCBMLjwvYXV0aG9yPjxhdXRob3I+S3JhaG4sIEEuIEQuPC9hdXRob3I+PGF1dGhvcj5T
a2FuZXMsIEEuPC9hdXRob3I+PGF1dGhvcj5MZW9uZy1TaXQsIFAuPC9hdXRob3I+PGF1dGhvcj5L
bGVpbiwgRy4gSi48L2F1dGhvcj48YXV0aG9yPlN0aXJyYXQsIEouPC9hdXRob3I+PGF1dGhvcj5G
aW5lLCBOLjwvYXV0aG9yPjxhdXRob3I+UGFsbGF2ZXNoaSwgTC48L2F1dGhvcj48YXV0aG9yPldp
c2VuYmVyZywgRy48L2F1dGhvcj48YXV0aG9yPlRob21wc29uLCBULiBSLjwvYXV0aG9yPjxhdXRo
b3I+UHJhdG8sIEYuPC9hdXRob3I+PGF1dGhvcj5EcmFuZ292YSwgTS48L2F1dGhvcj48YXV0aG9y
PldoaXRlLCBKLiBBLjwvYXV0aG9yPjwvYXV0aG9ycz48L2NvbnRyaWJ1dG9ycz48dGl0bGVzPjx0
aXRsZT5QcmVkaWN0aW9uIG9mIGFycmh5dGhtaWMgZXZlbnRzIGluIGlzY2hlbWljIGFuZCBkaWxh
dGVkIGNhcmRpb215b3BhdGh5IHBhdGllbnRzIHJlZmVycmVkIGZvciBpbXBsYW50YWJsZSBjYXJk
aWFjIGRlZmlicmlsbGF0b3I6IGV2YWx1YXRpb24gb2YgbXVsdGlwbGUgc2NhciBxdWFudGlmaWNh
dGlvbiBtZWFzdXJlcyBmb3IgbGF0ZSBnYWRvbGluaXVtIGVuaGFuY2VtZW50IG1hZ25ldGljIHJl
c29uYW5jZSBpbWFnaW5nPC90aXRsZT48c2Vjb25kYXJ5LXRpdGxlPkNpcmMgQ2FyZGlvdmFzYyBJ
bWFnaW5nPC9zZWNvbmRhcnktdGl0bGU+PC90aXRsZXM+PHBlcmlvZGljYWw+PGZ1bGwtdGl0bGU+
Q2lyYyBDYXJkaW92YXNjIEltYWdpbmc8L2Z1bGwtdGl0bGU+PC9wZXJpb2RpY2FsPjxwYWdlcz40
NDgtNTY8L3BhZ2VzPjx2b2x1bWU+NTwvdm9sdW1lPjxudW1iZXI+NDwvbnVtYmVyPjxkYXRlcz48
eWVhcj4yMDEyPC95ZWFyPjwvZGF0ZXM+PGFjY2Vzc2lvbi1udW0+MjI1NzI3NDA8L2FjY2Vzc2lv
bi1udW0+PHVybHM+PHJlbGF0ZWQtdXJscz48dXJsPmh0dHBzOi8vd3d3Lm5jYmkubmxtLm5paC5n
b3YvcHVibWVkLzIyNTcyNzQwPC91cmw+PHVybD5odHRwczovL3d3dy5haGFqb3VybmFscy5vcmcv
ZG9pL3BkZi8xMC4xMTYxL0NJUkNJTUFHSU5HLjExMS45NzE1NDk/ZG93bmxvYWQ9dHJ1ZTwvdXJs
PjwvcmVsYXRlZC11cmxzPjwvdXJscz48ZWxlY3Ryb25pYy1yZXNvdXJjZS1udW0+MTAuMTE2MS9D
SVJDSU1BR0lORy4xMTEuOTcxNTQ5PC9lbGVjdHJvbmljLXJlc291cmNlLW51bT48L3JlY29yZD48
L0NpdGU+PENpdGU+PEF1dGhvcj5HaWw8L0F1dGhvcj48WWVhcj4yMDIzPC9ZZWFyPjxSZWNOdW0+
Mzg8L1JlY051bT48cmVjb3JkPjxyZWMtbnVtYmVyPjM4PC9yZWMtbnVtYmVyPjxmb3JlaWduLWtl
eXM+PGtleSBhcHA9IkVOIiBkYi1pZD0iZjJwenRwNTBlZnp2MnhlMHRhOHB6Mjk5ZXQ1MDV2d3pw
MnJhIiB0aW1lc3RhbXA9IjE3MzYwMDE1ODYiPjM4PC9rZXk+PC9mb3JlaWduLWtleXM+PHJlZi10
eXBlIG5hbWU9IkpvdXJuYWwgQXJ0aWNsZSI+MTc8L3JlZi10eXBlPjxjb250cmlidXRvcnM+PGF1
dGhvcnM+PGF1dGhvcj5HaWwsIEsuIEUuPC9hdXRob3I+PGF1dGhvcj5NaWtydXQsIEsuPC9hdXRo
b3I+PGF1dGhvcj5NYXp1ciwgSi48L2F1dGhvcj48YXV0aG9yPkJsYWNrLCBBLiBMLjwvYXV0aG9y
PjxhdXRob3I+VHJ1b25nLCBWLiBULjwvYXV0aG9yPjxhdXRob3I+U21hcnQsIFMuPC9hdXRob3I+
PGF1dGhvcj5aYXJlYmEsIEsuIE0uPC9hdXRob3I+PC9hdXRob3JzPjwvY29udHJpYnV0b3JzPjx0
aXRsZXM+PHRpdGxlPlJpc2sgc3RyYXRpZmljYXRpb24gaW4gcGF0aWVudHMgd2l0aCBzdHJ1Y3R1
cmFsbHkgbm9ybWFsIGhlYXJ0czogRG9lcyBmaWJyb3NpcyB0eXBlIG1hdHRlcj88L3RpdGxlPjxz
ZWNvbmRhcnktdGl0bGU+UExvUyBPbmU8L3NlY29uZGFyeS10aXRsZT48L3RpdGxlcz48cGVyaW9k
aWNhbD48ZnVsbC10aXRsZT5QTG9TIE9uZTwvZnVsbC10aXRsZT48L3BlcmlvZGljYWw+PHBhZ2Vz
PmUwMjk1NTE5PC9wYWdlcz48dm9sdW1lPjE4PC92b2x1bWU+PG51bWJlcj4xMjwvbnVtYmVyPjxk
YXRlcz48eWVhcj4yMDIzPC95ZWFyPjwvZGF0ZXM+PGFjY2Vzc2lvbi1udW0+MzgxMTc4MDc8L2Fj
Y2Vzc2lvbi1udW0+PHVybHM+PHJlbGF0ZWQtdXJscz48dXJsPmh0dHBzOi8vd3d3Lm5jYmkubmxt
Lm5paC5nb3YvcHVibWVkLzM4MTE3ODA3PC91cmw+PC9yZWxhdGVkLXVybHM+PC91cmxzPjxlbGVj
dHJvbmljLXJlc291cmNlLW51bT4xMC4xMzcxL2pvdXJuYWwucG9uZS4wMjk1NTE5PC9lbGVjdHJv
bmljLXJlc291cmNlLW51bT48L3JlY29yZD48L0NpdGU+PENpdGU+PEF1dGhvcj5HdWxhdGk8L0F1
dGhvcj48WWVhcj4yMDEzPC9ZZWFyPjxSZWNOdW0+MTA8L1JlY051bT48cmVjb3JkPjxyZWMtbnVt
YmVyPjEwPC9yZWMtbnVtYmVyPjxmb3JlaWduLWtleXM+PGtleSBhcHA9IkVOIiBkYi1pZD0idzUw
d2Z6ZWE3ZHM5d2NldnoyMHBydnQzMnd3dmZ3eGV4MHR4IiB0aW1lc3RhbXA9IjE3MTAyNDE1MTMi
PjEwPC9rZXk+PC9mb3JlaWduLWtleXM+PHJlZi10eXBlIG5hbWU9IkpvdXJuYWwgQXJ0aWNsZSI+
MTc8L3JlZi10eXBlPjxjb250cmlidXRvcnM+PGF1dGhvcnM+PGF1dGhvcj5HdWxhdGksIEEuPC9h
dXRob3I+PGF1dGhvcj5KYWJib3VyLCBBLjwvYXV0aG9yPjxhdXRob3I+SXNtYWlsLCBULiBGLjwv
YXV0aG9yPjxhdXRob3I+R3VoYSwgSy48L2F1dGhvcj48YXV0aG9yPktod2FqYSwgSi48L2F1dGhv
cj48YXV0aG9yPlJhemEsIFMuPC9hdXRob3I+PGF1dGhvcj5Nb3JhcmppLCBLLjwvYXV0aG9yPjxh
dXRob3I+QnJvd24sIFQuIEQuPC9hdXRob3I+PGF1dGhvcj5Jc21haWwsIE4uIEEuPC9hdXRob3I+
PGF1dGhvcj5Ed2VjaywgTS4gUi48L2F1dGhvcj48YXV0aG9yPkRpIFBpZXRybywgRS48L2F1dGhv
cj48YXV0aG9yPlJvdWdodG9uLCBNLjwvYXV0aG9yPjxhdXRob3I+V2FnZSwgUi48L2F1dGhvcj48
YXV0aG9yPkRhcnlhbmksIFkuPC9hdXRob3I+PGF1dGhvcj5PJmFwb3M7SGFubG9uLCBSLjwvYXV0
aG9yPjxhdXRob3I+U2hlcHBhcmQsIE0uIE4uPC9hdXRob3I+PGF1dGhvcj5BbHBlbmR1cmFkYSwg
Ri48L2F1dGhvcj48YXV0aG9yPkx5b24sIEEuIFIuPC9hdXRob3I+PGF1dGhvcj5Db29rLCBTLiBB
LjwvYXV0aG9yPjxhdXRob3I+Q293aWUsIE0uIFIuPC9hdXRob3I+PGF1dGhvcj5Bc3NvbXVsbCwg
Ui4gRy48L2F1dGhvcj48YXV0aG9yPlBlbm5lbGwsIEQuIEouPC9hdXRob3I+PGF1dGhvcj5QcmFz
YWQsIFMuIEsuPC9hdXRob3I+PC9hdXRob3JzPjwvY29udHJpYnV0b3JzPjx0aXRsZXM+PHRpdGxl
PkFzc29jaWF0aW9uIG9mIGZpYnJvc2lzIHdpdGggbW9ydGFsaXR5IGFuZCBzdWRkZW4gY2FyZGlh
YyBkZWF0aCBpbiBwYXRpZW50cyB3aXRoIG5vbmlzY2hlbWljIGRpbGF0ZWQgY2FyZGlvbXlvcGF0
aHk8L3RpdGxlPjxzZWNvbmRhcnktdGl0bGU+SmFtYTwvc2Vjb25kYXJ5LXRpdGxlPjwvdGl0bGVz
PjxwZXJpb2RpY2FsPjxmdWxsLXRpdGxlPkphbWE8L2Z1bGwtdGl0bGU+PC9wZXJpb2RpY2FsPjxw
YWdlcz44OTYtOTA4PC9wYWdlcz48dm9sdW1lPjMwOTwvdm9sdW1lPjxudW1iZXI+OTwvbnVtYmVy
PjxkYXRlcz48eWVhcj4yMDEzPC95ZWFyPjwvZGF0ZXM+PGFjY2Vzc2lvbi1udW0+MjM0NjI3ODY8
L2FjY2Vzc2lvbi1udW0+PHVybHM+PHJlbGF0ZWQtdXJscz48dXJsPmh0dHBzOi8vd3d3Lm5jYmku
bmxtLm5paC5nb3YvcHVibWVkLzIzNDYyNzg2PC91cmw+PHVybD5odHRwczovL2phbWFuZXR3b3Jr
LmNvbS9qb3VybmFscy9qYW1hL2Z1bGxhcnRpY2xlLzE2NjAzODI8L3VybD48L3JlbGF0ZWQtdXJs
cz48L3VybHM+PGVsZWN0cm9uaWMtcmVzb3VyY2UtbnVtPjEwLjEwMDEvamFtYS4yMDEzLjEzNjM8
L2VsZWN0cm9uaWMtcmVzb3VyY2UtbnVtPjwvcmVjb3JkPjwvQ2l0ZT48Q2l0ZT48QXV0aG9yPkhh
bGxpZGF5PC9BdXRob3I+PFllYXI+MjAxOTwvWWVhcj48UmVjTnVtPjI3PC9SZWNOdW0+PHJlY29y
ZD48cmVjLW51bWJlcj4yNzwvcmVjLW51bWJlcj48Zm9yZWlnbi1rZXlzPjxrZXkgYXBwPSJFTiIg
ZGItaWQ9Inc1MHdmemVhN2RzOXdjZXZ6MjBwcnZ0MzJ3d3Zmd3hleDB0eCIgdGltZXN0YW1wPSIx
NzEwMjQxNTEzIj4yNzwva2V5PjwvZm9yZWlnbi1rZXlzPjxyZWYtdHlwZSBuYW1lPSJKb3VybmFs
IEFydGljbGUiPjE3PC9yZWYtdHlwZT48Y29udHJpYnV0b3JzPjxhdXRob3JzPjxhdXRob3I+SGFs
bGlkYXksIEIuIFAuPC9hdXRob3I+PGF1dGhvcj5CYWtzaSwgQS4gSi48L2F1dGhvcj48YXV0aG9y
Pkd1bGF0aSwgQS48L2F1dGhvcj48YXV0aG9yPkFsaSwgQS48L2F1dGhvcj48YXV0aG9yPk5ld3Nv
bWUsIFMuPC9hdXRob3I+PGF1dGhvcj5JemdpLCBDLjwvYXV0aG9yPjxhdXRob3I+QXJ6YW5hdXNr
YWl0ZSwgTS48L2F1dGhvcj48YXV0aG9yPkxvdGEsIEEuPC9hdXRob3I+PGF1dGhvcj5UYXlhbCwg
VS48L2F1dGhvcj48YXV0aG9yPlZhc3NpbGlvdSwgVi4gUy48L2F1dGhvcj48YXV0aG9yPkdyZWdz
b24sIEouPC9hdXRob3I+PGF1dGhvcj5BbHBlbmR1cmFkYSwgRi48L2F1dGhvcj48YXV0aG9yPkZy
ZW5uZWF1eCwgTS4gUC48L2F1dGhvcj48YXV0aG9yPkNvb2ssIFMuIEEuPC9hdXRob3I+PGF1dGhv
cj5DbGVsYW5kLCBKLiBHLiBGLjwvYXV0aG9yPjxhdXRob3I+UGVubmVsbCwgRC4gSi48Ly==
</w:fldData>
        </w:fldChar>
      </w:r>
      <w:r w:rsidR="0031060A" w:rsidRPr="00B379D7">
        <w:rPr>
          <w:rFonts w:ascii="Times New Roman" w:hAnsi="Times New Roman" w:cs="Times New Roman"/>
          <w:sz w:val="32"/>
          <w:szCs w:val="32"/>
          <w:lang w:val="en-GB"/>
        </w:rPr>
        <w:instrText xml:space="preserve"> ADDIN EN.CITE.DATA </w:instrText>
      </w:r>
      <w:r w:rsidR="0031060A" w:rsidRPr="00B379D7">
        <w:rPr>
          <w:rFonts w:ascii="Times New Roman" w:hAnsi="Times New Roman" w:cs="Times New Roman"/>
          <w:sz w:val="32"/>
          <w:szCs w:val="32"/>
          <w:lang w:val="en-GB"/>
        </w:rPr>
      </w:r>
      <w:r w:rsidR="0031060A" w:rsidRPr="00B379D7">
        <w:rPr>
          <w:rFonts w:ascii="Times New Roman" w:hAnsi="Times New Roman" w:cs="Times New Roman"/>
          <w:sz w:val="32"/>
          <w:szCs w:val="32"/>
          <w:lang w:val="en-GB"/>
        </w:rPr>
        <w:fldChar w:fldCharType="end"/>
      </w:r>
      <w:r w:rsidR="0031060A" w:rsidRPr="00B379D7">
        <w:rPr>
          <w:rFonts w:ascii="Times New Roman" w:hAnsi="Times New Roman" w:cs="Times New Roman"/>
          <w:sz w:val="32"/>
          <w:szCs w:val="32"/>
          <w:lang w:val="en-GB"/>
        </w:rPr>
        <w:fldChar w:fldCharType="begin">
          <w:fldData xml:space="preserve">YXV0aG9yPjxhdXRob3I+UHJhc2FkLCBTLiBLLjwvYXV0aG9yPjwvYXV0aG9ycz48L2NvbnRyaWJ1
dG9ycz48dGl0bGVzPjx0aXRsZT5PdXRjb21lIGluIERpbGF0ZWQgQ2FyZGlvbXlvcGF0aHkgUmVs
YXRlZCB0byB0aGUgRXh0ZW50LCBMb2NhdGlvbiwgYW5kIFBhdHRlcm4gb2YgTGF0ZSBHYWRvbGlu
aXVtIEVuaGFuY2VtZW50PC90aXRsZT48c2Vjb25kYXJ5LXRpdGxlPkpBQ0MgQ2FyZGlvdmFzYyBJ
bWFnaW5nPC9zZWNvbmRhcnktdGl0bGU+PC90aXRsZXM+PHBlcmlvZGljYWw+PGZ1bGwtdGl0bGU+
SkFDQyBDYXJkaW92YXNjIEltYWdpbmc8L2Z1bGwtdGl0bGU+PC9wZXJpb2RpY2FsPjxwYWdlcz4x
NjQ1LTE2NTU8L3BhZ2VzPjx2b2x1bWU+MTI8L3ZvbHVtZT48bnVtYmVyPjggUHQgMjwvbnVtYmVy
PjxkYXRlcz48eWVhcj4yMDE5PC95ZWFyPjwvZGF0ZXM+PGFjY2Vzc2lvbi1udW0+MzAyMTkzOTc8
L2FjY2Vzc2lvbi1udW0+PHVybHM+PHJlbGF0ZWQtdXJscz48dXJsPmh0dHBzOi8vd3d3Lm5jYmku
bmxtLm5paC5nb3YvcHVibWVkLzMwMjE5Mzk3PC91cmw+PHVybD5odHRwczovL3d3dy5uY2JpLm5s
bS5uaWguZ292L3BtYy9hcnRpY2xlcy9QTUM2NjgyNjA5L3BkZi9tYWluLnBkZjwvdXJsPjwvcmVs
YXRlZC11cmxzPjwvdXJscz48ZWxlY3Ryb25pYy1yZXNvdXJjZS1udW0+MTAuMTAxNi9qLmpjbWcu
MjAxOC4wNy4wMTU8L2VsZWN0cm9uaWMtcmVzb3VyY2UtbnVtPjwvcmVjb3JkPjwvQ2l0ZT48Q2l0
ZT48QXV0aG9yPkhhbW1lcnNsZXk8L0F1dGhvcj48WWVhcj4yMDI0PC9ZZWFyPjxSZWNOdW0+Mzk8
L1JlY051bT48cmVjb3JkPjxyZWMtbnVtYmVyPjM5PC9yZWMtbnVtYmVyPjxmb3JlaWduLWtleXM+
PGtleSBhcHA9IkVOIiBkYi1pZD0iZjJwenRwNTBlZnp2MnhlMHRhOHB6Mjk5ZXQ1MDV2d3pwMnJh
IiB0aW1lc3RhbXA9IjE3MzYwMDE1ODYiPjM5PC9rZXk+PC9mb3JlaWduLWtleXM+PHJlZi10eXBl
IG5hbWU9IkpvdXJuYWwgQXJ0aWNsZSI+MTc8L3JlZi10eXBlPjxjb250cmlidXRvcnM+PGF1dGhv
cnM+PGF1dGhvcj5IYW1tZXJzbGV5LCBELiBKLjwvYXV0aG9yPjxhdXRob3I+TXVraG9wYWRoeWF5
LCBTLjwvYXV0aG9yPjxhdXRob3I+Q2hlbiwgWC48L2F1dGhvcj48YXV0aG9yPkpvbmVzLCBSLiBF
LjwvYXV0aG9yPjxhdXRob3I+UmFnYXZhbiwgQS48L2F1dGhvcj48YXV0aG9yPkphdmVkLCBTLjwv
YXV0aG9yPjxhdXRob3I+UmFqYWJhbGksIEguPC9hdXRob3I+PGF1dGhvcj5BbmRyb3VsYWtpcywg
RS48L2F1dGhvcj48YXV0aG9yPkN1cnJhbiwgTC48L2F1dGhvcj48YXV0aG9yPk1hY2gsIEwuPC9h
dXRob3I+PGF1dGhvcj5LaGFsaXF1ZSwgWi48L2F1dGhvcj48YXV0aG9yPkJhcnVhaCwgUi48L2F1
dGhvcj48YXV0aG9yPkd1aGEsIEsuPC9hdXRob3I+PGF1dGhvcj5HcmVnc29uLCBKLjwvYXV0aG9y
PjxhdXRob3I+WmhhbywgUy48L2F1dGhvcj48YXV0aG9yPkRlIE1hcnZhbywgQS48L2F1dGhvcj48
YXV0aG9yPlRheWFsLCBVLjwvYXV0aG9yPjxhdXRob3I+TG90YSwgQS4gUy48L2F1dGhvcj48YXV0
aG9yPldhcmUsIEouIFMuPC9hdXRob3I+PGF1dGhvcj5QZW5uZWxsLCBELiBKLjwvYXV0aG9yPjxh
dXRob3I+UHJhc2FkLCBTLiBLLjwvYXV0aG9yPjxhdXRob3I+SGFsbGlkYXksIEIuIFAuPC9hdXRo
b3I+PC9hdXRob3JzPjwvY29udHJpYnV0b3JzPjx0aXRsZXM+PHRpdGxlPlByZWNpc2lvbiBwcmVk
aWN0aW9uIG9mIGhlYXJ0IGZhaWx1cmUgZXZlbnRzIGluIHBhdGllbnRzIHdpdGggZGlsYXRlZCBj
YXJkaW9teW9wYXRoeSBhbmQgbWlsZGx5IHJlZHVjZWQgZWplY3Rpb24gZnJhY3Rpb24gdXNpbmcg
bXVsdGktcGFyYW1ldHJpYyBjYXJkaW92YXNjdWxhciBtYWduZXRpYyByZXNvbmFuY2U8L3RpdGxl
PjxzZWNvbmRhcnktdGl0bGU+RXVyIEogSGVhcnQgRmFpbDwvc2Vjb25kYXJ5LXRpdGxlPjwvdGl0
bGVzPjxwZXJpb2RpY2FsPjxmdWxsLXRpdGxlPkV1ciBKIEhlYXJ0IEZhaWw8L2Z1bGwtdGl0bGU+
PC9wZXJpb2RpY2FsPjxwYWdlcz4xMDwvcGFnZXM+PGRhdGVzPjx5ZWFyPjIwMjQ8L3llYXI+PC9k
YXRlcz48YWNjZXNzaW9uLW51bT4zOTE0MzkzNjwvYWNjZXNzaW9uLW51bT48dXJscz48cmVsYXRl
ZC11cmxzPjx1cmw+aHR0cHM6Ly93d3cubmNiaS5ubG0ubmloLmdvdi9wdWJtZWQvMzkxNDM5MzY8
L3VybD48L3JlbGF0ZWQtdXJscz48L3VybHM+PGVsZWN0cm9uaWMtcmVzb3VyY2UtbnVtPjEwLjEw
MDIvZWpoZi4zNDI1PC9lbGVjdHJvbmljLXJlc291cmNlLW51bT48L3JlY29yZD48L0NpdGU+PENp
dGU+PEF1dGhvcj5IYW1tZXJzbGV5PC9BdXRob3I+PFllYXI+MjAyNDwvWWVhcj48UmVjTnVtPjQw
PC9SZWNOdW0+PHJlY29yZD48cmVjLW51bWJlcj40MDwvcmVjLW51bWJlcj48Zm9yZWlnbi1rZXlz
PjxrZXkgYXBwPSJFTiIgZGItaWQ9ImYycHp0cDUwZWZ6djJ4ZTB0YThwejI5OWV0NTA1dnd6cDJy
YSIgdGltZXN0YW1wPSIxNzM2MDAxNTg2Ij40MDwva2V5PjwvZm9yZWlnbi1rZXlzPjxyZWYtdHlw
ZSBuYW1lPSJKb3VybmFsIEFydGljbGUiPjE3PC9yZWYtdHlwZT48Y29udHJpYnV0b3JzPjxhdXRo
b3JzPjxhdXRob3I+SGFtbWVyc2xleSwgRC4gSi48L2F1dGhvcj48YXV0aG9yPlplZ2FyZCwgQS48
L2F1dGhvcj48YXV0aG9yPkFuZHJvdWxha2lzLCBFLjwvYXV0aG9yPjxhdXRob3I+Sm9uZXMsIFIu
IEUuPC9hdXRob3I+PGF1dGhvcj5Pa2Fmb3IsIE8uPC9hdXRob3I+PGF1dGhvcj5IYXRpcG9nbHUs
IFMuPC9hdXRob3I+PGF1dGhvcj5NYWNoLCBMLjwvYXV0aG9yPjxhdXRob3I+TG90YSwgQS4gUy48
L2F1dGhvcj48YXV0aG9yPktoYWxpcXVlLCBaLjwvYXV0aG9yPjxhdXRob3I+ZGUgTWFydmFvLCBB
LjwvYXV0aG9yPjxhdXRob3I+R3VsYXRpLCBBLjwvYXV0aG9yPjxhdXRob3I+QmFydWFoLCBSLjwv
YXV0aG9yPjxhdXRob3I+R3VoYSwgSy48L2F1dGhvcj48YXV0aG9yPldhcmUsIEouIFMuPC9hdXRo
b3I+PGF1dGhvcj5UYXlhbCwgVS48L2F1dGhvcj48YXV0aG9yPlBlbm5lbGwsIEQuIEouPC9hdXRo
b3I+PGF1dGhvcj5IYWxsaWRheSwgQi4gUC48L2F1dGhvcj48YXV0aG9yPlFpdSwgVC48L2F1dGhv
cj48YXV0aG9yPlByYXNhZCwgUy4gSy48L2F1dGhvcj48YXV0aG9yPkxleXZhLCBGLjwvYXV0aG9y
PjwvYXV0aG9ycz48L2NvbnRyaWJ1dG9ycz48dGl0bGVzPjx0aXRsZT5BcnJoeXRobWljIFJpc2sg
U3RyYXRpZmljYXRpb24gYnkgQ2FyZGlvdmFzY3VsYXIgTWFnbmV0aWMgUmVzb25hbmNlIEltYWdp
bmcgaW4gUGF0aWVudHMgV2l0aCBOb25pc2NoZW1pYyBDYXJkaW9teW9wYXRoeTwvdGl0bGU+PHNl
Y29uZGFyeS10aXRsZT5KIEFtIENvbGwgQ2FyZGlvbDwvc2Vjb25kYXJ5LXRpdGxlPjwvdGl0bGVz
PjxwZXJpb2RpY2FsPjxmdWxsLXRpdGxlPkogQW0gQ29sbCBDYXJkaW9sPC9mdWxsLXRpdGxlPjwv
cGVyaW9kaWNhbD48cGFnZXM+MTQwNy0xNDIwPC9wYWdlcz48dm9sdW1lPjg0PC92b2x1bWU+PG51
bWJlcj4xNTwvbnVtYmVyPjxkYXRlcz48eWVhcj4yMDI0PC95ZWFyPjwvZGF0ZXM+PGFjY2Vzc2lv
bi1udW0+MzkyMTc1NjY8L2FjY2Vzc2lvbi1udW0+PHVybHM+PHJlbGF0ZWQtdXJscz48dXJsPmh0
dHBzOi8vd3d3Lm5jYmkubmxtLm5paC5nb3YvcHVibWVkLzM5MjE3NTY2PC91cmw+PC9yZWxhdGVk
LXVybHM+PC91cmxzPjxlbGVjdHJvbmljLXJlc291cmNlLW51bT4xMC4xMDE2L2ouamFjYy4yMDI0
LjA2LjA0NjwvZWxlY3Ryb25pYy1yZXNvdXJjZS1udW0+PC9yZWNvcmQ+PC9DaXRlPjxDaXRlPjxB
dXRob3I+SW5mYW50ZTwvQXV0aG9yPjxZZWFyPjIwMjE8L1llYXI+PFJlY051bT4zMjwvUmVjTnVt
PjxyZWNvcmQ+PHJlYy1udW1iZXI+MzI8L3JlYy1udW1iZXI+PGZvcmVpZ24ta2V5cz48a2V5IGFw
cD0iRU4iIGRiLWlkPSJ3NTB3ZnplYTdkczl3Y2V2ejIwcHJ2dDMyd3d2Znd4ZXgwdHgiIHRpbWVz
dGFtcD0iMTcxMDI0MTUxMyI+MzI8L2tleT48L2ZvcmVpZ24ta2V5cz48cmVmLXR5cGUgbmFtZT0i
Sm91cm5hbCBBcnRpY2xlIj4xNzwvcmVmLXR5cGU+PGNvbnRyaWJ1dG9ycz48YXV0aG9ycz48YXV0
aG9yPkluZmFudGUsIEEuIE4uPC9hdXRob3I+PGF1dGhvcj5Lb28sIEMuIEMuIFkuPC9hdXRob3I+
PGF1dGhvcj5ZaXAsIEEuPC9hdXRob3I+PGF1dGhvcj5MaW0sIFkuIEguPC9hdXRob3I+PGF1dGhv
cj5ZZW8sIFcuIFQuPC9hdXRob3I+PGF1dGhvcj5RdWVrLCBTLiBULjwvYXV0aG9yPjxhdXRob3I+
TGltLCBULiBXLjwvYXV0aG9yPjxhdXRob3I+U2VvdywgUy4gQy48L2F1dGhvcj48YXV0aG9yPkNo
YWksIFAuPC9hdXRob3I+PGF1dGhvcj5PbmcsIEMuIEMuPC9hdXRob3I+PGF1dGhvcj5UZW8sIEwu
PC9hdXRob3I+PGF1dGhvcj5TaW5naCwgRC48L2F1dGhvcj48YXV0aG9yPktvam9kam9qbywgUC48
L2F1dGhvcj48L2F1dGhvcnM+PC9jb250cmlidXRvcnM+PHRpdGxlcz48dGl0bGU+TWFnbmV0aWMg
cmVzb25hbmNlIGltYWdpbmcgb2YgZGlsYXRlZCBjYXJkaW9teW9wYXRoeTogcHJvZ25vc3RpYyBi
ZW5lZml0IG9mIGlkZW50aWZ5aW5nIGxhdGUgZ2Fkb2xpbml1bSBlbmhhbmNlbWVudCBpbiBBc2lh
biBwYXRpZW50czwvdGl0bGU+PHNlY29uZGFyeS10aXRsZT5TaW5nYXBvcmUgTWVkIEo8L3NlY29u
ZGFyeS10aXRsZT48L3RpdGxlcz48cGVyaW9kaWNhbD48ZnVsbC10aXRsZT5TaW5nYXBvcmUgTWVk
IEo8L2Z1bGwtdGl0bGU+PC9wZXJpb2RpY2FsPjxwYWdlcz4zNDctMzUyPC9wYWdlcz48dm9sdW1l
PjYyPC92b2x1bWU+PG51bWJlcj43PC9udW1iZXI+PGRhdGVzPjx5ZWFyPjIwMjE8L3llYXI+PC9k
YXRlcz48YWNjZXNzaW9uLW51bT4zMTgyMDAwNDwvYWNjZXNzaW9uLW51bT48dXJscz48cmVsYXRl
ZC11cmxzPjx1cmw+aHR0cHM6Ly93d3cubmNiaS5ubG0ubmloLmdvdi9wdWJtZWQvMzE4MjAwMDQ8
L3VybD48dXJsPmh0dHBzOi8vd3d3Lm5jYmkubmxtLm5paC5nb3YvcG1jL2FydGljbGVzL1BNQzg4
MDE4NDEvcGRmL1NNSi02Mi0zNDcucGRmPC91cmw+PC9yZWxhdGVkLXVybHM+PC91cmxzPjxlbGVj
dHJvbmljLXJlc291cmNlLW51bT4xMC4xMTYyMi9zbWVkai4yMDE5MTY2PC9lbGVjdHJvbmljLXJl
c291cmNlLW51bT48L3JlY29yZD48L0NpdGU+PENpdGU+PEF1dGhvcj5MZXl2YTwvQXV0aG9yPjxZ
ZWFyPjIwMTI8L1llYXI+PFJlY051bT40MTwvUmVjTnVtPjxyZWNvcmQ+PHJlYy1udW1iZXI+NDE8
L3JlYy1udW1iZXI+PGZvcmVpZ24ta2V5cz48a2V5IGFwcD0iRU4iIGRiLWlkPSJ3NTB3ZnplYTdk
czl3Y2V2ejIwcHJ2dDMyd3d2Znd4ZXgwdHgiIHRpbWVzdGFtcD0iMTcxMDI0MTUxMyI+NDE8L2tl
eT48L2ZvcmVpZ24ta2V5cz48cmVmLXR5cGUgbmFtZT0iSm91cm5hbCBBcnRpY2xlIj4xNzwvcmVm
LXR5cGU+PGNvbnRyaWJ1dG9ycz48YXV0aG9ycz48YXV0aG9yPkxleXZhLCBGLjwvYXV0aG9yPjxh
dXRob3I+VGF5bG9yLCBSLiBKLjwvYXV0aG9yPjxhdXRob3I+Rm9sZXksIFAuIFcuPC9hdXRob3I+
PGF1dGhvcj5VbWFyLCBGLjwvYXV0aG9yPjxhdXRob3I+TXVsbGlnYW4sIEwuIEouPC9hdXRob3I+
PGF1dGhvcj5QYXRlbCwgSy48L2F1dGhvcj48YXV0aG9yPlN0ZWdlbWFubiwgQi48L2F1dGhvcj48
YXV0aG9yPkhhZGRhZCwgVC48L2F1dGhvcj48YXV0aG9yPlNtaXRoLCBSLiBFLjwvYXV0aG9yPjxh
dXRob3I+UHJhc2FkLCBTLiBLLjwvYXV0aG9yPjwvYXV0aG9ycz48L2NvbnRyaWJ1dG9ycz48dGl0
bGVzPjx0aXRsZT5MZWZ0IHZlbnRyaWN1bGFyIG1pZHdhbGwgZmlicm9zaXMgYXMgYSBwcmVkaWN0
b3Igb2YgbW9ydGFsaXR5IGFuZCBtb3JiaWRpdHkgYWZ0ZXIgY2FyZGlhYyByZXN5bmNocm9uaXph
dGlvbiB0aGVyYXB5IGluIHBhdGllbnRzIHdpdGggbm9uaXNjaGVtaWMgY2FyZGlvbXlvcGF0aHk8
L3RpdGxlPjxzZWNvbmRhcnktdGl0bGU+SiBBbSBDb2xsIENhcmRpb2w8L3NlY29uZGFyeS10aXRs
ZT48L3RpdGxlcz48cGVyaW9kaWNhbD48ZnVsbC10aXRsZT5KIEFtIENvbGwgQ2FyZGlvbDwvZnVs
bC10aXRsZT48L3BlcmlvZGljYWw+PHBhZ2VzPjE2NTktNjc8L3BhZ2VzPjx2b2x1bWU+NjA8L3Zv
bHVtZT48bnVtYmVyPjE3PC9udW1iZXI+PGRhdGVzPjx5ZWFyPjIwMTI8L3llYXI+PC9kYXRlcz48
YWNjZXNzaW9uLW51bT4yMzAyMTMyNjwvYWNjZXNzaW9uLW51bT48dXJscz48cmVsYXRlZC11cmxz
Pjx1cmw+aHR0cHM6Ly93d3cubmNiaS5ubG0ubmloLmdvdi9wdWJtZWQvMjMwMjEzMjY8L3VybD48
dXJsPmh0dHBzOi8vd3d3LnNjaWVuY2VkaXJlY3QuY29tL3NjaWVuY2UvYXJ0aWNsZS9waWkvUzA3
MzUxMDk3MTIwMjkzMTI/dmlhJTNEaWh1YjwvdXJsPjwvcmVsYXRlZC11cmxzPjwvdXJscz48ZWxl
Y3Ryb25pYy1yZXNvdXJjZS1udW0+MTAuMTAxNi9qLmphY2MuMjAxMi4wNS4wNTQ8L2VsZWN0cm9u
aWMtcmVzb3VyY2UtbnVtPjwvcmVjb3JkPjwvQ2l0ZT48Q2l0ZT48QXV0aG9yPkxpPC9BdXRob3I+
PFllYXI+MjAyMzwvWWVhcj48UmVjTnVtPjQxPC9SZWNOdW0+PHJlY29yZD48cmVjLW51bWJlcj40
MTwvcmVjLW51bWJlcj48Zm9yZWlnbi1rZXlzPjxrZXkgYXBwPSJFTiIgZGItaWQ9ImYycHp0cDUw
ZWZ6djJ4ZTB0YThwejI5OWV0NTA1dnd6cDJyYSIgdGltZXN0YW1wPSIxNzM2MDAxNTg2Ij40MTwv
a2V5PjwvZm9yZWlnbi1rZXlzPjxyZWYtdHlwZSBuYW1lPSJKb3VybmFsIEFydGljbGUiPjE3PC9y
ZWYtdHlwZT48Y29udHJpYnV0b3JzPjxhdXRob3JzPjxhdXRob3I+TGksIFMuPC9hdXRob3I+PGF1
dGhvcj5XYW5nLCBZLjwvYXV0aG9yPjxhdXRob3I+WWFuZywgVy48L2F1dGhvcj48YXV0aG9yPlpo
b3UsIEQuPC9hdXRob3I+PGF1dGhvcj5aaHVhbmcsIEIuPC9hdXRob3I+PGF1dGhvcj5YdSwgSi48
L2F1dGhvcj48YXV0aG9yPkhlLCBKLjwvYXV0aG9yPjxhdXRob3I+WWluLCBHLjwvYXV0aG9yPjxh
dXRob3I+RmFuLCBYLjwvYXV0aG9yPjxhdXRob3I+V3UsIFcuPC9hdXRob3I+PGF1dGhvcj5TaGFy
bWEsIFAuPC9hdXRob3I+PGF1dGhvcj5TaXJhanVkZGluLCBBLjwvYXV0aG9yPjxhdXRob3I+QXJh
aSwgQS4gRS48L2F1dGhvcj48YXV0aG9yPlpoYW8sIFMuPC9hdXRob3I+PGF1dGhvcj5MdSwgTS48
L2F1dGhvcj48L2F1dGhvcnM+PC9jb250cmlidXRvcnM+PHRpdGxlcz48dGl0bGU+Q2FyZGlhYyBN
UkkgUmlzayBTdHJhdGlmaWNhdGlvbiBmb3IgRGlsYXRlZCBDYXJkaW9teW9wYXRoeSB3aXRoIExl
ZnQgVmVudHJpY3VsYXIgRWplY3Rpb24gRnJhY3Rpb24gb2YgMzUlIG9yIEhpZ2hlcjwvdGl0bGU+
PHNlY29uZGFyeS10aXRsZT5SYWRpb2xvZ3k8L3NlY29uZGFyeS10aXRsZT48L3RpdGxlcz48cGVy
aW9kaWNhbD48ZnVsbC10aXRsZT5SYWRpb2xvZ3k8L2Z1bGwtdGl0bGU+PC9wZXJpb2RpY2FsPjxw
YWdlcz5lMjEzMDU5PC9wYWdlcz48dm9sdW1lPjMwNjwvdm9sdW1lPjxudW1iZXI+MzwvbnVtYmVy
PjxkYXRlcz48eWVhcj4yMDIzPC95ZWFyPjwvZGF0ZXM+PGFjY2Vzc2lvbi1udW0+MzYzMTgwMzE8
L2FjY2Vzc2lvbi1udW0+PHVybHM+PHJlbGF0ZWQtdXJscz48dXJsPmh0dHBzOi8vd3d3Lm5jYmku
bmxtLm5paC5nb3YvcHVibWVkLzM2MzE4MDMxPC91cmw+PC9yZWxhdGVkLXVybHM+PC91cmxzPjxl
bGVjdHJvbmljLXJlc291cmNlLW51bT4xMC4xMTQ4L3JhZGlvbC4yMTMwNTk8L2VsZWN0cm9uaWMt
cmVzb3VyY2UtbnVtPjwvcmVjb3JkPjwvQ2l0ZT48Q2l0ZT48QXV0aG9yPkxpPC9BdXRob3I+PFll
YXI+MjAyMDwvWWVhcj48UmVjTnVtPjE0PC9SZWNOdW0+PHJlY29yZD48cmVjLW51bWJlcj4xNDwv
cmVjLW51bWJlcj48Zm9yZWlnbi1rZXlzPjxrZXkgYXBwPSJFTiIgZGItaWQ9Inc1MHdmemVhN2Rz
OXdjZXZ6MjBwcnZ0MzJ3d3Zmd3hleDB0eCIgdGltZXN0YW1wPSIxNzEwMjQxNTEzIj4xNDwva2V5
PjwvZm9yZWlnbi1rZXlzPjxyZWYtdHlwZSBuYW1lPSJKb3VybmFsIEFydGljbGUiPjE3PC9yZWYt
dHlwZT48Y29udHJpYnV0b3JzPjxhdXRob3JzPjxhdXRob3I+TGksIFguPC9hdXRob3I+PGF1dGhv
cj5GYW4sIFguPC9hdXRob3I+PGF1dGhvcj5MaSwgUy48L2F1dGhvcj48YXV0aG9yPlN1biwgVy48
L2F1dGhvcj48YXV0aG9yPlNoaXZrdW1hciwgSy48L2F1dGhvcj48YXV0aG9yPlpoYW8sIFMuPC9h
dXRob3I+PGF1dGhvcj5MdSwgTS48L2F1dGhvcj48YXV0aG9yPllhbywgWS48L2F1dGhvcj48L2F1
dGhvcnM+PC9jb250cmlidXRvcnM+PHRpdGxlcz48dGl0bGU+QSBOb3ZlbCBSaXNrIFN0cmF0aWZp
Y2F0aW9uIFNjb3JlIGZvciBTdWRkZW4gQ2FyZGlhYyBEZWF0aCBQcmVkaWN0aW9uIGluIE1pZGRs
ZS1BZ2VkLCBOb25pc2NoZW1pYyBEaWxhdGVkIENhcmRpb215b3BhdGh5IFBhdGllbnRzOiBUaGUg
RVNUSU1BVEVEIFNjb3JlPC90aXRsZT48c2Vjb25kYXJ5LXRpdGxlPkNhbiBKIENhcmRpb2w8L3Nl
Y29uZGFyeS10aXRsZT48L3RpdGxlcz48cGVyaW9kaWNhbD48ZnVsbC10aXRsZT5DYW4gSiBDYXJk
aW9sPC9mdWxsLXRpdGxlPjwvcGVyaW9kaWNhbD48cGFnZXM+MTEyMS0xMTI5PC9wYWdlcz48dm9s
dW1lPjM2PC92b2x1bWU+PG51bWJlcj43PC9udW1iZXI+PGRhdGVzPjx5ZWFyPjIwMjA8L3llYXI+
PC9kYXRlcz48YWNjZXNzaW9uLW51bT4zMjI0OTA2NzwvYWNjZXNzaW9uLW51bT48dXJscz48cmVs
YXRlZC11cmxzPjx1cmw+aHR0cHM6Ly93d3cubmNiaS5ubG0ubmloLmdvdi9wdWJtZWQvMzIyNDkw
Njc8L3VybD48dXJsPmh0dHBzOi8vb25saW5lY2pjLmNhL2FydGljbGUvUzA4MjgtMjgyWCgxOSkz
MTQzMy0zL2Fic3RyYWN0PC91cmw+PC9yZWxhdGVkLXVybHM+PC91cmxzPjxlbGVjdHJvbmljLXJl
c291cmNlLW51bT4xMC4xMDE2L2ouY2pjYS4yMDE5LjExLjAwOTwvZWxlY3Ryb25pYy1yZXNvdXJj
ZS1udW0+PC9yZWNvcmQ+PC9DaXRlPjxDaXRlPjxBdXRob3I+TG90YTwvQXV0aG9yPjxZZWFyPjIw
MjE8L1llYXI+PFJlY051bT40NDwvUmVjTnVtPjxyZWNvcmQ+PHJlYy1udW1iZXI+NDQ8L3JlYy1u
dW1iZXI+PGZvcmVpZ24ta2V5cz48a2V5IGFwcD0iRU4iIGRiLWlkPSJ3NTB3ZnplYTdkczl3Y2V2
ejIwcHJ2dDMyd3d2Znd4ZXgwdHgiIHRpbWVzdGFtcD0iMTcxMDI0MTUxMyI+NDQ8L2tleT48L2Zv
cmVpZ24ta2V5cz48cmVmLXR5cGUgbmFtZT0iSm91cm5hbCBBcnRpY2xlIj4xNzwvcmVmLXR5cGU+
PGNvbnRyaWJ1dG9ycz48YXV0aG9ycz48YXV0aG9yPkxvdGEsIEEuIFMuPC9hdXRob3I+PGF1dGhv
cj5Uc2FvLCBBLjwvYXV0aG9yPjxhdXRob3I+T3dlbiwgUi48L2F1dGhvcj48YXV0aG9yPkhhbGxp
ZGF5LCBCLiBQLjwvYXV0aG9yPjxhdXRob3I+QXVnZXIsIEQuPC9hdXRob3I+PGF1dGhvcj5WYXNz
aWxpb3UsIFYuIFMuPC9hdXRob3I+PGF1dGhvcj5UYXlhbCwgVS48L2F1dGhvcj48YXV0aG9yPkFs
bW9naGVlciwgQi48L2F1dGhvcj48YXV0aG9yPlZpbGNoZXMsIFMuPC9hdXRob3I+PGF1dGhvcj5B
bC1CYWxhaCwgQS48L2F1dGhvcj48YXV0aG9yPlBhdGVsLCBBLjwvYXV0aG9yPjxhdXRob3I+TW91
eSwgRi48L2F1dGhvcj48YXV0aG9yPkJ1Y2hhbiwgUi48L2F1dGhvcj48YXV0aG9yPk5ld3NvbWUs
IFMuPC9hdXRob3I+PGF1dGhvcj5HcmVnc29uLCBKLjwvYXV0aG9yPjxhdXRob3I+V2FyZSwgSi4g
Uy48L2F1dGhvcj48YXV0aG9yPkNvb2ssIFMuIEEuPC9hdXRob3I+PGF1dGhvcj5DbGVsYW5kLCBK
LiBHLiBGLjwvYXV0aG9yPjxhdXRob3I+UGVubmVsbCwgRC4gSi48L2F1dGhvcj48YXV0aG9yPlBy
YXNhZCwgUy4gSy48L2F1dGhvcj48L2F1dGhvcnM+PC9jb250cmlidXRvcnM+PHRpdGxlcz48dGl0
bGU+UHJvZ25vc3RpYyBTaWduaWZpY2FuY2Ugb2YgTm9uaXNjaGVtaWMgTXlvY2FyZGlhbCBGaWJy
b3NpcyBpbiBQYXRpZW50cyBXaXRoIE5vcm1hbCBMViBWb2x1bWVzIGFuZCBFamVjdGlvbi1GcmFj
dGlvbjwvdGl0bGU+PHNlY29uZGFyeS10aXRsZT5KQUNDIENhcmRpb3Zhc2MgSW1hZ2luZzwvc2Vj
b25kYXJ5LXRpdGxlPjwvdGl0bGVzPjxwZXJpb2RpY2FsPjxmdWxsLXRpdGxlPkpBQ0MgQ2FyZGlv
dmFzYyBJbWFnaW5nPC9mdWxsLXRpdGxlPjwvcGVyaW9kaWNhbD48cGFnZXM+MjM1My0yMzY1PC9w
YWdlcz48dm9sdW1lPjE0PC92b2x1bWU+PG51bWJlcj4xMjwvbnVtYmVyPjxkYXRlcz48eWVhcj4y
MDIxPC95ZWFyPjwvZGF0ZXM+PGFjY2Vzc2lvbi1udW0+MzQyNzQyNjg8L2FjY2Vzc2lvbi1udW0+
PHVybHM+PHJlbGF0ZWQtdXJscz48dXJsPmh0dHBzOi8vd3d3Lm5jYmkubmxtLm5paC5nb3YvcHVi
bWVkLzM0Mjc0MjY4PC91cmw+PHVybD5odHRwczovL3d3dy5uY2JpLm5sbS5uaWguZ292L3BtYy9h
cnRpY2xlcy9QTUM4NjQ4ODkyL3BkZi9tYWluLnBkZjwvdXJsPjwvcmVsYXRlZC11cmxzPjwvdXJs
cz48ZWxlY3Ryb25pYy1yZXNvdXJjZS1udW0+MTAuMTAxNi9qLmpjbWcuMjAyMS4wNS4wMTY8L2Vs
ZWN0cm9uaWMtcmVzb3VyY2UtbnVtPjwvcmVjb3JkPjwvQ2l0ZT48Q2l0ZT48QXV0aG9yPk1pa2Ft
aTwvQXV0aG9yPjxZZWFyPjIwMTY8L1llYXI+PFJlY051bT40MzwvUmVjTnVtPjxyZWNvcmQ+PHJl
Yy1udW1iZXI+NDM8L3JlYy1udW1iZXI+PGZvcmVpZ24ta2V5cz48a2V5IGFwcD0iRU4iIGRiLWlk
PSJ3NTB3ZnplYTdkczl3Y2V2ejIwcHJ2dDMyd3d2Znd4ZXgwdHgiIHRpbWVzdGFtcD0iMTcxMDI0
MTUxMyI+NDM8L2tleT48L2ZvcmVpZ24ta2V5cz48cmVmLXR5cGUgbmFtZT0iSm91cm5hbCBBcnRp
Y2xlIj4xNzwvcmVmLXR5cGU+PGNvbnRyaWJ1dG9ycz48YXV0aG9ycz48YXV0aG9yPk1pa2FtaSwg
WS48L2F1dGhvcj48YXV0aG9yPkNvcm5oaWxsLCBBLjwvYXV0aG9yPjxhdXRob3I+SGV5ZGFyaSwg
Qi48L2F1dGhvcj48YXV0aG9yPkpvbmNhcywgUy4gWC48L2F1dGhvcj48YXV0aG9yPkFsbWVobWFk
aSwgRi48L2F1dGhvcj48YXV0aG9yPlphaHJhbmksIE0uPC9hdXRob3I+PGF1dGhvcj5Cb2toYXJp
LCBNLjwvYXV0aG9yPjxhdXRob3I+U3RpcnJhdCwgSi48L2F1dGhvcj48YXV0aG9yPlllZSwgUi48
L2F1dGhvcj48YXV0aG9yPk1lcmNoYW50LCBOLjwvYXV0aG9yPjxhdXRob3I+THlkZWxsLCBDLiBQ
LjwvYXV0aG9yPjxhdXRob3I+SG93YXJ0aCwgQS4gRy48L2F1dGhvcj48YXV0aG9yPldoaXRlLCBK
LiBBLjwvYXV0aG9yPjwvYXV0aG9ycz48L2NvbnRyaWJ1dG9ycz48dGl0bGVzPjx0aXRsZT5PYmpl
Y3RpdmUgY3JpdGVyaWEgZm9yIHNlcHRhbCBmaWJyb3NpcyBpbiBub24taXNjaGVtaWMgZGlsYXRl
ZCBjYXJkaW9teW9wYXRoeTogdmFsaWRhdGlvbiBmb3IgdGhlIHByZWRpY3Rpb24gb2YgZnV0dXJl
IGNhcmRpb3Zhc2N1bGFyIGV2ZW50czwvdGl0bGU+PHNlY29uZGFyeS10aXRsZT5KIENhcmRpb3Zh
c2MgTWFnbiBSZXNvbjwvc2Vjb25kYXJ5LXRpdGxlPjwvdGl0bGVzPjxwZXJpb2RpY2FsPjxmdWxs
LXRpdGxlPkogQ2FyZGlvdmFzYyBNYWduIFJlc29uPC9mdWxsLXRpdGxlPjwvcGVyaW9kaWNhbD48
cGFnZXM+ODI8L3BhZ2VzPjx2b2x1bWU+MTg8L3ZvbHVtZT48bnVtYmVyPjE8L251bWJlcj48ZGF0
ZXM+PHllYXI+MjAxNjwveWVhcj48L2RhdGVzPjxhY2Nlc3Npb24tbnVtPjI3ODM5NTE0PC9hY2Nl
c3Npb24tbnVtPjx1cmxzPjxyZWxhdGVkLXVybHM+PHVybD5odHRwczovL3d3dy5uY2JpLm5sbS5u
aWguZ292L3B1Ym1lZC8yNzgzOTUxNDwvdXJsPjx1cmw+aHR0cHM6Ly93d3cubmNiaS5ubG0ubmlo
Lmdvdi9wbWMvYXJ0aWNsZXMvUE1DNTEwODA3OS9wZGYvMTI5NjhfMjAxNl9BcnRpY2xlXzMwMC5w
ZGY8L3VybD48L3JlbGF0ZWQtdXJscz48L3VybHM+PGVsZWN0cm9uaWMtcmVzb3VyY2UtbnVtPjEw
LjExODYvczEyOTY4LTAxNi0wMzAwLXo8L2VsZWN0cm9uaWMtcmVzb3VyY2UtbnVtPjwvcmVjb3Jk
PjwvQ2l0ZT48Q2l0ZT48QXV0aG9yPk1pcmVsaXM8L0F1dGhvcj48WWVhcj4yMDIyPC9ZZWFyPjxS
ZWNOdW0+MjM8L1JlY051bT48cmVjb3JkPjxyZWMtbnVtYmVyPjIzPC9yZWMtbnVtYmVyPjxmb3Jl
aWduLWtleXM+PGtleSBhcHA9IkVOIiBkYi1pZD0idzUwd2Z6ZWE3ZHM5d2NldnoyMHBydnQzMnd3
dmZ3eGV4MHR4IiB0aW1lc3RhbXA9IjE3MTAyNDE1MTMiPjIzPC9rZXk+PC9mb3JlaWduLWtleXM+
PHJlZi10eXBlIG5hbWU9IkpvdXJuYWwgQXJ0aWNsZSI+MTc8L3JlZi10eXBlPjxjb250cmlidXRv
cnM+PGF1dGhvcnM+PGF1dGhvcj5NaXJlbGlzLCBKLiBHLjwvYXV0aG9yPjxhdXRob3I+RXNjb2Jh
ci1Mb3BleiwgTC48L2F1dGhvcj48YXV0aG9yPk9jaG9hLCBKLiBQLjwvYXV0aG9yPjxhdXRob3I+
RXNwaW5vc2EsIE0uIEEuPC9hdXRob3I+PGF1dGhvcj5WaWxsYWNvcnRhLCBFLjwvYXV0aG9yPjxh
dXRob3I+TmF2YXJybywgTS48L2F1dGhvcj48YXV0aG9yPkNhc2FzLCBHLjwvYXV0aG9yPjxhdXRo
b3I+TW9yYS1BeWVzdGFyYW4sIE4uPC9hdXRob3I+PGF1dGhvcj5CYXJyaWFsZXMtVmlsbGEsIFIu
PC9hdXRob3I+PGF1dGhvcj5Nb2dvbGxvbi1KaW1lbmV6LCBNLiBWLjwvYXV0aG9yPjxhdXRob3I+
R2FyY2lhLVBpbmlsbGEsIEouIE0uPC9hdXRob3I+PGF1dGhvcj5HYXJjaWEtR3JhbmphLCBQLiBF
LjwvYXV0aG9yPjxhdXRob3I+Q2xpbWVudCwgVi48L2F1dGhvcj48YXV0aG9yPlBhbG9taW5vLURv
emEsIEouPC9hdXRob3I+PGF1dGhvcj5HYXJjaWEtQWx2YXJleiwgQS48L2F1dGhvcj48YXV0aG9y
PkFsdmFyZXotQmFycmVkbywgTS48L2F1dGhvcj48YXV0aG9yPkNhYnJlcmEtQm9ycmVnbywgRS48
L2F1dGhvcj48YXV0aG9yPlJpcG9sbC1WZXJhLCBULjwvYXV0aG9yPjxhdXRob3I+UGVuYS1QZW5h
LCBNLiBMLjwvYXV0aG9yPjxhdXRob3I+Um9kcmlndWV6LUdvbnphbGV6LCBFLjwvYXV0aG9yPjxh
dXRob3I+R2FsbGVnby1EZWxnYWRvLCBNLjwvYXV0aG9yPjxhdXRob3I+R29uemFsZXotQ2Fycmls
bG8sIEouPC9hdXRob3I+PGF1dGhvcj5GZXJuYW5kZXotQXZpbGEsIEEuPC9hdXRob3I+PGF1dGhv
cj5Sb2RyaWd1ZXotUGFsb21hcmVzLCBKLiBGLjwvYXV0aG9yPjxhdXRob3I+QnJ1Z2FkYSwgUi48
L2F1dGhvcj48YXV0aG9yPkJheWVzLUdlbmlzLCBBLjwvYXV0aG9yPjxhdXRob3I+RG9taW5ndWV6
LCBGLjwvYXV0aG9yPjxhdXRob3I+R2FyY2lhLVBhdmlhLCBQLjwvYXV0aG9yPjwvYXV0aG9ycz48
L2NvbnRyaWJ1dG9ycz48dGl0bGVzPjx0aXRsZT5Db21iaW5hdGlvbiBvZiBsYXRlIGdhZG9saW5p
dW0gZW5oYW5jZW1lbnQgYW5kIGdlbm90eXBlIGltcHJvdmVzIHByZWRpY3Rpb24gb2YgcHJvZ25v
c2lzIGluIG5vbi1pc2NoYWVtaWMgZGlsYXRlZCBjYXJkaW9teW9wYXRoeTwvdGl0bGU+PHNlY29u
ZGFyeS10aXRsZT5FdXIgSiBIZWFydCBGYWlsPC9zZWNvbmRhcnktdGl0bGU+PC90aXRsZXM+PHBl
cmlvZGljYWw+PGZ1bGwtdGl0bGU+RXVyIEogSGVhcnQgRmFpbDwvZnVsbC10aXRsZT48L3Blcmlv
ZGljYWw+PHBhZ2VzPjExODMtMTE5NjwvcGFnZXM+PHZvbHVtZT4yNDwvdm9sdW1lPjxudW1iZXI+
NzwvbnVtYmVyPjxkYXRlcz48eWVhcj4yMDIyPC95ZWFyPjwvZGF0ZXM+PGFjY2Vzc2lvbi1udW0+
MzU0ODUyNDE8L2FjY2Vzc2lvbi1udW0+PHVybHM+PHJlbGF0ZWQtdXJscz48dXJsPmh0dHBzOi8v
d3d3Lm5jYmkubmxtLm5paC5nb3YvcHVibWVkLzM1NDg1MjQxPC91cmw+PHVybD5odHRwczovL3d3
dy5uY2JpLm5sbS5uaWguZ292L3BtYy9hcnRpY2xlcy9QTUM5NTQ2MDA4L3BkZi9FSkhGLTI0LTEx
ODMucGRmPC91cmw+PC9yZWxhdGVkLXVybHM+PC91cmxzPjxlbGVjdHJvbmljLXJlc291cmNlLW51
bT4xMC4xMDAyL2VqaGYuMjUxNDwvZWxlY3Ryb25pYy1yZXNvdXJjZS1udW0+PC9yZWNvcmQ+PC9D
aXRlPjxDaXRlPjxBdXRob3I+TXV0aGFsYWx5PC9BdXRob3I+PFllYXI+MjAxOTwvWWVhcj48UmVj
TnVtPjI1PC9SZWNOdW0+PHJlY29yZD48cmVjLW51bWJlcj4yNTwvcmVjLW51bWJlcj48Zm9yZWln
bi1rZXlzPjxrZXkgYXBwPSJFTiIgZGItaWQ9Inc1MHdmemVhN2RzOXdjZXZ6MjBwcnZ0MzJ3d3Zm
d3hleDB0eCIgdGltZXN0YW1wPSIxNzEwMjQxNTEzIj4yNTwva2V5PjwvZm9yZWlnbi1rZXlzPjxy
ZWYtdHlwZSBuYW1lPSJKb3VybmFsIEFydGljbGUiPjE3PC9yZWYtdHlwZT48Y29udHJpYnV0b3Jz
PjxhdXRob3JzPjxhdXRob3I+TXV0aGFsYWx5LCBSLiBHLjwvYXV0aG9yPjxhdXRob3I+S3dvbmcs
IFIuIFkuPC9hdXRob3I+PGF1dGhvcj5Kb2huLCBSLiBNLjwvYXV0aG9yPjxhdXRob3I+dmFuIGRl
ciBHZWVzdCwgUi4gSi48L2F1dGhvcj48YXV0aG9yPlRhbywgUS48L2F1dGhvcj48YXV0aG9yPlNj
aGFlZmZlciwgQi48L2F1dGhvcj48YXV0aG9yPlRhbmlnYXdhLCBTLjwvYXV0aG9yPjxhdXRob3I+
TmFrYW11cmEsIFQuPC9hdXRob3I+PGF1dGhvcj5LYW5la28sIEsuPC9hdXRob3I+PGF1dGhvcj5U
ZWRyb3csIFUuIEIuPC9hdXRob3I+PGF1dGhvcj5TdGV2ZW5zb24sIFcuIEcuPC9hdXRob3I+PGF1
dGhvcj5FcHN0ZWluLCBMLiBNLjwvYXV0aG9yPjxhdXRob3I+S2FwdXIsIFMuPC9hdXRob3I+PGF1
dGhvcj5aZWksIFAuIEMuPC9hdXRob3I+PGF1dGhvcj5Lb3BsYW4sIEIuIEEuPC9hdXRob3I+PC9h
dXRob3JzPjwvY29udHJpYnV0b3JzPjx0aXRsZXM+PHRpdGxlPkxlZnQgVmVudHJpY3VsYXIgRW50
cm9weSBJcyBhIE5vdmVsIFByZWRpY3RvciBvZiBBcnJoeXRobWljIEV2ZW50cyBpbiBQYXRpZW50
cyBXaXRoIERpbGF0ZWQgQ2FyZGlvbXlvcGF0aHkgUmVjZWl2aW5nIERlZmlicmlsbGF0b3JzIGZv
ciBQcmltYXJ5IFByZXZlbnRpb248L3RpdGxlPjxzZWNvbmRhcnktdGl0bGU+SkFDQyBDYXJkaW92
YXNjIEltYWdpbmc8L3NlY29uZGFyeS10aXRsZT48L3RpdGxlcz48cGVyaW9kaWNhbD48ZnVsbC10
aXRsZT5KQUNDIENhcmRpb3Zhc2MgSW1hZ2luZzwvZnVsbC10aXRsZT48L3BlcmlvZGljYWw+PHBh
Z2VzPjExNzctMTE4NDwvcGFnZXM+PHZvbHVtZT4xMjwvdm9sdW1lPjxudW1iZXI+NyBQdCAxPC9u
dW1iZXI+PGRhdGVzPjx5ZWFyPjIwMTk8L3llYXI+PC9kYXRlcz48YWNjZXNzaW9uLW51bT4zMDEy
MTI2MjwvYWNjZXNzaW9uLW51bT48dXJscz48cmVsYXRlZC11cmxzPjx1cmw+aHR0cHM6Ly93d3cu
bmNiaS5ubG0ubmloLmdvdi9wdWJtZWQvMzAxMjEyNjI8L3VybD48dXJsPmh0dHBzOi8vd3d3LnNj
aWVuY2VkaXJlY3QuY29tL3NjaWVuY2UvYXJ0aWNsZS9waWkvUzE5MzY4NzhYMTgzMDU0ODU/dmlh
JTNEaWh1YjwvdXJsPjwvcmVsYXRlZC11cmxzPjwvdXJscz48ZWxlY3Ryb25pYy1yZXNvdXJjZS1u
dW0+MTAuMTAxNi9qLmpjbWcuMjAxOC4wNy4wMDM8L2VsZWN0cm9uaWMtcmVzb3VyY2UtbnVtPjwv
cmVjb3JkPjwvQ2l0ZT48Q2l0ZT48QXV0aG9yPk5ha2Ftb3JpPC9BdXRob3I+PFllYXI+MjAyMDwv
WWVhcj48UmVjTnVtPjE1PC9SZWNOdW0+PHJlY29yZD48cmVjLW51bWJlcj4xNTwvcmVjLW51bWJl
cj48Zm9yZWlnbi1rZXlzPjxrZXkgYXBwPSJFTiIgZGItaWQ9Inc1MHdmemVhN2RzOXdjZXZ6MjBw
cnZ0MzJ3d3Zmd3hleDB0eCIgdGltZXN0YW1wPSIxNzEwMjQxNTEzIj4xNTwva2V5PjwvZm9yZWln
bi1rZXlzPjxyZWYtdHlwZSBuYW1lPSJKb3VybmFsIEFydGljbGUiPjE3PC9yZWYtdHlwZT48Y29u
dHJpYnV0b3JzPjxhdXRob3JzPjxhdXRob3I+TmFrYW1vcmksIFMuPC9hdXRob3I+PGF1dGhvcj5O
Z28sIEwuIEguPC9hdXRob3I+PGF1dGhvcj5Sb2RyaWd1ZXosIEouPC9hdXRob3I+PGF1dGhvcj5O
ZWlzaXVzLCBVLjwvYXV0aG9yPjxhdXRob3I+TWFubmluZywgVy4gSi48L2F1dGhvcj48YXV0aG9y
Pk5lemFmYXQsIFIuPC9hdXRob3I+PC9hdXRob3JzPjwvY29udHJpYnV0b3JzPjx0aXRsZXM+PHRp
dGxlPlQxIE1hcHBpbmcgVGlzc3VlIEhldGVyb2dlbmVpdHkgUHJvdmlkZXMgSW1wcm92ZWQgUmlz
ayBTdHJhdGlmaWNhdGlvbiBmb3IgSUNEcyBXaXRob3V0IE5lZWRpbmcgR2Fkb2xpbml1bSBpbiBQ
YXRpZW50cyBXaXRoIERpbGF0ZWQgQ2FyZGlvbXlvcGF0aHk8L3RpdGxlPjxzZWNvbmRhcnktdGl0
bGU+SkFDQyBDYXJkaW92YXNjIEltYWdpbmc8L3NlY29uZGFyeS10aXRsZT48L3RpdGxlcz48cGVy
aW9kaWNhbD48ZnVsbC10aXRsZT5KQUNDIENhcmRpb3Zhc2MgSW1hZ2luZzwvZnVsbC10aXRsZT48
L3BlcmlvZGljYWw+PHBhZ2VzPjE5MTctMTkzMDwvcGFnZXM+PHZvbHVtZT4xMzwvdm9sdW1lPjxu
dW1iZXI+OTwvbnVtYmVyPjxkYXRlcz48eWVhcj4yMDIwPC95ZWFyPjwvZGF0ZXM+PGFjY2Vzc2lv
bi1udW0+MzI2NTM1NDM8L2FjY2Vzc2lvbi1udW0+PHVybHM+PHJlbGF0ZWQtdXJscz48dXJsPmh0
dHBzOi8vd3d3Lm5jYmkubmxtLm5paC5nb3YvcHVibWVkLzMyNjUzNTQzPC91cmw+PHVybD5odHRw
czovL3d3dy5zY2llbmNlZGlyZWN0LmNvbS9zY2llbmNlL2FydGljbGUvcGlpL1MxOTM2ODc4WDIw
MzAzMTMyP3ZpYSUzRGlodWI8L3VybD48L3JlbGF0ZWQtdXJscz48L3VybHM+PGVsZWN0cm9uaWMt
cmVzb3VyY2UtbnVtPjEwLjEwMTYvai5qY21nLjIwMjAuMDMuMDE0PC9lbGVjdHJvbmljLXJlc291
cmNlLW51bT48L3JlY29yZD48L0NpdGU+PENpdGU+PEF1dGhvcj5OZWlsYW48L0F1dGhvcj48WWVh
cj4yMDEzPC9ZZWFyPjxSZWNOdW0+Mzg8L1JlY051bT48cmVjb3JkPjxyZWMtbnVtYmVyPjM4PC9y
ZWMtbnVtYmVyPjxmb3JlaWduLWtleXM+PGtleSBhcHA9IkVOIiBkYi1pZD0idzUwd2Z6ZWE3ZHM5
d2NldnoyMHBydnQzMnd3dmZ3eGV4MHR4IiB0aW1lc3RhbXA9IjE3MTAyNDE1MTMiPjM4PC9rZXk+
PC9mb3JlaWduLWtleXM+PHJlZi10eXBlIG5hbWU9IkpvdXJuYWwgQXJ0aWNsZSI+MTc8L3JlZi10
eXBlPjxjb250cmlidXRvcnM+PGF1dGhvcnM+PGF1dGhvcj5OZWlsYW4sIFQuIEcuPC9hdXRob3I+
PGF1dGhvcj5Db2VsaG8tRmlsaG8sIE8uIFIuPC9hdXRob3I+PGF1dGhvcj5EYW5paywgUy4gQi48
L2F1dGhvcj48YXV0aG9yPlNoYWgsIFIuIFYuPC9hdXRob3I+PGF1dGhvcj5Eb2Rzb24sIEouIEEu
PC9hdXRob3I+PGF1dGhvcj5WZXJkaW5pLCBELiBKLjwvYXV0aG9yPjxhdXRob3I+VG9rdWRhLCBN
LjwvYXV0aG9yPjxhdXRob3I+RGFseSwgQy4gQS48L2F1dGhvcj48YXV0aG9yPlRlZHJvdywgVS4g
Qi48L2F1dGhvcj48YXV0aG9yPlN0ZXZlbnNvbiwgVy4gRy48L2F1dGhvcj48YXV0aG9yPkplcm9z
Y2gtSGVyb2xkLCBNLjwvYXV0aG9yPjxhdXRob3I+R2hvc2hoYWpyYSwgQi4gQi48L2F1dGhvcj48
YXV0aG9yPkt3b25nLCBSLiBZLjwvYXV0aG9yPjwvYXV0aG9ycz48L2NvbnRyaWJ1dG9ycz48dGl0
bGVzPjx0aXRsZT5DTVIgcXVhbnRpZmljYXRpb24gb2YgbXlvY2FyZGlhbCBzY2FyIHByb3ZpZGVz
IGFkZGl0aXZlIHByb2dub3N0aWMgaW5mb3JtYXRpb24gaW4gbm9uaXNjaGVtaWMgY2FyZGlvbXlv
cGF0aHk8L3RpdGxlPjxzZWNvbmRhcnktdGl0bGU+SkFDQyBDYXJkaW92YXNjIEltYWdpbmc8L3Nl
Y29uZGFyeS10aXRsZT48L3RpdGxlcz48cGVyaW9kaWNhbD48ZnVsbC10aXRsZT5KQUNDIENhcmRp
b3Zhc2MgSW1hZ2luZzwvZnVsbC10aXRsZT48L3BlcmlvZGljYWw+PHBhZ2VzPjk0NC01NDwvcGFn
ZXM+PHZvbHVtZT42PC92b2x1bWU+PG51bWJlcj45PC9udW1iZXI+PGRhdGVzPjx5ZWFyPjIwMTM8
L3llYXI+PC9kYXRlcz48YWNjZXNzaW9uLW51bT4yMzkzMjY0MjwvYWNjZXNzaW9uLW51bT48dXJs
cz48cmVsYXRlZC11cmxzPjx1cmw+aHR0cHM6Ly93d3cubmNiaS5ubG0ubmloLmdvdi9wdWJtZWQv
MjM5MzI2NDI8L3VybD48dXJsPmh0dHBzOi8vd3d3Lm5jYmkubmxtLm5paC5nb3YvcG1jL2FydGlj
bGVzL1BNQzM5NTIwNDMvcGRmL25paG1zNTU5NTU1LnBkZjwvdXJsPjwvcmVsYXRlZC11cmxzPjwv
dXJscz48ZWxlY3Ryb25pYy1yZXNvdXJjZS1udW0+MTAuMTAxNi9qLmpjbWcuMjAxMy4wNS4wMTM8
L2VsZWN0cm9uaWMtcmVzb3VyY2UtbnVtPjwvcmVjb3JkPjwvQ2l0ZT48Q2l0ZT48QXV0aG9yPlBh
cms8L0F1dGhvcj48WWVhcj4yMDE4PC9ZZWFyPjxSZWNOdW0+MTI8L1JlY051bT48cmVjb3JkPjxy
ZWMtbnVtYmVyPjEyPC9yZWMtbnVtYmVyPjxmb3JlaWduLWtleXM+PGtleSBhcHA9IkVOIiBkYi1p
ZD0idzUwd2Z6ZWE3ZHM5d2NldnoyMHBydnQzMnd3dmZ3eGV4MHR4IiB0aW1lc3RhbXA9IjE3MTAy
NDE1MTMiPjEyPC9rZXk+PC9mb3JlaWduLWtleXM+PHJlZi10eXBlIG5hbWU9IkpvdXJuYWwgQXJ0
aWNsZSI+MTc8L3JlZi10eXBlPjxjb250cmlidXRvcnM+PGF1dGhvcnM+PGF1dGhvcj5QYXJrLCBK
LjwvYXV0aG9yPjxhdXRob3I+TGVlLCBILiBKLjwvYXV0aG9yPjxhdXRob3I+S2ltLCBTLiBLLjwv
YXV0aG9yPjxhdXRob3I+WWksIEouIEUuPC9hdXRob3I+PGF1dGhvcj5TaGluLCBELiBHLjwvYXV0
aG9yPjxhdXRob3I+TGVlLCBKLiBNLjwvYXV0aG9yPjxhdXRob3I+S2ltLCBZLjwvYXV0aG9yPjxh
dXRob3I+S2ltLCBZLiBKLjwvYXV0aG9yPjxhdXRob3I+Sm91bmcsIEIuPC9hdXRob3I+PC9hdXRo
b3JzPjwvY29udHJpYnV0b3JzPjx0aXRsZXM+PHRpdGxlPlNtb2tpbmcgYWdncmF2YXRlcyB2ZW50
cmljdWxhciBhcnJoeXRobWljIGV2ZW50cyBpbiBub24taXNjaGVtaWMgZGlsYXRlZCBjYXJkaW9t
eW9wYXRoeSBhc3NvY2lhdGVkIHdpdGggYSBsYXRlIGdhZG9saW5pdW0gZW5oYW5jZW1lbnQgaW4g
Y2FyZGlhYyBNUkk8L3RpdGxlPjxzZWNvbmRhcnktdGl0bGU+U2NpIFJlcDwvc2Vjb25kYXJ5LXRp
dGxlPjwvdGl0bGVzPjxwZXJpb2RpY2FsPjxmdWxsLXRpdGxlPlNjaSBSZXA8L2Z1bGwtdGl0bGU+
PC9wZXJpb2RpY2FsPjxwYWdlcz4xNTYwOTwvcGFnZXM+PHZvbHVtZT44PC92b2x1bWU+PG51bWJl
cj4xPC9udW1iZXI+PGRhdGVzPjx5ZWFyPjIwMTg8L3llYXI+PC9kYXRlcz48YWNjZXNzaW9uLW51
bT4zMDM1MzEwODwvYWNjZXNzaW9uLW51bT48dXJscz48cmVsYXRlZC11cmxzPjx1cmw+aHR0cHM6
Ly93d3cubmNiaS5ubG0ubmloLmdvdi9wdWJtZWQvMzAzNTMxMDg8L3VybD48dXJsPmh0dHBzOi8v
d3d3Lm5jYmkubmxtLm5paC5nb3YvcG1jL2FydGljbGVzL1BNQzYxOTkzMjIvcGRmLzQxNTk4XzIw
MThfQXJ0aWNsZV8zNDE0NS5wZGY8L3VybD48L3JlbGF0ZWQtdXJscz48L3VybHM+PGVsZWN0cm9u
aWMtcmVzb3VyY2UtbnVtPjEwLjEwMzgvczQxNTk4LTAxOC0zNDE0NS05PC9lbGVjdHJvbmljLXJl
c291cmNlLW51bT48L3JlY29yZD48L0NpdGU+PENpdGU+PEF1dGhvcj5QZXJhenpvbG8gTWFycmE8
L0F1dGhvcj48WWVhcj4yMDE0PC9ZZWFyPjxSZWNOdW0+MTY8L1JlY051bT48cmVjb3JkPjxyZWMt
bnVtYmVyPjE2PC9yZWMtbnVtYmVyPjxmb3JlaWduLWtleXM+PGtleSBhcHA9IkVOIiBkYi1pZD0i
dzUwd2Z6ZWE3ZHM5d2NldnoyMHBydnQzMnd3dmZ3eGV4MHR4IiB0aW1lc3RhbXA9IjE3MTAyNDE1
MTMiPjE2PC9rZXk+PC9mb3JlaWduLWtleXM+PHJlZi10eXBlIG5hbWU9IkpvdXJuYWwgQXJ0aWNs
ZSI+MTc8L3JlZi10eXBlPjxjb250cmlidXRvcnM+PGF1dGhvcnM+PGF1dGhvcj5QZXJhenpvbG8g
TWFycmEsIE0uPC9hdXRob3I+PGF1dGhvcj5EZSBMYXp6YXJpLCBNLjwvYXV0aG9yPjxhdXRob3I+
Wm9yemksIEEuPC9hdXRob3I+PGF1dGhvcj5NaWdsaW9yZSwgRi48L2F1dGhvcj48YXV0aG9yPlpp
bGlvLCBGLjwvYXV0aG9yPjxhdXRob3I+Q2Fsb3JlLCBDLjwvYXV0aG9yPjxhdXRob3I+VmV0dG9y
LCBHLjwvYXV0aG9yPjxhdXRob3I+VG9uYSwgRi48L2F1dGhvcj48YXV0aG9yPlRhcmFudGluaSwg
Ry48L2F1dGhvcj48YXV0aG9yPkNhY2NpYXZpbGxhbmksIEwuPC9hdXRob3I+PGF1dGhvcj5Db3Ji
ZXR0aSwgRi48L2F1dGhvcj48YXV0aG9yPkdpb3JnaSwgQi48L2F1dGhvcj48YXV0aG9yPk1pb3R0
bywgRC48L2F1dGhvcj48YXV0aG9yPlRoaWVuZSwgRy48L2F1dGhvcj48YXV0aG9yPkJhc3NvLCBD
LjwvYXV0aG9yPjxhdXRob3I+SWxpY2V0bywgUy48L2F1dGhvcj48YXV0aG9yPkNvcnJhZG8sIEQu
PC9hdXRob3I+PC9hdXRob3JzPjwvY29udHJpYnV0b3JzPjx0aXRsZXM+PHRpdGxlPkltcGFjdCBv
ZiB0aGUgcHJlc2VuY2UgYW5kIGFtb3VudCBvZiBteW9jYXJkaWFsIGZpYnJvc2lzIGJ5IGNhcmRp
YWMgbWFnbmV0aWMgcmVzb25hbmNlIG9uIGFycmh5dGhtaWMgb3V0Y29tZSBhbmQgc3VkZGVuIGNh
cmRpYWMgZGVhdGggaW4gbm9uaXNjaGVtaWMgZGlsYXRlZCBjYXJkaW9teW9wYXRoeTwvdGl0bGU+
PHNlY29uZGFyeS10aXRsZT5IZWFydCBSaHl0aG08L3NlY29uZGFyeS10aXRsZT48L3RpdGxlcz48
cGVyaW9kaWNhbD48ZnVsbC10aXRsZT5IZWFydCBSaHl0aG08L2Z1bGwtdGl0bGU+PC9wZXJpb2Rp
Y2FsPjxwYWdlcz44NTYtNjM8L3BhZ2VzPjx2b2x1bWU+MTE8L3ZvbHVtZT48bnVtYmVyPjU8L251
bWJlcj48ZGF0ZXM+PHllYXI+MjAxNDwveWVhcj48L2RhdGVzPjxhY2Nlc3Npb24tbnVtPjI0NDQw
ODIyPC9hY2Nlc3Npb24tbnVtPjx1cmxzPjxyZWxhdGVkLXVybHM+PHVybD5odHRwczovL3d3dy5u
Y2JpLm5sbS5uaWguZ292L3B1Ym1lZC8yNDQ0MDgyMjwvdXJsPjx1cmw+aHR0cHM6Ly93d3cuaGVh
cnRyaHl0aG1qb3VybmFsLmNvbS9hcnRpY2xlL1MxNTQ3LTUyNzEoMTQpMDAwMzctWC9hYnN0cmFj
dDwvdXJsPjwvcmVsYXRlZC11cmxzPjwvdXJscz48ZWxlY3Ryb25pYy1yZXNvdXJjZS1udW0+MTAu
MTAxNi9qLmhydGhtLjIwMTQuMDEuMDE0PC9lbGVjdHJvbmljLXJlc291cmNlLW51bT48L3JlY29y
ZD48L0NpdGU+PENpdGU+PEF1dGhvcj5QaWVyczwvQXV0aG9yPjxZZWFyPjIwMjI8L1llYXI+PFJl
Y051bT4xMTwvUmVjTnVtPjxyZWNvcmQ+PHJlYy1udW1iZXI+MTE8L3JlYy1udW1iZXI+PGZvcmVp
Z24ta2V5cz48a2V5IGFwcD0iRU4iIGRiLWlkPSJ3NTB3ZnplYTdkczl3Y2V2ejIwcHJ2dDMyd3d2
Znd4ZXgwdHgiIHRpbWVzdGFtcD0iMTcxMDI0MTUxMyI+MTE8L2tleT48L2ZvcmVpZ24ta2V5cz48
cmVmLXR5cGUgbmFtZT0iSm91cm5hbCBBcnRpY2xlIj4xNzwvcmVmLXR5cGU+PGNvbnRyaWJ1dG9y
cz48YXV0aG9ycz48YXV0aG9yPlBpZXJzLCBTLiBSLjwvYXV0aG9yPjxhdXRob3I+QW5kcm91bGFr
aXMsIEEuIEYuPC9hdXRob3I+PGF1dGhvcj5ZaW0sIEsuIFMuPC9hdXRob3I+PGF1dGhvcj52YW4g
UmVpbiwgTi48L2F1dGhvcj48YXV0aG9yPlZlbmxldCwgSi48L2F1dGhvcj48YXV0aG9yPkthcGVs
LCBHLiBGLjwvYXV0aG9yPjxhdXRob3I+U2llYmVsaW5rLCBILiBNLjwvYXV0aG9yPjxhdXRob3I+
TGFtYiwgSC4gSi48L2F1dGhvcj48YXV0aG9yPkNhbm5lZ2lldGVyLCBTLiBDLjwvYXV0aG9yPjxh
dXRob3I+TWFuLCBTLiBDLjwvYXV0aG9yPjxhdXRob3I+WmVwcGVuZmVsZCwgSy48L2F1dGhvcj48
L2F1dGhvcnM+PC9jb250cmlidXRvcnM+PHRpdGxlcz48dGl0bGU+Tm9uc3VzdGFpbmVkIFZlbnRy
aWN1bGFyIFRhY2h5Y2FyZGlhIElzIEluZGVwZW5kZW50bHkgQXNzb2NpYXRlZCBXaXRoIFN1c3Rh
aW5lZCBWZW50cmljdWxhciBBcnJoeXRobWlhcyBpbiBOb25pc2NoZW1pYyBEaWxhdGVkIENhcmRp
b215b3BhdGh5PC90aXRsZT48c2Vjb25kYXJ5LXRpdGxlPkNpcmMgQXJyaHl0aG0gRWxlY3Ryb3Bo
eXNpb2w8L3NlY29uZGFyeS10aXRsZT48L3RpdGxlcz48cGVyaW9kaWNhbD48ZnVsbC10aXRsZT5D
aXJjIEFycmh5dGhtIEVsZWN0cm9waHlzaW9sPC9mdWxsLXRpdGxlPjwvcGVyaW9kaWNhbD48cGFn
ZXM+ZTAwOTk3OTwvcGFnZXM+PHZvbHVtZT4xNTwvdm9sdW1lPjxudW1iZXI+MjwvbnVtYmVyPjxk
YXRlcz48eWVhcj4yMDIyPC95ZWFyPjwvZGF0ZXM+PGFjY2Vzc2lvbi1udW0+MzUwODk4MDY8L2Fj
Y2Vzc2lvbi1udW0+PHVybHM+PHJlbGF0ZWQtdXJscz48dXJsPmh0dHBzOi8vd3d3Lm5jYmkubmxt
Lm5paC5nb3YvcHVibWVkLzM1MDg5ODA2PC91cmw+PHVybD5odHRwczovL3d3dy5haGFqb3VybmFs
cy5vcmcvZG9pL3BkZi8xMC4xMTYxL0NJUkNFUC4xMjEuMDA5OTc5P2Rvd25sb2FkPXRydWU8L3Vy
bD48L3JlbGF0ZWQtdXJscz48L3VybHM+PGVsZWN0cm9uaWMtcmVzb3VyY2UtbnVtPjEwLjExNjEv
Q0lSQ0VQLjEyMS4wMDk5Nzk8L2VsZWN0cm9uaWMtcmVzb3VyY2UtbnVtPjwvcmVjb3JkPjwvQ2l0
ZT48Q2l0ZT48QXV0aG9yPlBpZXJzPC9BdXRob3I+PFllYXI+MjAxNTwvWWVhcj48UmVjTnVtPjg8
L1JlY051bT48cmVjb3JkPjxyZWMtbnVtYmVyPjg8L3JlYy1udW1iZXI+PGZvcmVpZ24ta2V5cz48
a2V5IGFwcD0iRU4iIGRiLWlkPSJ3NTB3ZnplYTdkczl3Y2V2ejIwcHJ2dDMyd3d2Znd4ZXgwdHgi
IHRpbWVzdGFtcD0iMTcxMDI0MTUxMyI+ODwva2V5PjwvZm9yZWlnbi1rZXlzPjxyZWYtdHlwZSBu
YW1lPSJKb3VybmFsIEFydGljbGUiPjE3PC9yZWYtdHlwZT48Y29udHJpYnV0b3JzPjxhdXRob3Jz
PjxhdXRob3I+UGllcnMsIFMuIFIuPC9hdXRob3I+PGF1dGhvcj5FdmVyYWVydHMsIEsuPC9hdXRo
b3I+PGF1dGhvcj52YW4gZGVyIEdlZXN0LCBSLiBKLjwvYXV0aG9yPjxhdXRob3I+SGF6ZWJyb2Vr
LCBNLiBSLjwvYXV0aG9yPjxhdXRob3I+U2llYmVsaW5rLCBILiBNLjwvYXV0aG9yPjxhdXRob3I+
UGlzb24sIEwuIEEuPC9hdXRob3I+PGF1dGhvcj5TY2hhbGlqLCBNLiBKLjwvYXV0aG9yPjxhdXRo
b3I+QmVra2VycywgUy4gQy48L2F1dGhvcj48YXV0aG9yPkhleW1hbnMsIFMuPC9hdXRob3I+PGF1
dGhvcj5aZXBwZW5mZWxkLCBLLjwvYXV0aG9yPjwvYXV0aG9ycz48L2NvbnRyaWJ1dG9ycz48dGl0
bGVzPjx0aXRsZT5NeW9jYXJkaWFsIHNjYXIgcHJlZGljdHMgbW9ub21vcnBoaWMgdmVudHJpY3Vs
YXIgdGFjaHljYXJkaWEgYnV0IG5vdCBwb2x5bW9ycGhpYyB2ZW50cmljdWxhciB0YWNoeWNhcmRp
YSBvciB2ZW50cmljdWxhciBmaWJyaWxsYXRpb24gaW4gbm9uaXNjaGVtaWMgZGlsYXRlZCBjYXJk
aW9teW9wYXRoeTwvdGl0bGU+PHNlY29uZGFyeS10aXRsZT5IZWFydCBSaHl0aG08L3NlY29uZGFy
eS10aXRsZT48L3RpdGxlcz48cGVyaW9kaWNhbD48ZnVsbC10aXRsZT5IZWFydCBSaHl0aG08L2Z1
bGwtdGl0bGU+PC9wZXJpb2RpY2FsPjxwYWdlcz4yMTA2LTE0PC9wYWdlcz48dm9sdW1lPjEyPC92
b2x1bWU+PG51bWJlcj4xMDwvbnVtYmVyPjxkYXRlcz48eWVhcj4yMDE1PC95ZWFyPjwvZGF0ZXM+
PGFjY2Vzc2lvbi1udW0+MjYwMDQ5NDI8L2FjY2Vzc2lvbi1udW0+PHVybHM+PHJlbGF0ZWQtdXJs
cz48dXJsPmh0dHBzOi8vd3d3Lm5jYmkubmxtLm5paC5nb3YvcHVibWVkLzI2MDA0OTQyPC91cmw+
PHVybD5odHRwczovL3d3dy5oZWFydHJoeXRobWpvdXJuYWwuY29tL2FydGljbGUvUzE1NDctNTI3
MSgxNSkwMDYyOS0zL2Fic3RyYWN0PC91cmw+PC9yZWxhdGVkLXVybHM+PC91cmxzPjxlbGVjdHJv
bmljLXJlc291cmNlLW51bT4xMC4xMDE2L2ouaHJ0aG0uMjAxNS4wNS4wMjY8L2VsZWN0cm9uaWMt
cmVzb3VyY2UtbnVtPjwvcmVjb3JkPjwvQ2l0ZT48Q2l0ZT48QXV0aG9yPlB1cm1haDwvQXV0aG9y
PjxZZWFyPjIwMjI8L1llYXI+PFJlY051bT4yNjwvUmVjTnVtPjxyZWNvcmQ+PHJlYy1udW1iZXI+
MjY8L3JlYy1udW1iZXI+PGZvcmVpZ24ta2V5cz48a2V5IGFwcD0iRU4iIGRiLWlkPSJ3NTB3Znpl
YTdkczl3Y2V2ejIwcHJ2dDMyd3d2Znd4ZXgwdHgiIHRpbWVzdGFtcD0iMTcxMDI0MTUxMyI+MjY8
L2tleT48L2ZvcmVpZ24ta2V5cz48cmVmLXR5cGUgbmFtZT0iSm91cm5hbCBBcnRpY2xlIj4xNzwv
cmVmLXR5cGU+PGNvbnRyaWJ1dG9ycz48YXV0aG9ycz48YXV0aG9yPlB1cm1haCwgWS48L2F1dGhv
cj48YXV0aG9yPkNvcm5oaWxsLCBBLjwvYXV0aG9yPjxhdXRob3I+TGVpLCBMLiBZLjwvYXV0aG9y
PjxhdXRob3I+RHlrc3RyYSwgUy48L2F1dGhvcj48YXV0aG9yPk1pa2FtaSwgWS48L2F1dGhvcj48
YXV0aG9yPlNhdHJpYW5vLCBBLjwvYXV0aG9yPjxhdXRob3I+TGFiaWIsIEQuPC9hdXRob3I+PGF1
dGhvcj5GbGV3aXR0LCBKLjwvYXV0aG9yPjxhdXRob3I+Uml2ZXN0LCBTLjwvYXV0aG9yPjxhdXRo
b3I+U2FuZG9uYXRvLCBSLjwvYXV0aG9yPjxhdXRob3I+U2VpYiwgTS48L2F1dGhvcj48YXV0aG9y
Pkhvd2FydGgsIEEuIEcuPC9hdXRob3I+PGF1dGhvcj5MeWRlbGwsIEMuIFAuPC9hdXRob3I+PGF1
dGhvcj5IZXlkYXJpLCBCLjwvYXV0aG9yPjxhdXRob3I+TWVyY2hhbnQsIE4uPC9hdXRob3I+PGF1
dGhvcj5CcmlzdG93LCBNLjwvYXV0aG9yPjxhdXRob3I+S29sbWFuLCBMLjwvYXV0aG9yPjxhdXRo
b3I+RmluZSwgTi4gTS48L2F1dGhvcj48YXV0aG9yPldoaXRlLCBKLiBBLjwvYXV0aG9yPjwvYXV0
aG9ycz48L2NvbnRyaWJ1dG9ycz48dGl0bGVzPjx0aXRsZT5NaWQtd2FsbCBzdHJpYWUgZmlicm9z
aXMgcHJlZGljdHMgaGVhcnQgZmFpbHVyZSBhZG1pc3Npb24sIGNvbXBvc2l0ZSBoZWFydCBmYWls
dXJlIGV2ZW50cywgYW5kIGxpZmUtdGhyZWF0ZW5pbmcgYXJyaHl0aG1pYXMgaW4gZGlsYXRlZCBj
YXJkaW9teW9wYXRoeTwvdGl0bGU+PHNlY29uZGFyeS10aXRsZT5TY2kgUmVwPC9zZWNvbmRhcnkt
dGl0bGU+PC90aXRsZXM+PHBlcmlvZGljYWw+PGZ1bGwtdGl0bGU+U2NpIFJlcDwvZnVsbC10aXRs
ZT48L3BlcmlvZGljYWw+PHBhZ2VzPjE3Mzk8L3BhZ2VzPjx2b2x1bWU+MTI8L3ZvbHVtZT48bnVt
YmVyPjE8L251bWJlcj48ZGF0ZXM+PHllYXI+MjAyMjwveWVhcj48L2RhdGVzPjxhY2Nlc3Npb24t
bnVtPjM1MTEwNjMwPC9hY2Nlc3Npb24tbnVtPjx1cmxzPjxyZWxhdGVkLXVybHM+PHVybD5odHRw
czovL3d3dy5uY2JpLm5sbS5uaWguZ292L3B1Ym1lZC8zNTExMDYzMDwvdXJsPjx1cmw+aHR0cHM6
Ly93d3cubmNiaS5ubG0ubmloLmdvdi9wbWMvYXJ0aWNsZXMvUE1DODgxMDc2Ny9wZGYvNDE1OThf
MjAyMl9BcnRpY2xlXzU3OTAucGRmPC91cmw+PC9yZWxhdGVkLXVybHM+PC91cmxzPjxlbGVjdHJv
bmljLXJlc291cmNlLW51bT4xMC4xMDM4L3M0MTU5OC0wMjItMDU3OTAteTwvZWxlY3Ryb25pYy1y
ZXNvdXJjZS1udW0+PC9yZWNvcmQ+PC9DaXRlPjxDaXRlPjxBdXRob3I+U2hpbjwvQXV0aG9yPjxZ
ZWFyPjIwMTY8L1llYXI+PFJlY051bT4xOTwvUmVjTnVtPjxyZWNvcmQ+PHJlYy1udW1iZXI+MTk8
L3JlYy1udW1iZXI+PGZvcmVpZ24ta2V5cz48a2V5IGFwcD0iRU4iIGRiLWlkPSJ3NTB3ZnplYTdk
czl3Y2V2ejIwcHJ2dDMyd3d2Znd4ZXgwdHgiIHRpbWVzdGFtcD0iMTcxMDI0MTUxMyI+MTk8L2tl
eT48L2ZvcmVpZ24ta2V5cz48cmVmLXR5cGUgbmFtZT0iSm91cm5hbCBBcnRpY2xlIj4xNzwvcmVm
LXR5cGU+PGNvbnRyaWJ1dG9ycz48YXV0aG9ycz48YXV0aG9yPlNoaW4sIEQuIEcuPC9hdXRob3I+
PGF1dGhvcj5MZWUsIEguIEouPC9hdXRob3I+PGF1dGhvcj5QYXJrLCBKLjwvYXV0aG9yPjxhdXRo
b3I+VWhtLCBKLiBTLjwvYXV0aG9yPjxhdXRob3I+UGFrLCBILiBOLjwvYXV0aG9yPjxhdXRob3I+
TGVlLCBNLiBILjwvYXV0aG9yPjxhdXRob3I+S2ltLCBZLiBKLjwvYXV0aG9yPjxhdXRob3I+Sm91
bmcsIEIuPC9hdXRob3I+PC9hdXRob3JzPjwvY29udHJpYnV0b3JzPjx0aXRsZXM+PHRpdGxlPlBh
dHRlcm4gb2YgbGF0ZSBnYWRvbGluaXVtIGVuaGFuY2VtZW50IHByZWRpY3RzIGFycmh5dGhtaWMg
ZXZlbnRzIGluIHBhdGllbnRzIHdpdGggbm9uLWlzY2hlbWljIGNhcmRpb215b3BhdGh5PC90aXRs
ZT48c2Vjb25kYXJ5LXRpdGxlPkludCBKIENhcmRpb2w8L3NlY29uZGFyeS10aXRsZT48L3RpdGxl
cz48cGVyaW9kaWNhbD48ZnVsbC10aXRsZT5JbnQgSiBDYXJkaW9sPC9mdWxsLXRpdGxlPjwvcGVy
aW9kaWNhbD48cGFnZXM+OS0xNTwvcGFnZXM+PHZvbHVtZT4yMjI8L3ZvbHVtZT48ZGF0ZXM+PHll
YXI+MjAxNjwveWVhcj48L2RhdGVzPjxhY2Nlc3Npb24tbnVtPjI3NDU4ODI0PC9hY2Nlc3Npb24t
bnVtPjx1cmxzPjxyZWxhdGVkLXVybHM+PHVybD5odHRwczovL3d3dy5uY2JpLm5sbS5uaWguZ292
L3B1Ym1lZC8yNzQ1ODgyNDwvdXJsPjx1cmw+aHR0cHM6Ly93d3cuaW50ZXJuYXRpb25hbGpvdXJu
YWxvZmNhcmRpb2xvZ3kuY29tL2FydGljbGUvUzAxNjctNTI3MygxNikzMTQ3Mi0zL2Fic3RyYWN0
PC91cmw+PC9yZWxhdGVkLXVybHM+PC91cmxzPjxlbGVjdHJvbmljLXJlc291cmNlLW51bT4xMC4x
MDE2L2ouaWpjYXJkLjIwMTYuMDcuMTIyPC9lbGVjdHJvbmljLXJlc291cmNlLW51bT48L3JlY29y
ZD48L0NpdGU+PENpdGU+PEF1dGhvcj5XdTwvQXV0aG9yPjxZZWFyPjIwMDg8L1llYXI+PFJlY051
bT4zMDwvUmVjTnVtPjxyZWNvcmQ+PHJlYy1udW1iZXI+MzA8L3JlYy1udW1iZXI+PGZvcmVpZ24t
a2V5cz48a2V5IGFwcD0iRU4iIGRiLWlkPSJ3NTB3ZnplYTdkczl3Y2V2ejIwcHJ2dDMyd3d2Znd4
ZXgwdHgiIHRpbWVzdGFtcD0iMTcxMDI0MTUxMyI+MzA8L2tleT48L2ZvcmVpZ24ta2V5cz48cmVm
LXR5cGUgbmFtZT0iSm91cm5hbCBBcnRpY2xlIj4xNzwvcmVmLXR5cGU+PGNvbnRyaWJ1dG9ycz48
YXV0aG9ycz48YXV0aG9yPld1LCBLLiBDLjwvYXV0aG9yPjxhdXRob3I+V2Vpc3MsIFIuIEcuPC9h
dXRob3I+PGF1dGhvcj5UaGllbWFubiwgRC4gUi48L2F1dGhvcj48YXV0aG9yPktpdGFnYXdhLCBL
LjwvYXV0aG9yPjxhdXRob3I+U2NobWlkdCwgQS48L2F1dGhvcj48YXV0aG9yPkRhbGFsLCBELjwv
YXV0aG9yPjxhdXRob3I+TGFpLCBTLjwvYXV0aG9yPjxhdXRob3I+Qmx1ZW1rZSwgRC4gQS48L2F1
dGhvcj48YXV0aG9yPkdlcnN0ZW5ibGl0aCwgRy48L2F1dGhvcj48YXV0aG9yPk1hcmJhbiwgRS48
L2F1dGhvcj48YXV0aG9yPlRvbWFzZWxsaSwgRy4gRi48L2F1dGhvcj48YXV0aG9yPkxpbWEsIEou
IEEuPC9hdXRob3I+PC9hdXRob3JzPjwvY29udHJpYnV0b3JzPjx0aXRsZXM+PHRpdGxlPkxhdGUg
Z2Fkb2xpbml1bSBlbmhhbmNlbWVudCBieSBjYXJkaW92YXNjdWxhciBtYWduZXRpYyByZXNvbmFu
Y2UgaGVyYWxkcyBhbiBhZHZlcnNlIHByb2dub3NpcyBpbiBub25pc2NoZW1pYyBjYXJkaW9teW9w
YXRoeTwvdGl0bGU+PHNlY29uZGFyeS10aXRsZT5KIEFtIENvbGwgQ2FyZGlvbDwvc2Vjb25kYXJ5
LXRpdGxlPjwvdGl0bGVzPjxwZXJpb2RpY2FsPjxmdWxsLXRpdGxlPkogQW0gQ29sbCBDYXJkaW9s
PC9mdWxsLXRpdGxlPjwvcGVyaW9kaWNhbD48cGFnZXM+MjQxNC0yMTwvcGFnZXM+PHZvbHVtZT41
MTwvdm9sdW1lPjxudW1iZXI+MjU8L251bWJlcj48ZGF0ZXM+PHllYXI+MjAwODwveWVhcj48L2Rh
dGVzPjxhY2Nlc3Npb24tbnVtPjE4NTY1Mzk5PC9hY2Nlc3Npb24tbnVtPjx1cmxzPjxyZWxhdGVk
LXVybHM+PHVybD5odHRwczovL3d3dy5uY2JpLm5sbS5uaWguZ292L3B1Ym1lZC8xODU2NTM5OTwv
dXJsPjx1cmw+aHR0cHM6Ly93d3cubmNiaS5ubG0ubmloLmdvdi9wbWMvYXJ0aWNsZXMvUE1DMjQ1
OTMyMi9wZGYvbmlobXM1NTI0Ni5wZGY8L3VybD48L3JlbGF0ZWQtdXJscz48L3VybHM+PGVsZWN0
cm9uaWMtcmVzb3VyY2UtbnVtPjEwLjEwMTYvai5qYWNjLjIwMDguMDMuMDE4PC9lbGVjdHJvbmlj
LXJlc291cmNlLW51bT48L3JlY29yZD48L0NpdGU+PENpdGU+PEF1dGhvcj5ZYW1hZGE8L0F1dGhv
cj48WWVhcj4yMDE0PC9ZZWFyPjxSZWNOdW0+MjQ8L1JlY051bT48cmVjb3JkPjxyZWMtbnVtYmVy
PjI0PC9yZWMtbnVtYmVyPjxmb3JlaWduLWtleXM+PGtleSBhcHA9IkVOIiBkYi1pZD0idzUwd2Z6
ZWE3ZHM5d2NldnoyMHBydnQzMnd3dmZ3eGV4MHR4IiB0aW1lc3RhbXA9IjE3MTAyNDE1MTMiPjI0
PC9rZXk+PC9mb3JlaWduLWtleXM+PHJlZi10eXBlIG5hbWU9IkpvdXJuYWwgQXJ0aWNsZSI+MTc8
L3JlZi10eXBlPjxjb250cmlidXRvcnM+PGF1dGhvcnM+PGF1dGhvcj5ZYW1hZGEsIFQuPC9hdXRo
b3I+PGF1dGhvcj5IaXJhc2hpa2ksIEEuPC9hdXRob3I+PGF1dGhvcj5Pa3VtdXJhLCBULjwvYXV0
aG9yPjxhdXRob3I+QWRhY2hpLCBTLjwvYXV0aG9yPjxhdXRob3I+U2hpbWF6dSwgUy48L2F1dGhv
cj48YXV0aG9yPlNoaW1penUsIFMuPC9hdXRob3I+PGF1dGhvcj5Nb3JpbW90bywgUi48L2F1dGhv
cj48YXV0aG9yPlRha2VzaGl0YSwgSy48L2F1dGhvcj48YXV0aG9yPk5hZ2FuYXdhLCBTLjwvYXV0
aG9yPjxhdXRob3I+S29uZG8sIFQuPC9hdXRob3I+PGF1dGhvcj5NdXJvaGFyYSwgVC48L2F1dGhv
cj48L2F1dGhvcnM+PC9jb250cmlidXRvcnM+PHRpdGxlcz48dGl0bGU+UHJvZ25vc3RpYyBpbXBh
Y3Qgb2YgY29tYmluZWQgbGF0ZSBnYWRvbGluaXVtIGVuaGFuY2VtZW50IG9uIGNhcmRpb3Zhc2N1
bGFyIG1hZ25ldGljIHJlc29uYW5jZSBhbmQgcGVhayBveHlnZW4gY29uc3VtcHRpb24gaW4gYW1i
dWxhdG9yeSBwYXRpZW50cyB3aXRoIG5vbmlzY2hlbWljIGRpbGF0ZWQgY2FyZGlvbXlvcGF0aHk8
L3RpdGxlPjxzZWNvbmRhcnktdGl0bGU+SiBDYXJkIEZhaWw8L3NlY29uZGFyeS10aXRsZT48L3Rp
dGxlcz48cGVyaW9kaWNhbD48ZnVsbC10aXRsZT5KIENhcmQgRmFpbDwvZnVsbC10aXRsZT48L3Bl
cmlvZGljYWw+PHBhZ2VzPjgyNS0zMjwvcGFnZXM+PHZvbHVtZT4yMDwvdm9sdW1lPjxudW1iZXI+
MTE8L251bWJlcj48ZGF0ZXM+PHllYXI+MjAxNDwveWVhcj48L2RhdGVzPjxhY2Nlc3Npb24tbnVt
PjI1MTUxMjEwPC9hY2Nlc3Npb24tbnVtPjx1cmxzPjxyZWxhdGVkLXVybHM+PHVybD5odHRwczov
L3d3dy5uY2JpLm5sbS5uaWguZ292L3B1Ym1lZC8yNTE1MTIxMDwvdXJsPjx1cmw+aHR0cHM6Ly9v
bmxpbmVqY2YuY29tL2FydGljbGUvUzEwNzEtOTE2NCgxNCkwMTEzMC0wL2Fic3RyYWN0PC91cmw+
PC9yZWxhdGVkLXVybHM+PC91cmxzPjxlbGVjdHJvbmljLXJlc291cmNlLW51bT4xMC4xMDE2L2ou
Y2FyZGZhaWwuMjAxNC4wOC4wMDU8L2VsZWN0cm9uaWMtcmVzb3VyY2UtbnVtPjwvcmVjb3JkPjwv
Q2l0ZT48L0VuZE5vdGU+
</w:fldData>
        </w:fldChar>
      </w:r>
      <w:r w:rsidR="0031060A" w:rsidRPr="00B379D7">
        <w:rPr>
          <w:rFonts w:ascii="Times New Roman" w:hAnsi="Times New Roman" w:cs="Times New Roman"/>
          <w:sz w:val="32"/>
          <w:szCs w:val="32"/>
          <w:lang w:val="en-GB"/>
        </w:rPr>
        <w:instrText xml:space="preserve"> ADDIN EN.CITE.DATA </w:instrText>
      </w:r>
      <w:r w:rsidR="0031060A" w:rsidRPr="00B379D7">
        <w:rPr>
          <w:rFonts w:ascii="Times New Roman" w:hAnsi="Times New Roman" w:cs="Times New Roman"/>
          <w:sz w:val="32"/>
          <w:szCs w:val="32"/>
          <w:lang w:val="en-GB"/>
        </w:rPr>
      </w:r>
      <w:r w:rsidR="0031060A" w:rsidRPr="00B379D7">
        <w:rPr>
          <w:rFonts w:ascii="Times New Roman" w:hAnsi="Times New Roman" w:cs="Times New Roman"/>
          <w:sz w:val="32"/>
          <w:szCs w:val="32"/>
          <w:lang w:val="en-GB"/>
        </w:rPr>
        <w:fldChar w:fldCharType="end"/>
      </w:r>
      <w:r w:rsidR="003D5D71" w:rsidRPr="00B379D7">
        <w:rPr>
          <w:rFonts w:ascii="Times New Roman" w:hAnsi="Times New Roman" w:cs="Times New Roman"/>
          <w:sz w:val="32"/>
          <w:szCs w:val="32"/>
          <w:lang w:val="en-GB"/>
        </w:rPr>
      </w:r>
      <w:r w:rsidR="003D5D71" w:rsidRPr="00B379D7">
        <w:rPr>
          <w:rFonts w:ascii="Times New Roman" w:hAnsi="Times New Roman" w:cs="Times New Roman"/>
          <w:sz w:val="32"/>
          <w:szCs w:val="32"/>
          <w:lang w:val="en-GB"/>
        </w:rPr>
        <w:fldChar w:fldCharType="separate"/>
      </w:r>
      <w:r w:rsidR="0031060A" w:rsidRPr="00B379D7">
        <w:rPr>
          <w:rFonts w:ascii="Times New Roman" w:hAnsi="Times New Roman" w:cs="Times New Roman"/>
          <w:noProof/>
          <w:sz w:val="32"/>
          <w:szCs w:val="32"/>
          <w:vertAlign w:val="superscript"/>
          <w:lang w:val="en-GB"/>
        </w:rPr>
        <w:t>1-41</w:t>
      </w:r>
      <w:r w:rsidR="003D5D71" w:rsidRPr="00B379D7">
        <w:rPr>
          <w:rFonts w:ascii="Times New Roman" w:hAnsi="Times New Roman" w:cs="Times New Roman"/>
          <w:sz w:val="32"/>
          <w:szCs w:val="32"/>
          <w:lang w:val="en-GB"/>
        </w:rPr>
        <w:fldChar w:fldCharType="end"/>
      </w:r>
    </w:p>
    <w:p w14:paraId="3E386EF5" w14:textId="77777777" w:rsidR="0031060A" w:rsidRPr="00B379D7" w:rsidRDefault="002702E2" w:rsidP="0031060A">
      <w:pPr>
        <w:pStyle w:val="EndNoteBibliography"/>
        <w:rPr>
          <w:noProof/>
          <w:lang w:val="en-GB"/>
        </w:rPr>
      </w:pPr>
      <w:r w:rsidRPr="00B379D7">
        <w:rPr>
          <w:rFonts w:ascii="Times New Roman" w:hAnsi="Times New Roman" w:cs="Times New Roman"/>
          <w:b/>
          <w:bCs/>
          <w:lang w:val="en-GB"/>
        </w:rPr>
        <w:fldChar w:fldCharType="begin"/>
      </w:r>
      <w:r w:rsidRPr="00B379D7">
        <w:rPr>
          <w:rFonts w:ascii="Times New Roman" w:hAnsi="Times New Roman" w:cs="Times New Roman"/>
          <w:b/>
          <w:bCs/>
          <w:lang w:val="en-GB"/>
        </w:rPr>
        <w:instrText xml:space="preserve"> ADDIN EN.REFLIST </w:instrText>
      </w:r>
      <w:r w:rsidRPr="00B379D7">
        <w:rPr>
          <w:rFonts w:ascii="Times New Roman" w:hAnsi="Times New Roman" w:cs="Times New Roman"/>
          <w:b/>
          <w:bCs/>
          <w:lang w:val="en-GB"/>
        </w:rPr>
        <w:fldChar w:fldCharType="separate"/>
      </w:r>
      <w:r w:rsidR="0031060A" w:rsidRPr="00B379D7">
        <w:rPr>
          <w:noProof/>
          <w:lang w:val="en-GB"/>
        </w:rPr>
        <w:t>[1]</w:t>
      </w:r>
      <w:r w:rsidR="0031060A" w:rsidRPr="00B379D7">
        <w:rPr>
          <w:noProof/>
          <w:lang w:val="en-GB"/>
        </w:rPr>
        <w:tab/>
        <w:t xml:space="preserve">Alba AC, Gaztanaga J, Foroutan F, Thavendiranathan P, Merlo M, Alonso-Rodriguez D, et al. Prognostic Value of Late Gadolinium Enhancement for the Prediction of Cardiovascular Outcomes in Dilated Cardiomyopathy: An International, Multi-Institutional Study of the MINICOR Group. </w:t>
      </w:r>
      <w:r w:rsidR="0031060A" w:rsidRPr="00B379D7">
        <w:rPr>
          <w:i/>
          <w:noProof/>
          <w:lang w:val="en-GB"/>
        </w:rPr>
        <w:t xml:space="preserve">Circ Cardiovasc Imaging </w:t>
      </w:r>
      <w:r w:rsidR="0031060A" w:rsidRPr="00B379D7">
        <w:rPr>
          <w:noProof/>
          <w:lang w:val="en-GB"/>
        </w:rPr>
        <w:t xml:space="preserve">2020; </w:t>
      </w:r>
      <w:r w:rsidR="0031060A" w:rsidRPr="00B379D7">
        <w:rPr>
          <w:b/>
          <w:noProof/>
          <w:lang w:val="en-GB"/>
        </w:rPr>
        <w:t>13</w:t>
      </w:r>
      <w:r w:rsidR="0031060A" w:rsidRPr="00B379D7">
        <w:rPr>
          <w:noProof/>
          <w:lang w:val="en-GB"/>
        </w:rPr>
        <w:t>: e010105.</w:t>
      </w:r>
    </w:p>
    <w:p w14:paraId="43008D33" w14:textId="77777777" w:rsidR="0031060A" w:rsidRPr="00B379D7" w:rsidRDefault="0031060A" w:rsidP="0031060A">
      <w:pPr>
        <w:pStyle w:val="EndNoteBibliography"/>
        <w:rPr>
          <w:noProof/>
          <w:lang w:val="en-GB"/>
        </w:rPr>
      </w:pPr>
      <w:r w:rsidRPr="00B379D7">
        <w:rPr>
          <w:noProof/>
          <w:lang w:val="en-GB"/>
        </w:rPr>
        <w:t>[2]</w:t>
      </w:r>
      <w:r w:rsidRPr="00B379D7">
        <w:rPr>
          <w:noProof/>
          <w:lang w:val="en-GB"/>
        </w:rPr>
        <w:tab/>
        <w:t xml:space="preserve">Assomull RG, Prasad SK, Lyne J, Smith G, Burman ED, Khan M, et al. Cardiovascular magnetic resonance, fibrosis, and prognosis in dilated cardiomyopathy. </w:t>
      </w:r>
      <w:r w:rsidRPr="00B379D7">
        <w:rPr>
          <w:i/>
          <w:noProof/>
          <w:lang w:val="en-GB"/>
        </w:rPr>
        <w:t xml:space="preserve">J Am Coll Cardiol </w:t>
      </w:r>
      <w:r w:rsidRPr="00B379D7">
        <w:rPr>
          <w:noProof/>
          <w:lang w:val="en-GB"/>
        </w:rPr>
        <w:t xml:space="preserve">2006; </w:t>
      </w:r>
      <w:r w:rsidRPr="00B379D7">
        <w:rPr>
          <w:b/>
          <w:noProof/>
          <w:lang w:val="en-GB"/>
        </w:rPr>
        <w:t>48</w:t>
      </w:r>
      <w:r w:rsidRPr="00B379D7">
        <w:rPr>
          <w:noProof/>
          <w:lang w:val="en-GB"/>
        </w:rPr>
        <w:t>: 1977-1985.</w:t>
      </w:r>
    </w:p>
    <w:p w14:paraId="356344D1" w14:textId="77777777" w:rsidR="0031060A" w:rsidRPr="00B379D7" w:rsidRDefault="0031060A" w:rsidP="0031060A">
      <w:pPr>
        <w:pStyle w:val="EndNoteBibliography"/>
        <w:rPr>
          <w:noProof/>
          <w:lang w:val="en-GB"/>
        </w:rPr>
      </w:pPr>
      <w:r w:rsidRPr="00B379D7">
        <w:rPr>
          <w:noProof/>
          <w:lang w:val="en-GB"/>
        </w:rPr>
        <w:lastRenderedPageBreak/>
        <w:t>[3]</w:t>
      </w:r>
      <w:r w:rsidRPr="00B379D7">
        <w:rPr>
          <w:noProof/>
          <w:lang w:val="en-GB"/>
        </w:rPr>
        <w:tab/>
        <w:t xml:space="preserve">Balaban G, Halliday BP, Hammersley D, Rinaldi CA, Prasad SK, Bishop MJ, et al. Left ventricular shape predicts arrhythmic risk in fibrotic dilated cardiomyopathy. </w:t>
      </w:r>
      <w:r w:rsidRPr="00B379D7">
        <w:rPr>
          <w:i/>
          <w:noProof/>
          <w:lang w:val="en-GB"/>
        </w:rPr>
        <w:t xml:space="preserve">Europace </w:t>
      </w:r>
      <w:r w:rsidRPr="00B379D7">
        <w:rPr>
          <w:noProof/>
          <w:lang w:val="en-GB"/>
        </w:rPr>
        <w:t xml:space="preserve">2022; </w:t>
      </w:r>
      <w:r w:rsidRPr="00B379D7">
        <w:rPr>
          <w:b/>
          <w:noProof/>
          <w:lang w:val="en-GB"/>
        </w:rPr>
        <w:t>24</w:t>
      </w:r>
      <w:r w:rsidRPr="00B379D7">
        <w:rPr>
          <w:noProof/>
          <w:lang w:val="en-GB"/>
        </w:rPr>
        <w:t>: 1137-1147.</w:t>
      </w:r>
    </w:p>
    <w:p w14:paraId="0C79020D" w14:textId="77777777" w:rsidR="0031060A" w:rsidRPr="00B379D7" w:rsidRDefault="0031060A" w:rsidP="0031060A">
      <w:pPr>
        <w:pStyle w:val="EndNoteBibliography"/>
        <w:rPr>
          <w:noProof/>
          <w:lang w:val="en-GB"/>
        </w:rPr>
      </w:pPr>
      <w:r w:rsidRPr="00B379D7">
        <w:rPr>
          <w:noProof/>
          <w:lang w:val="en-GB"/>
        </w:rPr>
        <w:t>[4]</w:t>
      </w:r>
      <w:r w:rsidRPr="00B379D7">
        <w:rPr>
          <w:noProof/>
          <w:lang w:val="en-GB"/>
        </w:rPr>
        <w:tab/>
        <w:t xml:space="preserve">Balaban G, Halliday BP, Porter B, Bai W, Nygaard S, Owen R, et al. Late-Gadolinium Enhancement Interface Area and Electrophysiological Simulations Predict Arrhythmic Events in Patients With Nonischemic Dilated Cardiomyopathy. </w:t>
      </w:r>
      <w:r w:rsidRPr="00B379D7">
        <w:rPr>
          <w:i/>
          <w:noProof/>
          <w:lang w:val="en-GB"/>
        </w:rPr>
        <w:t xml:space="preserve">JACC Clin Electrophysiol </w:t>
      </w:r>
      <w:r w:rsidRPr="00B379D7">
        <w:rPr>
          <w:noProof/>
          <w:lang w:val="en-GB"/>
        </w:rPr>
        <w:t xml:space="preserve">2021; </w:t>
      </w:r>
      <w:r w:rsidRPr="00B379D7">
        <w:rPr>
          <w:b/>
          <w:noProof/>
          <w:lang w:val="en-GB"/>
        </w:rPr>
        <w:t>7</w:t>
      </w:r>
      <w:r w:rsidRPr="00B379D7">
        <w:rPr>
          <w:noProof/>
          <w:lang w:val="en-GB"/>
        </w:rPr>
        <w:t>: 238-249.</w:t>
      </w:r>
    </w:p>
    <w:p w14:paraId="36695A2B" w14:textId="77777777" w:rsidR="0031060A" w:rsidRPr="00B379D7" w:rsidRDefault="0031060A" w:rsidP="0031060A">
      <w:pPr>
        <w:pStyle w:val="EndNoteBibliography"/>
        <w:rPr>
          <w:noProof/>
          <w:lang w:val="en-GB"/>
        </w:rPr>
      </w:pPr>
      <w:r w:rsidRPr="00B379D7">
        <w:rPr>
          <w:noProof/>
          <w:lang w:val="en-GB"/>
        </w:rPr>
        <w:t>[5]</w:t>
      </w:r>
      <w:r w:rsidRPr="00B379D7">
        <w:rPr>
          <w:noProof/>
          <w:lang w:val="en-GB"/>
        </w:rPr>
        <w:tab/>
        <w:t xml:space="preserve">Barison A, Aimo A, Mirizzi G, Castiglione V, Ripoli A, Panchetti L, et al. The extent and location of late gadolinium enhancement predict defibrillator shock and cardiac mortality in patients with non-ischaemic dilated cardiomyopathy. </w:t>
      </w:r>
      <w:r w:rsidRPr="00B379D7">
        <w:rPr>
          <w:i/>
          <w:noProof/>
          <w:lang w:val="en-GB"/>
        </w:rPr>
        <w:t xml:space="preserve">Int J Cardiol </w:t>
      </w:r>
      <w:r w:rsidRPr="00B379D7">
        <w:rPr>
          <w:noProof/>
          <w:lang w:val="en-GB"/>
        </w:rPr>
        <w:t xml:space="preserve">2020; </w:t>
      </w:r>
      <w:r w:rsidRPr="00B379D7">
        <w:rPr>
          <w:b/>
          <w:noProof/>
          <w:lang w:val="en-GB"/>
        </w:rPr>
        <w:t>307</w:t>
      </w:r>
      <w:r w:rsidRPr="00B379D7">
        <w:rPr>
          <w:noProof/>
          <w:lang w:val="en-GB"/>
        </w:rPr>
        <w:t>: 180-186.</w:t>
      </w:r>
    </w:p>
    <w:p w14:paraId="42A0F6C7" w14:textId="77777777" w:rsidR="0031060A" w:rsidRPr="00B379D7" w:rsidRDefault="0031060A" w:rsidP="0031060A">
      <w:pPr>
        <w:pStyle w:val="EndNoteBibliography"/>
        <w:rPr>
          <w:noProof/>
          <w:lang w:val="en-GB"/>
        </w:rPr>
      </w:pPr>
      <w:r w:rsidRPr="00B379D7">
        <w:rPr>
          <w:noProof/>
          <w:lang w:val="en-GB"/>
        </w:rPr>
        <w:t>[6]</w:t>
      </w:r>
      <w:r w:rsidRPr="00B379D7">
        <w:rPr>
          <w:noProof/>
          <w:lang w:val="en-GB"/>
        </w:rPr>
        <w:tab/>
        <w:t xml:space="preserve">Becker MAJ, van der Lingen ACJ, Cornel JH, van de Ven PM, van Rossum AC, Allaart CP, et al. Septal Midwall Late Gadolinium Enhancement in Ischemic Cardiomyopathy and Nonischemic Dilated Cardiomyopathy-Characteristics and Prognosis. </w:t>
      </w:r>
      <w:r w:rsidRPr="00B379D7">
        <w:rPr>
          <w:i/>
          <w:noProof/>
          <w:lang w:val="en-GB"/>
        </w:rPr>
        <w:t xml:space="preserve">Am J Cardiol </w:t>
      </w:r>
      <w:r w:rsidRPr="00B379D7">
        <w:rPr>
          <w:noProof/>
          <w:lang w:val="en-GB"/>
        </w:rPr>
        <w:t xml:space="preserve">2023; </w:t>
      </w:r>
      <w:r w:rsidRPr="00B379D7">
        <w:rPr>
          <w:b/>
          <w:noProof/>
          <w:lang w:val="en-GB"/>
        </w:rPr>
        <w:t>201</w:t>
      </w:r>
      <w:r w:rsidRPr="00B379D7">
        <w:rPr>
          <w:noProof/>
          <w:lang w:val="en-GB"/>
        </w:rPr>
        <w:t>: 294-301.</w:t>
      </w:r>
    </w:p>
    <w:p w14:paraId="7C030F96" w14:textId="77777777" w:rsidR="0031060A" w:rsidRPr="00B379D7" w:rsidRDefault="0031060A" w:rsidP="0031060A">
      <w:pPr>
        <w:pStyle w:val="EndNoteBibliography"/>
        <w:rPr>
          <w:noProof/>
          <w:lang w:val="en-GB"/>
        </w:rPr>
      </w:pPr>
      <w:r w:rsidRPr="00B379D7">
        <w:rPr>
          <w:noProof/>
          <w:lang w:val="en-GB"/>
        </w:rPr>
        <w:t>[7]</w:t>
      </w:r>
      <w:r w:rsidRPr="00B379D7">
        <w:rPr>
          <w:noProof/>
          <w:lang w:val="en-GB"/>
        </w:rPr>
        <w:tab/>
        <w:t xml:space="preserve">Behera DR, V KA, K KN, S S, Nair KKM, G S, et al. Prognostic value of late gadolinium enhancement in cardiac MRI of non-ischemic dilated cardiomyopathy patients. </w:t>
      </w:r>
      <w:r w:rsidRPr="00B379D7">
        <w:rPr>
          <w:i/>
          <w:noProof/>
          <w:lang w:val="en-GB"/>
        </w:rPr>
        <w:t xml:space="preserve">Indian Heart J </w:t>
      </w:r>
      <w:r w:rsidRPr="00B379D7">
        <w:rPr>
          <w:noProof/>
          <w:lang w:val="en-GB"/>
        </w:rPr>
        <w:t xml:space="preserve">2020; </w:t>
      </w:r>
      <w:r w:rsidRPr="00B379D7">
        <w:rPr>
          <w:b/>
          <w:noProof/>
          <w:lang w:val="en-GB"/>
        </w:rPr>
        <w:t>72</w:t>
      </w:r>
      <w:r w:rsidRPr="00B379D7">
        <w:rPr>
          <w:noProof/>
          <w:lang w:val="en-GB"/>
        </w:rPr>
        <w:t>: 362-368.</w:t>
      </w:r>
    </w:p>
    <w:p w14:paraId="3796A7B9" w14:textId="77777777" w:rsidR="0031060A" w:rsidRPr="00B379D7" w:rsidRDefault="0031060A" w:rsidP="0031060A">
      <w:pPr>
        <w:pStyle w:val="EndNoteBibliography"/>
        <w:rPr>
          <w:noProof/>
          <w:lang w:val="en-GB"/>
        </w:rPr>
      </w:pPr>
      <w:r w:rsidRPr="00B379D7">
        <w:rPr>
          <w:noProof/>
          <w:lang w:val="en-GB"/>
        </w:rPr>
        <w:t>[8]</w:t>
      </w:r>
      <w:r w:rsidRPr="00B379D7">
        <w:rPr>
          <w:noProof/>
          <w:lang w:val="en-GB"/>
        </w:rPr>
        <w:tab/>
        <w:t xml:space="preserve">Castrichini M, De Luca A, De Angelis G, Neves R, Paldino A, Dal Ferro M, et al. Magnetic Resonance Imaging Characterization and Clinical Outcomes of Dilated and Arrhythmogenic Left Ventricular Cardiomyopathies. </w:t>
      </w:r>
      <w:r w:rsidRPr="00B379D7">
        <w:rPr>
          <w:i/>
          <w:noProof/>
          <w:lang w:val="en-GB"/>
        </w:rPr>
        <w:t xml:space="preserve">J Am Coll Cardiol </w:t>
      </w:r>
      <w:r w:rsidRPr="00B379D7">
        <w:rPr>
          <w:noProof/>
          <w:lang w:val="en-GB"/>
        </w:rPr>
        <w:t xml:space="preserve">2024; </w:t>
      </w:r>
      <w:r w:rsidRPr="00B379D7">
        <w:rPr>
          <w:b/>
          <w:noProof/>
          <w:lang w:val="en-GB"/>
        </w:rPr>
        <w:t>83</w:t>
      </w:r>
      <w:r w:rsidRPr="00B379D7">
        <w:rPr>
          <w:noProof/>
          <w:lang w:val="en-GB"/>
        </w:rPr>
        <w:t>: 1841-1851.</w:t>
      </w:r>
    </w:p>
    <w:p w14:paraId="6AC46D14" w14:textId="77777777" w:rsidR="0031060A" w:rsidRPr="00B379D7" w:rsidRDefault="0031060A" w:rsidP="0031060A">
      <w:pPr>
        <w:pStyle w:val="EndNoteBibliography"/>
        <w:rPr>
          <w:noProof/>
          <w:lang w:val="en-GB"/>
        </w:rPr>
      </w:pPr>
      <w:r w:rsidRPr="00B379D7">
        <w:rPr>
          <w:noProof/>
          <w:lang w:val="en-GB"/>
        </w:rPr>
        <w:t>[9]</w:t>
      </w:r>
      <w:r w:rsidRPr="00B379D7">
        <w:rPr>
          <w:noProof/>
          <w:lang w:val="en-GB"/>
        </w:rPr>
        <w:tab/>
        <w:t xml:space="preserve">Chen W, Qian W, Zhang X, Li D, Qian Z, Xu H, et al. Ring-like late gadolinium enhancement for predicting ventricular tachyarrhythmias in non-ischaemic dilated cardiomyopathy. </w:t>
      </w:r>
      <w:r w:rsidRPr="00B379D7">
        <w:rPr>
          <w:i/>
          <w:noProof/>
          <w:lang w:val="en-GB"/>
        </w:rPr>
        <w:t xml:space="preserve">Eur Heart J Cardiovasc Imaging </w:t>
      </w:r>
      <w:r w:rsidRPr="00B379D7">
        <w:rPr>
          <w:noProof/>
          <w:lang w:val="en-GB"/>
        </w:rPr>
        <w:t xml:space="preserve">2021; </w:t>
      </w:r>
      <w:r w:rsidRPr="00B379D7">
        <w:rPr>
          <w:b/>
          <w:noProof/>
          <w:lang w:val="en-GB"/>
        </w:rPr>
        <w:t>22</w:t>
      </w:r>
      <w:r w:rsidRPr="00B379D7">
        <w:rPr>
          <w:noProof/>
          <w:lang w:val="en-GB"/>
        </w:rPr>
        <w:t>: 1130-1138.</w:t>
      </w:r>
    </w:p>
    <w:p w14:paraId="7D1DBFB2" w14:textId="77777777" w:rsidR="0031060A" w:rsidRPr="00B379D7" w:rsidRDefault="0031060A" w:rsidP="0031060A">
      <w:pPr>
        <w:pStyle w:val="EndNoteBibliography"/>
        <w:rPr>
          <w:noProof/>
          <w:lang w:val="en-GB"/>
        </w:rPr>
      </w:pPr>
      <w:r w:rsidRPr="00B379D7">
        <w:rPr>
          <w:noProof/>
          <w:lang w:val="en-GB"/>
        </w:rPr>
        <w:t>[10]</w:t>
      </w:r>
      <w:r w:rsidRPr="00B379D7">
        <w:rPr>
          <w:noProof/>
          <w:lang w:val="en-GB"/>
        </w:rPr>
        <w:tab/>
        <w:t xml:space="preserve">Chen Z, Sohal M, Voigt T, Sammut E, Tobon-Gomez C, Child N, et al. Myocardial tissue characterization by cardiac magnetic resonance imaging using T1 mapping predicts ventricular arrhythmia in ischemic and non-ischemic cardiomyopathy patients with implantable cardioverter-defibrillators. </w:t>
      </w:r>
      <w:r w:rsidRPr="00B379D7">
        <w:rPr>
          <w:i/>
          <w:noProof/>
          <w:lang w:val="en-GB"/>
        </w:rPr>
        <w:t xml:space="preserve">Heart Rhythm </w:t>
      </w:r>
      <w:r w:rsidRPr="00B379D7">
        <w:rPr>
          <w:noProof/>
          <w:lang w:val="en-GB"/>
        </w:rPr>
        <w:t xml:space="preserve">2015; </w:t>
      </w:r>
      <w:r w:rsidRPr="00B379D7">
        <w:rPr>
          <w:b/>
          <w:noProof/>
          <w:lang w:val="en-GB"/>
        </w:rPr>
        <w:t>12</w:t>
      </w:r>
      <w:r w:rsidRPr="00B379D7">
        <w:rPr>
          <w:noProof/>
          <w:lang w:val="en-GB"/>
        </w:rPr>
        <w:t>: 792-801.</w:t>
      </w:r>
    </w:p>
    <w:p w14:paraId="3B186524" w14:textId="77777777" w:rsidR="0031060A" w:rsidRPr="00B379D7" w:rsidRDefault="0031060A" w:rsidP="0031060A">
      <w:pPr>
        <w:pStyle w:val="EndNoteBibliography"/>
        <w:rPr>
          <w:noProof/>
          <w:lang w:val="en-GB"/>
        </w:rPr>
      </w:pPr>
      <w:r w:rsidRPr="00B379D7">
        <w:rPr>
          <w:noProof/>
          <w:lang w:val="en-GB"/>
        </w:rPr>
        <w:t>[11]</w:t>
      </w:r>
      <w:r w:rsidRPr="00B379D7">
        <w:rPr>
          <w:noProof/>
          <w:lang w:val="en-GB"/>
        </w:rPr>
        <w:tab/>
        <w:t xml:space="preserve">Chimura M, Kiuchi K, Okajima K, Shimane A, Sawada T, Onishi T, et al. Distribution of Ventricular Fibrosis Associated With Life-Threatening Ventricular Tachyarrhythmias in Patients With Nonischemic Dilated Cardiomyopathy. </w:t>
      </w:r>
      <w:r w:rsidRPr="00B379D7">
        <w:rPr>
          <w:i/>
          <w:noProof/>
          <w:lang w:val="en-GB"/>
        </w:rPr>
        <w:t xml:space="preserve">J Cardiovasc Electrophysiol </w:t>
      </w:r>
      <w:r w:rsidRPr="00B379D7">
        <w:rPr>
          <w:noProof/>
          <w:lang w:val="en-GB"/>
        </w:rPr>
        <w:t xml:space="preserve">2015; </w:t>
      </w:r>
      <w:r w:rsidRPr="00B379D7">
        <w:rPr>
          <w:b/>
          <w:noProof/>
          <w:lang w:val="en-GB"/>
        </w:rPr>
        <w:t>26</w:t>
      </w:r>
      <w:r w:rsidRPr="00B379D7">
        <w:rPr>
          <w:noProof/>
          <w:lang w:val="en-GB"/>
        </w:rPr>
        <w:t>: 1239-1246.</w:t>
      </w:r>
    </w:p>
    <w:p w14:paraId="73DE27E9" w14:textId="77777777" w:rsidR="0031060A" w:rsidRPr="00B379D7" w:rsidRDefault="0031060A" w:rsidP="0031060A">
      <w:pPr>
        <w:pStyle w:val="EndNoteBibliography"/>
        <w:rPr>
          <w:noProof/>
          <w:lang w:val="en-GB"/>
        </w:rPr>
      </w:pPr>
      <w:r w:rsidRPr="00B379D7">
        <w:rPr>
          <w:noProof/>
          <w:lang w:val="en-GB"/>
        </w:rPr>
        <w:t>[12]</w:t>
      </w:r>
      <w:r w:rsidRPr="00B379D7">
        <w:rPr>
          <w:noProof/>
          <w:lang w:val="en-GB"/>
        </w:rPr>
        <w:tab/>
        <w:t xml:space="preserve">Chimura M, Onishi T, Tsukishiro Y, Sawada T, Kiuchi K, Shimane A, et al. Longitudinal strain combined with delayed-enhancement magnetic resonance improves risk stratification in patients with dilated cardiomyopathy. </w:t>
      </w:r>
      <w:r w:rsidRPr="00B379D7">
        <w:rPr>
          <w:i/>
          <w:noProof/>
          <w:lang w:val="en-GB"/>
        </w:rPr>
        <w:t xml:space="preserve">Heart </w:t>
      </w:r>
      <w:r w:rsidRPr="00B379D7">
        <w:rPr>
          <w:noProof/>
          <w:lang w:val="en-GB"/>
        </w:rPr>
        <w:t xml:space="preserve">2017; </w:t>
      </w:r>
      <w:r w:rsidRPr="00B379D7">
        <w:rPr>
          <w:b/>
          <w:noProof/>
          <w:lang w:val="en-GB"/>
        </w:rPr>
        <w:t>103</w:t>
      </w:r>
      <w:r w:rsidRPr="00B379D7">
        <w:rPr>
          <w:noProof/>
          <w:lang w:val="en-GB"/>
        </w:rPr>
        <w:t>: 679-686.</w:t>
      </w:r>
    </w:p>
    <w:p w14:paraId="437E029A" w14:textId="77777777" w:rsidR="0031060A" w:rsidRPr="00B379D7" w:rsidRDefault="0031060A" w:rsidP="0031060A">
      <w:pPr>
        <w:pStyle w:val="EndNoteBibliography"/>
        <w:rPr>
          <w:noProof/>
          <w:lang w:val="en-GB"/>
        </w:rPr>
      </w:pPr>
      <w:r w:rsidRPr="00B379D7">
        <w:rPr>
          <w:noProof/>
          <w:lang w:val="en-GB"/>
        </w:rPr>
        <w:t>[13]</w:t>
      </w:r>
      <w:r w:rsidRPr="00B379D7">
        <w:rPr>
          <w:noProof/>
          <w:lang w:val="en-GB"/>
        </w:rPr>
        <w:tab/>
        <w:t xml:space="preserve">Claridge S, Mennuni S, Jackson T, Behar J, Porter B, Sieniewicz B, et al. Substrate-dependent risk stratification for implantable cardioverter defibrillator therapies using cardiac magnetic resonance imaging: The importance of T1 mapping in nonischemic patients. </w:t>
      </w:r>
      <w:r w:rsidRPr="00B379D7">
        <w:rPr>
          <w:i/>
          <w:noProof/>
          <w:lang w:val="en-GB"/>
        </w:rPr>
        <w:t xml:space="preserve">Journal of Cardiovascular Electrophysiology </w:t>
      </w:r>
      <w:r w:rsidRPr="00B379D7">
        <w:rPr>
          <w:noProof/>
          <w:lang w:val="en-GB"/>
        </w:rPr>
        <w:t xml:space="preserve">2017; </w:t>
      </w:r>
      <w:r w:rsidRPr="00B379D7">
        <w:rPr>
          <w:b/>
          <w:noProof/>
          <w:lang w:val="en-GB"/>
        </w:rPr>
        <w:t>28</w:t>
      </w:r>
      <w:r w:rsidRPr="00B379D7">
        <w:rPr>
          <w:noProof/>
          <w:lang w:val="en-GB"/>
        </w:rPr>
        <w:t>: 785-795.</w:t>
      </w:r>
    </w:p>
    <w:p w14:paraId="3D2299BA" w14:textId="77777777" w:rsidR="0031060A" w:rsidRPr="00B379D7" w:rsidRDefault="0031060A" w:rsidP="0031060A">
      <w:pPr>
        <w:pStyle w:val="EndNoteBibliography"/>
        <w:rPr>
          <w:noProof/>
          <w:lang w:val="en-GB"/>
        </w:rPr>
      </w:pPr>
      <w:r w:rsidRPr="00B379D7">
        <w:rPr>
          <w:noProof/>
          <w:lang w:val="en-GB"/>
        </w:rPr>
        <w:t>[14]</w:t>
      </w:r>
      <w:r w:rsidRPr="00B379D7">
        <w:rPr>
          <w:noProof/>
          <w:lang w:val="en-GB"/>
        </w:rPr>
        <w:tab/>
        <w:t xml:space="preserve">Claver E, Di Marco A, Brown PF, Bradley J, Nucifora G, Ruiz-Majoral A, et al. Prognostic impact of late gadolinium enhancement at the right ventricular insertion points in non-ischaemic dilated cardiomyopathy. </w:t>
      </w:r>
      <w:r w:rsidRPr="00B379D7">
        <w:rPr>
          <w:i/>
          <w:noProof/>
          <w:lang w:val="en-GB"/>
        </w:rPr>
        <w:t xml:space="preserve">Eur Heart J Cardiovasc Imaging </w:t>
      </w:r>
      <w:r w:rsidRPr="00B379D7">
        <w:rPr>
          <w:noProof/>
          <w:lang w:val="en-GB"/>
        </w:rPr>
        <w:t>2022: 8.</w:t>
      </w:r>
    </w:p>
    <w:p w14:paraId="3B8C547E" w14:textId="77777777" w:rsidR="0031060A" w:rsidRPr="00B379D7" w:rsidRDefault="0031060A" w:rsidP="0031060A">
      <w:pPr>
        <w:pStyle w:val="EndNoteBibliography"/>
        <w:rPr>
          <w:noProof/>
          <w:lang w:val="en-GB"/>
        </w:rPr>
      </w:pPr>
      <w:r w:rsidRPr="00B379D7">
        <w:rPr>
          <w:noProof/>
          <w:lang w:val="en-GB"/>
        </w:rPr>
        <w:lastRenderedPageBreak/>
        <w:t>[15]</w:t>
      </w:r>
      <w:r w:rsidRPr="00B379D7">
        <w:rPr>
          <w:noProof/>
          <w:lang w:val="en-GB"/>
        </w:rPr>
        <w:tab/>
        <w:t xml:space="preserve">De Angelis G, De Luca A, Merlo M, Nucifora G, Rossi M, Stolfo D, et al. Prevalence and prognostic significance of ischemic late gadolinium enhancement pattern in non-ischemic dilated cardiomyopathy. </w:t>
      </w:r>
      <w:r w:rsidRPr="00B379D7">
        <w:rPr>
          <w:i/>
          <w:noProof/>
          <w:lang w:val="en-GB"/>
        </w:rPr>
        <w:t xml:space="preserve">Am Heart J </w:t>
      </w:r>
      <w:r w:rsidRPr="00B379D7">
        <w:rPr>
          <w:noProof/>
          <w:lang w:val="en-GB"/>
        </w:rPr>
        <w:t xml:space="preserve">2022; </w:t>
      </w:r>
      <w:r w:rsidRPr="00B379D7">
        <w:rPr>
          <w:b/>
          <w:noProof/>
          <w:lang w:val="en-GB"/>
        </w:rPr>
        <w:t>246</w:t>
      </w:r>
      <w:r w:rsidRPr="00B379D7">
        <w:rPr>
          <w:noProof/>
          <w:lang w:val="en-GB"/>
        </w:rPr>
        <w:t>: 117-124.</w:t>
      </w:r>
    </w:p>
    <w:p w14:paraId="7EEACD75" w14:textId="77777777" w:rsidR="0031060A" w:rsidRPr="00B379D7" w:rsidRDefault="0031060A" w:rsidP="0031060A">
      <w:pPr>
        <w:pStyle w:val="EndNoteBibliography"/>
        <w:rPr>
          <w:noProof/>
          <w:lang w:val="en-GB"/>
        </w:rPr>
      </w:pPr>
      <w:r w:rsidRPr="00B379D7">
        <w:rPr>
          <w:noProof/>
          <w:lang w:val="en-GB"/>
        </w:rPr>
        <w:t>[16]</w:t>
      </w:r>
      <w:r w:rsidRPr="00B379D7">
        <w:rPr>
          <w:noProof/>
          <w:lang w:val="en-GB"/>
        </w:rPr>
        <w:tab/>
        <w:t xml:space="preserve">Di Marco A, Brown PF, Bradley J, Nucifora G, Anguera I, Miller CA, et al. Extracellular volume fraction improves risk-stratification for ventricular arrhythmias and sudden death in non-ischaemic cardiomyopathy. </w:t>
      </w:r>
      <w:r w:rsidRPr="00B379D7">
        <w:rPr>
          <w:i/>
          <w:noProof/>
          <w:lang w:val="en-GB"/>
        </w:rPr>
        <w:t xml:space="preserve">Eur Heart J Cardiovasc Imaging </w:t>
      </w:r>
      <w:r w:rsidRPr="00B379D7">
        <w:rPr>
          <w:noProof/>
          <w:lang w:val="en-GB"/>
        </w:rPr>
        <w:t>2022: 10.</w:t>
      </w:r>
    </w:p>
    <w:p w14:paraId="492A9A71" w14:textId="77777777" w:rsidR="0031060A" w:rsidRPr="00B379D7" w:rsidRDefault="0031060A" w:rsidP="0031060A">
      <w:pPr>
        <w:pStyle w:val="EndNoteBibliography"/>
        <w:rPr>
          <w:noProof/>
          <w:lang w:val="en-GB"/>
        </w:rPr>
      </w:pPr>
      <w:r w:rsidRPr="00B379D7">
        <w:rPr>
          <w:noProof/>
          <w:lang w:val="en-GB"/>
        </w:rPr>
        <w:t>[17]</w:t>
      </w:r>
      <w:r w:rsidRPr="00B379D7">
        <w:rPr>
          <w:noProof/>
          <w:lang w:val="en-GB"/>
        </w:rPr>
        <w:tab/>
        <w:t xml:space="preserve">Elming MB, Hammer-Hansen S, Voges I, Nyktari E, Raja AA, Svendsen JH, et al. Myocardial fibrosis and the effect of primary prophylactic defibrillator implantation in patients with non-ischemic systolic heart failure-DANISH-MRI. </w:t>
      </w:r>
      <w:r w:rsidRPr="00B379D7">
        <w:rPr>
          <w:i/>
          <w:noProof/>
          <w:lang w:val="en-GB"/>
        </w:rPr>
        <w:t xml:space="preserve">Am Heart J </w:t>
      </w:r>
      <w:r w:rsidRPr="00B379D7">
        <w:rPr>
          <w:noProof/>
          <w:lang w:val="en-GB"/>
        </w:rPr>
        <w:t xml:space="preserve">2020; </w:t>
      </w:r>
      <w:r w:rsidRPr="00B379D7">
        <w:rPr>
          <w:b/>
          <w:noProof/>
          <w:lang w:val="en-GB"/>
        </w:rPr>
        <w:t>221</w:t>
      </w:r>
      <w:r w:rsidRPr="00B379D7">
        <w:rPr>
          <w:noProof/>
          <w:lang w:val="en-GB"/>
        </w:rPr>
        <w:t>: 165-176.</w:t>
      </w:r>
    </w:p>
    <w:p w14:paraId="4AB124D6" w14:textId="77777777" w:rsidR="0031060A" w:rsidRPr="00B379D7" w:rsidRDefault="0031060A" w:rsidP="0031060A">
      <w:pPr>
        <w:pStyle w:val="EndNoteBibliography"/>
        <w:rPr>
          <w:noProof/>
          <w:lang w:val="en-GB"/>
        </w:rPr>
      </w:pPr>
      <w:r w:rsidRPr="00B379D7">
        <w:rPr>
          <w:noProof/>
          <w:lang w:val="en-GB"/>
        </w:rPr>
        <w:t>[18]</w:t>
      </w:r>
      <w:r w:rsidRPr="00B379D7">
        <w:rPr>
          <w:noProof/>
          <w:lang w:val="en-GB"/>
        </w:rPr>
        <w:tab/>
        <w:t xml:space="preserve">Gao P, Yee R, Gula L, Krahn AD, Skanes A, Leong-Sit P, et al. Prediction of arrhythmic events in ischemic and dilated cardiomyopathy patients referred for implantable cardiac defibrillator: evaluation of multiple scar quantification measures for late gadolinium enhancement magnetic resonance imaging. </w:t>
      </w:r>
      <w:r w:rsidRPr="00B379D7">
        <w:rPr>
          <w:i/>
          <w:noProof/>
          <w:lang w:val="en-GB"/>
        </w:rPr>
        <w:t xml:space="preserve">Circ Cardiovasc Imaging </w:t>
      </w:r>
      <w:r w:rsidRPr="00B379D7">
        <w:rPr>
          <w:noProof/>
          <w:lang w:val="en-GB"/>
        </w:rPr>
        <w:t xml:space="preserve">2012; </w:t>
      </w:r>
      <w:r w:rsidRPr="00B379D7">
        <w:rPr>
          <w:b/>
          <w:noProof/>
          <w:lang w:val="en-GB"/>
        </w:rPr>
        <w:t>5</w:t>
      </w:r>
      <w:r w:rsidRPr="00B379D7">
        <w:rPr>
          <w:noProof/>
          <w:lang w:val="en-GB"/>
        </w:rPr>
        <w:t>: 448-456.</w:t>
      </w:r>
    </w:p>
    <w:p w14:paraId="67792BEB" w14:textId="77777777" w:rsidR="0031060A" w:rsidRPr="00B379D7" w:rsidRDefault="0031060A" w:rsidP="0031060A">
      <w:pPr>
        <w:pStyle w:val="EndNoteBibliography"/>
        <w:rPr>
          <w:noProof/>
          <w:lang w:val="en-GB"/>
        </w:rPr>
      </w:pPr>
      <w:r w:rsidRPr="00B379D7">
        <w:rPr>
          <w:noProof/>
          <w:lang w:val="en-GB"/>
        </w:rPr>
        <w:t>[19]</w:t>
      </w:r>
      <w:r w:rsidRPr="00B379D7">
        <w:rPr>
          <w:noProof/>
          <w:lang w:val="en-GB"/>
        </w:rPr>
        <w:tab/>
        <w:t xml:space="preserve">Gil KE, Mikrut K, Mazur J, Black AL, Truong VT, Smart S, et al. Risk stratification in patients with structurally normal hearts: Does fibrosis type matter? </w:t>
      </w:r>
      <w:r w:rsidRPr="00B379D7">
        <w:rPr>
          <w:i/>
          <w:noProof/>
          <w:lang w:val="en-GB"/>
        </w:rPr>
        <w:t xml:space="preserve">PLoS One </w:t>
      </w:r>
      <w:r w:rsidRPr="00B379D7">
        <w:rPr>
          <w:noProof/>
          <w:lang w:val="en-GB"/>
        </w:rPr>
        <w:t xml:space="preserve">2023; </w:t>
      </w:r>
      <w:r w:rsidRPr="00B379D7">
        <w:rPr>
          <w:b/>
          <w:noProof/>
          <w:lang w:val="en-GB"/>
        </w:rPr>
        <w:t>18</w:t>
      </w:r>
      <w:r w:rsidRPr="00B379D7">
        <w:rPr>
          <w:noProof/>
          <w:lang w:val="en-GB"/>
        </w:rPr>
        <w:t>: e0295519.</w:t>
      </w:r>
    </w:p>
    <w:p w14:paraId="4D4C5C72" w14:textId="77777777" w:rsidR="0031060A" w:rsidRPr="00B379D7" w:rsidRDefault="0031060A" w:rsidP="0031060A">
      <w:pPr>
        <w:pStyle w:val="EndNoteBibliography"/>
        <w:rPr>
          <w:noProof/>
          <w:lang w:val="en-GB"/>
        </w:rPr>
      </w:pPr>
      <w:r w:rsidRPr="00B379D7">
        <w:rPr>
          <w:noProof/>
          <w:lang w:val="en-GB"/>
        </w:rPr>
        <w:t>[20]</w:t>
      </w:r>
      <w:r w:rsidRPr="00B379D7">
        <w:rPr>
          <w:noProof/>
          <w:lang w:val="en-GB"/>
        </w:rPr>
        <w:tab/>
        <w:t xml:space="preserve">Gulati A, Jabbour A, Ismail TF, Guha K, Khwaja J, Raza S, et al. Association of fibrosis with mortality and sudden cardiac death in patients with nonischemic dilated cardiomyopathy. </w:t>
      </w:r>
      <w:r w:rsidRPr="00B379D7">
        <w:rPr>
          <w:i/>
          <w:noProof/>
          <w:lang w:val="en-GB"/>
        </w:rPr>
        <w:t xml:space="preserve">Jama </w:t>
      </w:r>
      <w:r w:rsidRPr="00B379D7">
        <w:rPr>
          <w:noProof/>
          <w:lang w:val="en-GB"/>
        </w:rPr>
        <w:t xml:space="preserve">2013; </w:t>
      </w:r>
      <w:r w:rsidRPr="00B379D7">
        <w:rPr>
          <w:b/>
          <w:noProof/>
          <w:lang w:val="en-GB"/>
        </w:rPr>
        <w:t>309</w:t>
      </w:r>
      <w:r w:rsidRPr="00B379D7">
        <w:rPr>
          <w:noProof/>
          <w:lang w:val="en-GB"/>
        </w:rPr>
        <w:t>: 896-908.</w:t>
      </w:r>
    </w:p>
    <w:p w14:paraId="16BFE6A4" w14:textId="77777777" w:rsidR="0031060A" w:rsidRPr="00B379D7" w:rsidRDefault="0031060A" w:rsidP="0031060A">
      <w:pPr>
        <w:pStyle w:val="EndNoteBibliography"/>
        <w:rPr>
          <w:noProof/>
          <w:lang w:val="en-GB"/>
        </w:rPr>
      </w:pPr>
      <w:r w:rsidRPr="00B379D7">
        <w:rPr>
          <w:noProof/>
          <w:lang w:val="en-GB"/>
        </w:rPr>
        <w:t>[21]</w:t>
      </w:r>
      <w:r w:rsidRPr="00B379D7">
        <w:rPr>
          <w:noProof/>
          <w:lang w:val="en-GB"/>
        </w:rPr>
        <w:tab/>
        <w:t xml:space="preserve">Halliday BP, Baksi AJ, Gulati A, Ali A, Newsome S, Izgi C, et al. Outcome in Dilated Cardiomyopathy Related to the Extent, Location, and Pattern of Late Gadolinium Enhancement. </w:t>
      </w:r>
      <w:r w:rsidRPr="00B379D7">
        <w:rPr>
          <w:i/>
          <w:noProof/>
          <w:lang w:val="en-GB"/>
        </w:rPr>
        <w:t xml:space="preserve">JACC Cardiovasc Imaging </w:t>
      </w:r>
      <w:r w:rsidRPr="00B379D7">
        <w:rPr>
          <w:noProof/>
          <w:lang w:val="en-GB"/>
        </w:rPr>
        <w:t xml:space="preserve">2019; </w:t>
      </w:r>
      <w:r w:rsidRPr="00B379D7">
        <w:rPr>
          <w:b/>
          <w:noProof/>
          <w:lang w:val="en-GB"/>
        </w:rPr>
        <w:t>12</w:t>
      </w:r>
      <w:r w:rsidRPr="00B379D7">
        <w:rPr>
          <w:noProof/>
          <w:lang w:val="en-GB"/>
        </w:rPr>
        <w:t>: 1645-1655.</w:t>
      </w:r>
    </w:p>
    <w:p w14:paraId="310B2F7F" w14:textId="77777777" w:rsidR="0031060A" w:rsidRPr="00B379D7" w:rsidRDefault="0031060A" w:rsidP="0031060A">
      <w:pPr>
        <w:pStyle w:val="EndNoteBibliography"/>
        <w:rPr>
          <w:noProof/>
          <w:lang w:val="en-GB"/>
        </w:rPr>
      </w:pPr>
      <w:r w:rsidRPr="00B379D7">
        <w:rPr>
          <w:noProof/>
          <w:lang w:val="en-GB"/>
        </w:rPr>
        <w:t>[22]</w:t>
      </w:r>
      <w:r w:rsidRPr="00B379D7">
        <w:rPr>
          <w:noProof/>
          <w:lang w:val="en-GB"/>
        </w:rPr>
        <w:tab/>
        <w:t xml:space="preserve">Hammersley DJ, Mukhopadhyay S, Chen X, Jones RE, Ragavan A, Javed S, et al. Precision prediction of heart failure events in patients with dilated cardiomyopathy and mildly reduced ejection fraction using multi-parametric cardiovascular magnetic resonance. </w:t>
      </w:r>
      <w:r w:rsidRPr="00B379D7">
        <w:rPr>
          <w:i/>
          <w:noProof/>
          <w:lang w:val="en-GB"/>
        </w:rPr>
        <w:t xml:space="preserve">Eur J Heart Fail </w:t>
      </w:r>
      <w:r w:rsidRPr="00B379D7">
        <w:rPr>
          <w:noProof/>
          <w:lang w:val="en-GB"/>
        </w:rPr>
        <w:t>2024: 10.</w:t>
      </w:r>
    </w:p>
    <w:p w14:paraId="43B9A93C" w14:textId="77777777" w:rsidR="0031060A" w:rsidRPr="00B379D7" w:rsidRDefault="0031060A" w:rsidP="0031060A">
      <w:pPr>
        <w:pStyle w:val="EndNoteBibliography"/>
        <w:rPr>
          <w:noProof/>
          <w:lang w:val="en-GB"/>
        </w:rPr>
      </w:pPr>
      <w:r w:rsidRPr="00B379D7">
        <w:rPr>
          <w:noProof/>
          <w:lang w:val="en-GB"/>
        </w:rPr>
        <w:t>[23]</w:t>
      </w:r>
      <w:r w:rsidRPr="00B379D7">
        <w:rPr>
          <w:noProof/>
          <w:lang w:val="en-GB"/>
        </w:rPr>
        <w:tab/>
        <w:t xml:space="preserve">Hammersley DJ, Zegard A, Androulakis E, Jones RE, Okafor O, Hatipoglu S, et al. Arrhythmic Risk Stratification by Cardiovascular Magnetic Resonance Imaging in Patients With Nonischemic Cardiomyopathy. </w:t>
      </w:r>
      <w:r w:rsidRPr="00B379D7">
        <w:rPr>
          <w:i/>
          <w:noProof/>
          <w:lang w:val="en-GB"/>
        </w:rPr>
        <w:t xml:space="preserve">J Am Coll Cardiol </w:t>
      </w:r>
      <w:r w:rsidRPr="00B379D7">
        <w:rPr>
          <w:noProof/>
          <w:lang w:val="en-GB"/>
        </w:rPr>
        <w:t xml:space="preserve">2024; </w:t>
      </w:r>
      <w:r w:rsidRPr="00B379D7">
        <w:rPr>
          <w:b/>
          <w:noProof/>
          <w:lang w:val="en-GB"/>
        </w:rPr>
        <w:t>84</w:t>
      </w:r>
      <w:r w:rsidRPr="00B379D7">
        <w:rPr>
          <w:noProof/>
          <w:lang w:val="en-GB"/>
        </w:rPr>
        <w:t>: 1407-1420.</w:t>
      </w:r>
    </w:p>
    <w:p w14:paraId="2E4EED34" w14:textId="77777777" w:rsidR="0031060A" w:rsidRPr="00B379D7" w:rsidRDefault="0031060A" w:rsidP="0031060A">
      <w:pPr>
        <w:pStyle w:val="EndNoteBibliography"/>
        <w:rPr>
          <w:noProof/>
          <w:lang w:val="en-GB"/>
        </w:rPr>
      </w:pPr>
      <w:r w:rsidRPr="00B379D7">
        <w:rPr>
          <w:noProof/>
          <w:lang w:val="en-GB"/>
        </w:rPr>
        <w:t>[24]</w:t>
      </w:r>
      <w:r w:rsidRPr="00B379D7">
        <w:rPr>
          <w:noProof/>
          <w:lang w:val="en-GB"/>
        </w:rPr>
        <w:tab/>
        <w:t xml:space="preserve">Infante AN, Koo CCY, Yip A, Lim YH, Yeo WT, Quek ST, et al. Magnetic resonance imaging of dilated cardiomyopathy: prognostic benefit of identifying late gadolinium enhancement in Asian patients. </w:t>
      </w:r>
      <w:r w:rsidRPr="00B379D7">
        <w:rPr>
          <w:i/>
          <w:noProof/>
          <w:lang w:val="en-GB"/>
        </w:rPr>
        <w:t xml:space="preserve">Singapore Med J </w:t>
      </w:r>
      <w:r w:rsidRPr="00B379D7">
        <w:rPr>
          <w:noProof/>
          <w:lang w:val="en-GB"/>
        </w:rPr>
        <w:t xml:space="preserve">2021; </w:t>
      </w:r>
      <w:r w:rsidRPr="00B379D7">
        <w:rPr>
          <w:b/>
          <w:noProof/>
          <w:lang w:val="en-GB"/>
        </w:rPr>
        <w:t>62</w:t>
      </w:r>
      <w:r w:rsidRPr="00B379D7">
        <w:rPr>
          <w:noProof/>
          <w:lang w:val="en-GB"/>
        </w:rPr>
        <w:t>: 347-352.</w:t>
      </w:r>
    </w:p>
    <w:p w14:paraId="17B2D15F" w14:textId="77777777" w:rsidR="0031060A" w:rsidRPr="00B379D7" w:rsidRDefault="0031060A" w:rsidP="0031060A">
      <w:pPr>
        <w:pStyle w:val="EndNoteBibliography"/>
        <w:rPr>
          <w:noProof/>
          <w:lang w:val="en-GB"/>
        </w:rPr>
      </w:pPr>
      <w:r w:rsidRPr="00B379D7">
        <w:rPr>
          <w:noProof/>
          <w:lang w:val="en-GB"/>
        </w:rPr>
        <w:t>[25]</w:t>
      </w:r>
      <w:r w:rsidRPr="00B379D7">
        <w:rPr>
          <w:noProof/>
          <w:lang w:val="en-GB"/>
        </w:rPr>
        <w:tab/>
        <w:t xml:space="preserve">Leyva F, Taylor RJ, Foley PW, Umar F, Mulligan LJ, Patel K, et al. Left ventricular midwall fibrosis as a predictor of mortality and morbidity after cardiac resynchronization therapy in patients with nonischemic cardiomyopathy. </w:t>
      </w:r>
      <w:r w:rsidRPr="00B379D7">
        <w:rPr>
          <w:i/>
          <w:noProof/>
          <w:lang w:val="en-GB"/>
        </w:rPr>
        <w:t xml:space="preserve">J Am Coll Cardiol </w:t>
      </w:r>
      <w:r w:rsidRPr="00B379D7">
        <w:rPr>
          <w:noProof/>
          <w:lang w:val="en-GB"/>
        </w:rPr>
        <w:t xml:space="preserve">2012; </w:t>
      </w:r>
      <w:r w:rsidRPr="00B379D7">
        <w:rPr>
          <w:b/>
          <w:noProof/>
          <w:lang w:val="en-GB"/>
        </w:rPr>
        <w:t>60</w:t>
      </w:r>
      <w:r w:rsidRPr="00B379D7">
        <w:rPr>
          <w:noProof/>
          <w:lang w:val="en-GB"/>
        </w:rPr>
        <w:t>: 1659-1667.</w:t>
      </w:r>
    </w:p>
    <w:p w14:paraId="0655F77A" w14:textId="77777777" w:rsidR="0031060A" w:rsidRPr="00B379D7" w:rsidRDefault="0031060A" w:rsidP="0031060A">
      <w:pPr>
        <w:pStyle w:val="EndNoteBibliography"/>
        <w:rPr>
          <w:noProof/>
          <w:lang w:val="en-GB"/>
        </w:rPr>
      </w:pPr>
      <w:r w:rsidRPr="00B379D7">
        <w:rPr>
          <w:noProof/>
          <w:lang w:val="en-GB"/>
        </w:rPr>
        <w:t>[26]</w:t>
      </w:r>
      <w:r w:rsidRPr="00B379D7">
        <w:rPr>
          <w:noProof/>
          <w:lang w:val="en-GB"/>
        </w:rPr>
        <w:tab/>
        <w:t xml:space="preserve">Li S, Wang Y, Yang W, Zhou D, Zhuang B, Xu J, et al. Cardiac MRI Risk Stratification for Dilated Cardiomyopathy with Left Ventricular Ejection Fraction of 35% or Higher. </w:t>
      </w:r>
      <w:r w:rsidRPr="00B379D7">
        <w:rPr>
          <w:i/>
          <w:noProof/>
          <w:lang w:val="en-GB"/>
        </w:rPr>
        <w:t xml:space="preserve">Radiology </w:t>
      </w:r>
      <w:r w:rsidRPr="00B379D7">
        <w:rPr>
          <w:noProof/>
          <w:lang w:val="en-GB"/>
        </w:rPr>
        <w:t xml:space="preserve">2023; </w:t>
      </w:r>
      <w:r w:rsidRPr="00B379D7">
        <w:rPr>
          <w:b/>
          <w:noProof/>
          <w:lang w:val="en-GB"/>
        </w:rPr>
        <w:t>306</w:t>
      </w:r>
      <w:r w:rsidRPr="00B379D7">
        <w:rPr>
          <w:noProof/>
          <w:lang w:val="en-GB"/>
        </w:rPr>
        <w:t>: e213059.</w:t>
      </w:r>
    </w:p>
    <w:p w14:paraId="48B0BFF8" w14:textId="77777777" w:rsidR="0031060A" w:rsidRPr="00B379D7" w:rsidRDefault="0031060A" w:rsidP="0031060A">
      <w:pPr>
        <w:pStyle w:val="EndNoteBibliography"/>
        <w:rPr>
          <w:noProof/>
          <w:lang w:val="en-GB"/>
        </w:rPr>
      </w:pPr>
      <w:r w:rsidRPr="00B379D7">
        <w:rPr>
          <w:noProof/>
          <w:lang w:val="en-GB"/>
        </w:rPr>
        <w:t>[27]</w:t>
      </w:r>
      <w:r w:rsidRPr="00B379D7">
        <w:rPr>
          <w:noProof/>
          <w:lang w:val="en-GB"/>
        </w:rPr>
        <w:tab/>
        <w:t xml:space="preserve">Li X, Fan X, Li S, Sun W, Shivkumar K, Zhao S, et al. A Novel Risk Stratification Score for Sudden Cardiac Death Prediction in Middle-Aged, Nonischemic Dilated Cardiomyopathy Patients: The ESTIMATED Score. </w:t>
      </w:r>
      <w:r w:rsidRPr="00B379D7">
        <w:rPr>
          <w:i/>
          <w:noProof/>
          <w:lang w:val="en-GB"/>
        </w:rPr>
        <w:t xml:space="preserve">Can J Cardiol </w:t>
      </w:r>
      <w:r w:rsidRPr="00B379D7">
        <w:rPr>
          <w:noProof/>
          <w:lang w:val="en-GB"/>
        </w:rPr>
        <w:t xml:space="preserve">2020; </w:t>
      </w:r>
      <w:r w:rsidRPr="00B379D7">
        <w:rPr>
          <w:b/>
          <w:noProof/>
          <w:lang w:val="en-GB"/>
        </w:rPr>
        <w:t>36</w:t>
      </w:r>
      <w:r w:rsidRPr="00B379D7">
        <w:rPr>
          <w:noProof/>
          <w:lang w:val="en-GB"/>
        </w:rPr>
        <w:t>: 1121-1129.</w:t>
      </w:r>
    </w:p>
    <w:p w14:paraId="79346668" w14:textId="77777777" w:rsidR="0031060A" w:rsidRPr="00B379D7" w:rsidRDefault="0031060A" w:rsidP="0031060A">
      <w:pPr>
        <w:pStyle w:val="EndNoteBibliography"/>
        <w:rPr>
          <w:noProof/>
          <w:lang w:val="en-GB"/>
        </w:rPr>
      </w:pPr>
      <w:r w:rsidRPr="00B379D7">
        <w:rPr>
          <w:noProof/>
          <w:lang w:val="en-GB"/>
        </w:rPr>
        <w:lastRenderedPageBreak/>
        <w:t>[28]</w:t>
      </w:r>
      <w:r w:rsidRPr="00B379D7">
        <w:rPr>
          <w:noProof/>
          <w:lang w:val="en-GB"/>
        </w:rPr>
        <w:tab/>
        <w:t xml:space="preserve">Lota AS, Tsao A, Owen R, Halliday BP, Auger D, Vassiliou VS, et al. Prognostic Significance of Nonischemic Myocardial Fibrosis in Patients With Normal LV Volumes and Ejection-Fraction. </w:t>
      </w:r>
      <w:r w:rsidRPr="00B379D7">
        <w:rPr>
          <w:i/>
          <w:noProof/>
          <w:lang w:val="en-GB"/>
        </w:rPr>
        <w:t xml:space="preserve">JACC Cardiovasc Imaging </w:t>
      </w:r>
      <w:r w:rsidRPr="00B379D7">
        <w:rPr>
          <w:noProof/>
          <w:lang w:val="en-GB"/>
        </w:rPr>
        <w:t xml:space="preserve">2021; </w:t>
      </w:r>
      <w:r w:rsidRPr="00B379D7">
        <w:rPr>
          <w:b/>
          <w:noProof/>
          <w:lang w:val="en-GB"/>
        </w:rPr>
        <w:t>14</w:t>
      </w:r>
      <w:r w:rsidRPr="00B379D7">
        <w:rPr>
          <w:noProof/>
          <w:lang w:val="en-GB"/>
        </w:rPr>
        <w:t>: 2353-2365.</w:t>
      </w:r>
    </w:p>
    <w:p w14:paraId="21CBDED4" w14:textId="77777777" w:rsidR="0031060A" w:rsidRPr="00B379D7" w:rsidRDefault="0031060A" w:rsidP="0031060A">
      <w:pPr>
        <w:pStyle w:val="EndNoteBibliography"/>
        <w:rPr>
          <w:noProof/>
          <w:lang w:val="en-GB"/>
        </w:rPr>
      </w:pPr>
      <w:r w:rsidRPr="00B379D7">
        <w:rPr>
          <w:noProof/>
          <w:lang w:val="en-GB"/>
        </w:rPr>
        <w:t>[29]</w:t>
      </w:r>
      <w:r w:rsidRPr="00B379D7">
        <w:rPr>
          <w:noProof/>
          <w:lang w:val="en-GB"/>
        </w:rPr>
        <w:tab/>
        <w:t xml:space="preserve">Mikami Y, Cornhill A, Heydari B, Joncas SX, Almehmadi F, Zahrani M, et al. Objective criteria for septal fibrosis in non-ischemic dilated cardiomyopathy: validation for the prediction of future cardiovascular events. </w:t>
      </w:r>
      <w:r w:rsidRPr="00B379D7">
        <w:rPr>
          <w:i/>
          <w:noProof/>
          <w:lang w:val="en-GB"/>
        </w:rPr>
        <w:t xml:space="preserve">J Cardiovasc Magn Reson </w:t>
      </w:r>
      <w:r w:rsidRPr="00B379D7">
        <w:rPr>
          <w:noProof/>
          <w:lang w:val="en-GB"/>
        </w:rPr>
        <w:t xml:space="preserve">2016; </w:t>
      </w:r>
      <w:r w:rsidRPr="00B379D7">
        <w:rPr>
          <w:b/>
          <w:noProof/>
          <w:lang w:val="en-GB"/>
        </w:rPr>
        <w:t>18</w:t>
      </w:r>
      <w:r w:rsidRPr="00B379D7">
        <w:rPr>
          <w:noProof/>
          <w:lang w:val="en-GB"/>
        </w:rPr>
        <w:t>: 82.</w:t>
      </w:r>
    </w:p>
    <w:p w14:paraId="58A2E0DE" w14:textId="77777777" w:rsidR="0031060A" w:rsidRPr="00B379D7" w:rsidRDefault="0031060A" w:rsidP="0031060A">
      <w:pPr>
        <w:pStyle w:val="EndNoteBibliography"/>
        <w:rPr>
          <w:noProof/>
          <w:lang w:val="en-GB"/>
        </w:rPr>
      </w:pPr>
      <w:r w:rsidRPr="00B379D7">
        <w:rPr>
          <w:noProof/>
          <w:lang w:val="en-GB"/>
        </w:rPr>
        <w:t>[30]</w:t>
      </w:r>
      <w:r w:rsidRPr="00B379D7">
        <w:rPr>
          <w:noProof/>
          <w:lang w:val="en-GB"/>
        </w:rPr>
        <w:tab/>
        <w:t xml:space="preserve">Mirelis JG, Escobar-Lopez L, Ochoa JP, Espinosa MA, Villacorta E, Navarro M, et al. Combination of late gadolinium enhancement and genotype improves prediction of prognosis in non-ischaemic dilated cardiomyopathy. </w:t>
      </w:r>
      <w:r w:rsidRPr="00B379D7">
        <w:rPr>
          <w:i/>
          <w:noProof/>
          <w:lang w:val="en-GB"/>
        </w:rPr>
        <w:t xml:space="preserve">Eur J Heart Fail </w:t>
      </w:r>
      <w:r w:rsidRPr="00B379D7">
        <w:rPr>
          <w:noProof/>
          <w:lang w:val="en-GB"/>
        </w:rPr>
        <w:t xml:space="preserve">2022; </w:t>
      </w:r>
      <w:r w:rsidRPr="00B379D7">
        <w:rPr>
          <w:b/>
          <w:noProof/>
          <w:lang w:val="en-GB"/>
        </w:rPr>
        <w:t>24</w:t>
      </w:r>
      <w:r w:rsidRPr="00B379D7">
        <w:rPr>
          <w:noProof/>
          <w:lang w:val="en-GB"/>
        </w:rPr>
        <w:t>: 1183-1196.</w:t>
      </w:r>
    </w:p>
    <w:p w14:paraId="39E051DE" w14:textId="77777777" w:rsidR="0031060A" w:rsidRPr="00B379D7" w:rsidRDefault="0031060A" w:rsidP="0031060A">
      <w:pPr>
        <w:pStyle w:val="EndNoteBibliography"/>
        <w:rPr>
          <w:noProof/>
          <w:lang w:val="en-GB"/>
        </w:rPr>
      </w:pPr>
      <w:r w:rsidRPr="00B379D7">
        <w:rPr>
          <w:noProof/>
          <w:lang w:val="en-GB"/>
        </w:rPr>
        <w:t>[31]</w:t>
      </w:r>
      <w:r w:rsidRPr="00B379D7">
        <w:rPr>
          <w:noProof/>
          <w:lang w:val="en-GB"/>
        </w:rPr>
        <w:tab/>
        <w:t xml:space="preserve">Muthalaly RG, Kwong RY, John RM, van der Geest RJ, Tao Q, Schaeffer B, et al. Left Ventricular Entropy Is a Novel Predictor of Arrhythmic Events in Patients With Dilated Cardiomyopathy Receiving Defibrillators for Primary Prevention. </w:t>
      </w:r>
      <w:r w:rsidRPr="00B379D7">
        <w:rPr>
          <w:i/>
          <w:noProof/>
          <w:lang w:val="en-GB"/>
        </w:rPr>
        <w:t xml:space="preserve">JACC Cardiovasc Imaging </w:t>
      </w:r>
      <w:r w:rsidRPr="00B379D7">
        <w:rPr>
          <w:noProof/>
          <w:lang w:val="en-GB"/>
        </w:rPr>
        <w:t xml:space="preserve">2019; </w:t>
      </w:r>
      <w:r w:rsidRPr="00B379D7">
        <w:rPr>
          <w:b/>
          <w:noProof/>
          <w:lang w:val="en-GB"/>
        </w:rPr>
        <w:t>12</w:t>
      </w:r>
      <w:r w:rsidRPr="00B379D7">
        <w:rPr>
          <w:noProof/>
          <w:lang w:val="en-GB"/>
        </w:rPr>
        <w:t>: 1177-1184.</w:t>
      </w:r>
    </w:p>
    <w:p w14:paraId="2D1EBF1C" w14:textId="77777777" w:rsidR="0031060A" w:rsidRPr="00B379D7" w:rsidRDefault="0031060A" w:rsidP="0031060A">
      <w:pPr>
        <w:pStyle w:val="EndNoteBibliography"/>
        <w:rPr>
          <w:noProof/>
          <w:lang w:val="en-GB"/>
        </w:rPr>
      </w:pPr>
      <w:r w:rsidRPr="00B379D7">
        <w:rPr>
          <w:noProof/>
          <w:lang w:val="en-GB"/>
        </w:rPr>
        <w:t>[32]</w:t>
      </w:r>
      <w:r w:rsidRPr="00B379D7">
        <w:rPr>
          <w:noProof/>
          <w:lang w:val="en-GB"/>
        </w:rPr>
        <w:tab/>
        <w:t xml:space="preserve">Nakamori S, Ngo LH, Rodriguez J, Neisius U, Manning WJ, Nezafat R. T1 Mapping Tissue Heterogeneity Provides Improved Risk Stratification for ICDs Without Needing Gadolinium in Patients With Dilated Cardiomyopathy. </w:t>
      </w:r>
      <w:r w:rsidRPr="00B379D7">
        <w:rPr>
          <w:i/>
          <w:noProof/>
          <w:lang w:val="en-GB"/>
        </w:rPr>
        <w:t xml:space="preserve">JACC Cardiovasc Imaging </w:t>
      </w:r>
      <w:r w:rsidRPr="00B379D7">
        <w:rPr>
          <w:noProof/>
          <w:lang w:val="en-GB"/>
        </w:rPr>
        <w:t xml:space="preserve">2020; </w:t>
      </w:r>
      <w:r w:rsidRPr="00B379D7">
        <w:rPr>
          <w:b/>
          <w:noProof/>
          <w:lang w:val="en-GB"/>
        </w:rPr>
        <w:t>13</w:t>
      </w:r>
      <w:r w:rsidRPr="00B379D7">
        <w:rPr>
          <w:noProof/>
          <w:lang w:val="en-GB"/>
        </w:rPr>
        <w:t>: 1917-1930.</w:t>
      </w:r>
    </w:p>
    <w:p w14:paraId="19083972" w14:textId="77777777" w:rsidR="0031060A" w:rsidRPr="00B379D7" w:rsidRDefault="0031060A" w:rsidP="0031060A">
      <w:pPr>
        <w:pStyle w:val="EndNoteBibliography"/>
        <w:rPr>
          <w:noProof/>
          <w:lang w:val="en-GB"/>
        </w:rPr>
      </w:pPr>
      <w:r w:rsidRPr="00B379D7">
        <w:rPr>
          <w:noProof/>
          <w:lang w:val="en-GB"/>
        </w:rPr>
        <w:t>[33]</w:t>
      </w:r>
      <w:r w:rsidRPr="00B379D7">
        <w:rPr>
          <w:noProof/>
          <w:lang w:val="en-GB"/>
        </w:rPr>
        <w:tab/>
        <w:t xml:space="preserve">Neilan TG, Coelho-Filho OR, Danik SB, Shah RV, Dodson JA, Verdini DJ, et al. CMR quantification of myocardial scar provides additive prognostic information in nonischemic cardiomyopathy. </w:t>
      </w:r>
      <w:r w:rsidRPr="00B379D7">
        <w:rPr>
          <w:i/>
          <w:noProof/>
          <w:lang w:val="en-GB"/>
        </w:rPr>
        <w:t xml:space="preserve">JACC Cardiovasc Imaging </w:t>
      </w:r>
      <w:r w:rsidRPr="00B379D7">
        <w:rPr>
          <w:noProof/>
          <w:lang w:val="en-GB"/>
        </w:rPr>
        <w:t xml:space="preserve">2013; </w:t>
      </w:r>
      <w:r w:rsidRPr="00B379D7">
        <w:rPr>
          <w:b/>
          <w:noProof/>
          <w:lang w:val="en-GB"/>
        </w:rPr>
        <w:t>6</w:t>
      </w:r>
      <w:r w:rsidRPr="00B379D7">
        <w:rPr>
          <w:noProof/>
          <w:lang w:val="en-GB"/>
        </w:rPr>
        <w:t>: 944-954.</w:t>
      </w:r>
    </w:p>
    <w:p w14:paraId="3484356D" w14:textId="77777777" w:rsidR="0031060A" w:rsidRPr="00B379D7" w:rsidRDefault="0031060A" w:rsidP="0031060A">
      <w:pPr>
        <w:pStyle w:val="EndNoteBibliography"/>
        <w:rPr>
          <w:noProof/>
          <w:lang w:val="en-GB"/>
        </w:rPr>
      </w:pPr>
      <w:r w:rsidRPr="00B379D7">
        <w:rPr>
          <w:noProof/>
          <w:lang w:val="en-GB"/>
        </w:rPr>
        <w:t>[34]</w:t>
      </w:r>
      <w:r w:rsidRPr="00B379D7">
        <w:rPr>
          <w:noProof/>
          <w:lang w:val="en-GB"/>
        </w:rPr>
        <w:tab/>
        <w:t xml:space="preserve">Park J, Lee HJ, Kim SK, Yi JE, Shin DG, Lee JM, et al. Smoking aggravates ventricular arrhythmic events in non-ischemic dilated cardiomyopathy associated with a late gadolinium enhancement in cardiac MRI. </w:t>
      </w:r>
      <w:r w:rsidRPr="00B379D7">
        <w:rPr>
          <w:i/>
          <w:noProof/>
          <w:lang w:val="en-GB"/>
        </w:rPr>
        <w:t xml:space="preserve">Sci Rep </w:t>
      </w:r>
      <w:r w:rsidRPr="00B379D7">
        <w:rPr>
          <w:noProof/>
          <w:lang w:val="en-GB"/>
        </w:rPr>
        <w:t xml:space="preserve">2018; </w:t>
      </w:r>
      <w:r w:rsidRPr="00B379D7">
        <w:rPr>
          <w:b/>
          <w:noProof/>
          <w:lang w:val="en-GB"/>
        </w:rPr>
        <w:t>8</w:t>
      </w:r>
      <w:r w:rsidRPr="00B379D7">
        <w:rPr>
          <w:noProof/>
          <w:lang w:val="en-GB"/>
        </w:rPr>
        <w:t>: 15609.</w:t>
      </w:r>
    </w:p>
    <w:p w14:paraId="6845494E" w14:textId="77777777" w:rsidR="0031060A" w:rsidRPr="00B379D7" w:rsidRDefault="0031060A" w:rsidP="0031060A">
      <w:pPr>
        <w:pStyle w:val="EndNoteBibliography"/>
        <w:rPr>
          <w:noProof/>
          <w:lang w:val="en-GB"/>
        </w:rPr>
      </w:pPr>
      <w:r w:rsidRPr="00B379D7">
        <w:rPr>
          <w:noProof/>
          <w:lang w:val="en-GB"/>
        </w:rPr>
        <w:t>[35]</w:t>
      </w:r>
      <w:r w:rsidRPr="00B379D7">
        <w:rPr>
          <w:noProof/>
          <w:lang w:val="en-GB"/>
        </w:rPr>
        <w:tab/>
        <w:t xml:space="preserve">Perazzolo Marra M, De Lazzari M, Zorzi A, Migliore F, Zilio F, Calore C, et al. Impact of the presence and amount of myocardial fibrosis by cardiac magnetic resonance on arrhythmic outcome and sudden cardiac death in nonischemic dilated cardiomyopathy. </w:t>
      </w:r>
      <w:r w:rsidRPr="00B379D7">
        <w:rPr>
          <w:i/>
          <w:noProof/>
          <w:lang w:val="en-GB"/>
        </w:rPr>
        <w:t xml:space="preserve">Heart Rhythm </w:t>
      </w:r>
      <w:r w:rsidRPr="00B379D7">
        <w:rPr>
          <w:noProof/>
          <w:lang w:val="en-GB"/>
        </w:rPr>
        <w:t xml:space="preserve">2014; </w:t>
      </w:r>
      <w:r w:rsidRPr="00B379D7">
        <w:rPr>
          <w:b/>
          <w:noProof/>
          <w:lang w:val="en-GB"/>
        </w:rPr>
        <w:t>11</w:t>
      </w:r>
      <w:r w:rsidRPr="00B379D7">
        <w:rPr>
          <w:noProof/>
          <w:lang w:val="en-GB"/>
        </w:rPr>
        <w:t>: 856-863.</w:t>
      </w:r>
    </w:p>
    <w:p w14:paraId="796B3394" w14:textId="77777777" w:rsidR="0031060A" w:rsidRPr="00B379D7" w:rsidRDefault="0031060A" w:rsidP="0031060A">
      <w:pPr>
        <w:pStyle w:val="EndNoteBibliography"/>
        <w:rPr>
          <w:noProof/>
          <w:lang w:val="en-GB"/>
        </w:rPr>
      </w:pPr>
      <w:r w:rsidRPr="00B379D7">
        <w:rPr>
          <w:noProof/>
          <w:lang w:val="en-GB"/>
        </w:rPr>
        <w:t>[36]</w:t>
      </w:r>
      <w:r w:rsidRPr="00B379D7">
        <w:rPr>
          <w:noProof/>
          <w:lang w:val="en-GB"/>
        </w:rPr>
        <w:tab/>
        <w:t xml:space="preserve">Piers SR, Androulakis AF, Yim KS, van Rein N, Venlet J, Kapel GF, et al. Nonsustained Ventricular Tachycardia Is Independently Associated With Sustained Ventricular Arrhythmias in Nonischemic Dilated Cardiomyopathy. </w:t>
      </w:r>
      <w:r w:rsidRPr="00B379D7">
        <w:rPr>
          <w:i/>
          <w:noProof/>
          <w:lang w:val="en-GB"/>
        </w:rPr>
        <w:t xml:space="preserve">Circ Arrhythm Electrophysiol </w:t>
      </w:r>
      <w:r w:rsidRPr="00B379D7">
        <w:rPr>
          <w:noProof/>
          <w:lang w:val="en-GB"/>
        </w:rPr>
        <w:t xml:space="preserve">2022; </w:t>
      </w:r>
      <w:r w:rsidRPr="00B379D7">
        <w:rPr>
          <w:b/>
          <w:noProof/>
          <w:lang w:val="en-GB"/>
        </w:rPr>
        <w:t>15</w:t>
      </w:r>
      <w:r w:rsidRPr="00B379D7">
        <w:rPr>
          <w:noProof/>
          <w:lang w:val="en-GB"/>
        </w:rPr>
        <w:t>: e009979.</w:t>
      </w:r>
    </w:p>
    <w:p w14:paraId="282CEF38" w14:textId="77777777" w:rsidR="0031060A" w:rsidRPr="00B379D7" w:rsidRDefault="0031060A" w:rsidP="0031060A">
      <w:pPr>
        <w:pStyle w:val="EndNoteBibliography"/>
        <w:rPr>
          <w:noProof/>
          <w:lang w:val="en-GB"/>
        </w:rPr>
      </w:pPr>
      <w:r w:rsidRPr="00B379D7">
        <w:rPr>
          <w:noProof/>
          <w:lang w:val="en-GB"/>
        </w:rPr>
        <w:t>[37]</w:t>
      </w:r>
      <w:r w:rsidRPr="00B379D7">
        <w:rPr>
          <w:noProof/>
          <w:lang w:val="en-GB"/>
        </w:rPr>
        <w:tab/>
        <w:t xml:space="preserve">Piers SR, Everaerts K, van der Geest RJ, Hazebroek MR, Siebelink HM, Pison LA, et al. Myocardial scar predicts monomorphic ventricular tachycardia but not polymorphic ventricular tachycardia or ventricular fibrillation in nonischemic dilated cardiomyopathy. </w:t>
      </w:r>
      <w:r w:rsidRPr="00B379D7">
        <w:rPr>
          <w:i/>
          <w:noProof/>
          <w:lang w:val="en-GB"/>
        </w:rPr>
        <w:t xml:space="preserve">Heart Rhythm </w:t>
      </w:r>
      <w:r w:rsidRPr="00B379D7">
        <w:rPr>
          <w:noProof/>
          <w:lang w:val="en-GB"/>
        </w:rPr>
        <w:t xml:space="preserve">2015; </w:t>
      </w:r>
      <w:r w:rsidRPr="00B379D7">
        <w:rPr>
          <w:b/>
          <w:noProof/>
          <w:lang w:val="en-GB"/>
        </w:rPr>
        <w:t>12</w:t>
      </w:r>
      <w:r w:rsidRPr="00B379D7">
        <w:rPr>
          <w:noProof/>
          <w:lang w:val="en-GB"/>
        </w:rPr>
        <w:t>: 2106-2114.</w:t>
      </w:r>
    </w:p>
    <w:p w14:paraId="3085BB7D" w14:textId="77777777" w:rsidR="0031060A" w:rsidRPr="00B379D7" w:rsidRDefault="0031060A" w:rsidP="0031060A">
      <w:pPr>
        <w:pStyle w:val="EndNoteBibliography"/>
        <w:rPr>
          <w:noProof/>
          <w:lang w:val="en-GB"/>
        </w:rPr>
      </w:pPr>
      <w:r w:rsidRPr="00B379D7">
        <w:rPr>
          <w:noProof/>
          <w:lang w:val="en-GB"/>
        </w:rPr>
        <w:t>[38]</w:t>
      </w:r>
      <w:r w:rsidRPr="00B379D7">
        <w:rPr>
          <w:noProof/>
          <w:lang w:val="en-GB"/>
        </w:rPr>
        <w:tab/>
        <w:t xml:space="preserve">Purmah Y, Cornhill A, Lei LY, Dykstra S, Mikami Y, Satriano A, et al. Mid-wall striae fibrosis predicts heart failure admission, composite heart failure events, and life-threatening arrhythmias in dilated cardiomyopathy. </w:t>
      </w:r>
      <w:r w:rsidRPr="00B379D7">
        <w:rPr>
          <w:i/>
          <w:noProof/>
          <w:lang w:val="en-GB"/>
        </w:rPr>
        <w:t xml:space="preserve">Sci Rep </w:t>
      </w:r>
      <w:r w:rsidRPr="00B379D7">
        <w:rPr>
          <w:noProof/>
          <w:lang w:val="en-GB"/>
        </w:rPr>
        <w:t xml:space="preserve">2022; </w:t>
      </w:r>
      <w:r w:rsidRPr="00B379D7">
        <w:rPr>
          <w:b/>
          <w:noProof/>
          <w:lang w:val="en-GB"/>
        </w:rPr>
        <w:t>12</w:t>
      </w:r>
      <w:r w:rsidRPr="00B379D7">
        <w:rPr>
          <w:noProof/>
          <w:lang w:val="en-GB"/>
        </w:rPr>
        <w:t>: 1739.</w:t>
      </w:r>
    </w:p>
    <w:p w14:paraId="05800AAD" w14:textId="77777777" w:rsidR="0031060A" w:rsidRPr="00B379D7" w:rsidRDefault="0031060A" w:rsidP="0031060A">
      <w:pPr>
        <w:pStyle w:val="EndNoteBibliography"/>
        <w:rPr>
          <w:noProof/>
          <w:lang w:val="en-GB"/>
        </w:rPr>
      </w:pPr>
      <w:r w:rsidRPr="00B379D7">
        <w:rPr>
          <w:noProof/>
          <w:lang w:val="en-GB"/>
        </w:rPr>
        <w:t>[39]</w:t>
      </w:r>
      <w:r w:rsidRPr="00B379D7">
        <w:rPr>
          <w:noProof/>
          <w:lang w:val="en-GB"/>
        </w:rPr>
        <w:tab/>
        <w:t xml:space="preserve">Shin DG, Lee HJ, Park J, Uhm JS, Pak HN, Lee MH, et al. Pattern of late gadolinium enhancement predicts arrhythmic events in patients with non-ischemic cardiomyopathy. </w:t>
      </w:r>
      <w:r w:rsidRPr="00B379D7">
        <w:rPr>
          <w:i/>
          <w:noProof/>
          <w:lang w:val="en-GB"/>
        </w:rPr>
        <w:t xml:space="preserve">Int J Cardiol </w:t>
      </w:r>
      <w:r w:rsidRPr="00B379D7">
        <w:rPr>
          <w:noProof/>
          <w:lang w:val="en-GB"/>
        </w:rPr>
        <w:t xml:space="preserve">2016; </w:t>
      </w:r>
      <w:r w:rsidRPr="00B379D7">
        <w:rPr>
          <w:b/>
          <w:noProof/>
          <w:lang w:val="en-GB"/>
        </w:rPr>
        <w:t>222</w:t>
      </w:r>
      <w:r w:rsidRPr="00B379D7">
        <w:rPr>
          <w:noProof/>
          <w:lang w:val="en-GB"/>
        </w:rPr>
        <w:t>: 9-15.</w:t>
      </w:r>
    </w:p>
    <w:p w14:paraId="045DA9B9" w14:textId="77777777" w:rsidR="0031060A" w:rsidRPr="00B379D7" w:rsidRDefault="0031060A" w:rsidP="0031060A">
      <w:pPr>
        <w:pStyle w:val="EndNoteBibliography"/>
        <w:rPr>
          <w:noProof/>
          <w:lang w:val="en-GB"/>
        </w:rPr>
      </w:pPr>
      <w:r w:rsidRPr="00B379D7">
        <w:rPr>
          <w:noProof/>
          <w:lang w:val="en-GB"/>
        </w:rPr>
        <w:t>[40]</w:t>
      </w:r>
      <w:r w:rsidRPr="00B379D7">
        <w:rPr>
          <w:noProof/>
          <w:lang w:val="en-GB"/>
        </w:rPr>
        <w:tab/>
        <w:t xml:space="preserve">Wu KC, Weiss RG, Thiemann DR, Kitagawa K, Schmidt A, Dalal D, et al. Late gadolinium enhancement by cardiovascular magnetic resonance heralds an adverse prognosis in nonischemic cardiomyopathy. </w:t>
      </w:r>
      <w:r w:rsidRPr="00B379D7">
        <w:rPr>
          <w:i/>
          <w:noProof/>
          <w:lang w:val="en-GB"/>
        </w:rPr>
        <w:t xml:space="preserve">J Am Coll Cardiol </w:t>
      </w:r>
      <w:r w:rsidRPr="00B379D7">
        <w:rPr>
          <w:noProof/>
          <w:lang w:val="en-GB"/>
        </w:rPr>
        <w:t xml:space="preserve">2008; </w:t>
      </w:r>
      <w:r w:rsidRPr="00B379D7">
        <w:rPr>
          <w:b/>
          <w:noProof/>
          <w:lang w:val="en-GB"/>
        </w:rPr>
        <w:t>51</w:t>
      </w:r>
      <w:r w:rsidRPr="00B379D7">
        <w:rPr>
          <w:noProof/>
          <w:lang w:val="en-GB"/>
        </w:rPr>
        <w:t>: 2414-2421.</w:t>
      </w:r>
    </w:p>
    <w:p w14:paraId="44D2E6BF" w14:textId="77777777" w:rsidR="0031060A" w:rsidRPr="00B379D7" w:rsidRDefault="0031060A" w:rsidP="0031060A">
      <w:pPr>
        <w:pStyle w:val="EndNoteBibliography"/>
        <w:rPr>
          <w:noProof/>
          <w:lang w:val="en-GB"/>
        </w:rPr>
      </w:pPr>
      <w:r w:rsidRPr="00B379D7">
        <w:rPr>
          <w:noProof/>
          <w:lang w:val="en-GB"/>
        </w:rPr>
        <w:lastRenderedPageBreak/>
        <w:t>[41]</w:t>
      </w:r>
      <w:r w:rsidRPr="00B379D7">
        <w:rPr>
          <w:noProof/>
          <w:lang w:val="en-GB"/>
        </w:rPr>
        <w:tab/>
        <w:t xml:space="preserve">Yamada T, Hirashiki A, Okumura T, Adachi S, Shimazu S, Shimizu S, et al. Prognostic impact of combined late gadolinium enhancement on cardiovascular magnetic resonance and peak oxygen consumption in ambulatory patients with nonischemic dilated cardiomyopathy. </w:t>
      </w:r>
      <w:r w:rsidRPr="00B379D7">
        <w:rPr>
          <w:i/>
          <w:noProof/>
          <w:lang w:val="en-GB"/>
        </w:rPr>
        <w:t xml:space="preserve">J Card Fail </w:t>
      </w:r>
      <w:r w:rsidRPr="00B379D7">
        <w:rPr>
          <w:noProof/>
          <w:lang w:val="en-GB"/>
        </w:rPr>
        <w:t xml:space="preserve">2014; </w:t>
      </w:r>
      <w:r w:rsidRPr="00B379D7">
        <w:rPr>
          <w:b/>
          <w:noProof/>
          <w:lang w:val="en-GB"/>
        </w:rPr>
        <w:t>20</w:t>
      </w:r>
      <w:r w:rsidRPr="00B379D7">
        <w:rPr>
          <w:noProof/>
          <w:lang w:val="en-GB"/>
        </w:rPr>
        <w:t>: 825-832.</w:t>
      </w:r>
    </w:p>
    <w:p w14:paraId="45E8F953" w14:textId="5C15A11E" w:rsidR="002702E2" w:rsidRDefault="002702E2" w:rsidP="002702E2">
      <w:pPr>
        <w:rPr>
          <w:rFonts w:ascii="Times New Roman" w:hAnsi="Times New Roman" w:cs="Times New Roman"/>
          <w:b/>
          <w:bCs/>
          <w:lang w:val="en-GB"/>
        </w:rPr>
      </w:pPr>
      <w:r w:rsidRPr="00B379D7">
        <w:rPr>
          <w:rFonts w:ascii="Times New Roman" w:hAnsi="Times New Roman" w:cs="Times New Roman"/>
          <w:b/>
          <w:bCs/>
          <w:lang w:val="en-GB"/>
        </w:rPr>
        <w:fldChar w:fldCharType="end"/>
      </w:r>
    </w:p>
    <w:p w14:paraId="481B9633" w14:textId="65140320" w:rsidR="00CE08C9" w:rsidRDefault="00CC2AD8" w:rsidP="00CC2AD8">
      <w:pPr>
        <w:pStyle w:val="Heading1"/>
        <w:rPr>
          <w:ins w:id="0" w:author="Thomas Nia Jensen" w:date="2025-07-31T17:59:00Z" w16du:dateUtc="2025-07-31T15:59:00Z"/>
        </w:rPr>
      </w:pPr>
      <w:ins w:id="1" w:author="Thomas Nia Jensen" w:date="2025-07-31T17:58:00Z" w16du:dateUtc="2025-07-31T15:58:00Z">
        <w:r>
          <w:t xml:space="preserve">Table S1 </w:t>
        </w:r>
      </w:ins>
      <w:ins w:id="2" w:author="Thomas Nia Jensen" w:date="2025-07-31T17:59:00Z" w16du:dateUtc="2025-07-31T15:59:00Z">
        <w:r>
          <w:t>–</w:t>
        </w:r>
      </w:ins>
      <w:ins w:id="3" w:author="Thomas Nia Jensen" w:date="2025-07-31T17:58:00Z" w16du:dateUtc="2025-07-31T15:58:00Z">
        <w:r>
          <w:t xml:space="preserve"> </w:t>
        </w:r>
      </w:ins>
      <w:ins w:id="4" w:author="Thomas Nia Jensen" w:date="2025-07-31T17:59:00Z" w16du:dateUtc="2025-07-31T15:59:00Z">
        <w:r>
          <w:t>Quality assessment of included studies using the Newcastle-Ottawa scale</w:t>
        </w:r>
      </w:ins>
    </w:p>
    <w:p w14:paraId="1E456DD1" w14:textId="77777777" w:rsidR="00CC2AD8" w:rsidRDefault="00CC2AD8" w:rsidP="00CC2AD8">
      <w:pPr>
        <w:rPr>
          <w:ins w:id="5" w:author="Thomas Nia Jensen" w:date="2025-07-31T17:59:00Z" w16du:dateUtc="2025-07-31T15:59:00Z"/>
          <w:lang w:val="en-GB"/>
        </w:rPr>
      </w:pPr>
    </w:p>
    <w:tbl>
      <w:tblPr>
        <w:tblStyle w:val="PlainTable2"/>
        <w:tblW w:w="5000" w:type="pct"/>
        <w:tblLook w:val="04A0" w:firstRow="1" w:lastRow="0" w:firstColumn="1" w:lastColumn="0" w:noHBand="0" w:noVBand="1"/>
      </w:tblPr>
      <w:tblGrid>
        <w:gridCol w:w="3147"/>
        <w:gridCol w:w="1284"/>
        <w:gridCol w:w="1839"/>
        <w:gridCol w:w="1269"/>
        <w:gridCol w:w="1487"/>
      </w:tblGrid>
      <w:tr w:rsidR="00CC2AD8" w:rsidRPr="002352EE" w14:paraId="50A9B553" w14:textId="77777777" w:rsidTr="0017666D">
        <w:trPr>
          <w:cnfStyle w:val="100000000000" w:firstRow="1" w:lastRow="0" w:firstColumn="0" w:lastColumn="0" w:oddVBand="0" w:evenVBand="0" w:oddHBand="0" w:evenHBand="0" w:firstRowFirstColumn="0" w:firstRowLastColumn="0" w:lastRowFirstColumn="0" w:lastRowLastColumn="0"/>
          <w:ins w:id="6"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vMerge w:val="restart"/>
            <w:vAlign w:val="center"/>
            <w:hideMark/>
          </w:tcPr>
          <w:p w14:paraId="30FE9233" w14:textId="77777777" w:rsidR="00CC2AD8" w:rsidRPr="00307C58" w:rsidRDefault="00CC2AD8" w:rsidP="0017666D">
            <w:pPr>
              <w:rPr>
                <w:ins w:id="7" w:author="Thomas Nia Jensen" w:date="2025-07-31T17:59:00Z" w16du:dateUtc="2025-07-31T15:59:00Z"/>
                <w:rFonts w:ascii="Times New Roman" w:eastAsia="Times New Roman" w:hAnsi="Times New Roman" w:cs="Times New Roman"/>
                <w:color w:val="212529"/>
                <w:sz w:val="21"/>
                <w:szCs w:val="21"/>
                <w:lang w:eastAsia="en-GB"/>
              </w:rPr>
            </w:pPr>
            <w:ins w:id="8" w:author="Thomas Nia Jensen" w:date="2025-07-31T17:59:00Z" w16du:dateUtc="2025-07-31T15:59:00Z">
              <w:r w:rsidRPr="00307C58">
                <w:rPr>
                  <w:rFonts w:ascii="Times New Roman" w:eastAsia="Times New Roman" w:hAnsi="Times New Roman" w:cs="Times New Roman"/>
                  <w:color w:val="212529"/>
                  <w:sz w:val="21"/>
                  <w:szCs w:val="21"/>
                  <w:lang w:eastAsia="en-GB"/>
                </w:rPr>
                <w:t>Study</w:t>
              </w:r>
            </w:ins>
          </w:p>
        </w:tc>
        <w:tc>
          <w:tcPr>
            <w:tcW w:w="3257" w:type="pct"/>
            <w:gridSpan w:val="4"/>
          </w:tcPr>
          <w:p w14:paraId="313B72A3" w14:textId="77777777" w:rsidR="00CC2AD8" w:rsidRPr="002352EE" w:rsidRDefault="00CC2AD8" w:rsidP="0017666D">
            <w:pPr>
              <w:jc w:val="center"/>
              <w:cnfStyle w:val="100000000000" w:firstRow="1" w:lastRow="0" w:firstColumn="0" w:lastColumn="0" w:oddVBand="0" w:evenVBand="0" w:oddHBand="0" w:evenHBand="0" w:firstRowFirstColumn="0" w:firstRowLastColumn="0" w:lastRowFirstColumn="0" w:lastRowLastColumn="0"/>
              <w:rPr>
                <w:ins w:id="9" w:author="Thomas Nia Jensen" w:date="2025-07-31T17:59:00Z" w16du:dateUtc="2025-07-31T15:59:00Z"/>
                <w:rFonts w:ascii="Times New Roman" w:eastAsia="Times New Roman" w:hAnsi="Times New Roman" w:cs="Times New Roman"/>
                <w:color w:val="212529"/>
                <w:sz w:val="21"/>
                <w:szCs w:val="21"/>
                <w:lang w:eastAsia="en-GB"/>
              </w:rPr>
            </w:pPr>
            <w:ins w:id="10" w:author="Thomas Nia Jensen" w:date="2025-07-31T17:59:00Z" w16du:dateUtc="2025-07-31T15:59:00Z">
              <w:r w:rsidRPr="002352EE">
                <w:rPr>
                  <w:rFonts w:ascii="Times New Roman" w:eastAsia="Times New Roman" w:hAnsi="Times New Roman" w:cs="Times New Roman"/>
                  <w:color w:val="212529"/>
                  <w:sz w:val="21"/>
                  <w:szCs w:val="21"/>
                  <w:lang w:eastAsia="en-GB"/>
                </w:rPr>
                <w:t>Newcastle-Ottawa Scale</w:t>
              </w:r>
            </w:ins>
          </w:p>
        </w:tc>
      </w:tr>
      <w:tr w:rsidR="00CC2AD8" w14:paraId="78257B6A" w14:textId="77777777" w:rsidTr="0017666D">
        <w:trPr>
          <w:cnfStyle w:val="000000100000" w:firstRow="0" w:lastRow="0" w:firstColumn="0" w:lastColumn="0" w:oddVBand="0" w:evenVBand="0" w:oddHBand="1" w:evenHBand="0" w:firstRowFirstColumn="0" w:firstRowLastColumn="0" w:lastRowFirstColumn="0" w:lastRowLastColumn="0"/>
          <w:ins w:id="11"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vMerge/>
          </w:tcPr>
          <w:p w14:paraId="199E1064" w14:textId="77777777" w:rsidR="00CC2AD8" w:rsidRPr="00307C58" w:rsidRDefault="00CC2AD8" w:rsidP="0017666D">
            <w:pPr>
              <w:rPr>
                <w:ins w:id="12" w:author="Thomas Nia Jensen" w:date="2025-07-31T17:59:00Z" w16du:dateUtc="2025-07-31T15:59:00Z"/>
                <w:rFonts w:ascii="Times New Roman" w:eastAsia="Times New Roman" w:hAnsi="Times New Roman" w:cs="Times New Roman"/>
                <w:color w:val="212529"/>
                <w:sz w:val="21"/>
                <w:szCs w:val="21"/>
                <w:lang w:eastAsia="en-GB"/>
              </w:rPr>
            </w:pPr>
          </w:p>
        </w:tc>
        <w:tc>
          <w:tcPr>
            <w:tcW w:w="711" w:type="pct"/>
            <w:vAlign w:val="center"/>
          </w:tcPr>
          <w:p w14:paraId="5FE77AA2" w14:textId="77777777" w:rsidR="00CC2AD8" w:rsidRDefault="00CC2AD8" w:rsidP="0017666D">
            <w:pPr>
              <w:cnfStyle w:val="000000100000" w:firstRow="0" w:lastRow="0" w:firstColumn="0" w:lastColumn="0" w:oddVBand="0" w:evenVBand="0" w:oddHBand="1" w:evenHBand="0" w:firstRowFirstColumn="0" w:firstRowLastColumn="0" w:lastRowFirstColumn="0" w:lastRowLastColumn="0"/>
              <w:rPr>
                <w:ins w:id="13" w:author="Thomas Nia Jensen" w:date="2025-07-31T17:59:00Z" w16du:dateUtc="2025-07-31T15:59:00Z"/>
                <w:rFonts w:ascii="Times New Roman" w:eastAsia="Times New Roman" w:hAnsi="Times New Roman" w:cs="Times New Roman"/>
                <w:color w:val="212529"/>
                <w:sz w:val="21"/>
                <w:szCs w:val="21"/>
                <w:lang w:eastAsia="en-GB"/>
              </w:rPr>
            </w:pPr>
            <w:ins w:id="14" w:author="Thomas Nia Jensen" w:date="2025-07-31T17:59:00Z" w16du:dateUtc="2025-07-31T15:59:00Z">
              <w:r>
                <w:rPr>
                  <w:rFonts w:ascii="Times New Roman" w:eastAsia="Times New Roman" w:hAnsi="Times New Roman" w:cs="Times New Roman"/>
                  <w:color w:val="212529"/>
                  <w:sz w:val="21"/>
                  <w:szCs w:val="21"/>
                  <w:lang w:eastAsia="en-GB"/>
                </w:rPr>
                <w:t>Selection</w:t>
              </w:r>
            </w:ins>
          </w:p>
        </w:tc>
        <w:tc>
          <w:tcPr>
            <w:tcW w:w="1019" w:type="pct"/>
            <w:vAlign w:val="center"/>
          </w:tcPr>
          <w:p w14:paraId="4E587C6E" w14:textId="77777777" w:rsidR="00CC2AD8" w:rsidRDefault="00CC2AD8" w:rsidP="0017666D">
            <w:pPr>
              <w:cnfStyle w:val="000000100000" w:firstRow="0" w:lastRow="0" w:firstColumn="0" w:lastColumn="0" w:oddVBand="0" w:evenVBand="0" w:oddHBand="1" w:evenHBand="0" w:firstRowFirstColumn="0" w:firstRowLastColumn="0" w:lastRowFirstColumn="0" w:lastRowLastColumn="0"/>
              <w:rPr>
                <w:ins w:id="15" w:author="Thomas Nia Jensen" w:date="2025-07-31T17:59:00Z" w16du:dateUtc="2025-07-31T15:59:00Z"/>
                <w:rFonts w:ascii="Times New Roman" w:eastAsia="Times New Roman" w:hAnsi="Times New Roman" w:cs="Times New Roman"/>
                <w:color w:val="212529"/>
                <w:sz w:val="21"/>
                <w:szCs w:val="21"/>
                <w:lang w:eastAsia="en-GB"/>
              </w:rPr>
            </w:pPr>
            <w:ins w:id="16" w:author="Thomas Nia Jensen" w:date="2025-07-31T17:59:00Z" w16du:dateUtc="2025-07-31T15:59:00Z">
              <w:r>
                <w:rPr>
                  <w:rFonts w:ascii="Times New Roman" w:eastAsia="Times New Roman" w:hAnsi="Times New Roman" w:cs="Times New Roman"/>
                  <w:color w:val="212529"/>
                  <w:sz w:val="21"/>
                  <w:szCs w:val="21"/>
                  <w:lang w:eastAsia="en-GB"/>
                </w:rPr>
                <w:t>Comparability</w:t>
              </w:r>
            </w:ins>
          </w:p>
        </w:tc>
        <w:tc>
          <w:tcPr>
            <w:tcW w:w="703" w:type="pct"/>
            <w:vAlign w:val="center"/>
          </w:tcPr>
          <w:p w14:paraId="33AA7129" w14:textId="77777777" w:rsidR="00CC2AD8" w:rsidRDefault="00CC2AD8" w:rsidP="0017666D">
            <w:pPr>
              <w:cnfStyle w:val="000000100000" w:firstRow="0" w:lastRow="0" w:firstColumn="0" w:lastColumn="0" w:oddVBand="0" w:evenVBand="0" w:oddHBand="1" w:evenHBand="0" w:firstRowFirstColumn="0" w:firstRowLastColumn="0" w:lastRowFirstColumn="0" w:lastRowLastColumn="0"/>
              <w:rPr>
                <w:ins w:id="17" w:author="Thomas Nia Jensen" w:date="2025-07-31T17:59:00Z" w16du:dateUtc="2025-07-31T15:59:00Z"/>
                <w:rFonts w:ascii="Times New Roman" w:eastAsia="Times New Roman" w:hAnsi="Times New Roman" w:cs="Times New Roman"/>
                <w:color w:val="212529"/>
                <w:sz w:val="21"/>
                <w:szCs w:val="21"/>
                <w:lang w:eastAsia="en-GB"/>
              </w:rPr>
            </w:pPr>
            <w:ins w:id="18" w:author="Thomas Nia Jensen" w:date="2025-07-31T17:59:00Z" w16du:dateUtc="2025-07-31T15:59:00Z">
              <w:r>
                <w:rPr>
                  <w:rFonts w:ascii="Times New Roman" w:eastAsia="Times New Roman" w:hAnsi="Times New Roman" w:cs="Times New Roman"/>
                  <w:color w:val="212529"/>
                  <w:sz w:val="21"/>
                  <w:szCs w:val="21"/>
                  <w:lang w:eastAsia="en-GB"/>
                </w:rPr>
                <w:t>Outcome</w:t>
              </w:r>
            </w:ins>
          </w:p>
        </w:tc>
        <w:tc>
          <w:tcPr>
            <w:tcW w:w="823" w:type="pct"/>
          </w:tcPr>
          <w:p w14:paraId="2CC40CA2" w14:textId="77777777" w:rsidR="00CC2AD8" w:rsidRDefault="00CC2AD8" w:rsidP="0017666D">
            <w:pPr>
              <w:cnfStyle w:val="000000100000" w:firstRow="0" w:lastRow="0" w:firstColumn="0" w:lastColumn="0" w:oddVBand="0" w:evenVBand="0" w:oddHBand="1" w:evenHBand="0" w:firstRowFirstColumn="0" w:firstRowLastColumn="0" w:lastRowFirstColumn="0" w:lastRowLastColumn="0"/>
              <w:rPr>
                <w:ins w:id="19" w:author="Thomas Nia Jensen" w:date="2025-07-31T17:59:00Z" w16du:dateUtc="2025-07-31T15:59:00Z"/>
                <w:rFonts w:ascii="Times New Roman" w:eastAsia="Times New Roman" w:hAnsi="Times New Roman" w:cs="Times New Roman"/>
                <w:color w:val="212529"/>
                <w:sz w:val="21"/>
                <w:szCs w:val="21"/>
                <w:lang w:eastAsia="en-GB"/>
              </w:rPr>
            </w:pPr>
            <w:ins w:id="20" w:author="Thomas Nia Jensen" w:date="2025-07-31T17:59:00Z" w16du:dateUtc="2025-07-31T15:59:00Z">
              <w:r>
                <w:rPr>
                  <w:rFonts w:ascii="Times New Roman" w:eastAsia="Times New Roman" w:hAnsi="Times New Roman" w:cs="Times New Roman"/>
                  <w:color w:val="212529"/>
                  <w:sz w:val="21"/>
                  <w:szCs w:val="21"/>
                  <w:lang w:eastAsia="en-GB"/>
                </w:rPr>
                <w:t>Total score</w:t>
              </w:r>
            </w:ins>
          </w:p>
        </w:tc>
      </w:tr>
      <w:tr w:rsidR="00CC2AD8" w14:paraId="02B418C9" w14:textId="77777777" w:rsidTr="0017666D">
        <w:trPr>
          <w:ins w:id="21"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hideMark/>
          </w:tcPr>
          <w:p w14:paraId="50FC862C" w14:textId="77777777" w:rsidR="00CC2AD8" w:rsidRDefault="00CC2AD8" w:rsidP="0017666D">
            <w:pPr>
              <w:jc w:val="center"/>
              <w:rPr>
                <w:ins w:id="22" w:author="Thomas Nia Jensen" w:date="2025-07-31T17:59:00Z" w16du:dateUtc="2025-07-31T15:59:00Z"/>
                <w:rFonts w:ascii="Times New Roman" w:eastAsia="Times New Roman" w:hAnsi="Times New Roman" w:cs="Times New Roman"/>
                <w:color w:val="212529"/>
                <w:sz w:val="21"/>
                <w:szCs w:val="21"/>
                <w:lang w:eastAsia="en-GB"/>
              </w:rPr>
            </w:pPr>
            <w:ins w:id="23" w:author="Thomas Nia Jensen" w:date="2025-07-31T17:59:00Z" w16du:dateUtc="2025-07-31T15:59:00Z">
              <w:r>
                <w:rPr>
                  <w:rFonts w:ascii="Times New Roman" w:eastAsia="Times New Roman" w:hAnsi="Times New Roman" w:cs="Times New Roman"/>
                  <w:color w:val="212529"/>
                  <w:sz w:val="21"/>
                  <w:szCs w:val="21"/>
                  <w:lang w:eastAsia="en-GB"/>
                </w:rPr>
                <w:t xml:space="preserve">LVEF at inclusion </w:t>
              </w:r>
              <w:r>
                <w:rPr>
                  <w:rFonts w:ascii="Times New Roman" w:eastAsia="Times New Roman" w:hAnsi="Times New Roman" w:cs="Times New Roman"/>
                  <w:color w:val="212529"/>
                  <w:sz w:val="21"/>
                  <w:szCs w:val="21"/>
                  <w:lang w:eastAsia="en-GB"/>
                </w:rPr>
                <w:sym w:font="Symbol" w:char="F0A3"/>
              </w:r>
              <w:r>
                <w:rPr>
                  <w:rFonts w:ascii="Times New Roman" w:eastAsia="Times New Roman" w:hAnsi="Times New Roman" w:cs="Times New Roman"/>
                  <w:color w:val="212529"/>
                  <w:sz w:val="21"/>
                  <w:szCs w:val="21"/>
                  <w:lang w:eastAsia="en-GB"/>
                </w:rPr>
                <w:t>3</w:t>
              </w:r>
              <w:r w:rsidRPr="00502112">
                <w:rPr>
                  <w:rFonts w:ascii="Times New Roman" w:eastAsia="Times New Roman" w:hAnsi="Times New Roman" w:cs="Times New Roman"/>
                  <w:color w:val="212529"/>
                  <w:sz w:val="21"/>
                  <w:szCs w:val="21"/>
                  <w:lang w:eastAsia="en-GB"/>
                </w:rPr>
                <w:t>5%</w:t>
              </w:r>
            </w:ins>
          </w:p>
        </w:tc>
      </w:tr>
      <w:tr w:rsidR="00CC2AD8" w14:paraId="38CA3395" w14:textId="77777777" w:rsidTr="0017666D">
        <w:trPr>
          <w:cnfStyle w:val="000000100000" w:firstRow="0" w:lastRow="0" w:firstColumn="0" w:lastColumn="0" w:oddVBand="0" w:evenVBand="0" w:oddHBand="1" w:evenHBand="0" w:firstRowFirstColumn="0" w:firstRowLastColumn="0" w:lastRowFirstColumn="0" w:lastRowLastColumn="0"/>
          <w:ins w:id="24"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52277F7B" w14:textId="77777777" w:rsidR="00CC2AD8" w:rsidRPr="00502112" w:rsidRDefault="00CC2AD8" w:rsidP="0017666D">
            <w:pPr>
              <w:rPr>
                <w:ins w:id="25" w:author="Thomas Nia Jensen" w:date="2025-07-31T17:59:00Z" w16du:dateUtc="2025-07-31T15:59:00Z"/>
                <w:rFonts w:ascii="Times New Roman" w:eastAsia="Times New Roman" w:hAnsi="Times New Roman" w:cs="Times New Roman"/>
                <w:b w:val="0"/>
                <w:bCs w:val="0"/>
                <w:color w:val="212529"/>
                <w:sz w:val="21"/>
                <w:szCs w:val="21"/>
                <w:lang w:eastAsia="en-GB"/>
              </w:rPr>
            </w:pPr>
            <w:ins w:id="26"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Becker 2023</w:t>
              </w:r>
            </w:ins>
          </w:p>
        </w:tc>
        <w:tc>
          <w:tcPr>
            <w:tcW w:w="711" w:type="pct"/>
          </w:tcPr>
          <w:p w14:paraId="50526ED2"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7" w:author="Thomas Nia Jensen" w:date="2025-07-31T17:59:00Z" w16du:dateUtc="2025-07-31T15:59:00Z"/>
                <w:rFonts w:ascii="Times New Roman" w:eastAsia="Times New Roman" w:hAnsi="Times New Roman" w:cs="Times New Roman"/>
                <w:color w:val="212529"/>
                <w:sz w:val="21"/>
                <w:szCs w:val="21"/>
                <w:lang w:eastAsia="en-GB"/>
              </w:rPr>
            </w:pPr>
            <w:ins w:id="28" w:author="Thomas Nia Jensen" w:date="2025-07-31T17:59:00Z" w16du:dateUtc="2025-07-31T15:59:00Z">
              <w:r>
                <w:rPr>
                  <w:rFonts w:ascii="Segoe UI Symbol" w:hAnsi="Segoe UI Symbol" w:cs="Segoe UI Symbol"/>
                  <w:color w:val="000000"/>
                  <w:sz w:val="20"/>
                  <w:szCs w:val="20"/>
                </w:rPr>
                <w:t>★★★</w:t>
              </w:r>
            </w:ins>
          </w:p>
        </w:tc>
        <w:tc>
          <w:tcPr>
            <w:tcW w:w="1019" w:type="pct"/>
          </w:tcPr>
          <w:p w14:paraId="057256AB"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9" w:author="Thomas Nia Jensen" w:date="2025-07-31T17:59:00Z" w16du:dateUtc="2025-07-31T15:59:00Z"/>
                <w:rFonts w:ascii="Times New Roman" w:eastAsia="Times New Roman" w:hAnsi="Times New Roman" w:cs="Times New Roman"/>
                <w:color w:val="212529"/>
                <w:sz w:val="21"/>
                <w:szCs w:val="21"/>
                <w:lang w:eastAsia="en-GB"/>
              </w:rPr>
            </w:pPr>
            <w:ins w:id="30" w:author="Thomas Nia Jensen" w:date="2025-07-31T17:59:00Z" w16du:dateUtc="2025-07-31T15:59:00Z">
              <w:r>
                <w:rPr>
                  <w:rFonts w:ascii="Segoe UI Symbol" w:hAnsi="Segoe UI Symbol" w:cs="Segoe UI Symbol"/>
                  <w:color w:val="000000"/>
                  <w:sz w:val="20"/>
                  <w:szCs w:val="20"/>
                </w:rPr>
                <w:t>★★</w:t>
              </w:r>
            </w:ins>
          </w:p>
        </w:tc>
        <w:tc>
          <w:tcPr>
            <w:tcW w:w="703" w:type="pct"/>
          </w:tcPr>
          <w:p w14:paraId="0E739293"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1" w:author="Thomas Nia Jensen" w:date="2025-07-31T17:59:00Z" w16du:dateUtc="2025-07-31T15:59:00Z"/>
                <w:rFonts w:ascii="Times New Roman" w:eastAsia="Times New Roman" w:hAnsi="Times New Roman" w:cs="Times New Roman"/>
                <w:color w:val="212529"/>
                <w:sz w:val="21"/>
                <w:szCs w:val="21"/>
                <w:lang w:eastAsia="en-GB"/>
              </w:rPr>
            </w:pPr>
            <w:ins w:id="32" w:author="Thomas Nia Jensen" w:date="2025-07-31T17:59:00Z" w16du:dateUtc="2025-07-31T15:59:00Z">
              <w:r>
                <w:rPr>
                  <w:rFonts w:ascii="Segoe UI Symbol" w:hAnsi="Segoe UI Symbol" w:cs="Segoe UI Symbol"/>
                  <w:color w:val="000000"/>
                  <w:sz w:val="20"/>
                  <w:szCs w:val="20"/>
                </w:rPr>
                <w:t>★★★</w:t>
              </w:r>
            </w:ins>
          </w:p>
        </w:tc>
        <w:tc>
          <w:tcPr>
            <w:tcW w:w="823" w:type="pct"/>
          </w:tcPr>
          <w:p w14:paraId="02CACA94" w14:textId="77777777" w:rsidR="00CC2AD8" w:rsidRDefault="00CC2AD8" w:rsidP="0017666D">
            <w:pPr>
              <w:cnfStyle w:val="000000100000" w:firstRow="0" w:lastRow="0" w:firstColumn="0" w:lastColumn="0" w:oddVBand="0" w:evenVBand="0" w:oddHBand="1" w:evenHBand="0" w:firstRowFirstColumn="0" w:firstRowLastColumn="0" w:lastRowFirstColumn="0" w:lastRowLastColumn="0"/>
              <w:rPr>
                <w:ins w:id="33" w:author="Thomas Nia Jensen" w:date="2025-07-31T17:59:00Z" w16du:dateUtc="2025-07-31T15:59:00Z"/>
                <w:rFonts w:ascii="Segoe UI Symbol" w:hAnsi="Segoe UI Symbol" w:cs="Segoe UI Symbol"/>
                <w:sz w:val="20"/>
                <w:szCs w:val="20"/>
              </w:rPr>
            </w:pPr>
            <w:ins w:id="34" w:author="Thomas Nia Jensen" w:date="2025-07-31T17:59:00Z" w16du:dateUtc="2025-07-31T15:59:00Z">
              <w:r>
                <w:rPr>
                  <w:rFonts w:ascii="Arial" w:hAnsi="Arial" w:cs="Arial"/>
                  <w:color w:val="000000"/>
                  <w:sz w:val="20"/>
                  <w:szCs w:val="20"/>
                </w:rPr>
                <w:t>8</w:t>
              </w:r>
            </w:ins>
          </w:p>
        </w:tc>
      </w:tr>
      <w:tr w:rsidR="00CC2AD8" w14:paraId="5C5D5F4D" w14:textId="77777777" w:rsidTr="0017666D">
        <w:trPr>
          <w:ins w:id="35"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4029AE3A" w14:textId="77777777" w:rsidR="00CC2AD8" w:rsidRPr="00502112" w:rsidRDefault="00CC2AD8" w:rsidP="0017666D">
            <w:pPr>
              <w:rPr>
                <w:ins w:id="36" w:author="Thomas Nia Jensen" w:date="2025-07-31T17:59:00Z" w16du:dateUtc="2025-07-31T15:59:00Z"/>
                <w:rFonts w:ascii="Times New Roman" w:eastAsia="Times New Roman" w:hAnsi="Times New Roman" w:cs="Times New Roman"/>
                <w:b w:val="0"/>
                <w:bCs w:val="0"/>
                <w:color w:val="212529"/>
                <w:sz w:val="21"/>
                <w:szCs w:val="21"/>
                <w:lang w:eastAsia="en-GB"/>
              </w:rPr>
            </w:pPr>
            <w:ins w:id="37"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Claver 2022</w:t>
              </w:r>
            </w:ins>
          </w:p>
        </w:tc>
        <w:tc>
          <w:tcPr>
            <w:tcW w:w="711" w:type="pct"/>
          </w:tcPr>
          <w:p w14:paraId="1A0DC269"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8" w:author="Thomas Nia Jensen" w:date="2025-07-31T17:59:00Z" w16du:dateUtc="2025-07-31T15:59:00Z"/>
                <w:rFonts w:ascii="Times New Roman" w:eastAsia="Times New Roman" w:hAnsi="Times New Roman" w:cs="Times New Roman"/>
                <w:color w:val="212529"/>
                <w:sz w:val="21"/>
                <w:szCs w:val="21"/>
                <w:lang w:eastAsia="en-GB"/>
              </w:rPr>
            </w:pPr>
            <w:ins w:id="39" w:author="Thomas Nia Jensen" w:date="2025-07-31T17:59:00Z" w16du:dateUtc="2025-07-31T15:59:00Z">
              <w:r>
                <w:rPr>
                  <w:rFonts w:ascii="Segoe UI Symbol" w:hAnsi="Segoe UI Symbol" w:cs="Segoe UI Symbol"/>
                  <w:sz w:val="20"/>
                  <w:szCs w:val="20"/>
                </w:rPr>
                <w:t>★★★★</w:t>
              </w:r>
            </w:ins>
          </w:p>
        </w:tc>
        <w:tc>
          <w:tcPr>
            <w:tcW w:w="1019" w:type="pct"/>
          </w:tcPr>
          <w:p w14:paraId="1CE7F9BB"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0" w:author="Thomas Nia Jensen" w:date="2025-07-31T17:59:00Z" w16du:dateUtc="2025-07-31T15:59:00Z"/>
                <w:rFonts w:ascii="Times New Roman" w:eastAsia="Times New Roman" w:hAnsi="Times New Roman" w:cs="Times New Roman"/>
                <w:color w:val="212529"/>
                <w:sz w:val="21"/>
                <w:szCs w:val="21"/>
                <w:lang w:eastAsia="en-GB"/>
              </w:rPr>
            </w:pPr>
          </w:p>
        </w:tc>
        <w:tc>
          <w:tcPr>
            <w:tcW w:w="703" w:type="pct"/>
          </w:tcPr>
          <w:p w14:paraId="0A644EA2"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1" w:author="Thomas Nia Jensen" w:date="2025-07-31T17:59:00Z" w16du:dateUtc="2025-07-31T15:59:00Z"/>
                <w:rFonts w:ascii="Times New Roman" w:eastAsia="Times New Roman" w:hAnsi="Times New Roman" w:cs="Times New Roman"/>
                <w:color w:val="212529"/>
                <w:sz w:val="21"/>
                <w:szCs w:val="21"/>
                <w:lang w:eastAsia="en-GB"/>
              </w:rPr>
            </w:pPr>
            <w:ins w:id="42" w:author="Thomas Nia Jensen" w:date="2025-07-31T17:59:00Z" w16du:dateUtc="2025-07-31T15:59:00Z">
              <w:r>
                <w:rPr>
                  <w:rFonts w:ascii="Segoe UI Symbol" w:hAnsi="Segoe UI Symbol" w:cs="Segoe UI Symbol"/>
                  <w:sz w:val="20"/>
                  <w:szCs w:val="20"/>
                </w:rPr>
                <w:t>★★★</w:t>
              </w:r>
            </w:ins>
          </w:p>
        </w:tc>
        <w:tc>
          <w:tcPr>
            <w:tcW w:w="823" w:type="pct"/>
          </w:tcPr>
          <w:p w14:paraId="45294C35" w14:textId="77777777" w:rsidR="00CC2AD8" w:rsidRDefault="00CC2AD8" w:rsidP="0017666D">
            <w:pPr>
              <w:cnfStyle w:val="000000000000" w:firstRow="0" w:lastRow="0" w:firstColumn="0" w:lastColumn="0" w:oddVBand="0" w:evenVBand="0" w:oddHBand="0" w:evenHBand="0" w:firstRowFirstColumn="0" w:firstRowLastColumn="0" w:lastRowFirstColumn="0" w:lastRowLastColumn="0"/>
              <w:rPr>
                <w:ins w:id="43" w:author="Thomas Nia Jensen" w:date="2025-07-31T17:59:00Z" w16du:dateUtc="2025-07-31T15:59:00Z"/>
                <w:rFonts w:ascii="Segoe UI Symbol" w:hAnsi="Segoe UI Symbol" w:cs="Segoe UI Symbol"/>
                <w:sz w:val="20"/>
                <w:szCs w:val="20"/>
              </w:rPr>
            </w:pPr>
            <w:ins w:id="44" w:author="Thomas Nia Jensen" w:date="2025-07-31T17:59:00Z" w16du:dateUtc="2025-07-31T15:59:00Z">
              <w:r>
                <w:rPr>
                  <w:rFonts w:ascii="Arial" w:hAnsi="Arial" w:cs="Arial"/>
                  <w:sz w:val="20"/>
                  <w:szCs w:val="20"/>
                </w:rPr>
                <w:t>7</w:t>
              </w:r>
            </w:ins>
          </w:p>
        </w:tc>
      </w:tr>
      <w:tr w:rsidR="00CC2AD8" w14:paraId="43BF8987" w14:textId="77777777" w:rsidTr="0017666D">
        <w:trPr>
          <w:cnfStyle w:val="000000100000" w:firstRow="0" w:lastRow="0" w:firstColumn="0" w:lastColumn="0" w:oddVBand="0" w:evenVBand="0" w:oddHBand="1" w:evenHBand="0" w:firstRowFirstColumn="0" w:firstRowLastColumn="0" w:lastRowFirstColumn="0" w:lastRowLastColumn="0"/>
          <w:ins w:id="45"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051DE2D8" w14:textId="77777777" w:rsidR="00CC2AD8" w:rsidRPr="00502112" w:rsidRDefault="00CC2AD8" w:rsidP="0017666D">
            <w:pPr>
              <w:rPr>
                <w:ins w:id="46" w:author="Thomas Nia Jensen" w:date="2025-07-31T17:59:00Z" w16du:dateUtc="2025-07-31T15:59:00Z"/>
                <w:rFonts w:ascii="Times New Roman" w:eastAsia="Times New Roman" w:hAnsi="Times New Roman" w:cs="Times New Roman"/>
                <w:b w:val="0"/>
                <w:bCs w:val="0"/>
                <w:color w:val="212529"/>
                <w:sz w:val="21"/>
                <w:szCs w:val="21"/>
                <w:lang w:eastAsia="en-GB"/>
              </w:rPr>
            </w:pPr>
            <w:ins w:id="47"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Mirelis 2022</w:t>
              </w:r>
            </w:ins>
          </w:p>
        </w:tc>
        <w:tc>
          <w:tcPr>
            <w:tcW w:w="711" w:type="pct"/>
          </w:tcPr>
          <w:p w14:paraId="66943216"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8" w:author="Thomas Nia Jensen" w:date="2025-07-31T17:59:00Z" w16du:dateUtc="2025-07-31T15:59:00Z"/>
                <w:rFonts w:ascii="Times New Roman" w:eastAsia="Times New Roman" w:hAnsi="Times New Roman" w:cs="Times New Roman"/>
                <w:color w:val="212529"/>
                <w:sz w:val="21"/>
                <w:szCs w:val="21"/>
                <w:lang w:eastAsia="en-GB"/>
              </w:rPr>
            </w:pPr>
            <w:ins w:id="49" w:author="Thomas Nia Jensen" w:date="2025-07-31T17:59:00Z" w16du:dateUtc="2025-07-31T15:59:00Z">
              <w:r>
                <w:rPr>
                  <w:rFonts w:ascii="Segoe UI Symbol" w:hAnsi="Segoe UI Symbol" w:cs="Segoe UI Symbol"/>
                  <w:sz w:val="20"/>
                  <w:szCs w:val="20"/>
                </w:rPr>
                <w:t>★★★</w:t>
              </w:r>
            </w:ins>
          </w:p>
        </w:tc>
        <w:tc>
          <w:tcPr>
            <w:tcW w:w="1019" w:type="pct"/>
          </w:tcPr>
          <w:p w14:paraId="5E5269FB"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50" w:author="Thomas Nia Jensen" w:date="2025-07-31T17:59:00Z" w16du:dateUtc="2025-07-31T15:59:00Z"/>
                <w:rFonts w:ascii="Times New Roman" w:eastAsia="Times New Roman" w:hAnsi="Times New Roman" w:cs="Times New Roman"/>
                <w:color w:val="212529"/>
                <w:sz w:val="21"/>
                <w:szCs w:val="21"/>
                <w:lang w:eastAsia="en-GB"/>
              </w:rPr>
            </w:pPr>
            <w:ins w:id="51" w:author="Thomas Nia Jensen" w:date="2025-07-31T17:59:00Z" w16du:dateUtc="2025-07-31T15:59:00Z">
              <w:r>
                <w:rPr>
                  <w:rFonts w:ascii="Segoe UI Symbol" w:hAnsi="Segoe UI Symbol" w:cs="Segoe UI Symbol"/>
                  <w:sz w:val="20"/>
                  <w:szCs w:val="20"/>
                </w:rPr>
                <w:t>★★</w:t>
              </w:r>
            </w:ins>
          </w:p>
        </w:tc>
        <w:tc>
          <w:tcPr>
            <w:tcW w:w="703" w:type="pct"/>
          </w:tcPr>
          <w:p w14:paraId="1AB8A2EB"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52" w:author="Thomas Nia Jensen" w:date="2025-07-31T17:59:00Z" w16du:dateUtc="2025-07-31T15:59:00Z"/>
                <w:rFonts w:ascii="Times New Roman" w:eastAsia="Times New Roman" w:hAnsi="Times New Roman" w:cs="Times New Roman"/>
                <w:color w:val="212529"/>
                <w:sz w:val="21"/>
                <w:szCs w:val="21"/>
                <w:lang w:eastAsia="en-GB"/>
              </w:rPr>
            </w:pPr>
            <w:ins w:id="53" w:author="Thomas Nia Jensen" w:date="2025-07-31T17:59:00Z" w16du:dateUtc="2025-07-31T15:59:00Z">
              <w:r>
                <w:rPr>
                  <w:rFonts w:ascii="Segoe UI Symbol" w:hAnsi="Segoe UI Symbol" w:cs="Segoe UI Symbol"/>
                  <w:sz w:val="20"/>
                  <w:szCs w:val="20"/>
                </w:rPr>
                <w:t>★★</w:t>
              </w:r>
            </w:ins>
          </w:p>
        </w:tc>
        <w:tc>
          <w:tcPr>
            <w:tcW w:w="823" w:type="pct"/>
          </w:tcPr>
          <w:p w14:paraId="384ED7F4" w14:textId="77777777" w:rsidR="00CC2AD8" w:rsidRDefault="00CC2AD8" w:rsidP="0017666D">
            <w:pPr>
              <w:cnfStyle w:val="000000100000" w:firstRow="0" w:lastRow="0" w:firstColumn="0" w:lastColumn="0" w:oddVBand="0" w:evenVBand="0" w:oddHBand="1" w:evenHBand="0" w:firstRowFirstColumn="0" w:firstRowLastColumn="0" w:lastRowFirstColumn="0" w:lastRowLastColumn="0"/>
              <w:rPr>
                <w:ins w:id="54" w:author="Thomas Nia Jensen" w:date="2025-07-31T17:59:00Z" w16du:dateUtc="2025-07-31T15:59:00Z"/>
                <w:rFonts w:ascii="Segoe UI Symbol" w:hAnsi="Segoe UI Symbol" w:cs="Segoe UI Symbol"/>
                <w:sz w:val="20"/>
                <w:szCs w:val="20"/>
              </w:rPr>
            </w:pPr>
            <w:ins w:id="55" w:author="Thomas Nia Jensen" w:date="2025-07-31T17:59:00Z" w16du:dateUtc="2025-07-31T15:59:00Z">
              <w:r>
                <w:rPr>
                  <w:rFonts w:ascii="Arial" w:hAnsi="Arial" w:cs="Arial"/>
                  <w:sz w:val="20"/>
                  <w:szCs w:val="20"/>
                </w:rPr>
                <w:t>7</w:t>
              </w:r>
            </w:ins>
          </w:p>
        </w:tc>
      </w:tr>
      <w:tr w:rsidR="00CC2AD8" w14:paraId="39428999" w14:textId="77777777" w:rsidTr="0017666D">
        <w:trPr>
          <w:ins w:id="56"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260BCA60" w14:textId="77777777" w:rsidR="00CC2AD8" w:rsidRPr="00502112" w:rsidRDefault="00CC2AD8" w:rsidP="0017666D">
            <w:pPr>
              <w:rPr>
                <w:ins w:id="57" w:author="Thomas Nia Jensen" w:date="2025-07-31T17:59:00Z" w16du:dateUtc="2025-07-31T15:59:00Z"/>
                <w:rFonts w:ascii="Times New Roman" w:eastAsia="Times New Roman" w:hAnsi="Times New Roman" w:cs="Times New Roman"/>
                <w:b w:val="0"/>
                <w:bCs w:val="0"/>
                <w:color w:val="212529"/>
                <w:sz w:val="21"/>
                <w:szCs w:val="21"/>
                <w:lang w:eastAsia="en-GB"/>
              </w:rPr>
            </w:pPr>
            <w:ins w:id="58"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Piers 2022</w:t>
              </w:r>
            </w:ins>
          </w:p>
        </w:tc>
        <w:tc>
          <w:tcPr>
            <w:tcW w:w="711" w:type="pct"/>
          </w:tcPr>
          <w:p w14:paraId="2D5F7F8C"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59" w:author="Thomas Nia Jensen" w:date="2025-07-31T17:59:00Z" w16du:dateUtc="2025-07-31T15:59:00Z"/>
                <w:rFonts w:ascii="Times New Roman" w:eastAsia="Times New Roman" w:hAnsi="Times New Roman" w:cs="Times New Roman"/>
                <w:color w:val="212529"/>
                <w:sz w:val="21"/>
                <w:szCs w:val="21"/>
                <w:lang w:eastAsia="en-GB"/>
              </w:rPr>
            </w:pPr>
            <w:ins w:id="60" w:author="Thomas Nia Jensen" w:date="2025-07-31T17:59:00Z" w16du:dateUtc="2025-07-31T15:59:00Z">
              <w:r>
                <w:rPr>
                  <w:rFonts w:ascii="Segoe UI Symbol" w:hAnsi="Segoe UI Symbol" w:cs="Segoe UI Symbol"/>
                  <w:sz w:val="20"/>
                  <w:szCs w:val="20"/>
                </w:rPr>
                <w:t>★★★</w:t>
              </w:r>
            </w:ins>
          </w:p>
        </w:tc>
        <w:tc>
          <w:tcPr>
            <w:tcW w:w="1019" w:type="pct"/>
          </w:tcPr>
          <w:p w14:paraId="43ACD9F4"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61" w:author="Thomas Nia Jensen" w:date="2025-07-31T17:59:00Z" w16du:dateUtc="2025-07-31T15:59:00Z"/>
                <w:rFonts w:ascii="Times New Roman" w:eastAsia="Times New Roman" w:hAnsi="Times New Roman" w:cs="Times New Roman"/>
                <w:color w:val="212529"/>
                <w:sz w:val="21"/>
                <w:szCs w:val="21"/>
                <w:lang w:eastAsia="en-GB"/>
              </w:rPr>
            </w:pPr>
          </w:p>
        </w:tc>
        <w:tc>
          <w:tcPr>
            <w:tcW w:w="703" w:type="pct"/>
          </w:tcPr>
          <w:p w14:paraId="5932330A"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62" w:author="Thomas Nia Jensen" w:date="2025-07-31T17:59:00Z" w16du:dateUtc="2025-07-31T15:59:00Z"/>
                <w:rFonts w:ascii="Times New Roman" w:eastAsia="Times New Roman" w:hAnsi="Times New Roman" w:cs="Times New Roman"/>
                <w:color w:val="212529"/>
                <w:sz w:val="21"/>
                <w:szCs w:val="21"/>
                <w:lang w:eastAsia="en-GB"/>
              </w:rPr>
            </w:pPr>
            <w:ins w:id="63" w:author="Thomas Nia Jensen" w:date="2025-07-31T17:59:00Z" w16du:dateUtc="2025-07-31T15:59:00Z">
              <w:r>
                <w:rPr>
                  <w:rFonts w:ascii="Segoe UI Symbol" w:hAnsi="Segoe UI Symbol" w:cs="Segoe UI Symbol"/>
                  <w:sz w:val="20"/>
                  <w:szCs w:val="20"/>
                </w:rPr>
                <w:t>★★★</w:t>
              </w:r>
            </w:ins>
          </w:p>
        </w:tc>
        <w:tc>
          <w:tcPr>
            <w:tcW w:w="823" w:type="pct"/>
          </w:tcPr>
          <w:p w14:paraId="75DCF8D2" w14:textId="77777777" w:rsidR="00CC2AD8" w:rsidRDefault="00CC2AD8" w:rsidP="0017666D">
            <w:pPr>
              <w:cnfStyle w:val="000000000000" w:firstRow="0" w:lastRow="0" w:firstColumn="0" w:lastColumn="0" w:oddVBand="0" w:evenVBand="0" w:oddHBand="0" w:evenHBand="0" w:firstRowFirstColumn="0" w:firstRowLastColumn="0" w:lastRowFirstColumn="0" w:lastRowLastColumn="0"/>
              <w:rPr>
                <w:ins w:id="64" w:author="Thomas Nia Jensen" w:date="2025-07-31T17:59:00Z" w16du:dateUtc="2025-07-31T15:59:00Z"/>
                <w:rFonts w:ascii="Segoe UI Symbol" w:hAnsi="Segoe UI Symbol" w:cs="Segoe UI Symbol"/>
                <w:sz w:val="20"/>
                <w:szCs w:val="20"/>
              </w:rPr>
            </w:pPr>
            <w:ins w:id="65" w:author="Thomas Nia Jensen" w:date="2025-07-31T17:59:00Z" w16du:dateUtc="2025-07-31T15:59:00Z">
              <w:r>
                <w:rPr>
                  <w:rFonts w:ascii="Arial" w:hAnsi="Arial" w:cs="Arial"/>
                  <w:sz w:val="20"/>
                  <w:szCs w:val="20"/>
                </w:rPr>
                <w:t>6</w:t>
              </w:r>
            </w:ins>
          </w:p>
        </w:tc>
      </w:tr>
      <w:tr w:rsidR="00CC2AD8" w14:paraId="5F20B93F" w14:textId="77777777" w:rsidTr="0017666D">
        <w:trPr>
          <w:cnfStyle w:val="000000100000" w:firstRow="0" w:lastRow="0" w:firstColumn="0" w:lastColumn="0" w:oddVBand="0" w:evenVBand="0" w:oddHBand="1" w:evenHBand="0" w:firstRowFirstColumn="0" w:firstRowLastColumn="0" w:lastRowFirstColumn="0" w:lastRowLastColumn="0"/>
          <w:ins w:id="66"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48A58F6B" w14:textId="77777777" w:rsidR="00CC2AD8" w:rsidRPr="00502112" w:rsidRDefault="00CC2AD8" w:rsidP="0017666D">
            <w:pPr>
              <w:rPr>
                <w:ins w:id="67" w:author="Thomas Nia Jensen" w:date="2025-07-31T17:59:00Z" w16du:dateUtc="2025-07-31T15:59:00Z"/>
                <w:rFonts w:ascii="Times New Roman" w:eastAsia="Times New Roman" w:hAnsi="Times New Roman" w:cs="Times New Roman"/>
                <w:b w:val="0"/>
                <w:bCs w:val="0"/>
                <w:color w:val="212529"/>
                <w:sz w:val="21"/>
                <w:szCs w:val="21"/>
                <w:lang w:eastAsia="en-GB"/>
              </w:rPr>
            </w:pPr>
            <w:ins w:id="68"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Chen 2021</w:t>
              </w:r>
            </w:ins>
          </w:p>
        </w:tc>
        <w:tc>
          <w:tcPr>
            <w:tcW w:w="711" w:type="pct"/>
          </w:tcPr>
          <w:p w14:paraId="127BD7BC"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69" w:author="Thomas Nia Jensen" w:date="2025-07-31T17:59:00Z" w16du:dateUtc="2025-07-31T15:59:00Z"/>
                <w:rFonts w:ascii="Times New Roman" w:eastAsia="Times New Roman" w:hAnsi="Times New Roman" w:cs="Times New Roman"/>
                <w:color w:val="212529"/>
                <w:sz w:val="21"/>
                <w:szCs w:val="21"/>
                <w:lang w:eastAsia="en-GB"/>
              </w:rPr>
            </w:pPr>
            <w:ins w:id="70" w:author="Thomas Nia Jensen" w:date="2025-07-31T17:59:00Z" w16du:dateUtc="2025-07-31T15:59:00Z">
              <w:r>
                <w:rPr>
                  <w:rFonts w:ascii="Segoe UI Symbol" w:hAnsi="Segoe UI Symbol" w:cs="Segoe UI Symbol"/>
                  <w:color w:val="000000"/>
                  <w:sz w:val="20"/>
                  <w:szCs w:val="20"/>
                </w:rPr>
                <w:t>★★★★</w:t>
              </w:r>
            </w:ins>
          </w:p>
        </w:tc>
        <w:tc>
          <w:tcPr>
            <w:tcW w:w="1019" w:type="pct"/>
          </w:tcPr>
          <w:p w14:paraId="3410154C"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71" w:author="Thomas Nia Jensen" w:date="2025-07-31T17:59:00Z" w16du:dateUtc="2025-07-31T15:59:00Z"/>
                <w:rFonts w:ascii="Times New Roman" w:eastAsia="Times New Roman" w:hAnsi="Times New Roman" w:cs="Times New Roman"/>
                <w:color w:val="212529"/>
                <w:sz w:val="21"/>
                <w:szCs w:val="21"/>
                <w:lang w:eastAsia="en-GB"/>
              </w:rPr>
            </w:pPr>
            <w:ins w:id="72" w:author="Thomas Nia Jensen" w:date="2025-07-31T17:59:00Z" w16du:dateUtc="2025-07-31T15:59:00Z">
              <w:r>
                <w:rPr>
                  <w:rFonts w:ascii="Segoe UI Symbol" w:hAnsi="Segoe UI Symbol" w:cs="Segoe UI Symbol"/>
                  <w:color w:val="000000"/>
                  <w:sz w:val="20"/>
                  <w:szCs w:val="20"/>
                </w:rPr>
                <w:t>★</w:t>
              </w:r>
            </w:ins>
          </w:p>
        </w:tc>
        <w:tc>
          <w:tcPr>
            <w:tcW w:w="703" w:type="pct"/>
          </w:tcPr>
          <w:p w14:paraId="680DE1D1"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73" w:author="Thomas Nia Jensen" w:date="2025-07-31T17:59:00Z" w16du:dateUtc="2025-07-31T15:59:00Z"/>
                <w:rFonts w:ascii="Times New Roman" w:eastAsia="Times New Roman" w:hAnsi="Times New Roman" w:cs="Times New Roman"/>
                <w:color w:val="212529"/>
                <w:sz w:val="21"/>
                <w:szCs w:val="21"/>
                <w:lang w:eastAsia="en-GB"/>
              </w:rPr>
            </w:pPr>
            <w:ins w:id="74" w:author="Thomas Nia Jensen" w:date="2025-07-31T17:59:00Z" w16du:dateUtc="2025-07-31T15:59:00Z">
              <w:r>
                <w:rPr>
                  <w:rFonts w:ascii="Segoe UI Symbol" w:hAnsi="Segoe UI Symbol" w:cs="Segoe UI Symbol"/>
                  <w:color w:val="000000"/>
                  <w:sz w:val="20"/>
                  <w:szCs w:val="20"/>
                </w:rPr>
                <w:t>★</w:t>
              </w:r>
            </w:ins>
          </w:p>
        </w:tc>
        <w:tc>
          <w:tcPr>
            <w:tcW w:w="823" w:type="pct"/>
          </w:tcPr>
          <w:p w14:paraId="779D0DA0" w14:textId="77777777" w:rsidR="00CC2AD8" w:rsidRDefault="00CC2AD8" w:rsidP="0017666D">
            <w:pPr>
              <w:cnfStyle w:val="000000100000" w:firstRow="0" w:lastRow="0" w:firstColumn="0" w:lastColumn="0" w:oddVBand="0" w:evenVBand="0" w:oddHBand="1" w:evenHBand="0" w:firstRowFirstColumn="0" w:firstRowLastColumn="0" w:lastRowFirstColumn="0" w:lastRowLastColumn="0"/>
              <w:rPr>
                <w:ins w:id="75" w:author="Thomas Nia Jensen" w:date="2025-07-31T17:59:00Z" w16du:dateUtc="2025-07-31T15:59:00Z"/>
                <w:rFonts w:ascii="Segoe UI Symbol" w:hAnsi="Segoe UI Symbol" w:cs="Segoe UI Symbol"/>
                <w:sz w:val="20"/>
                <w:szCs w:val="20"/>
              </w:rPr>
            </w:pPr>
            <w:ins w:id="76" w:author="Thomas Nia Jensen" w:date="2025-07-31T17:59:00Z" w16du:dateUtc="2025-07-31T15:59:00Z">
              <w:r>
                <w:rPr>
                  <w:rFonts w:ascii="Arial" w:hAnsi="Arial" w:cs="Arial"/>
                  <w:color w:val="000000"/>
                  <w:sz w:val="20"/>
                  <w:szCs w:val="20"/>
                </w:rPr>
                <w:t>6</w:t>
              </w:r>
            </w:ins>
          </w:p>
        </w:tc>
      </w:tr>
      <w:tr w:rsidR="00CC2AD8" w14:paraId="2E909D8A" w14:textId="77777777" w:rsidTr="0017666D">
        <w:trPr>
          <w:ins w:id="77"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056F8520" w14:textId="77777777" w:rsidR="00CC2AD8" w:rsidRPr="00502112" w:rsidRDefault="00CC2AD8" w:rsidP="0017666D">
            <w:pPr>
              <w:rPr>
                <w:ins w:id="78" w:author="Thomas Nia Jensen" w:date="2025-07-31T17:59:00Z" w16du:dateUtc="2025-07-31T15:59:00Z"/>
                <w:rFonts w:ascii="Times New Roman" w:eastAsia="Times New Roman" w:hAnsi="Times New Roman" w:cs="Times New Roman"/>
                <w:b w:val="0"/>
                <w:bCs w:val="0"/>
                <w:color w:val="212529"/>
                <w:sz w:val="21"/>
                <w:szCs w:val="21"/>
                <w:lang w:eastAsia="en-GB"/>
              </w:rPr>
            </w:pPr>
            <w:ins w:id="79"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Infante 2021</w:t>
              </w:r>
            </w:ins>
          </w:p>
        </w:tc>
        <w:tc>
          <w:tcPr>
            <w:tcW w:w="711" w:type="pct"/>
          </w:tcPr>
          <w:p w14:paraId="2252CAEF"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80" w:author="Thomas Nia Jensen" w:date="2025-07-31T17:59:00Z" w16du:dateUtc="2025-07-31T15:59:00Z"/>
                <w:rFonts w:ascii="Times New Roman" w:eastAsia="Times New Roman" w:hAnsi="Times New Roman" w:cs="Times New Roman"/>
                <w:color w:val="212529"/>
                <w:sz w:val="21"/>
                <w:szCs w:val="21"/>
                <w:lang w:eastAsia="en-GB"/>
              </w:rPr>
            </w:pPr>
            <w:ins w:id="81" w:author="Thomas Nia Jensen" w:date="2025-07-31T17:59:00Z" w16du:dateUtc="2025-07-31T15:59:00Z">
              <w:r>
                <w:rPr>
                  <w:rFonts w:ascii="Segoe UI Symbol" w:hAnsi="Segoe UI Symbol" w:cs="Segoe UI Symbol"/>
                  <w:color w:val="000000"/>
                  <w:sz w:val="20"/>
                  <w:szCs w:val="20"/>
                </w:rPr>
                <w:t>★★★</w:t>
              </w:r>
            </w:ins>
          </w:p>
        </w:tc>
        <w:tc>
          <w:tcPr>
            <w:tcW w:w="1019" w:type="pct"/>
          </w:tcPr>
          <w:p w14:paraId="5D3FF00A"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82" w:author="Thomas Nia Jensen" w:date="2025-07-31T17:59:00Z" w16du:dateUtc="2025-07-31T15:59:00Z"/>
                <w:rFonts w:ascii="Times New Roman" w:eastAsia="Times New Roman" w:hAnsi="Times New Roman" w:cs="Times New Roman"/>
                <w:color w:val="212529"/>
                <w:sz w:val="21"/>
                <w:szCs w:val="21"/>
                <w:lang w:eastAsia="en-GB"/>
              </w:rPr>
            </w:pPr>
            <w:ins w:id="83" w:author="Thomas Nia Jensen" w:date="2025-07-31T17:59:00Z" w16du:dateUtc="2025-07-31T15:59:00Z">
              <w:r>
                <w:rPr>
                  <w:rFonts w:ascii="Segoe UI Symbol" w:hAnsi="Segoe UI Symbol" w:cs="Segoe UI Symbol"/>
                  <w:color w:val="000000"/>
                  <w:sz w:val="20"/>
                  <w:szCs w:val="20"/>
                </w:rPr>
                <w:t>★</w:t>
              </w:r>
            </w:ins>
          </w:p>
        </w:tc>
        <w:tc>
          <w:tcPr>
            <w:tcW w:w="703" w:type="pct"/>
          </w:tcPr>
          <w:p w14:paraId="78E898D4"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84" w:author="Thomas Nia Jensen" w:date="2025-07-31T17:59:00Z" w16du:dateUtc="2025-07-31T15:59:00Z"/>
                <w:rFonts w:ascii="Times New Roman" w:eastAsia="Times New Roman" w:hAnsi="Times New Roman" w:cs="Times New Roman"/>
                <w:color w:val="212529"/>
                <w:sz w:val="21"/>
                <w:szCs w:val="21"/>
                <w:lang w:eastAsia="en-GB"/>
              </w:rPr>
            </w:pPr>
            <w:ins w:id="85" w:author="Thomas Nia Jensen" w:date="2025-07-31T17:59:00Z" w16du:dateUtc="2025-07-31T15:59:00Z">
              <w:r>
                <w:rPr>
                  <w:rFonts w:ascii="Segoe UI Symbol" w:hAnsi="Segoe UI Symbol" w:cs="Segoe UI Symbol"/>
                  <w:color w:val="000000"/>
                  <w:sz w:val="20"/>
                  <w:szCs w:val="20"/>
                </w:rPr>
                <w:t>★★★</w:t>
              </w:r>
            </w:ins>
          </w:p>
        </w:tc>
        <w:tc>
          <w:tcPr>
            <w:tcW w:w="823" w:type="pct"/>
          </w:tcPr>
          <w:p w14:paraId="0E3BFE1F" w14:textId="77777777" w:rsidR="00CC2AD8" w:rsidRDefault="00CC2AD8" w:rsidP="0017666D">
            <w:pPr>
              <w:cnfStyle w:val="000000000000" w:firstRow="0" w:lastRow="0" w:firstColumn="0" w:lastColumn="0" w:oddVBand="0" w:evenVBand="0" w:oddHBand="0" w:evenHBand="0" w:firstRowFirstColumn="0" w:firstRowLastColumn="0" w:lastRowFirstColumn="0" w:lastRowLastColumn="0"/>
              <w:rPr>
                <w:ins w:id="86" w:author="Thomas Nia Jensen" w:date="2025-07-31T17:59:00Z" w16du:dateUtc="2025-07-31T15:59:00Z"/>
                <w:rFonts w:ascii="Segoe UI Symbol" w:hAnsi="Segoe UI Symbol" w:cs="Segoe UI Symbol"/>
                <w:sz w:val="20"/>
                <w:szCs w:val="20"/>
              </w:rPr>
            </w:pPr>
            <w:ins w:id="87" w:author="Thomas Nia Jensen" w:date="2025-07-31T17:59:00Z" w16du:dateUtc="2025-07-31T15:59:00Z">
              <w:r>
                <w:rPr>
                  <w:rFonts w:ascii="Arial" w:hAnsi="Arial" w:cs="Arial"/>
                  <w:color w:val="000000"/>
                  <w:sz w:val="20"/>
                  <w:szCs w:val="20"/>
                </w:rPr>
                <w:t>7</w:t>
              </w:r>
            </w:ins>
          </w:p>
        </w:tc>
      </w:tr>
      <w:tr w:rsidR="00CC2AD8" w14:paraId="1F1D6670" w14:textId="77777777" w:rsidTr="0017666D">
        <w:trPr>
          <w:cnfStyle w:val="000000100000" w:firstRow="0" w:lastRow="0" w:firstColumn="0" w:lastColumn="0" w:oddVBand="0" w:evenVBand="0" w:oddHBand="1" w:evenHBand="0" w:firstRowFirstColumn="0" w:firstRowLastColumn="0" w:lastRowFirstColumn="0" w:lastRowLastColumn="0"/>
          <w:ins w:id="88"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7CF88C66" w14:textId="77777777" w:rsidR="00CC2AD8" w:rsidRPr="00502112" w:rsidRDefault="00CC2AD8" w:rsidP="0017666D">
            <w:pPr>
              <w:rPr>
                <w:ins w:id="89" w:author="Thomas Nia Jensen" w:date="2025-07-31T17:59:00Z" w16du:dateUtc="2025-07-31T15:59:00Z"/>
                <w:rFonts w:ascii="Times New Roman" w:eastAsia="Times New Roman" w:hAnsi="Times New Roman" w:cs="Times New Roman"/>
                <w:b w:val="0"/>
                <w:bCs w:val="0"/>
                <w:color w:val="212529"/>
                <w:sz w:val="21"/>
                <w:szCs w:val="21"/>
                <w:lang w:eastAsia="en-GB"/>
              </w:rPr>
            </w:pPr>
            <w:ins w:id="90"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Alba 2020</w:t>
              </w:r>
            </w:ins>
          </w:p>
        </w:tc>
        <w:tc>
          <w:tcPr>
            <w:tcW w:w="711" w:type="pct"/>
          </w:tcPr>
          <w:p w14:paraId="662F1A04"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91" w:author="Thomas Nia Jensen" w:date="2025-07-31T17:59:00Z" w16du:dateUtc="2025-07-31T15:59:00Z"/>
                <w:rFonts w:ascii="Times New Roman" w:eastAsia="Times New Roman" w:hAnsi="Times New Roman" w:cs="Times New Roman"/>
                <w:color w:val="212529"/>
                <w:sz w:val="21"/>
                <w:szCs w:val="21"/>
                <w:lang w:eastAsia="en-GB"/>
              </w:rPr>
            </w:pPr>
            <w:ins w:id="92" w:author="Thomas Nia Jensen" w:date="2025-07-31T17:59:00Z" w16du:dateUtc="2025-07-31T15:59:00Z">
              <w:r>
                <w:rPr>
                  <w:rFonts w:ascii="Segoe UI Symbol" w:hAnsi="Segoe UI Symbol" w:cs="Segoe UI Symbol"/>
                  <w:color w:val="000000"/>
                  <w:sz w:val="20"/>
                  <w:szCs w:val="20"/>
                </w:rPr>
                <w:t>★★★</w:t>
              </w:r>
            </w:ins>
          </w:p>
        </w:tc>
        <w:tc>
          <w:tcPr>
            <w:tcW w:w="1019" w:type="pct"/>
          </w:tcPr>
          <w:p w14:paraId="3805FA1F"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93" w:author="Thomas Nia Jensen" w:date="2025-07-31T17:59:00Z" w16du:dateUtc="2025-07-31T15:59:00Z"/>
                <w:rFonts w:ascii="Times New Roman" w:eastAsia="Times New Roman" w:hAnsi="Times New Roman" w:cs="Times New Roman"/>
                <w:color w:val="212529"/>
                <w:sz w:val="21"/>
                <w:szCs w:val="21"/>
                <w:lang w:eastAsia="en-GB"/>
              </w:rPr>
            </w:pPr>
            <w:ins w:id="94" w:author="Thomas Nia Jensen" w:date="2025-07-31T17:59:00Z" w16du:dateUtc="2025-07-31T15:59:00Z">
              <w:r>
                <w:rPr>
                  <w:rFonts w:ascii="Segoe UI Symbol" w:hAnsi="Segoe UI Symbol" w:cs="Segoe UI Symbol"/>
                  <w:color w:val="000000"/>
                  <w:sz w:val="20"/>
                  <w:szCs w:val="20"/>
                </w:rPr>
                <w:t>★★</w:t>
              </w:r>
            </w:ins>
          </w:p>
        </w:tc>
        <w:tc>
          <w:tcPr>
            <w:tcW w:w="703" w:type="pct"/>
          </w:tcPr>
          <w:p w14:paraId="58595BF7"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95" w:author="Thomas Nia Jensen" w:date="2025-07-31T17:59:00Z" w16du:dateUtc="2025-07-31T15:59:00Z"/>
                <w:rFonts w:ascii="Times New Roman" w:eastAsia="Times New Roman" w:hAnsi="Times New Roman" w:cs="Times New Roman"/>
                <w:color w:val="212529"/>
                <w:sz w:val="21"/>
                <w:szCs w:val="21"/>
                <w:lang w:eastAsia="en-GB"/>
              </w:rPr>
            </w:pPr>
            <w:ins w:id="96" w:author="Thomas Nia Jensen" w:date="2025-07-31T17:59:00Z" w16du:dateUtc="2025-07-31T15:59:00Z">
              <w:r>
                <w:rPr>
                  <w:rFonts w:ascii="Segoe UI Symbol" w:hAnsi="Segoe UI Symbol" w:cs="Segoe UI Symbol"/>
                  <w:color w:val="000000"/>
                  <w:sz w:val="20"/>
                  <w:szCs w:val="20"/>
                </w:rPr>
                <w:t>★★★</w:t>
              </w:r>
            </w:ins>
          </w:p>
        </w:tc>
        <w:tc>
          <w:tcPr>
            <w:tcW w:w="823" w:type="pct"/>
          </w:tcPr>
          <w:p w14:paraId="7729F15D" w14:textId="77777777" w:rsidR="00CC2AD8" w:rsidRDefault="00CC2AD8" w:rsidP="0017666D">
            <w:pPr>
              <w:cnfStyle w:val="000000100000" w:firstRow="0" w:lastRow="0" w:firstColumn="0" w:lastColumn="0" w:oddVBand="0" w:evenVBand="0" w:oddHBand="1" w:evenHBand="0" w:firstRowFirstColumn="0" w:firstRowLastColumn="0" w:lastRowFirstColumn="0" w:lastRowLastColumn="0"/>
              <w:rPr>
                <w:ins w:id="97" w:author="Thomas Nia Jensen" w:date="2025-07-31T17:59:00Z" w16du:dateUtc="2025-07-31T15:59:00Z"/>
                <w:rFonts w:ascii="Segoe UI Symbol" w:hAnsi="Segoe UI Symbol" w:cs="Segoe UI Symbol"/>
                <w:sz w:val="20"/>
                <w:szCs w:val="20"/>
              </w:rPr>
            </w:pPr>
            <w:ins w:id="98" w:author="Thomas Nia Jensen" w:date="2025-07-31T17:59:00Z" w16du:dateUtc="2025-07-31T15:59:00Z">
              <w:r>
                <w:rPr>
                  <w:rFonts w:ascii="Arial" w:hAnsi="Arial" w:cs="Arial"/>
                  <w:color w:val="000000"/>
                  <w:sz w:val="20"/>
                  <w:szCs w:val="20"/>
                </w:rPr>
                <w:t>8</w:t>
              </w:r>
            </w:ins>
          </w:p>
        </w:tc>
      </w:tr>
      <w:tr w:rsidR="00CC2AD8" w14:paraId="1019645A" w14:textId="77777777" w:rsidTr="0017666D">
        <w:trPr>
          <w:ins w:id="99"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45EF8EA9" w14:textId="77777777" w:rsidR="00CC2AD8" w:rsidRPr="00502112" w:rsidRDefault="00CC2AD8" w:rsidP="0017666D">
            <w:pPr>
              <w:rPr>
                <w:ins w:id="100" w:author="Thomas Nia Jensen" w:date="2025-07-31T17:59:00Z" w16du:dateUtc="2025-07-31T15:59:00Z"/>
                <w:rFonts w:ascii="Times New Roman" w:eastAsia="Times New Roman" w:hAnsi="Times New Roman" w:cs="Times New Roman"/>
                <w:b w:val="0"/>
                <w:bCs w:val="0"/>
                <w:color w:val="212529"/>
                <w:sz w:val="21"/>
                <w:szCs w:val="21"/>
                <w:lang w:eastAsia="en-GB"/>
              </w:rPr>
            </w:pPr>
            <w:ins w:id="101"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Barison 2020</w:t>
              </w:r>
            </w:ins>
          </w:p>
        </w:tc>
        <w:tc>
          <w:tcPr>
            <w:tcW w:w="711" w:type="pct"/>
          </w:tcPr>
          <w:p w14:paraId="1240B72C"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02" w:author="Thomas Nia Jensen" w:date="2025-07-31T17:59:00Z" w16du:dateUtc="2025-07-31T15:59:00Z"/>
                <w:rFonts w:ascii="Times New Roman" w:eastAsia="Times New Roman" w:hAnsi="Times New Roman" w:cs="Times New Roman"/>
                <w:color w:val="212529"/>
                <w:sz w:val="21"/>
                <w:szCs w:val="21"/>
                <w:lang w:eastAsia="en-GB"/>
              </w:rPr>
            </w:pPr>
            <w:ins w:id="103" w:author="Thomas Nia Jensen" w:date="2025-07-31T17:59:00Z" w16du:dateUtc="2025-07-31T15:59:00Z">
              <w:r>
                <w:rPr>
                  <w:rFonts w:ascii="Segoe UI Symbol" w:hAnsi="Segoe UI Symbol" w:cs="Segoe UI Symbol"/>
                  <w:sz w:val="20"/>
                  <w:szCs w:val="20"/>
                </w:rPr>
                <w:t>★★★★</w:t>
              </w:r>
            </w:ins>
          </w:p>
        </w:tc>
        <w:tc>
          <w:tcPr>
            <w:tcW w:w="1019" w:type="pct"/>
          </w:tcPr>
          <w:p w14:paraId="57BFDB4A"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04" w:author="Thomas Nia Jensen" w:date="2025-07-31T17:59:00Z" w16du:dateUtc="2025-07-31T15:59:00Z"/>
                <w:rFonts w:ascii="Times New Roman" w:eastAsia="Times New Roman" w:hAnsi="Times New Roman" w:cs="Times New Roman"/>
                <w:color w:val="212529"/>
                <w:sz w:val="21"/>
                <w:szCs w:val="21"/>
                <w:lang w:eastAsia="en-GB"/>
              </w:rPr>
            </w:pPr>
            <w:ins w:id="105" w:author="Thomas Nia Jensen" w:date="2025-07-31T17:59:00Z" w16du:dateUtc="2025-07-31T15:59:00Z">
              <w:r>
                <w:rPr>
                  <w:rFonts w:ascii="Segoe UI Symbol" w:hAnsi="Segoe UI Symbol" w:cs="Segoe UI Symbol"/>
                  <w:sz w:val="20"/>
                  <w:szCs w:val="20"/>
                </w:rPr>
                <w:t>★</w:t>
              </w:r>
            </w:ins>
          </w:p>
        </w:tc>
        <w:tc>
          <w:tcPr>
            <w:tcW w:w="703" w:type="pct"/>
          </w:tcPr>
          <w:p w14:paraId="764C8A95"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06" w:author="Thomas Nia Jensen" w:date="2025-07-31T17:59:00Z" w16du:dateUtc="2025-07-31T15:59:00Z"/>
                <w:rFonts w:ascii="Times New Roman" w:eastAsia="Times New Roman" w:hAnsi="Times New Roman" w:cs="Times New Roman"/>
                <w:color w:val="212529"/>
                <w:sz w:val="21"/>
                <w:szCs w:val="21"/>
                <w:lang w:eastAsia="en-GB"/>
              </w:rPr>
            </w:pPr>
            <w:ins w:id="107" w:author="Thomas Nia Jensen" w:date="2025-07-31T17:59:00Z" w16du:dateUtc="2025-07-31T15:59:00Z">
              <w:r>
                <w:rPr>
                  <w:rFonts w:ascii="Segoe UI Symbol" w:hAnsi="Segoe UI Symbol" w:cs="Segoe UI Symbol"/>
                  <w:sz w:val="20"/>
                  <w:szCs w:val="20"/>
                </w:rPr>
                <w:t>★★</w:t>
              </w:r>
            </w:ins>
          </w:p>
        </w:tc>
        <w:tc>
          <w:tcPr>
            <w:tcW w:w="823" w:type="pct"/>
          </w:tcPr>
          <w:p w14:paraId="716D7B20" w14:textId="77777777" w:rsidR="00CC2AD8" w:rsidRDefault="00CC2AD8" w:rsidP="0017666D">
            <w:pPr>
              <w:cnfStyle w:val="000000000000" w:firstRow="0" w:lastRow="0" w:firstColumn="0" w:lastColumn="0" w:oddVBand="0" w:evenVBand="0" w:oddHBand="0" w:evenHBand="0" w:firstRowFirstColumn="0" w:firstRowLastColumn="0" w:lastRowFirstColumn="0" w:lastRowLastColumn="0"/>
              <w:rPr>
                <w:ins w:id="108" w:author="Thomas Nia Jensen" w:date="2025-07-31T17:59:00Z" w16du:dateUtc="2025-07-31T15:59:00Z"/>
                <w:rFonts w:ascii="Segoe UI Symbol" w:hAnsi="Segoe UI Symbol" w:cs="Segoe UI Symbol"/>
                <w:sz w:val="20"/>
                <w:szCs w:val="20"/>
              </w:rPr>
            </w:pPr>
            <w:ins w:id="109" w:author="Thomas Nia Jensen" w:date="2025-07-31T17:59:00Z" w16du:dateUtc="2025-07-31T15:59:00Z">
              <w:r>
                <w:rPr>
                  <w:rFonts w:ascii="Arial" w:hAnsi="Arial" w:cs="Arial"/>
                  <w:sz w:val="20"/>
                  <w:szCs w:val="20"/>
                </w:rPr>
                <w:t>7</w:t>
              </w:r>
            </w:ins>
          </w:p>
        </w:tc>
      </w:tr>
      <w:tr w:rsidR="00CC2AD8" w14:paraId="3E555B85" w14:textId="77777777" w:rsidTr="0017666D">
        <w:trPr>
          <w:cnfStyle w:val="000000100000" w:firstRow="0" w:lastRow="0" w:firstColumn="0" w:lastColumn="0" w:oddVBand="0" w:evenVBand="0" w:oddHBand="1" w:evenHBand="0" w:firstRowFirstColumn="0" w:firstRowLastColumn="0" w:lastRowFirstColumn="0" w:lastRowLastColumn="0"/>
          <w:ins w:id="110"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392B8F90" w14:textId="77777777" w:rsidR="00CC2AD8" w:rsidRPr="00502112" w:rsidRDefault="00CC2AD8" w:rsidP="0017666D">
            <w:pPr>
              <w:rPr>
                <w:ins w:id="111" w:author="Thomas Nia Jensen" w:date="2025-07-31T17:59:00Z" w16du:dateUtc="2025-07-31T15:59:00Z"/>
                <w:rFonts w:ascii="Times New Roman" w:eastAsia="Times New Roman" w:hAnsi="Times New Roman" w:cs="Times New Roman"/>
                <w:b w:val="0"/>
                <w:bCs w:val="0"/>
                <w:color w:val="212529"/>
                <w:sz w:val="21"/>
                <w:szCs w:val="21"/>
                <w:lang w:eastAsia="en-GB"/>
              </w:rPr>
            </w:pPr>
            <w:ins w:id="112"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Behera 2020</w:t>
              </w:r>
            </w:ins>
          </w:p>
        </w:tc>
        <w:tc>
          <w:tcPr>
            <w:tcW w:w="711" w:type="pct"/>
          </w:tcPr>
          <w:p w14:paraId="572F49FF"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13" w:author="Thomas Nia Jensen" w:date="2025-07-31T17:59:00Z" w16du:dateUtc="2025-07-31T15:59:00Z"/>
                <w:rFonts w:ascii="Times New Roman" w:eastAsia="Times New Roman" w:hAnsi="Times New Roman" w:cs="Times New Roman"/>
                <w:color w:val="212529"/>
                <w:sz w:val="21"/>
                <w:szCs w:val="21"/>
                <w:lang w:eastAsia="en-GB"/>
              </w:rPr>
            </w:pPr>
            <w:ins w:id="114" w:author="Thomas Nia Jensen" w:date="2025-07-31T17:59:00Z" w16du:dateUtc="2025-07-31T15:59:00Z">
              <w:r>
                <w:rPr>
                  <w:rFonts w:ascii="Segoe UI Symbol" w:hAnsi="Segoe UI Symbol" w:cs="Segoe UI Symbol"/>
                  <w:color w:val="000000"/>
                  <w:sz w:val="20"/>
                  <w:szCs w:val="20"/>
                </w:rPr>
                <w:t>★★★</w:t>
              </w:r>
            </w:ins>
          </w:p>
        </w:tc>
        <w:tc>
          <w:tcPr>
            <w:tcW w:w="1019" w:type="pct"/>
          </w:tcPr>
          <w:p w14:paraId="4C36AECD"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15" w:author="Thomas Nia Jensen" w:date="2025-07-31T17:59:00Z" w16du:dateUtc="2025-07-31T15:59:00Z"/>
                <w:rFonts w:ascii="Times New Roman" w:eastAsia="Times New Roman" w:hAnsi="Times New Roman" w:cs="Times New Roman"/>
                <w:color w:val="212529"/>
                <w:sz w:val="21"/>
                <w:szCs w:val="21"/>
                <w:lang w:eastAsia="en-GB"/>
              </w:rPr>
            </w:pPr>
            <w:ins w:id="116" w:author="Thomas Nia Jensen" w:date="2025-07-31T17:59:00Z" w16du:dateUtc="2025-07-31T15:59:00Z">
              <w:r>
                <w:rPr>
                  <w:rFonts w:ascii="Segoe UI Symbol" w:hAnsi="Segoe UI Symbol" w:cs="Segoe UI Symbol"/>
                  <w:color w:val="000000"/>
                  <w:sz w:val="20"/>
                  <w:szCs w:val="20"/>
                </w:rPr>
                <w:t>★★</w:t>
              </w:r>
            </w:ins>
          </w:p>
        </w:tc>
        <w:tc>
          <w:tcPr>
            <w:tcW w:w="703" w:type="pct"/>
          </w:tcPr>
          <w:p w14:paraId="68DCCF47"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17" w:author="Thomas Nia Jensen" w:date="2025-07-31T17:59:00Z" w16du:dateUtc="2025-07-31T15:59:00Z"/>
                <w:rFonts w:ascii="Times New Roman" w:eastAsia="Times New Roman" w:hAnsi="Times New Roman" w:cs="Times New Roman"/>
                <w:color w:val="212529"/>
                <w:sz w:val="21"/>
                <w:szCs w:val="21"/>
                <w:lang w:eastAsia="en-GB"/>
              </w:rPr>
            </w:pPr>
            <w:ins w:id="118" w:author="Thomas Nia Jensen" w:date="2025-07-31T17:59:00Z" w16du:dateUtc="2025-07-31T15:59:00Z">
              <w:r>
                <w:rPr>
                  <w:rFonts w:ascii="Segoe UI Symbol" w:hAnsi="Segoe UI Symbol" w:cs="Segoe UI Symbol"/>
                  <w:color w:val="000000"/>
                  <w:sz w:val="20"/>
                  <w:szCs w:val="20"/>
                </w:rPr>
                <w:t>★★★</w:t>
              </w:r>
            </w:ins>
          </w:p>
        </w:tc>
        <w:tc>
          <w:tcPr>
            <w:tcW w:w="823" w:type="pct"/>
          </w:tcPr>
          <w:p w14:paraId="7A08CAB4" w14:textId="77777777" w:rsidR="00CC2AD8" w:rsidRDefault="00CC2AD8" w:rsidP="0017666D">
            <w:pPr>
              <w:cnfStyle w:val="000000100000" w:firstRow="0" w:lastRow="0" w:firstColumn="0" w:lastColumn="0" w:oddVBand="0" w:evenVBand="0" w:oddHBand="1" w:evenHBand="0" w:firstRowFirstColumn="0" w:firstRowLastColumn="0" w:lastRowFirstColumn="0" w:lastRowLastColumn="0"/>
              <w:rPr>
                <w:ins w:id="119" w:author="Thomas Nia Jensen" w:date="2025-07-31T17:59:00Z" w16du:dateUtc="2025-07-31T15:59:00Z"/>
                <w:rFonts w:ascii="Segoe UI Symbol" w:hAnsi="Segoe UI Symbol" w:cs="Segoe UI Symbol"/>
                <w:sz w:val="20"/>
                <w:szCs w:val="20"/>
              </w:rPr>
            </w:pPr>
            <w:ins w:id="120" w:author="Thomas Nia Jensen" w:date="2025-07-31T17:59:00Z" w16du:dateUtc="2025-07-31T15:59:00Z">
              <w:r>
                <w:rPr>
                  <w:rFonts w:ascii="Arial" w:hAnsi="Arial" w:cs="Arial"/>
                  <w:color w:val="000000"/>
                  <w:sz w:val="20"/>
                  <w:szCs w:val="20"/>
                </w:rPr>
                <w:t>8</w:t>
              </w:r>
            </w:ins>
          </w:p>
        </w:tc>
      </w:tr>
      <w:tr w:rsidR="00CC2AD8" w14:paraId="6EDCE027" w14:textId="77777777" w:rsidTr="0017666D">
        <w:trPr>
          <w:ins w:id="121"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6BA4C82B" w14:textId="77777777" w:rsidR="00CC2AD8" w:rsidRPr="00502112" w:rsidRDefault="00CC2AD8" w:rsidP="0017666D">
            <w:pPr>
              <w:rPr>
                <w:ins w:id="122" w:author="Thomas Nia Jensen" w:date="2025-07-31T17:59:00Z" w16du:dateUtc="2025-07-31T15:59:00Z"/>
                <w:rFonts w:ascii="Times New Roman" w:eastAsia="Times New Roman" w:hAnsi="Times New Roman" w:cs="Times New Roman"/>
                <w:b w:val="0"/>
                <w:bCs w:val="0"/>
                <w:color w:val="212529"/>
                <w:sz w:val="21"/>
                <w:szCs w:val="21"/>
                <w:lang w:eastAsia="en-GB"/>
              </w:rPr>
            </w:pPr>
            <w:ins w:id="123"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Elming 2020</w:t>
              </w:r>
            </w:ins>
          </w:p>
        </w:tc>
        <w:tc>
          <w:tcPr>
            <w:tcW w:w="711" w:type="pct"/>
          </w:tcPr>
          <w:p w14:paraId="2BA00512"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24" w:author="Thomas Nia Jensen" w:date="2025-07-31T17:59:00Z" w16du:dateUtc="2025-07-31T15:59:00Z"/>
                <w:rFonts w:ascii="Times New Roman" w:eastAsia="Times New Roman" w:hAnsi="Times New Roman" w:cs="Times New Roman"/>
                <w:color w:val="212529"/>
                <w:sz w:val="21"/>
                <w:szCs w:val="21"/>
                <w:lang w:eastAsia="en-GB"/>
              </w:rPr>
            </w:pPr>
            <w:ins w:id="125" w:author="Thomas Nia Jensen" w:date="2025-07-31T17:59:00Z" w16du:dateUtc="2025-07-31T15:59:00Z">
              <w:r>
                <w:rPr>
                  <w:rFonts w:ascii="Segoe UI Symbol" w:hAnsi="Segoe UI Symbol" w:cs="Segoe UI Symbol"/>
                  <w:sz w:val="20"/>
                  <w:szCs w:val="20"/>
                </w:rPr>
                <w:t>★★★★</w:t>
              </w:r>
            </w:ins>
          </w:p>
        </w:tc>
        <w:tc>
          <w:tcPr>
            <w:tcW w:w="1019" w:type="pct"/>
          </w:tcPr>
          <w:p w14:paraId="34EF494C"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26" w:author="Thomas Nia Jensen" w:date="2025-07-31T17:59:00Z" w16du:dateUtc="2025-07-31T15:59:00Z"/>
                <w:rFonts w:ascii="Times New Roman" w:eastAsia="Times New Roman" w:hAnsi="Times New Roman" w:cs="Times New Roman"/>
                <w:color w:val="212529"/>
                <w:sz w:val="21"/>
                <w:szCs w:val="21"/>
                <w:lang w:eastAsia="en-GB"/>
              </w:rPr>
            </w:pPr>
            <w:ins w:id="127" w:author="Thomas Nia Jensen" w:date="2025-07-31T17:59:00Z" w16du:dateUtc="2025-07-31T15:59:00Z">
              <w:r>
                <w:rPr>
                  <w:rFonts w:ascii="Segoe UI Symbol" w:hAnsi="Segoe UI Symbol" w:cs="Segoe UI Symbol"/>
                  <w:sz w:val="20"/>
                  <w:szCs w:val="20"/>
                </w:rPr>
                <w:t>★★</w:t>
              </w:r>
            </w:ins>
          </w:p>
        </w:tc>
        <w:tc>
          <w:tcPr>
            <w:tcW w:w="703" w:type="pct"/>
          </w:tcPr>
          <w:p w14:paraId="5ADBC691"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28" w:author="Thomas Nia Jensen" w:date="2025-07-31T17:59:00Z" w16du:dateUtc="2025-07-31T15:59:00Z"/>
                <w:rFonts w:ascii="Times New Roman" w:eastAsia="Times New Roman" w:hAnsi="Times New Roman" w:cs="Times New Roman"/>
                <w:color w:val="212529"/>
                <w:sz w:val="21"/>
                <w:szCs w:val="21"/>
                <w:lang w:eastAsia="en-GB"/>
              </w:rPr>
            </w:pPr>
            <w:ins w:id="129" w:author="Thomas Nia Jensen" w:date="2025-07-31T17:59:00Z" w16du:dateUtc="2025-07-31T15:59:00Z">
              <w:r>
                <w:rPr>
                  <w:rFonts w:ascii="Segoe UI Symbol" w:hAnsi="Segoe UI Symbol" w:cs="Segoe UI Symbol"/>
                  <w:sz w:val="20"/>
                  <w:szCs w:val="20"/>
                </w:rPr>
                <w:t>★★★</w:t>
              </w:r>
            </w:ins>
          </w:p>
        </w:tc>
        <w:tc>
          <w:tcPr>
            <w:tcW w:w="823" w:type="pct"/>
          </w:tcPr>
          <w:p w14:paraId="3C5DA056" w14:textId="77777777" w:rsidR="00CC2AD8" w:rsidRDefault="00CC2AD8" w:rsidP="0017666D">
            <w:pPr>
              <w:cnfStyle w:val="000000000000" w:firstRow="0" w:lastRow="0" w:firstColumn="0" w:lastColumn="0" w:oddVBand="0" w:evenVBand="0" w:oddHBand="0" w:evenHBand="0" w:firstRowFirstColumn="0" w:firstRowLastColumn="0" w:lastRowFirstColumn="0" w:lastRowLastColumn="0"/>
              <w:rPr>
                <w:ins w:id="130" w:author="Thomas Nia Jensen" w:date="2025-07-31T17:59:00Z" w16du:dateUtc="2025-07-31T15:59:00Z"/>
                <w:rFonts w:ascii="Segoe UI Symbol" w:hAnsi="Segoe UI Symbol" w:cs="Segoe UI Symbol"/>
                <w:sz w:val="20"/>
                <w:szCs w:val="20"/>
              </w:rPr>
            </w:pPr>
            <w:ins w:id="131" w:author="Thomas Nia Jensen" w:date="2025-07-31T17:59:00Z" w16du:dateUtc="2025-07-31T15:59:00Z">
              <w:r>
                <w:rPr>
                  <w:rFonts w:ascii="Arial" w:hAnsi="Arial" w:cs="Arial"/>
                  <w:sz w:val="20"/>
                  <w:szCs w:val="20"/>
                </w:rPr>
                <w:t>9</w:t>
              </w:r>
            </w:ins>
          </w:p>
        </w:tc>
      </w:tr>
      <w:tr w:rsidR="00CC2AD8" w:rsidRPr="00502112" w14:paraId="246F20C8" w14:textId="77777777" w:rsidTr="0017666D">
        <w:trPr>
          <w:cnfStyle w:val="000000100000" w:firstRow="0" w:lastRow="0" w:firstColumn="0" w:lastColumn="0" w:oddVBand="0" w:evenVBand="0" w:oddHBand="1" w:evenHBand="0" w:firstRowFirstColumn="0" w:firstRowLastColumn="0" w:lastRowFirstColumn="0" w:lastRowLastColumn="0"/>
          <w:ins w:id="132"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2A901B00" w14:textId="77777777" w:rsidR="00CC2AD8" w:rsidRPr="00502112" w:rsidRDefault="00CC2AD8" w:rsidP="0017666D">
            <w:pPr>
              <w:rPr>
                <w:ins w:id="133" w:author="Thomas Nia Jensen" w:date="2025-07-31T17:59:00Z" w16du:dateUtc="2025-07-31T15:59:00Z"/>
                <w:rFonts w:ascii="Times New Roman" w:eastAsia="Times New Roman" w:hAnsi="Times New Roman" w:cs="Times New Roman"/>
                <w:b w:val="0"/>
                <w:bCs w:val="0"/>
                <w:color w:val="212529"/>
                <w:sz w:val="21"/>
                <w:szCs w:val="21"/>
                <w:lang w:eastAsia="en-GB"/>
              </w:rPr>
            </w:pPr>
            <w:ins w:id="134"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Li 2020</w:t>
              </w:r>
            </w:ins>
          </w:p>
        </w:tc>
        <w:tc>
          <w:tcPr>
            <w:tcW w:w="711" w:type="pct"/>
          </w:tcPr>
          <w:p w14:paraId="756898F4"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35" w:author="Thomas Nia Jensen" w:date="2025-07-31T17:59:00Z" w16du:dateUtc="2025-07-31T15:59:00Z"/>
                <w:rFonts w:ascii="Times New Roman" w:eastAsia="Times New Roman" w:hAnsi="Times New Roman" w:cs="Times New Roman"/>
                <w:color w:val="212529"/>
                <w:sz w:val="21"/>
                <w:szCs w:val="21"/>
                <w:lang w:eastAsia="en-GB"/>
              </w:rPr>
            </w:pPr>
            <w:ins w:id="136" w:author="Thomas Nia Jensen" w:date="2025-07-31T17:59:00Z" w16du:dateUtc="2025-07-31T15:59:00Z">
              <w:r>
                <w:rPr>
                  <w:rFonts w:ascii="Segoe UI Symbol" w:hAnsi="Segoe UI Symbol" w:cs="Segoe UI Symbol"/>
                  <w:sz w:val="20"/>
                  <w:szCs w:val="20"/>
                </w:rPr>
                <w:t>★★★★</w:t>
              </w:r>
            </w:ins>
          </w:p>
        </w:tc>
        <w:tc>
          <w:tcPr>
            <w:tcW w:w="1019" w:type="pct"/>
          </w:tcPr>
          <w:p w14:paraId="48C0AD32"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37" w:author="Thomas Nia Jensen" w:date="2025-07-31T17:59:00Z" w16du:dateUtc="2025-07-31T15:59:00Z"/>
                <w:rFonts w:ascii="Times New Roman" w:eastAsia="Times New Roman" w:hAnsi="Times New Roman" w:cs="Times New Roman"/>
                <w:color w:val="212529"/>
                <w:sz w:val="21"/>
                <w:szCs w:val="21"/>
                <w:lang w:eastAsia="en-GB"/>
              </w:rPr>
            </w:pPr>
            <w:ins w:id="138" w:author="Thomas Nia Jensen" w:date="2025-07-31T17:59:00Z" w16du:dateUtc="2025-07-31T15:59:00Z">
              <w:r>
                <w:rPr>
                  <w:rFonts w:ascii="Segoe UI Symbol" w:hAnsi="Segoe UI Symbol" w:cs="Segoe UI Symbol"/>
                  <w:sz w:val="20"/>
                  <w:szCs w:val="20"/>
                </w:rPr>
                <w:t>★★</w:t>
              </w:r>
            </w:ins>
          </w:p>
        </w:tc>
        <w:tc>
          <w:tcPr>
            <w:tcW w:w="703" w:type="pct"/>
          </w:tcPr>
          <w:p w14:paraId="22C12804"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39" w:author="Thomas Nia Jensen" w:date="2025-07-31T17:59:00Z" w16du:dateUtc="2025-07-31T15:59:00Z"/>
                <w:rFonts w:ascii="Times New Roman" w:eastAsia="Times New Roman" w:hAnsi="Times New Roman" w:cs="Times New Roman"/>
                <w:color w:val="212529"/>
                <w:sz w:val="21"/>
                <w:szCs w:val="21"/>
                <w:lang w:eastAsia="en-GB"/>
              </w:rPr>
            </w:pPr>
            <w:ins w:id="140" w:author="Thomas Nia Jensen" w:date="2025-07-31T17:59:00Z" w16du:dateUtc="2025-07-31T15:59:00Z">
              <w:r>
                <w:rPr>
                  <w:rFonts w:ascii="Segoe UI Symbol" w:hAnsi="Segoe UI Symbol" w:cs="Segoe UI Symbol"/>
                  <w:sz w:val="20"/>
                  <w:szCs w:val="20"/>
                </w:rPr>
                <w:t>★★★</w:t>
              </w:r>
            </w:ins>
          </w:p>
        </w:tc>
        <w:tc>
          <w:tcPr>
            <w:tcW w:w="823" w:type="pct"/>
          </w:tcPr>
          <w:p w14:paraId="6728D48D"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41" w:author="Thomas Nia Jensen" w:date="2025-07-31T17:59:00Z" w16du:dateUtc="2025-07-31T15:59:00Z"/>
                <w:rFonts w:ascii="Times New Roman" w:eastAsia="Times New Roman" w:hAnsi="Times New Roman" w:cs="Times New Roman"/>
                <w:color w:val="212529"/>
                <w:sz w:val="21"/>
                <w:szCs w:val="21"/>
                <w:lang w:eastAsia="en-GB"/>
              </w:rPr>
            </w:pPr>
            <w:ins w:id="142" w:author="Thomas Nia Jensen" w:date="2025-07-31T17:59:00Z" w16du:dateUtc="2025-07-31T15:59:00Z">
              <w:r>
                <w:rPr>
                  <w:rFonts w:ascii="Arial" w:hAnsi="Arial" w:cs="Arial"/>
                  <w:sz w:val="20"/>
                  <w:szCs w:val="20"/>
                </w:rPr>
                <w:t>9</w:t>
              </w:r>
            </w:ins>
          </w:p>
        </w:tc>
      </w:tr>
      <w:tr w:rsidR="00CC2AD8" w:rsidRPr="00502112" w14:paraId="07B0B651" w14:textId="77777777" w:rsidTr="0017666D">
        <w:trPr>
          <w:ins w:id="143"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56496049" w14:textId="77777777" w:rsidR="00CC2AD8" w:rsidRPr="00502112" w:rsidRDefault="00CC2AD8" w:rsidP="0017666D">
            <w:pPr>
              <w:rPr>
                <w:ins w:id="144" w:author="Thomas Nia Jensen" w:date="2025-07-31T17:59:00Z" w16du:dateUtc="2025-07-31T15:59:00Z"/>
                <w:rFonts w:ascii="Times New Roman" w:eastAsia="Times New Roman" w:hAnsi="Times New Roman" w:cs="Times New Roman"/>
                <w:b w:val="0"/>
                <w:bCs w:val="0"/>
                <w:color w:val="212529"/>
                <w:sz w:val="21"/>
                <w:szCs w:val="21"/>
                <w:lang w:eastAsia="en-GB"/>
              </w:rPr>
            </w:pPr>
            <w:ins w:id="145"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Muthalaly 2019</w:t>
              </w:r>
            </w:ins>
          </w:p>
        </w:tc>
        <w:tc>
          <w:tcPr>
            <w:tcW w:w="711" w:type="pct"/>
          </w:tcPr>
          <w:p w14:paraId="57FFC33C"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46" w:author="Thomas Nia Jensen" w:date="2025-07-31T17:59:00Z" w16du:dateUtc="2025-07-31T15:59:00Z"/>
                <w:rFonts w:ascii="Times New Roman" w:eastAsia="Times New Roman" w:hAnsi="Times New Roman" w:cs="Times New Roman"/>
                <w:color w:val="212529"/>
                <w:sz w:val="21"/>
                <w:szCs w:val="21"/>
                <w:lang w:eastAsia="en-GB"/>
              </w:rPr>
            </w:pPr>
            <w:ins w:id="147" w:author="Thomas Nia Jensen" w:date="2025-07-31T17:59:00Z" w16du:dateUtc="2025-07-31T15:59:00Z">
              <w:r>
                <w:rPr>
                  <w:rFonts w:ascii="Segoe UI Symbol" w:hAnsi="Segoe UI Symbol" w:cs="Segoe UI Symbol"/>
                  <w:sz w:val="20"/>
                  <w:szCs w:val="20"/>
                </w:rPr>
                <w:t>★★★★</w:t>
              </w:r>
            </w:ins>
          </w:p>
        </w:tc>
        <w:tc>
          <w:tcPr>
            <w:tcW w:w="1019" w:type="pct"/>
          </w:tcPr>
          <w:p w14:paraId="09F1B229"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48" w:author="Thomas Nia Jensen" w:date="2025-07-31T17:59:00Z" w16du:dateUtc="2025-07-31T15:59:00Z"/>
                <w:rFonts w:ascii="Times New Roman" w:eastAsia="Times New Roman" w:hAnsi="Times New Roman" w:cs="Times New Roman"/>
                <w:color w:val="212529"/>
                <w:sz w:val="21"/>
                <w:szCs w:val="21"/>
                <w:lang w:eastAsia="en-GB"/>
              </w:rPr>
            </w:pPr>
            <w:ins w:id="149" w:author="Thomas Nia Jensen" w:date="2025-07-31T17:59:00Z" w16du:dateUtc="2025-07-31T15:59:00Z">
              <w:r>
                <w:rPr>
                  <w:rFonts w:ascii="Segoe UI Symbol" w:hAnsi="Segoe UI Symbol" w:cs="Segoe UI Symbol"/>
                  <w:sz w:val="20"/>
                  <w:szCs w:val="20"/>
                </w:rPr>
                <w:t>★★</w:t>
              </w:r>
            </w:ins>
          </w:p>
        </w:tc>
        <w:tc>
          <w:tcPr>
            <w:tcW w:w="703" w:type="pct"/>
          </w:tcPr>
          <w:p w14:paraId="184C8ED0"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50" w:author="Thomas Nia Jensen" w:date="2025-07-31T17:59:00Z" w16du:dateUtc="2025-07-31T15:59:00Z"/>
                <w:rFonts w:ascii="Times New Roman" w:eastAsia="Times New Roman" w:hAnsi="Times New Roman" w:cs="Times New Roman"/>
                <w:color w:val="212529"/>
                <w:sz w:val="21"/>
                <w:szCs w:val="21"/>
                <w:lang w:eastAsia="en-GB"/>
              </w:rPr>
            </w:pPr>
            <w:ins w:id="151" w:author="Thomas Nia Jensen" w:date="2025-07-31T17:59:00Z" w16du:dateUtc="2025-07-31T15:59:00Z">
              <w:r>
                <w:rPr>
                  <w:rFonts w:ascii="Segoe UI Symbol" w:hAnsi="Segoe UI Symbol" w:cs="Segoe UI Symbol"/>
                  <w:sz w:val="20"/>
                  <w:szCs w:val="20"/>
                </w:rPr>
                <w:t>★★</w:t>
              </w:r>
            </w:ins>
          </w:p>
        </w:tc>
        <w:tc>
          <w:tcPr>
            <w:tcW w:w="823" w:type="pct"/>
          </w:tcPr>
          <w:p w14:paraId="4C0F72B7"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52" w:author="Thomas Nia Jensen" w:date="2025-07-31T17:59:00Z" w16du:dateUtc="2025-07-31T15:59:00Z"/>
                <w:rFonts w:ascii="Times New Roman" w:eastAsia="Times New Roman" w:hAnsi="Times New Roman" w:cs="Times New Roman"/>
                <w:color w:val="212529"/>
                <w:sz w:val="21"/>
                <w:szCs w:val="21"/>
                <w:lang w:eastAsia="en-GB"/>
              </w:rPr>
            </w:pPr>
            <w:ins w:id="153" w:author="Thomas Nia Jensen" w:date="2025-07-31T17:59:00Z" w16du:dateUtc="2025-07-31T15:59:00Z">
              <w:r>
                <w:rPr>
                  <w:rFonts w:ascii="Arial" w:hAnsi="Arial" w:cs="Arial"/>
                  <w:sz w:val="20"/>
                  <w:szCs w:val="20"/>
                </w:rPr>
                <w:t>8</w:t>
              </w:r>
            </w:ins>
          </w:p>
        </w:tc>
      </w:tr>
      <w:tr w:rsidR="00CC2AD8" w:rsidRPr="00502112" w14:paraId="646CECC2" w14:textId="77777777" w:rsidTr="0017666D">
        <w:trPr>
          <w:cnfStyle w:val="000000100000" w:firstRow="0" w:lastRow="0" w:firstColumn="0" w:lastColumn="0" w:oddVBand="0" w:evenVBand="0" w:oddHBand="1" w:evenHBand="0" w:firstRowFirstColumn="0" w:firstRowLastColumn="0" w:lastRowFirstColumn="0" w:lastRowLastColumn="0"/>
          <w:ins w:id="154"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214F011E" w14:textId="77777777" w:rsidR="00CC2AD8" w:rsidRPr="00502112" w:rsidRDefault="00CC2AD8" w:rsidP="0017666D">
            <w:pPr>
              <w:rPr>
                <w:ins w:id="155" w:author="Thomas Nia Jensen" w:date="2025-07-31T17:59:00Z" w16du:dateUtc="2025-07-31T15:59:00Z"/>
                <w:rFonts w:ascii="Times New Roman" w:eastAsia="Times New Roman" w:hAnsi="Times New Roman" w:cs="Times New Roman"/>
                <w:b w:val="0"/>
                <w:bCs w:val="0"/>
                <w:color w:val="212529"/>
                <w:sz w:val="21"/>
                <w:szCs w:val="21"/>
                <w:lang w:eastAsia="en-GB"/>
              </w:rPr>
            </w:pPr>
            <w:ins w:id="156"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Park 2018</w:t>
              </w:r>
            </w:ins>
          </w:p>
        </w:tc>
        <w:tc>
          <w:tcPr>
            <w:tcW w:w="711" w:type="pct"/>
          </w:tcPr>
          <w:p w14:paraId="6EEA9E82"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57" w:author="Thomas Nia Jensen" w:date="2025-07-31T17:59:00Z" w16du:dateUtc="2025-07-31T15:59:00Z"/>
                <w:rFonts w:ascii="Times New Roman" w:eastAsia="Times New Roman" w:hAnsi="Times New Roman" w:cs="Times New Roman"/>
                <w:color w:val="212529"/>
                <w:sz w:val="21"/>
                <w:szCs w:val="21"/>
                <w:lang w:eastAsia="en-GB"/>
              </w:rPr>
            </w:pPr>
            <w:ins w:id="158" w:author="Thomas Nia Jensen" w:date="2025-07-31T17:59:00Z" w16du:dateUtc="2025-07-31T15:59:00Z">
              <w:r>
                <w:rPr>
                  <w:rFonts w:ascii="Segoe UI Symbol" w:hAnsi="Segoe UI Symbol" w:cs="Segoe UI Symbol"/>
                  <w:sz w:val="20"/>
                  <w:szCs w:val="20"/>
                </w:rPr>
                <w:t>★★★</w:t>
              </w:r>
            </w:ins>
          </w:p>
        </w:tc>
        <w:tc>
          <w:tcPr>
            <w:tcW w:w="1019" w:type="pct"/>
          </w:tcPr>
          <w:p w14:paraId="39CFCD6C"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59" w:author="Thomas Nia Jensen" w:date="2025-07-31T17:59:00Z" w16du:dateUtc="2025-07-31T15:59:00Z"/>
                <w:rFonts w:ascii="Times New Roman" w:eastAsia="Times New Roman" w:hAnsi="Times New Roman" w:cs="Times New Roman"/>
                <w:color w:val="212529"/>
                <w:sz w:val="21"/>
                <w:szCs w:val="21"/>
                <w:lang w:eastAsia="en-GB"/>
              </w:rPr>
            </w:pPr>
            <w:ins w:id="160" w:author="Thomas Nia Jensen" w:date="2025-07-31T17:59:00Z" w16du:dateUtc="2025-07-31T15:59:00Z">
              <w:r>
                <w:rPr>
                  <w:rFonts w:ascii="Segoe UI Symbol" w:hAnsi="Segoe UI Symbol" w:cs="Segoe UI Symbol"/>
                  <w:sz w:val="20"/>
                  <w:szCs w:val="20"/>
                </w:rPr>
                <w:t>★★</w:t>
              </w:r>
            </w:ins>
          </w:p>
        </w:tc>
        <w:tc>
          <w:tcPr>
            <w:tcW w:w="703" w:type="pct"/>
          </w:tcPr>
          <w:p w14:paraId="74088D29"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61" w:author="Thomas Nia Jensen" w:date="2025-07-31T17:59:00Z" w16du:dateUtc="2025-07-31T15:59:00Z"/>
                <w:rFonts w:ascii="Times New Roman" w:eastAsia="Times New Roman" w:hAnsi="Times New Roman" w:cs="Times New Roman"/>
                <w:color w:val="212529"/>
                <w:sz w:val="21"/>
                <w:szCs w:val="21"/>
                <w:lang w:eastAsia="en-GB"/>
              </w:rPr>
            </w:pPr>
            <w:ins w:id="162" w:author="Thomas Nia Jensen" w:date="2025-07-31T17:59:00Z" w16du:dateUtc="2025-07-31T15:59:00Z">
              <w:r>
                <w:rPr>
                  <w:rFonts w:ascii="Segoe UI Symbol" w:hAnsi="Segoe UI Symbol" w:cs="Segoe UI Symbol"/>
                  <w:sz w:val="20"/>
                  <w:szCs w:val="20"/>
                </w:rPr>
                <w:t>★★</w:t>
              </w:r>
            </w:ins>
          </w:p>
        </w:tc>
        <w:tc>
          <w:tcPr>
            <w:tcW w:w="823" w:type="pct"/>
          </w:tcPr>
          <w:p w14:paraId="071C5170"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63" w:author="Thomas Nia Jensen" w:date="2025-07-31T17:59:00Z" w16du:dateUtc="2025-07-31T15:59:00Z"/>
                <w:rFonts w:ascii="Times New Roman" w:eastAsia="Times New Roman" w:hAnsi="Times New Roman" w:cs="Times New Roman"/>
                <w:color w:val="212529"/>
                <w:sz w:val="21"/>
                <w:szCs w:val="21"/>
                <w:lang w:eastAsia="en-GB"/>
              </w:rPr>
            </w:pPr>
            <w:ins w:id="164" w:author="Thomas Nia Jensen" w:date="2025-07-31T17:59:00Z" w16du:dateUtc="2025-07-31T15:59:00Z">
              <w:r>
                <w:rPr>
                  <w:rFonts w:ascii="Arial" w:hAnsi="Arial" w:cs="Arial"/>
                  <w:sz w:val="20"/>
                  <w:szCs w:val="20"/>
                </w:rPr>
                <w:t>7</w:t>
              </w:r>
            </w:ins>
          </w:p>
        </w:tc>
      </w:tr>
      <w:tr w:rsidR="00CC2AD8" w:rsidRPr="00502112" w14:paraId="269DF4C3" w14:textId="77777777" w:rsidTr="0017666D">
        <w:trPr>
          <w:ins w:id="165"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41C3BBB9" w14:textId="77777777" w:rsidR="00CC2AD8" w:rsidRPr="00502112" w:rsidRDefault="00CC2AD8" w:rsidP="0017666D">
            <w:pPr>
              <w:rPr>
                <w:ins w:id="166" w:author="Thomas Nia Jensen" w:date="2025-07-31T17:59:00Z" w16du:dateUtc="2025-07-31T15:59:00Z"/>
                <w:rFonts w:ascii="Times New Roman" w:eastAsia="Times New Roman" w:hAnsi="Times New Roman" w:cs="Times New Roman"/>
                <w:b w:val="0"/>
                <w:bCs w:val="0"/>
                <w:color w:val="212529"/>
                <w:sz w:val="21"/>
                <w:szCs w:val="21"/>
                <w:lang w:eastAsia="en-GB"/>
              </w:rPr>
            </w:pPr>
            <w:ins w:id="167"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Chimura 2017</w:t>
              </w:r>
            </w:ins>
          </w:p>
        </w:tc>
        <w:tc>
          <w:tcPr>
            <w:tcW w:w="711" w:type="pct"/>
          </w:tcPr>
          <w:p w14:paraId="0D057B9B"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68" w:author="Thomas Nia Jensen" w:date="2025-07-31T17:59:00Z" w16du:dateUtc="2025-07-31T15:59:00Z"/>
                <w:rFonts w:ascii="Times New Roman" w:eastAsia="Times New Roman" w:hAnsi="Times New Roman" w:cs="Times New Roman"/>
                <w:color w:val="212529"/>
                <w:sz w:val="21"/>
                <w:szCs w:val="21"/>
                <w:lang w:eastAsia="en-GB"/>
              </w:rPr>
            </w:pPr>
            <w:ins w:id="169" w:author="Thomas Nia Jensen" w:date="2025-07-31T17:59:00Z" w16du:dateUtc="2025-07-31T15:59:00Z">
              <w:r>
                <w:rPr>
                  <w:rFonts w:ascii="Segoe UI Symbol" w:hAnsi="Segoe UI Symbol" w:cs="Segoe UI Symbol"/>
                  <w:color w:val="000000"/>
                  <w:sz w:val="20"/>
                  <w:szCs w:val="20"/>
                </w:rPr>
                <w:t>★★★</w:t>
              </w:r>
            </w:ins>
          </w:p>
        </w:tc>
        <w:tc>
          <w:tcPr>
            <w:tcW w:w="1019" w:type="pct"/>
          </w:tcPr>
          <w:p w14:paraId="2663A328"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70" w:author="Thomas Nia Jensen" w:date="2025-07-31T17:59:00Z" w16du:dateUtc="2025-07-31T15:59:00Z"/>
                <w:rFonts w:ascii="Times New Roman" w:eastAsia="Times New Roman" w:hAnsi="Times New Roman" w:cs="Times New Roman"/>
                <w:color w:val="212529"/>
                <w:sz w:val="21"/>
                <w:szCs w:val="21"/>
                <w:lang w:eastAsia="en-GB"/>
              </w:rPr>
            </w:pPr>
            <w:ins w:id="171" w:author="Thomas Nia Jensen" w:date="2025-07-31T17:59:00Z" w16du:dateUtc="2025-07-31T15:59:00Z">
              <w:r>
                <w:rPr>
                  <w:rFonts w:ascii="Segoe UI Symbol" w:hAnsi="Segoe UI Symbol" w:cs="Segoe UI Symbol"/>
                  <w:color w:val="000000"/>
                  <w:sz w:val="20"/>
                  <w:szCs w:val="20"/>
                </w:rPr>
                <w:t>★★</w:t>
              </w:r>
            </w:ins>
          </w:p>
        </w:tc>
        <w:tc>
          <w:tcPr>
            <w:tcW w:w="703" w:type="pct"/>
          </w:tcPr>
          <w:p w14:paraId="5776F1B3"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72" w:author="Thomas Nia Jensen" w:date="2025-07-31T17:59:00Z" w16du:dateUtc="2025-07-31T15:59:00Z"/>
                <w:rFonts w:ascii="Times New Roman" w:eastAsia="Times New Roman" w:hAnsi="Times New Roman" w:cs="Times New Roman"/>
                <w:color w:val="212529"/>
                <w:sz w:val="21"/>
                <w:szCs w:val="21"/>
                <w:lang w:eastAsia="en-GB"/>
              </w:rPr>
            </w:pPr>
            <w:ins w:id="173" w:author="Thomas Nia Jensen" w:date="2025-07-31T17:59:00Z" w16du:dateUtc="2025-07-31T15:59:00Z">
              <w:r>
                <w:rPr>
                  <w:rFonts w:ascii="Segoe UI Symbol" w:hAnsi="Segoe UI Symbol" w:cs="Segoe UI Symbol"/>
                  <w:color w:val="000000"/>
                  <w:sz w:val="20"/>
                  <w:szCs w:val="20"/>
                </w:rPr>
                <w:t>★★★</w:t>
              </w:r>
            </w:ins>
          </w:p>
        </w:tc>
        <w:tc>
          <w:tcPr>
            <w:tcW w:w="823" w:type="pct"/>
          </w:tcPr>
          <w:p w14:paraId="09233466"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74" w:author="Thomas Nia Jensen" w:date="2025-07-31T17:59:00Z" w16du:dateUtc="2025-07-31T15:59:00Z"/>
                <w:rFonts w:ascii="Times New Roman" w:eastAsia="Times New Roman" w:hAnsi="Times New Roman" w:cs="Times New Roman"/>
                <w:color w:val="212529"/>
                <w:sz w:val="21"/>
                <w:szCs w:val="21"/>
                <w:lang w:eastAsia="en-GB"/>
              </w:rPr>
            </w:pPr>
            <w:ins w:id="175" w:author="Thomas Nia Jensen" w:date="2025-07-31T17:59:00Z" w16du:dateUtc="2025-07-31T15:59:00Z">
              <w:r>
                <w:rPr>
                  <w:rFonts w:ascii="Arial" w:hAnsi="Arial" w:cs="Arial"/>
                  <w:color w:val="000000"/>
                  <w:sz w:val="20"/>
                  <w:szCs w:val="20"/>
                </w:rPr>
                <w:t>8</w:t>
              </w:r>
            </w:ins>
          </w:p>
        </w:tc>
      </w:tr>
      <w:tr w:rsidR="00CC2AD8" w:rsidRPr="00502112" w14:paraId="0E371F3C" w14:textId="77777777" w:rsidTr="0017666D">
        <w:trPr>
          <w:cnfStyle w:val="000000100000" w:firstRow="0" w:lastRow="0" w:firstColumn="0" w:lastColumn="0" w:oddVBand="0" w:evenVBand="0" w:oddHBand="1" w:evenHBand="0" w:firstRowFirstColumn="0" w:firstRowLastColumn="0" w:lastRowFirstColumn="0" w:lastRowLastColumn="0"/>
          <w:ins w:id="176"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14C3B02A" w14:textId="77777777" w:rsidR="00CC2AD8" w:rsidRPr="00502112" w:rsidRDefault="00CC2AD8" w:rsidP="0017666D">
            <w:pPr>
              <w:rPr>
                <w:ins w:id="177" w:author="Thomas Nia Jensen" w:date="2025-07-31T17:59:00Z" w16du:dateUtc="2025-07-31T15:59:00Z"/>
                <w:rFonts w:ascii="Times New Roman" w:eastAsia="Times New Roman" w:hAnsi="Times New Roman" w:cs="Times New Roman"/>
                <w:b w:val="0"/>
                <w:bCs w:val="0"/>
                <w:color w:val="212529"/>
                <w:sz w:val="21"/>
                <w:szCs w:val="21"/>
                <w:lang w:eastAsia="en-GB"/>
              </w:rPr>
            </w:pPr>
            <w:ins w:id="178"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Mikami 2016</w:t>
              </w:r>
            </w:ins>
          </w:p>
        </w:tc>
        <w:tc>
          <w:tcPr>
            <w:tcW w:w="711" w:type="pct"/>
          </w:tcPr>
          <w:p w14:paraId="3249EE23"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79" w:author="Thomas Nia Jensen" w:date="2025-07-31T17:59:00Z" w16du:dateUtc="2025-07-31T15:59:00Z"/>
                <w:rFonts w:ascii="Times New Roman" w:eastAsia="Times New Roman" w:hAnsi="Times New Roman" w:cs="Times New Roman"/>
                <w:color w:val="212529"/>
                <w:sz w:val="21"/>
                <w:szCs w:val="21"/>
                <w:lang w:eastAsia="en-GB"/>
              </w:rPr>
            </w:pPr>
            <w:ins w:id="180" w:author="Thomas Nia Jensen" w:date="2025-07-31T17:59:00Z" w16du:dateUtc="2025-07-31T15:59:00Z">
              <w:r>
                <w:rPr>
                  <w:rFonts w:ascii="Segoe UI Symbol" w:hAnsi="Segoe UI Symbol" w:cs="Segoe UI Symbol"/>
                  <w:sz w:val="20"/>
                  <w:szCs w:val="20"/>
                </w:rPr>
                <w:t>★★★★</w:t>
              </w:r>
            </w:ins>
          </w:p>
        </w:tc>
        <w:tc>
          <w:tcPr>
            <w:tcW w:w="1019" w:type="pct"/>
          </w:tcPr>
          <w:p w14:paraId="59417501"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81" w:author="Thomas Nia Jensen" w:date="2025-07-31T17:59:00Z" w16du:dateUtc="2025-07-31T15:59:00Z"/>
                <w:rFonts w:ascii="Times New Roman" w:eastAsia="Times New Roman" w:hAnsi="Times New Roman" w:cs="Times New Roman"/>
                <w:color w:val="212529"/>
                <w:sz w:val="21"/>
                <w:szCs w:val="21"/>
                <w:lang w:eastAsia="en-GB"/>
              </w:rPr>
            </w:pPr>
            <w:ins w:id="182" w:author="Thomas Nia Jensen" w:date="2025-07-31T17:59:00Z" w16du:dateUtc="2025-07-31T15:59:00Z">
              <w:r>
                <w:rPr>
                  <w:rFonts w:ascii="Segoe UI Symbol" w:hAnsi="Segoe UI Symbol" w:cs="Segoe UI Symbol"/>
                  <w:sz w:val="20"/>
                  <w:szCs w:val="20"/>
                </w:rPr>
                <w:t>★★</w:t>
              </w:r>
            </w:ins>
          </w:p>
        </w:tc>
        <w:tc>
          <w:tcPr>
            <w:tcW w:w="703" w:type="pct"/>
          </w:tcPr>
          <w:p w14:paraId="3F327B5C"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83" w:author="Thomas Nia Jensen" w:date="2025-07-31T17:59:00Z" w16du:dateUtc="2025-07-31T15:59:00Z"/>
                <w:rFonts w:ascii="Times New Roman" w:eastAsia="Times New Roman" w:hAnsi="Times New Roman" w:cs="Times New Roman"/>
                <w:color w:val="212529"/>
                <w:sz w:val="21"/>
                <w:szCs w:val="21"/>
                <w:lang w:eastAsia="en-GB"/>
              </w:rPr>
            </w:pPr>
            <w:ins w:id="184" w:author="Thomas Nia Jensen" w:date="2025-07-31T17:59:00Z" w16du:dateUtc="2025-07-31T15:59:00Z">
              <w:r>
                <w:rPr>
                  <w:rFonts w:ascii="Segoe UI Symbol" w:hAnsi="Segoe UI Symbol" w:cs="Segoe UI Symbol"/>
                  <w:sz w:val="20"/>
                  <w:szCs w:val="20"/>
                </w:rPr>
                <w:t>★★</w:t>
              </w:r>
            </w:ins>
          </w:p>
        </w:tc>
        <w:tc>
          <w:tcPr>
            <w:tcW w:w="823" w:type="pct"/>
          </w:tcPr>
          <w:p w14:paraId="0EB343A7"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185" w:author="Thomas Nia Jensen" w:date="2025-07-31T17:59:00Z" w16du:dateUtc="2025-07-31T15:59:00Z"/>
                <w:rFonts w:ascii="Times New Roman" w:eastAsia="Times New Roman" w:hAnsi="Times New Roman" w:cs="Times New Roman"/>
                <w:color w:val="212529"/>
                <w:sz w:val="21"/>
                <w:szCs w:val="21"/>
                <w:lang w:eastAsia="en-GB"/>
              </w:rPr>
            </w:pPr>
            <w:ins w:id="186" w:author="Thomas Nia Jensen" w:date="2025-07-31T17:59:00Z" w16du:dateUtc="2025-07-31T15:59:00Z">
              <w:r>
                <w:rPr>
                  <w:rFonts w:ascii="Arial" w:hAnsi="Arial" w:cs="Arial"/>
                  <w:sz w:val="20"/>
                  <w:szCs w:val="20"/>
                </w:rPr>
                <w:t>8</w:t>
              </w:r>
            </w:ins>
          </w:p>
        </w:tc>
      </w:tr>
      <w:tr w:rsidR="00CC2AD8" w:rsidRPr="00502112" w14:paraId="17E4322D" w14:textId="77777777" w:rsidTr="0017666D">
        <w:trPr>
          <w:ins w:id="187"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73B5F1CC" w14:textId="77777777" w:rsidR="00CC2AD8" w:rsidRPr="00502112" w:rsidRDefault="00CC2AD8" w:rsidP="0017666D">
            <w:pPr>
              <w:rPr>
                <w:ins w:id="188" w:author="Thomas Nia Jensen" w:date="2025-07-31T17:59:00Z" w16du:dateUtc="2025-07-31T15:59:00Z"/>
                <w:rFonts w:ascii="Times New Roman" w:eastAsia="Times New Roman" w:hAnsi="Times New Roman" w:cs="Times New Roman"/>
                <w:b w:val="0"/>
                <w:bCs w:val="0"/>
                <w:color w:val="212529"/>
                <w:sz w:val="21"/>
                <w:szCs w:val="21"/>
                <w:lang w:eastAsia="en-GB"/>
              </w:rPr>
            </w:pPr>
            <w:ins w:id="189"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Shin 2016</w:t>
              </w:r>
            </w:ins>
          </w:p>
        </w:tc>
        <w:tc>
          <w:tcPr>
            <w:tcW w:w="711" w:type="pct"/>
          </w:tcPr>
          <w:p w14:paraId="260A175F"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90" w:author="Thomas Nia Jensen" w:date="2025-07-31T17:59:00Z" w16du:dateUtc="2025-07-31T15:59:00Z"/>
                <w:rFonts w:ascii="Times New Roman" w:eastAsia="Times New Roman" w:hAnsi="Times New Roman" w:cs="Times New Roman"/>
                <w:color w:val="212529"/>
                <w:sz w:val="21"/>
                <w:szCs w:val="21"/>
                <w:lang w:eastAsia="en-GB"/>
              </w:rPr>
            </w:pPr>
            <w:ins w:id="191" w:author="Thomas Nia Jensen" w:date="2025-07-31T17:59:00Z" w16du:dateUtc="2025-07-31T15:59:00Z">
              <w:r>
                <w:rPr>
                  <w:rFonts w:ascii="Segoe UI Symbol" w:hAnsi="Segoe UI Symbol" w:cs="Segoe UI Symbol"/>
                  <w:sz w:val="20"/>
                  <w:szCs w:val="20"/>
                </w:rPr>
                <w:t>★★★</w:t>
              </w:r>
            </w:ins>
          </w:p>
        </w:tc>
        <w:tc>
          <w:tcPr>
            <w:tcW w:w="1019" w:type="pct"/>
          </w:tcPr>
          <w:p w14:paraId="6C2F5F84"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92" w:author="Thomas Nia Jensen" w:date="2025-07-31T17:59:00Z" w16du:dateUtc="2025-07-31T15:59:00Z"/>
                <w:rFonts w:ascii="Times New Roman" w:eastAsia="Times New Roman" w:hAnsi="Times New Roman" w:cs="Times New Roman"/>
                <w:color w:val="212529"/>
                <w:sz w:val="21"/>
                <w:szCs w:val="21"/>
                <w:lang w:eastAsia="en-GB"/>
              </w:rPr>
            </w:pPr>
            <w:ins w:id="193" w:author="Thomas Nia Jensen" w:date="2025-07-31T17:59:00Z" w16du:dateUtc="2025-07-31T15:59:00Z">
              <w:r>
                <w:rPr>
                  <w:rFonts w:ascii="Segoe UI Symbol" w:hAnsi="Segoe UI Symbol" w:cs="Segoe UI Symbol"/>
                  <w:sz w:val="20"/>
                  <w:szCs w:val="20"/>
                </w:rPr>
                <w:t>★★</w:t>
              </w:r>
            </w:ins>
          </w:p>
        </w:tc>
        <w:tc>
          <w:tcPr>
            <w:tcW w:w="703" w:type="pct"/>
          </w:tcPr>
          <w:p w14:paraId="70703A25"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94" w:author="Thomas Nia Jensen" w:date="2025-07-31T17:59:00Z" w16du:dateUtc="2025-07-31T15:59:00Z"/>
                <w:rFonts w:ascii="Times New Roman" w:eastAsia="Times New Roman" w:hAnsi="Times New Roman" w:cs="Times New Roman"/>
                <w:color w:val="212529"/>
                <w:sz w:val="21"/>
                <w:szCs w:val="21"/>
                <w:lang w:eastAsia="en-GB"/>
              </w:rPr>
            </w:pPr>
            <w:ins w:id="195" w:author="Thomas Nia Jensen" w:date="2025-07-31T17:59:00Z" w16du:dateUtc="2025-07-31T15:59:00Z">
              <w:r>
                <w:rPr>
                  <w:rFonts w:ascii="Segoe UI Symbol" w:hAnsi="Segoe UI Symbol" w:cs="Segoe UI Symbol"/>
                  <w:sz w:val="20"/>
                  <w:szCs w:val="20"/>
                </w:rPr>
                <w:t>★★</w:t>
              </w:r>
            </w:ins>
          </w:p>
        </w:tc>
        <w:tc>
          <w:tcPr>
            <w:tcW w:w="823" w:type="pct"/>
          </w:tcPr>
          <w:p w14:paraId="1C738C90"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196" w:author="Thomas Nia Jensen" w:date="2025-07-31T17:59:00Z" w16du:dateUtc="2025-07-31T15:59:00Z"/>
                <w:rFonts w:ascii="Times New Roman" w:eastAsia="Times New Roman" w:hAnsi="Times New Roman" w:cs="Times New Roman"/>
                <w:color w:val="212529"/>
                <w:sz w:val="21"/>
                <w:szCs w:val="21"/>
                <w:lang w:eastAsia="en-GB"/>
              </w:rPr>
            </w:pPr>
            <w:ins w:id="197" w:author="Thomas Nia Jensen" w:date="2025-07-31T17:59:00Z" w16du:dateUtc="2025-07-31T15:59:00Z">
              <w:r>
                <w:rPr>
                  <w:rFonts w:ascii="Arial" w:hAnsi="Arial" w:cs="Arial"/>
                  <w:sz w:val="20"/>
                  <w:szCs w:val="20"/>
                </w:rPr>
                <w:t>7</w:t>
              </w:r>
            </w:ins>
          </w:p>
        </w:tc>
      </w:tr>
      <w:tr w:rsidR="00CC2AD8" w:rsidRPr="00502112" w14:paraId="3DB3A480" w14:textId="77777777" w:rsidTr="0017666D">
        <w:trPr>
          <w:cnfStyle w:val="000000100000" w:firstRow="0" w:lastRow="0" w:firstColumn="0" w:lastColumn="0" w:oddVBand="0" w:evenVBand="0" w:oddHBand="1" w:evenHBand="0" w:firstRowFirstColumn="0" w:firstRowLastColumn="0" w:lastRowFirstColumn="0" w:lastRowLastColumn="0"/>
          <w:ins w:id="198"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2865B53A" w14:textId="77777777" w:rsidR="00CC2AD8" w:rsidRPr="00502112" w:rsidRDefault="00CC2AD8" w:rsidP="0017666D">
            <w:pPr>
              <w:rPr>
                <w:ins w:id="199" w:author="Thomas Nia Jensen" w:date="2025-07-31T17:59:00Z" w16du:dateUtc="2025-07-31T15:59:00Z"/>
                <w:rFonts w:ascii="Times New Roman" w:eastAsia="Times New Roman" w:hAnsi="Times New Roman" w:cs="Times New Roman"/>
                <w:b w:val="0"/>
                <w:bCs w:val="0"/>
                <w:color w:val="212529"/>
                <w:sz w:val="21"/>
                <w:szCs w:val="21"/>
                <w:lang w:eastAsia="en-GB"/>
              </w:rPr>
            </w:pPr>
            <w:ins w:id="200"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Chen 2015</w:t>
              </w:r>
            </w:ins>
          </w:p>
        </w:tc>
        <w:tc>
          <w:tcPr>
            <w:tcW w:w="711" w:type="pct"/>
          </w:tcPr>
          <w:p w14:paraId="60E6337B"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01" w:author="Thomas Nia Jensen" w:date="2025-07-31T17:59:00Z" w16du:dateUtc="2025-07-31T15:59:00Z"/>
                <w:rFonts w:ascii="Times New Roman" w:eastAsia="Times New Roman" w:hAnsi="Times New Roman" w:cs="Times New Roman"/>
                <w:color w:val="212529"/>
                <w:sz w:val="21"/>
                <w:szCs w:val="21"/>
                <w:lang w:eastAsia="en-GB"/>
              </w:rPr>
            </w:pPr>
            <w:ins w:id="202" w:author="Thomas Nia Jensen" w:date="2025-07-31T17:59:00Z" w16du:dateUtc="2025-07-31T15:59:00Z">
              <w:r>
                <w:rPr>
                  <w:rFonts w:ascii="Segoe UI Symbol" w:hAnsi="Segoe UI Symbol" w:cs="Segoe UI Symbol"/>
                  <w:color w:val="000000"/>
                  <w:sz w:val="20"/>
                  <w:szCs w:val="20"/>
                </w:rPr>
                <w:t>★★★</w:t>
              </w:r>
            </w:ins>
          </w:p>
        </w:tc>
        <w:tc>
          <w:tcPr>
            <w:tcW w:w="1019" w:type="pct"/>
          </w:tcPr>
          <w:p w14:paraId="7A51E579"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03" w:author="Thomas Nia Jensen" w:date="2025-07-31T17:59:00Z" w16du:dateUtc="2025-07-31T15:59:00Z"/>
                <w:rFonts w:ascii="Times New Roman" w:eastAsia="Times New Roman" w:hAnsi="Times New Roman" w:cs="Times New Roman"/>
                <w:color w:val="212529"/>
                <w:sz w:val="21"/>
                <w:szCs w:val="21"/>
                <w:lang w:eastAsia="en-GB"/>
              </w:rPr>
            </w:pPr>
            <w:ins w:id="204" w:author="Thomas Nia Jensen" w:date="2025-07-31T17:59:00Z" w16du:dateUtc="2025-07-31T15:59:00Z">
              <w:r>
                <w:rPr>
                  <w:rFonts w:ascii="Segoe UI Symbol" w:hAnsi="Segoe UI Symbol" w:cs="Segoe UI Symbol"/>
                  <w:color w:val="000000"/>
                  <w:sz w:val="20"/>
                  <w:szCs w:val="20"/>
                </w:rPr>
                <w:t>★</w:t>
              </w:r>
            </w:ins>
          </w:p>
        </w:tc>
        <w:tc>
          <w:tcPr>
            <w:tcW w:w="703" w:type="pct"/>
          </w:tcPr>
          <w:p w14:paraId="32DD5376"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05" w:author="Thomas Nia Jensen" w:date="2025-07-31T17:59:00Z" w16du:dateUtc="2025-07-31T15:59:00Z"/>
                <w:rFonts w:ascii="Times New Roman" w:eastAsia="Times New Roman" w:hAnsi="Times New Roman" w:cs="Times New Roman"/>
                <w:color w:val="212529"/>
                <w:sz w:val="21"/>
                <w:szCs w:val="21"/>
                <w:lang w:eastAsia="en-GB"/>
              </w:rPr>
            </w:pPr>
            <w:ins w:id="206" w:author="Thomas Nia Jensen" w:date="2025-07-31T17:59:00Z" w16du:dateUtc="2025-07-31T15:59:00Z">
              <w:r>
                <w:rPr>
                  <w:rFonts w:ascii="Segoe UI Symbol" w:hAnsi="Segoe UI Symbol" w:cs="Segoe UI Symbol"/>
                  <w:color w:val="000000"/>
                  <w:sz w:val="20"/>
                  <w:szCs w:val="20"/>
                </w:rPr>
                <w:t>★★</w:t>
              </w:r>
            </w:ins>
          </w:p>
        </w:tc>
        <w:tc>
          <w:tcPr>
            <w:tcW w:w="823" w:type="pct"/>
          </w:tcPr>
          <w:p w14:paraId="6FD79D1F"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07" w:author="Thomas Nia Jensen" w:date="2025-07-31T17:59:00Z" w16du:dateUtc="2025-07-31T15:59:00Z"/>
                <w:rFonts w:ascii="Times New Roman" w:eastAsia="Times New Roman" w:hAnsi="Times New Roman" w:cs="Times New Roman"/>
                <w:color w:val="212529"/>
                <w:sz w:val="21"/>
                <w:szCs w:val="21"/>
                <w:lang w:eastAsia="en-GB"/>
              </w:rPr>
            </w:pPr>
            <w:ins w:id="208" w:author="Thomas Nia Jensen" w:date="2025-07-31T17:59:00Z" w16du:dateUtc="2025-07-31T15:59:00Z">
              <w:r>
                <w:rPr>
                  <w:rFonts w:ascii="Arial" w:hAnsi="Arial" w:cs="Arial"/>
                  <w:color w:val="000000"/>
                  <w:sz w:val="20"/>
                  <w:szCs w:val="20"/>
                </w:rPr>
                <w:t>6</w:t>
              </w:r>
            </w:ins>
          </w:p>
        </w:tc>
      </w:tr>
      <w:tr w:rsidR="00CC2AD8" w:rsidRPr="00502112" w14:paraId="46F77323" w14:textId="77777777" w:rsidTr="0017666D">
        <w:trPr>
          <w:ins w:id="209"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2FBA8E41" w14:textId="77777777" w:rsidR="00CC2AD8" w:rsidRPr="00502112" w:rsidRDefault="00CC2AD8" w:rsidP="0017666D">
            <w:pPr>
              <w:rPr>
                <w:ins w:id="210" w:author="Thomas Nia Jensen" w:date="2025-07-31T17:59:00Z" w16du:dateUtc="2025-07-31T15:59:00Z"/>
                <w:rFonts w:ascii="Times New Roman" w:eastAsia="Times New Roman" w:hAnsi="Times New Roman" w:cs="Times New Roman"/>
                <w:b w:val="0"/>
                <w:bCs w:val="0"/>
                <w:color w:val="212529"/>
                <w:sz w:val="21"/>
                <w:szCs w:val="21"/>
                <w:lang w:eastAsia="en-GB"/>
              </w:rPr>
            </w:pPr>
            <w:ins w:id="211"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Chimura 2015</w:t>
              </w:r>
            </w:ins>
          </w:p>
        </w:tc>
        <w:tc>
          <w:tcPr>
            <w:tcW w:w="711" w:type="pct"/>
          </w:tcPr>
          <w:p w14:paraId="22F01F98"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12" w:author="Thomas Nia Jensen" w:date="2025-07-31T17:59:00Z" w16du:dateUtc="2025-07-31T15:59:00Z"/>
                <w:rFonts w:ascii="Times New Roman" w:eastAsia="Times New Roman" w:hAnsi="Times New Roman" w:cs="Times New Roman"/>
                <w:color w:val="212529"/>
                <w:sz w:val="21"/>
                <w:szCs w:val="21"/>
                <w:lang w:eastAsia="en-GB"/>
              </w:rPr>
            </w:pPr>
            <w:ins w:id="213" w:author="Thomas Nia Jensen" w:date="2025-07-31T17:59:00Z" w16du:dateUtc="2025-07-31T15:59:00Z">
              <w:r>
                <w:rPr>
                  <w:rFonts w:ascii="Segoe UI Symbol" w:hAnsi="Segoe UI Symbol" w:cs="Segoe UI Symbol"/>
                  <w:sz w:val="20"/>
                  <w:szCs w:val="20"/>
                </w:rPr>
                <w:t>★★★★</w:t>
              </w:r>
            </w:ins>
          </w:p>
        </w:tc>
        <w:tc>
          <w:tcPr>
            <w:tcW w:w="1019" w:type="pct"/>
          </w:tcPr>
          <w:p w14:paraId="70F8C4BC"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14" w:author="Thomas Nia Jensen" w:date="2025-07-31T17:59:00Z" w16du:dateUtc="2025-07-31T15:59:00Z"/>
                <w:rFonts w:ascii="Times New Roman" w:eastAsia="Times New Roman" w:hAnsi="Times New Roman" w:cs="Times New Roman"/>
                <w:color w:val="212529"/>
                <w:sz w:val="21"/>
                <w:szCs w:val="21"/>
                <w:lang w:eastAsia="en-GB"/>
              </w:rPr>
            </w:pPr>
          </w:p>
        </w:tc>
        <w:tc>
          <w:tcPr>
            <w:tcW w:w="703" w:type="pct"/>
          </w:tcPr>
          <w:p w14:paraId="12A05B2F"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15" w:author="Thomas Nia Jensen" w:date="2025-07-31T17:59:00Z" w16du:dateUtc="2025-07-31T15:59:00Z"/>
                <w:rFonts w:ascii="Times New Roman" w:eastAsia="Times New Roman" w:hAnsi="Times New Roman" w:cs="Times New Roman"/>
                <w:color w:val="212529"/>
                <w:sz w:val="21"/>
                <w:szCs w:val="21"/>
                <w:lang w:eastAsia="en-GB"/>
              </w:rPr>
            </w:pPr>
            <w:ins w:id="216" w:author="Thomas Nia Jensen" w:date="2025-07-31T17:59:00Z" w16du:dateUtc="2025-07-31T15:59:00Z">
              <w:r>
                <w:rPr>
                  <w:rFonts w:ascii="Segoe UI Symbol" w:hAnsi="Segoe UI Symbol" w:cs="Segoe UI Symbol"/>
                  <w:sz w:val="20"/>
                  <w:szCs w:val="20"/>
                </w:rPr>
                <w:t>★★★</w:t>
              </w:r>
            </w:ins>
          </w:p>
        </w:tc>
        <w:tc>
          <w:tcPr>
            <w:tcW w:w="823" w:type="pct"/>
          </w:tcPr>
          <w:p w14:paraId="2CD6C95B"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17" w:author="Thomas Nia Jensen" w:date="2025-07-31T17:59:00Z" w16du:dateUtc="2025-07-31T15:59:00Z"/>
                <w:rFonts w:ascii="Times New Roman" w:eastAsia="Times New Roman" w:hAnsi="Times New Roman" w:cs="Times New Roman"/>
                <w:color w:val="212529"/>
                <w:sz w:val="21"/>
                <w:szCs w:val="21"/>
                <w:lang w:eastAsia="en-GB"/>
              </w:rPr>
            </w:pPr>
            <w:ins w:id="218" w:author="Thomas Nia Jensen" w:date="2025-07-31T17:59:00Z" w16du:dateUtc="2025-07-31T15:59:00Z">
              <w:r>
                <w:rPr>
                  <w:rFonts w:ascii="Arial" w:hAnsi="Arial" w:cs="Arial"/>
                  <w:sz w:val="20"/>
                  <w:szCs w:val="20"/>
                </w:rPr>
                <w:t>7</w:t>
              </w:r>
            </w:ins>
          </w:p>
        </w:tc>
      </w:tr>
      <w:tr w:rsidR="00CC2AD8" w:rsidRPr="00502112" w14:paraId="410FB947" w14:textId="77777777" w:rsidTr="0017666D">
        <w:trPr>
          <w:cnfStyle w:val="000000100000" w:firstRow="0" w:lastRow="0" w:firstColumn="0" w:lastColumn="0" w:oddVBand="0" w:evenVBand="0" w:oddHBand="1" w:evenHBand="0" w:firstRowFirstColumn="0" w:firstRowLastColumn="0" w:lastRowFirstColumn="0" w:lastRowLastColumn="0"/>
          <w:ins w:id="219"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1E08DFB5" w14:textId="77777777" w:rsidR="00CC2AD8" w:rsidRPr="00502112" w:rsidRDefault="00CC2AD8" w:rsidP="0017666D">
            <w:pPr>
              <w:rPr>
                <w:ins w:id="220" w:author="Thomas Nia Jensen" w:date="2025-07-31T17:59:00Z" w16du:dateUtc="2025-07-31T15:59:00Z"/>
                <w:rFonts w:ascii="Times New Roman" w:eastAsia="Times New Roman" w:hAnsi="Times New Roman" w:cs="Times New Roman"/>
                <w:b w:val="0"/>
                <w:bCs w:val="0"/>
                <w:color w:val="212529"/>
                <w:sz w:val="21"/>
                <w:szCs w:val="21"/>
                <w:lang w:eastAsia="en-GB"/>
              </w:rPr>
            </w:pPr>
            <w:ins w:id="221"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Piers 2015</w:t>
              </w:r>
            </w:ins>
          </w:p>
        </w:tc>
        <w:tc>
          <w:tcPr>
            <w:tcW w:w="711" w:type="pct"/>
          </w:tcPr>
          <w:p w14:paraId="557ADC00"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22" w:author="Thomas Nia Jensen" w:date="2025-07-31T17:59:00Z" w16du:dateUtc="2025-07-31T15:59:00Z"/>
                <w:rFonts w:ascii="Times New Roman" w:eastAsia="Times New Roman" w:hAnsi="Times New Roman" w:cs="Times New Roman"/>
                <w:color w:val="212529"/>
                <w:sz w:val="21"/>
                <w:szCs w:val="21"/>
                <w:lang w:eastAsia="en-GB"/>
              </w:rPr>
            </w:pPr>
            <w:ins w:id="223" w:author="Thomas Nia Jensen" w:date="2025-07-31T17:59:00Z" w16du:dateUtc="2025-07-31T15:59:00Z">
              <w:r>
                <w:rPr>
                  <w:rFonts w:ascii="Segoe UI Symbol" w:hAnsi="Segoe UI Symbol" w:cs="Segoe UI Symbol"/>
                  <w:sz w:val="20"/>
                  <w:szCs w:val="20"/>
                </w:rPr>
                <w:t>★★★</w:t>
              </w:r>
            </w:ins>
          </w:p>
        </w:tc>
        <w:tc>
          <w:tcPr>
            <w:tcW w:w="1019" w:type="pct"/>
          </w:tcPr>
          <w:p w14:paraId="6556BD25"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24" w:author="Thomas Nia Jensen" w:date="2025-07-31T17:59:00Z" w16du:dateUtc="2025-07-31T15:59:00Z"/>
                <w:rFonts w:ascii="Times New Roman" w:eastAsia="Times New Roman" w:hAnsi="Times New Roman" w:cs="Times New Roman"/>
                <w:color w:val="212529"/>
                <w:sz w:val="21"/>
                <w:szCs w:val="21"/>
                <w:lang w:eastAsia="en-GB"/>
              </w:rPr>
            </w:pPr>
          </w:p>
        </w:tc>
        <w:tc>
          <w:tcPr>
            <w:tcW w:w="703" w:type="pct"/>
          </w:tcPr>
          <w:p w14:paraId="4BA329C7"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25" w:author="Thomas Nia Jensen" w:date="2025-07-31T17:59:00Z" w16du:dateUtc="2025-07-31T15:59:00Z"/>
                <w:rFonts w:ascii="Times New Roman" w:eastAsia="Times New Roman" w:hAnsi="Times New Roman" w:cs="Times New Roman"/>
                <w:color w:val="212529"/>
                <w:sz w:val="21"/>
                <w:szCs w:val="21"/>
                <w:lang w:eastAsia="en-GB"/>
              </w:rPr>
            </w:pPr>
            <w:ins w:id="226" w:author="Thomas Nia Jensen" w:date="2025-07-31T17:59:00Z" w16du:dateUtc="2025-07-31T15:59:00Z">
              <w:r>
                <w:rPr>
                  <w:rFonts w:ascii="Segoe UI Symbol" w:hAnsi="Segoe UI Symbol" w:cs="Segoe UI Symbol"/>
                  <w:sz w:val="20"/>
                  <w:szCs w:val="20"/>
                </w:rPr>
                <w:t>★★★</w:t>
              </w:r>
            </w:ins>
          </w:p>
        </w:tc>
        <w:tc>
          <w:tcPr>
            <w:tcW w:w="823" w:type="pct"/>
          </w:tcPr>
          <w:p w14:paraId="4D86A25D"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27" w:author="Thomas Nia Jensen" w:date="2025-07-31T17:59:00Z" w16du:dateUtc="2025-07-31T15:59:00Z"/>
                <w:rFonts w:ascii="Times New Roman" w:eastAsia="Times New Roman" w:hAnsi="Times New Roman" w:cs="Times New Roman"/>
                <w:color w:val="212529"/>
                <w:sz w:val="21"/>
                <w:szCs w:val="21"/>
                <w:lang w:eastAsia="en-GB"/>
              </w:rPr>
            </w:pPr>
            <w:ins w:id="228" w:author="Thomas Nia Jensen" w:date="2025-07-31T17:59:00Z" w16du:dateUtc="2025-07-31T15:59:00Z">
              <w:r>
                <w:rPr>
                  <w:rFonts w:ascii="Arial" w:hAnsi="Arial" w:cs="Arial"/>
                  <w:sz w:val="20"/>
                  <w:szCs w:val="20"/>
                </w:rPr>
                <w:t>6</w:t>
              </w:r>
            </w:ins>
          </w:p>
        </w:tc>
      </w:tr>
      <w:tr w:rsidR="00CC2AD8" w:rsidRPr="00502112" w14:paraId="2FD8EF83" w14:textId="77777777" w:rsidTr="0017666D">
        <w:trPr>
          <w:ins w:id="229"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1343BD6D" w14:textId="77777777" w:rsidR="00CC2AD8" w:rsidRPr="00502112" w:rsidRDefault="00CC2AD8" w:rsidP="0017666D">
            <w:pPr>
              <w:rPr>
                <w:ins w:id="230" w:author="Thomas Nia Jensen" w:date="2025-07-31T17:59:00Z" w16du:dateUtc="2025-07-31T15:59:00Z"/>
                <w:rFonts w:ascii="Times New Roman" w:eastAsia="Times New Roman" w:hAnsi="Times New Roman" w:cs="Times New Roman"/>
                <w:b w:val="0"/>
                <w:bCs w:val="0"/>
                <w:color w:val="212529"/>
                <w:sz w:val="21"/>
                <w:szCs w:val="21"/>
                <w:lang w:eastAsia="en-GB"/>
              </w:rPr>
            </w:pPr>
            <w:ins w:id="231"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Perazzolo Marra 2014</w:t>
              </w:r>
            </w:ins>
          </w:p>
        </w:tc>
        <w:tc>
          <w:tcPr>
            <w:tcW w:w="711" w:type="pct"/>
          </w:tcPr>
          <w:p w14:paraId="28C6AFE7"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32" w:author="Thomas Nia Jensen" w:date="2025-07-31T17:59:00Z" w16du:dateUtc="2025-07-31T15:59:00Z"/>
                <w:rFonts w:ascii="Times New Roman" w:eastAsia="Times New Roman" w:hAnsi="Times New Roman" w:cs="Times New Roman"/>
                <w:color w:val="212529"/>
                <w:sz w:val="21"/>
                <w:szCs w:val="21"/>
                <w:lang w:eastAsia="en-GB"/>
              </w:rPr>
            </w:pPr>
            <w:ins w:id="233" w:author="Thomas Nia Jensen" w:date="2025-07-31T17:59:00Z" w16du:dateUtc="2025-07-31T15:59:00Z">
              <w:r>
                <w:rPr>
                  <w:rFonts w:ascii="Segoe UI Symbol" w:hAnsi="Segoe UI Symbol" w:cs="Segoe UI Symbol"/>
                  <w:sz w:val="20"/>
                  <w:szCs w:val="20"/>
                </w:rPr>
                <w:t>★★★</w:t>
              </w:r>
            </w:ins>
          </w:p>
        </w:tc>
        <w:tc>
          <w:tcPr>
            <w:tcW w:w="1019" w:type="pct"/>
          </w:tcPr>
          <w:p w14:paraId="6956F853"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34" w:author="Thomas Nia Jensen" w:date="2025-07-31T17:59:00Z" w16du:dateUtc="2025-07-31T15:59:00Z"/>
                <w:rFonts w:ascii="Times New Roman" w:eastAsia="Times New Roman" w:hAnsi="Times New Roman" w:cs="Times New Roman"/>
                <w:color w:val="212529"/>
                <w:sz w:val="21"/>
                <w:szCs w:val="21"/>
                <w:lang w:eastAsia="en-GB"/>
              </w:rPr>
            </w:pPr>
          </w:p>
        </w:tc>
        <w:tc>
          <w:tcPr>
            <w:tcW w:w="703" w:type="pct"/>
          </w:tcPr>
          <w:p w14:paraId="488165F6"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35" w:author="Thomas Nia Jensen" w:date="2025-07-31T17:59:00Z" w16du:dateUtc="2025-07-31T15:59:00Z"/>
                <w:rFonts w:ascii="Times New Roman" w:eastAsia="Times New Roman" w:hAnsi="Times New Roman" w:cs="Times New Roman"/>
                <w:color w:val="212529"/>
                <w:sz w:val="21"/>
                <w:szCs w:val="21"/>
                <w:lang w:eastAsia="en-GB"/>
              </w:rPr>
            </w:pPr>
            <w:ins w:id="236" w:author="Thomas Nia Jensen" w:date="2025-07-31T17:59:00Z" w16du:dateUtc="2025-07-31T15:59:00Z">
              <w:r>
                <w:rPr>
                  <w:rFonts w:ascii="Segoe UI Symbol" w:hAnsi="Segoe UI Symbol" w:cs="Segoe UI Symbol"/>
                  <w:sz w:val="20"/>
                  <w:szCs w:val="20"/>
                </w:rPr>
                <w:t>★★★</w:t>
              </w:r>
            </w:ins>
          </w:p>
        </w:tc>
        <w:tc>
          <w:tcPr>
            <w:tcW w:w="823" w:type="pct"/>
          </w:tcPr>
          <w:p w14:paraId="27317818"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37" w:author="Thomas Nia Jensen" w:date="2025-07-31T17:59:00Z" w16du:dateUtc="2025-07-31T15:59:00Z"/>
                <w:rFonts w:ascii="Times New Roman" w:eastAsia="Times New Roman" w:hAnsi="Times New Roman" w:cs="Times New Roman"/>
                <w:color w:val="212529"/>
                <w:sz w:val="21"/>
                <w:szCs w:val="21"/>
                <w:lang w:eastAsia="en-GB"/>
              </w:rPr>
            </w:pPr>
            <w:ins w:id="238" w:author="Thomas Nia Jensen" w:date="2025-07-31T17:59:00Z" w16du:dateUtc="2025-07-31T15:59:00Z">
              <w:r>
                <w:rPr>
                  <w:rFonts w:ascii="Arial" w:hAnsi="Arial" w:cs="Arial"/>
                  <w:sz w:val="20"/>
                  <w:szCs w:val="20"/>
                </w:rPr>
                <w:t>6</w:t>
              </w:r>
            </w:ins>
          </w:p>
        </w:tc>
      </w:tr>
      <w:tr w:rsidR="00CC2AD8" w:rsidRPr="00502112" w14:paraId="10A14874" w14:textId="77777777" w:rsidTr="0017666D">
        <w:trPr>
          <w:cnfStyle w:val="000000100000" w:firstRow="0" w:lastRow="0" w:firstColumn="0" w:lastColumn="0" w:oddVBand="0" w:evenVBand="0" w:oddHBand="1" w:evenHBand="0" w:firstRowFirstColumn="0" w:firstRowLastColumn="0" w:lastRowFirstColumn="0" w:lastRowLastColumn="0"/>
          <w:ins w:id="239"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3069304F" w14:textId="77777777" w:rsidR="00CC2AD8" w:rsidRPr="00502112" w:rsidRDefault="00CC2AD8" w:rsidP="0017666D">
            <w:pPr>
              <w:rPr>
                <w:ins w:id="240" w:author="Thomas Nia Jensen" w:date="2025-07-31T17:59:00Z" w16du:dateUtc="2025-07-31T15:59:00Z"/>
                <w:rFonts w:ascii="Times New Roman" w:eastAsia="Times New Roman" w:hAnsi="Times New Roman" w:cs="Times New Roman"/>
                <w:b w:val="0"/>
                <w:bCs w:val="0"/>
                <w:color w:val="212529"/>
                <w:sz w:val="21"/>
                <w:szCs w:val="21"/>
                <w:lang w:eastAsia="en-GB"/>
              </w:rPr>
            </w:pPr>
            <w:ins w:id="241"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Yamada 2014</w:t>
              </w:r>
            </w:ins>
          </w:p>
        </w:tc>
        <w:tc>
          <w:tcPr>
            <w:tcW w:w="711" w:type="pct"/>
          </w:tcPr>
          <w:p w14:paraId="4E6F179F"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42" w:author="Thomas Nia Jensen" w:date="2025-07-31T17:59:00Z" w16du:dateUtc="2025-07-31T15:59:00Z"/>
                <w:rFonts w:ascii="Times New Roman" w:eastAsia="Times New Roman" w:hAnsi="Times New Roman" w:cs="Times New Roman"/>
                <w:color w:val="212529"/>
                <w:sz w:val="21"/>
                <w:szCs w:val="21"/>
                <w:lang w:eastAsia="en-GB"/>
              </w:rPr>
            </w:pPr>
            <w:ins w:id="243" w:author="Thomas Nia Jensen" w:date="2025-07-31T17:59:00Z" w16du:dateUtc="2025-07-31T15:59:00Z">
              <w:r>
                <w:rPr>
                  <w:rFonts w:ascii="Segoe UI Symbol" w:hAnsi="Segoe UI Symbol" w:cs="Segoe UI Symbol"/>
                  <w:sz w:val="20"/>
                  <w:szCs w:val="20"/>
                </w:rPr>
                <w:t>★★★</w:t>
              </w:r>
            </w:ins>
          </w:p>
        </w:tc>
        <w:tc>
          <w:tcPr>
            <w:tcW w:w="1019" w:type="pct"/>
          </w:tcPr>
          <w:p w14:paraId="16EA0F32"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44" w:author="Thomas Nia Jensen" w:date="2025-07-31T17:59:00Z" w16du:dateUtc="2025-07-31T15:59:00Z"/>
                <w:rFonts w:ascii="Times New Roman" w:eastAsia="Times New Roman" w:hAnsi="Times New Roman" w:cs="Times New Roman"/>
                <w:color w:val="212529"/>
                <w:sz w:val="21"/>
                <w:szCs w:val="21"/>
                <w:lang w:eastAsia="en-GB"/>
              </w:rPr>
            </w:pPr>
            <w:ins w:id="245" w:author="Thomas Nia Jensen" w:date="2025-07-31T17:59:00Z" w16du:dateUtc="2025-07-31T15:59:00Z">
              <w:r>
                <w:rPr>
                  <w:rFonts w:ascii="Segoe UI Symbol" w:hAnsi="Segoe UI Symbol" w:cs="Segoe UI Symbol"/>
                  <w:sz w:val="20"/>
                  <w:szCs w:val="20"/>
                </w:rPr>
                <w:t>★★</w:t>
              </w:r>
            </w:ins>
          </w:p>
        </w:tc>
        <w:tc>
          <w:tcPr>
            <w:tcW w:w="703" w:type="pct"/>
          </w:tcPr>
          <w:p w14:paraId="2C55C23D"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46" w:author="Thomas Nia Jensen" w:date="2025-07-31T17:59:00Z" w16du:dateUtc="2025-07-31T15:59:00Z"/>
                <w:rFonts w:ascii="Times New Roman" w:eastAsia="Times New Roman" w:hAnsi="Times New Roman" w:cs="Times New Roman"/>
                <w:color w:val="212529"/>
                <w:sz w:val="21"/>
                <w:szCs w:val="21"/>
                <w:lang w:eastAsia="en-GB"/>
              </w:rPr>
            </w:pPr>
            <w:ins w:id="247" w:author="Thomas Nia Jensen" w:date="2025-07-31T17:59:00Z" w16du:dateUtc="2025-07-31T15:59:00Z">
              <w:r>
                <w:rPr>
                  <w:rFonts w:ascii="Segoe UI Symbol" w:hAnsi="Segoe UI Symbol" w:cs="Segoe UI Symbol"/>
                  <w:sz w:val="20"/>
                  <w:szCs w:val="20"/>
                </w:rPr>
                <w:t>★★★</w:t>
              </w:r>
            </w:ins>
          </w:p>
        </w:tc>
        <w:tc>
          <w:tcPr>
            <w:tcW w:w="823" w:type="pct"/>
          </w:tcPr>
          <w:p w14:paraId="7109662A"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48" w:author="Thomas Nia Jensen" w:date="2025-07-31T17:59:00Z" w16du:dateUtc="2025-07-31T15:59:00Z"/>
                <w:rFonts w:ascii="Times New Roman" w:eastAsia="Times New Roman" w:hAnsi="Times New Roman" w:cs="Times New Roman"/>
                <w:color w:val="212529"/>
                <w:sz w:val="21"/>
                <w:szCs w:val="21"/>
                <w:lang w:eastAsia="en-GB"/>
              </w:rPr>
            </w:pPr>
            <w:ins w:id="249" w:author="Thomas Nia Jensen" w:date="2025-07-31T17:59:00Z" w16du:dateUtc="2025-07-31T15:59:00Z">
              <w:r>
                <w:rPr>
                  <w:rFonts w:ascii="Arial" w:hAnsi="Arial" w:cs="Arial"/>
                  <w:sz w:val="20"/>
                  <w:szCs w:val="20"/>
                </w:rPr>
                <w:t>8</w:t>
              </w:r>
            </w:ins>
          </w:p>
        </w:tc>
      </w:tr>
      <w:tr w:rsidR="00CC2AD8" w:rsidRPr="00502112" w14:paraId="432C41B5" w14:textId="77777777" w:rsidTr="0017666D">
        <w:trPr>
          <w:ins w:id="250"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166552E6" w14:textId="77777777" w:rsidR="00CC2AD8" w:rsidRPr="00502112" w:rsidRDefault="00CC2AD8" w:rsidP="0017666D">
            <w:pPr>
              <w:rPr>
                <w:ins w:id="251" w:author="Thomas Nia Jensen" w:date="2025-07-31T17:59:00Z" w16du:dateUtc="2025-07-31T15:59:00Z"/>
                <w:rFonts w:ascii="Times New Roman" w:eastAsia="Times New Roman" w:hAnsi="Times New Roman" w:cs="Times New Roman"/>
                <w:b w:val="0"/>
                <w:bCs w:val="0"/>
                <w:color w:val="212529"/>
                <w:sz w:val="21"/>
                <w:szCs w:val="21"/>
                <w:lang w:eastAsia="en-GB"/>
              </w:rPr>
            </w:pPr>
            <w:ins w:id="252"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Neilan 2013</w:t>
              </w:r>
            </w:ins>
          </w:p>
        </w:tc>
        <w:tc>
          <w:tcPr>
            <w:tcW w:w="711" w:type="pct"/>
          </w:tcPr>
          <w:p w14:paraId="482A0357"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53" w:author="Thomas Nia Jensen" w:date="2025-07-31T17:59:00Z" w16du:dateUtc="2025-07-31T15:59:00Z"/>
                <w:rFonts w:ascii="Times New Roman" w:eastAsia="Times New Roman" w:hAnsi="Times New Roman" w:cs="Times New Roman"/>
                <w:color w:val="212529"/>
                <w:sz w:val="21"/>
                <w:szCs w:val="21"/>
                <w:lang w:eastAsia="en-GB"/>
              </w:rPr>
            </w:pPr>
            <w:ins w:id="254" w:author="Thomas Nia Jensen" w:date="2025-07-31T17:59:00Z" w16du:dateUtc="2025-07-31T15:59:00Z">
              <w:r>
                <w:rPr>
                  <w:rFonts w:ascii="Segoe UI Symbol" w:hAnsi="Segoe UI Symbol" w:cs="Segoe UI Symbol"/>
                  <w:sz w:val="20"/>
                  <w:szCs w:val="20"/>
                </w:rPr>
                <w:t>★★★★</w:t>
              </w:r>
            </w:ins>
          </w:p>
        </w:tc>
        <w:tc>
          <w:tcPr>
            <w:tcW w:w="1019" w:type="pct"/>
          </w:tcPr>
          <w:p w14:paraId="0ECF0CE1"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55" w:author="Thomas Nia Jensen" w:date="2025-07-31T17:59:00Z" w16du:dateUtc="2025-07-31T15:59:00Z"/>
                <w:rFonts w:ascii="Times New Roman" w:eastAsia="Times New Roman" w:hAnsi="Times New Roman" w:cs="Times New Roman"/>
                <w:color w:val="212529"/>
                <w:sz w:val="21"/>
                <w:szCs w:val="21"/>
                <w:lang w:eastAsia="en-GB"/>
              </w:rPr>
            </w:pPr>
            <w:ins w:id="256" w:author="Thomas Nia Jensen" w:date="2025-07-31T17:59:00Z" w16du:dateUtc="2025-07-31T15:59:00Z">
              <w:r>
                <w:rPr>
                  <w:rFonts w:ascii="Segoe UI Symbol" w:hAnsi="Segoe UI Symbol" w:cs="Segoe UI Symbol"/>
                  <w:sz w:val="20"/>
                  <w:szCs w:val="20"/>
                </w:rPr>
                <w:t>★★</w:t>
              </w:r>
            </w:ins>
          </w:p>
        </w:tc>
        <w:tc>
          <w:tcPr>
            <w:tcW w:w="703" w:type="pct"/>
          </w:tcPr>
          <w:p w14:paraId="382DD946"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57" w:author="Thomas Nia Jensen" w:date="2025-07-31T17:59:00Z" w16du:dateUtc="2025-07-31T15:59:00Z"/>
                <w:rFonts w:ascii="Times New Roman" w:eastAsia="Times New Roman" w:hAnsi="Times New Roman" w:cs="Times New Roman"/>
                <w:color w:val="212529"/>
                <w:sz w:val="21"/>
                <w:szCs w:val="21"/>
                <w:lang w:eastAsia="en-GB"/>
              </w:rPr>
            </w:pPr>
            <w:ins w:id="258" w:author="Thomas Nia Jensen" w:date="2025-07-31T17:59:00Z" w16du:dateUtc="2025-07-31T15:59:00Z">
              <w:r>
                <w:rPr>
                  <w:rFonts w:ascii="Segoe UI Symbol" w:hAnsi="Segoe UI Symbol" w:cs="Segoe UI Symbol"/>
                  <w:sz w:val="20"/>
                  <w:szCs w:val="20"/>
                </w:rPr>
                <w:t>★★★</w:t>
              </w:r>
            </w:ins>
          </w:p>
        </w:tc>
        <w:tc>
          <w:tcPr>
            <w:tcW w:w="823" w:type="pct"/>
          </w:tcPr>
          <w:p w14:paraId="51F51B7C"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59" w:author="Thomas Nia Jensen" w:date="2025-07-31T17:59:00Z" w16du:dateUtc="2025-07-31T15:59:00Z"/>
                <w:rFonts w:ascii="Times New Roman" w:eastAsia="Times New Roman" w:hAnsi="Times New Roman" w:cs="Times New Roman"/>
                <w:color w:val="212529"/>
                <w:sz w:val="21"/>
                <w:szCs w:val="21"/>
                <w:lang w:eastAsia="en-GB"/>
              </w:rPr>
            </w:pPr>
            <w:ins w:id="260" w:author="Thomas Nia Jensen" w:date="2025-07-31T17:59:00Z" w16du:dateUtc="2025-07-31T15:59:00Z">
              <w:r>
                <w:rPr>
                  <w:rFonts w:ascii="Arial" w:hAnsi="Arial" w:cs="Arial"/>
                  <w:sz w:val="20"/>
                  <w:szCs w:val="20"/>
                </w:rPr>
                <w:t>9</w:t>
              </w:r>
            </w:ins>
          </w:p>
        </w:tc>
      </w:tr>
      <w:tr w:rsidR="00CC2AD8" w:rsidRPr="00502112" w14:paraId="3D7ECB4B" w14:textId="77777777" w:rsidTr="0017666D">
        <w:trPr>
          <w:cnfStyle w:val="000000100000" w:firstRow="0" w:lastRow="0" w:firstColumn="0" w:lastColumn="0" w:oddVBand="0" w:evenVBand="0" w:oddHBand="1" w:evenHBand="0" w:firstRowFirstColumn="0" w:firstRowLastColumn="0" w:lastRowFirstColumn="0" w:lastRowLastColumn="0"/>
          <w:ins w:id="261"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13E1988B" w14:textId="77777777" w:rsidR="00CC2AD8" w:rsidRPr="00502112" w:rsidRDefault="00CC2AD8" w:rsidP="0017666D">
            <w:pPr>
              <w:rPr>
                <w:ins w:id="262" w:author="Thomas Nia Jensen" w:date="2025-07-31T17:59:00Z" w16du:dateUtc="2025-07-31T15:59:00Z"/>
                <w:rFonts w:ascii="Times New Roman" w:eastAsia="Times New Roman" w:hAnsi="Times New Roman" w:cs="Times New Roman"/>
                <w:b w:val="0"/>
                <w:bCs w:val="0"/>
                <w:color w:val="212529"/>
                <w:sz w:val="21"/>
                <w:szCs w:val="21"/>
                <w:lang w:eastAsia="en-GB"/>
              </w:rPr>
            </w:pPr>
            <w:ins w:id="263"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Gao 2012</w:t>
              </w:r>
            </w:ins>
          </w:p>
        </w:tc>
        <w:tc>
          <w:tcPr>
            <w:tcW w:w="711" w:type="pct"/>
          </w:tcPr>
          <w:p w14:paraId="50A5D387"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64" w:author="Thomas Nia Jensen" w:date="2025-07-31T17:59:00Z" w16du:dateUtc="2025-07-31T15:59:00Z"/>
                <w:rFonts w:ascii="Times New Roman" w:eastAsia="Times New Roman" w:hAnsi="Times New Roman" w:cs="Times New Roman"/>
                <w:color w:val="212529"/>
                <w:sz w:val="21"/>
                <w:szCs w:val="21"/>
                <w:lang w:eastAsia="en-GB"/>
              </w:rPr>
            </w:pPr>
            <w:ins w:id="265" w:author="Thomas Nia Jensen" w:date="2025-07-31T17:59:00Z" w16du:dateUtc="2025-07-31T15:59:00Z">
              <w:r>
                <w:rPr>
                  <w:rFonts w:ascii="Segoe UI Symbol" w:hAnsi="Segoe UI Symbol" w:cs="Segoe UI Symbol"/>
                  <w:sz w:val="20"/>
                  <w:szCs w:val="20"/>
                </w:rPr>
                <w:t>★★★</w:t>
              </w:r>
            </w:ins>
          </w:p>
        </w:tc>
        <w:tc>
          <w:tcPr>
            <w:tcW w:w="1019" w:type="pct"/>
          </w:tcPr>
          <w:p w14:paraId="04B0C361"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66" w:author="Thomas Nia Jensen" w:date="2025-07-31T17:59:00Z" w16du:dateUtc="2025-07-31T15:59:00Z"/>
                <w:rFonts w:ascii="Times New Roman" w:eastAsia="Times New Roman" w:hAnsi="Times New Roman" w:cs="Times New Roman"/>
                <w:color w:val="212529"/>
                <w:sz w:val="21"/>
                <w:szCs w:val="21"/>
                <w:lang w:eastAsia="en-GB"/>
              </w:rPr>
            </w:pPr>
          </w:p>
        </w:tc>
        <w:tc>
          <w:tcPr>
            <w:tcW w:w="703" w:type="pct"/>
          </w:tcPr>
          <w:p w14:paraId="0C4411D8"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67" w:author="Thomas Nia Jensen" w:date="2025-07-31T17:59:00Z" w16du:dateUtc="2025-07-31T15:59:00Z"/>
                <w:rFonts w:ascii="Times New Roman" w:eastAsia="Times New Roman" w:hAnsi="Times New Roman" w:cs="Times New Roman"/>
                <w:color w:val="212529"/>
                <w:sz w:val="21"/>
                <w:szCs w:val="21"/>
                <w:lang w:eastAsia="en-GB"/>
              </w:rPr>
            </w:pPr>
            <w:ins w:id="268" w:author="Thomas Nia Jensen" w:date="2025-07-31T17:59:00Z" w16du:dateUtc="2025-07-31T15:59:00Z">
              <w:r>
                <w:rPr>
                  <w:rFonts w:ascii="Segoe UI Symbol" w:hAnsi="Segoe UI Symbol" w:cs="Segoe UI Symbol"/>
                  <w:sz w:val="20"/>
                  <w:szCs w:val="20"/>
                </w:rPr>
                <w:t>★★</w:t>
              </w:r>
            </w:ins>
          </w:p>
        </w:tc>
        <w:tc>
          <w:tcPr>
            <w:tcW w:w="823" w:type="pct"/>
          </w:tcPr>
          <w:p w14:paraId="2A6D4863"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69" w:author="Thomas Nia Jensen" w:date="2025-07-31T17:59:00Z" w16du:dateUtc="2025-07-31T15:59:00Z"/>
                <w:rFonts w:ascii="Times New Roman" w:eastAsia="Times New Roman" w:hAnsi="Times New Roman" w:cs="Times New Roman"/>
                <w:color w:val="212529"/>
                <w:sz w:val="21"/>
                <w:szCs w:val="21"/>
                <w:lang w:eastAsia="en-GB"/>
              </w:rPr>
            </w:pPr>
            <w:ins w:id="270" w:author="Thomas Nia Jensen" w:date="2025-07-31T17:59:00Z" w16du:dateUtc="2025-07-31T15:59:00Z">
              <w:r>
                <w:rPr>
                  <w:rFonts w:ascii="Arial" w:hAnsi="Arial" w:cs="Arial"/>
                  <w:sz w:val="20"/>
                  <w:szCs w:val="20"/>
                </w:rPr>
                <w:t>5</w:t>
              </w:r>
            </w:ins>
          </w:p>
        </w:tc>
      </w:tr>
      <w:tr w:rsidR="00CC2AD8" w:rsidRPr="00502112" w14:paraId="380A3892" w14:textId="77777777" w:rsidTr="0017666D">
        <w:trPr>
          <w:ins w:id="271"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4449C11B" w14:textId="77777777" w:rsidR="00CC2AD8" w:rsidRPr="00502112" w:rsidRDefault="00CC2AD8" w:rsidP="0017666D">
            <w:pPr>
              <w:rPr>
                <w:ins w:id="272" w:author="Thomas Nia Jensen" w:date="2025-07-31T17:59:00Z" w16du:dateUtc="2025-07-31T15:59:00Z"/>
                <w:rFonts w:ascii="Times New Roman" w:eastAsia="Times New Roman" w:hAnsi="Times New Roman" w:cs="Times New Roman"/>
                <w:b w:val="0"/>
                <w:bCs w:val="0"/>
                <w:color w:val="212529"/>
                <w:sz w:val="21"/>
                <w:szCs w:val="21"/>
                <w:lang w:eastAsia="en-GB"/>
              </w:rPr>
            </w:pPr>
            <w:ins w:id="273"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Leyva 2012</w:t>
              </w:r>
            </w:ins>
          </w:p>
        </w:tc>
        <w:tc>
          <w:tcPr>
            <w:tcW w:w="711" w:type="pct"/>
          </w:tcPr>
          <w:p w14:paraId="5C81FFE0"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74" w:author="Thomas Nia Jensen" w:date="2025-07-31T17:59:00Z" w16du:dateUtc="2025-07-31T15:59:00Z"/>
                <w:rFonts w:ascii="Times New Roman" w:eastAsia="Times New Roman" w:hAnsi="Times New Roman" w:cs="Times New Roman"/>
                <w:color w:val="212529"/>
                <w:sz w:val="21"/>
                <w:szCs w:val="21"/>
                <w:lang w:eastAsia="en-GB"/>
              </w:rPr>
            </w:pPr>
            <w:ins w:id="275" w:author="Thomas Nia Jensen" w:date="2025-07-31T17:59:00Z" w16du:dateUtc="2025-07-31T15:59:00Z">
              <w:r>
                <w:rPr>
                  <w:rFonts w:ascii="Segoe UI Symbol" w:hAnsi="Segoe UI Symbol" w:cs="Segoe UI Symbol"/>
                  <w:sz w:val="20"/>
                  <w:szCs w:val="20"/>
                </w:rPr>
                <w:t>★★★★</w:t>
              </w:r>
            </w:ins>
          </w:p>
        </w:tc>
        <w:tc>
          <w:tcPr>
            <w:tcW w:w="1019" w:type="pct"/>
          </w:tcPr>
          <w:p w14:paraId="024210C4"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76" w:author="Thomas Nia Jensen" w:date="2025-07-31T17:59:00Z" w16du:dateUtc="2025-07-31T15:59:00Z"/>
                <w:rFonts w:ascii="Times New Roman" w:eastAsia="Times New Roman" w:hAnsi="Times New Roman" w:cs="Times New Roman"/>
                <w:color w:val="212529"/>
                <w:sz w:val="21"/>
                <w:szCs w:val="21"/>
                <w:lang w:eastAsia="en-GB"/>
              </w:rPr>
            </w:pPr>
            <w:ins w:id="277" w:author="Thomas Nia Jensen" w:date="2025-07-31T17:59:00Z" w16du:dateUtc="2025-07-31T15:59:00Z">
              <w:r>
                <w:rPr>
                  <w:rFonts w:ascii="Segoe UI Symbol" w:hAnsi="Segoe UI Symbol" w:cs="Segoe UI Symbol"/>
                  <w:sz w:val="20"/>
                  <w:szCs w:val="20"/>
                </w:rPr>
                <w:t>★★</w:t>
              </w:r>
            </w:ins>
          </w:p>
        </w:tc>
        <w:tc>
          <w:tcPr>
            <w:tcW w:w="703" w:type="pct"/>
          </w:tcPr>
          <w:p w14:paraId="3B89E141"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78" w:author="Thomas Nia Jensen" w:date="2025-07-31T17:59:00Z" w16du:dateUtc="2025-07-31T15:59:00Z"/>
                <w:rFonts w:ascii="Times New Roman" w:eastAsia="Times New Roman" w:hAnsi="Times New Roman" w:cs="Times New Roman"/>
                <w:color w:val="212529"/>
                <w:sz w:val="21"/>
                <w:szCs w:val="21"/>
                <w:lang w:eastAsia="en-GB"/>
              </w:rPr>
            </w:pPr>
            <w:ins w:id="279" w:author="Thomas Nia Jensen" w:date="2025-07-31T17:59:00Z" w16du:dateUtc="2025-07-31T15:59:00Z">
              <w:r>
                <w:rPr>
                  <w:rFonts w:ascii="Segoe UI Symbol" w:hAnsi="Segoe UI Symbol" w:cs="Segoe UI Symbol"/>
                  <w:sz w:val="20"/>
                  <w:szCs w:val="20"/>
                </w:rPr>
                <w:t>★★</w:t>
              </w:r>
            </w:ins>
          </w:p>
        </w:tc>
        <w:tc>
          <w:tcPr>
            <w:tcW w:w="823" w:type="pct"/>
          </w:tcPr>
          <w:p w14:paraId="33936158"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280" w:author="Thomas Nia Jensen" w:date="2025-07-31T17:59:00Z" w16du:dateUtc="2025-07-31T15:59:00Z"/>
                <w:rFonts w:ascii="Times New Roman" w:eastAsia="Times New Roman" w:hAnsi="Times New Roman" w:cs="Times New Roman"/>
                <w:color w:val="212529"/>
                <w:sz w:val="21"/>
                <w:szCs w:val="21"/>
                <w:lang w:eastAsia="en-GB"/>
              </w:rPr>
            </w:pPr>
            <w:ins w:id="281" w:author="Thomas Nia Jensen" w:date="2025-07-31T17:59:00Z" w16du:dateUtc="2025-07-31T15:59:00Z">
              <w:r>
                <w:rPr>
                  <w:rFonts w:ascii="Arial" w:hAnsi="Arial" w:cs="Arial"/>
                  <w:sz w:val="20"/>
                  <w:szCs w:val="20"/>
                </w:rPr>
                <w:t>8</w:t>
              </w:r>
            </w:ins>
          </w:p>
        </w:tc>
      </w:tr>
      <w:tr w:rsidR="00CC2AD8" w:rsidRPr="00502112" w14:paraId="54133F35" w14:textId="77777777" w:rsidTr="0017666D">
        <w:trPr>
          <w:cnfStyle w:val="000000100000" w:firstRow="0" w:lastRow="0" w:firstColumn="0" w:lastColumn="0" w:oddVBand="0" w:evenVBand="0" w:oddHBand="1" w:evenHBand="0" w:firstRowFirstColumn="0" w:firstRowLastColumn="0" w:lastRowFirstColumn="0" w:lastRowLastColumn="0"/>
          <w:ins w:id="282"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7B291D71" w14:textId="77777777" w:rsidR="00CC2AD8" w:rsidRPr="00502112" w:rsidRDefault="00CC2AD8" w:rsidP="0017666D">
            <w:pPr>
              <w:rPr>
                <w:ins w:id="283" w:author="Thomas Nia Jensen" w:date="2025-07-31T17:59:00Z" w16du:dateUtc="2025-07-31T15:59:00Z"/>
                <w:rFonts w:ascii="Times New Roman" w:eastAsia="Times New Roman" w:hAnsi="Times New Roman" w:cs="Times New Roman"/>
                <w:b w:val="0"/>
                <w:bCs w:val="0"/>
                <w:color w:val="212529"/>
                <w:sz w:val="21"/>
                <w:szCs w:val="21"/>
                <w:lang w:eastAsia="en-GB"/>
              </w:rPr>
            </w:pPr>
            <w:ins w:id="284"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Wu 2008</w:t>
              </w:r>
            </w:ins>
          </w:p>
        </w:tc>
        <w:tc>
          <w:tcPr>
            <w:tcW w:w="711" w:type="pct"/>
          </w:tcPr>
          <w:p w14:paraId="735B612C"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85" w:author="Thomas Nia Jensen" w:date="2025-07-31T17:59:00Z" w16du:dateUtc="2025-07-31T15:59:00Z"/>
                <w:rFonts w:ascii="Times New Roman" w:eastAsia="Times New Roman" w:hAnsi="Times New Roman" w:cs="Times New Roman"/>
                <w:color w:val="212529"/>
                <w:sz w:val="21"/>
                <w:szCs w:val="21"/>
                <w:lang w:eastAsia="en-GB"/>
              </w:rPr>
            </w:pPr>
            <w:ins w:id="286" w:author="Thomas Nia Jensen" w:date="2025-07-31T17:59:00Z" w16du:dateUtc="2025-07-31T15:59:00Z">
              <w:r>
                <w:rPr>
                  <w:rFonts w:ascii="Segoe UI Symbol" w:hAnsi="Segoe UI Symbol" w:cs="Segoe UI Symbol"/>
                  <w:sz w:val="20"/>
                  <w:szCs w:val="20"/>
                </w:rPr>
                <w:t>★★★★</w:t>
              </w:r>
            </w:ins>
          </w:p>
        </w:tc>
        <w:tc>
          <w:tcPr>
            <w:tcW w:w="1019" w:type="pct"/>
          </w:tcPr>
          <w:p w14:paraId="13ABCF32"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87" w:author="Thomas Nia Jensen" w:date="2025-07-31T17:59:00Z" w16du:dateUtc="2025-07-31T15:59:00Z"/>
                <w:rFonts w:ascii="Times New Roman" w:eastAsia="Times New Roman" w:hAnsi="Times New Roman" w:cs="Times New Roman"/>
                <w:color w:val="212529"/>
                <w:sz w:val="21"/>
                <w:szCs w:val="21"/>
                <w:lang w:eastAsia="en-GB"/>
              </w:rPr>
            </w:pPr>
            <w:ins w:id="288" w:author="Thomas Nia Jensen" w:date="2025-07-31T17:59:00Z" w16du:dateUtc="2025-07-31T15:59:00Z">
              <w:r>
                <w:rPr>
                  <w:rFonts w:ascii="Segoe UI Symbol" w:hAnsi="Segoe UI Symbol" w:cs="Segoe UI Symbol"/>
                  <w:sz w:val="20"/>
                  <w:szCs w:val="20"/>
                </w:rPr>
                <w:t>★★</w:t>
              </w:r>
            </w:ins>
          </w:p>
        </w:tc>
        <w:tc>
          <w:tcPr>
            <w:tcW w:w="703" w:type="pct"/>
          </w:tcPr>
          <w:p w14:paraId="41386E88"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89" w:author="Thomas Nia Jensen" w:date="2025-07-31T17:59:00Z" w16du:dateUtc="2025-07-31T15:59:00Z"/>
                <w:rFonts w:ascii="Times New Roman" w:eastAsia="Times New Roman" w:hAnsi="Times New Roman" w:cs="Times New Roman"/>
                <w:color w:val="212529"/>
                <w:sz w:val="21"/>
                <w:szCs w:val="21"/>
                <w:lang w:eastAsia="en-GB"/>
              </w:rPr>
            </w:pPr>
            <w:ins w:id="290" w:author="Thomas Nia Jensen" w:date="2025-07-31T17:59:00Z" w16du:dateUtc="2025-07-31T15:59:00Z">
              <w:r>
                <w:rPr>
                  <w:rFonts w:ascii="Segoe UI Symbol" w:hAnsi="Segoe UI Symbol" w:cs="Segoe UI Symbol"/>
                  <w:sz w:val="20"/>
                  <w:szCs w:val="20"/>
                </w:rPr>
                <w:t>★★</w:t>
              </w:r>
            </w:ins>
          </w:p>
        </w:tc>
        <w:tc>
          <w:tcPr>
            <w:tcW w:w="823" w:type="pct"/>
          </w:tcPr>
          <w:p w14:paraId="2CF5282E"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91" w:author="Thomas Nia Jensen" w:date="2025-07-31T17:59:00Z" w16du:dateUtc="2025-07-31T15:59:00Z"/>
                <w:rFonts w:ascii="Times New Roman" w:eastAsia="Times New Roman" w:hAnsi="Times New Roman" w:cs="Times New Roman"/>
                <w:color w:val="212529"/>
                <w:sz w:val="21"/>
                <w:szCs w:val="21"/>
                <w:lang w:eastAsia="en-GB"/>
              </w:rPr>
            </w:pPr>
            <w:ins w:id="292" w:author="Thomas Nia Jensen" w:date="2025-07-31T17:59:00Z" w16du:dateUtc="2025-07-31T15:59:00Z">
              <w:r>
                <w:rPr>
                  <w:rFonts w:ascii="Arial" w:hAnsi="Arial" w:cs="Arial"/>
                  <w:sz w:val="20"/>
                  <w:szCs w:val="20"/>
                </w:rPr>
                <w:t>8</w:t>
              </w:r>
            </w:ins>
          </w:p>
        </w:tc>
      </w:tr>
      <w:tr w:rsidR="00CC2AD8" w14:paraId="414B814C" w14:textId="77777777" w:rsidTr="0017666D">
        <w:trPr>
          <w:ins w:id="293"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hideMark/>
          </w:tcPr>
          <w:p w14:paraId="016CAD93" w14:textId="77777777" w:rsidR="00CC2AD8" w:rsidRDefault="00CC2AD8" w:rsidP="0017666D">
            <w:pPr>
              <w:jc w:val="center"/>
              <w:rPr>
                <w:ins w:id="294" w:author="Thomas Nia Jensen" w:date="2025-07-31T17:59:00Z" w16du:dateUtc="2025-07-31T15:59:00Z"/>
                <w:rFonts w:ascii="Times New Roman" w:eastAsia="Times New Roman" w:hAnsi="Times New Roman" w:cs="Times New Roman"/>
                <w:color w:val="212529"/>
                <w:sz w:val="21"/>
                <w:szCs w:val="21"/>
                <w:lang w:eastAsia="en-GB"/>
              </w:rPr>
            </w:pPr>
            <w:ins w:id="295" w:author="Thomas Nia Jensen" w:date="2025-07-31T17:59:00Z" w16du:dateUtc="2025-07-31T15:59:00Z">
              <w:r>
                <w:rPr>
                  <w:rFonts w:ascii="Times New Roman" w:eastAsia="Times New Roman" w:hAnsi="Times New Roman" w:cs="Times New Roman"/>
                  <w:color w:val="212529"/>
                  <w:sz w:val="21"/>
                  <w:szCs w:val="21"/>
                  <w:lang w:eastAsia="en-GB"/>
                </w:rPr>
                <w:t>LVEF at inclusion &gt;</w:t>
              </w:r>
              <w:r w:rsidRPr="00502112">
                <w:rPr>
                  <w:rFonts w:ascii="Times New Roman" w:eastAsia="Times New Roman" w:hAnsi="Times New Roman" w:cs="Times New Roman"/>
                  <w:color w:val="212529"/>
                  <w:sz w:val="21"/>
                  <w:szCs w:val="21"/>
                  <w:lang w:eastAsia="en-GB"/>
                </w:rPr>
                <w:t>35</w:t>
              </w:r>
              <w:r>
                <w:rPr>
                  <w:rFonts w:ascii="Times New Roman" w:eastAsia="Times New Roman" w:hAnsi="Times New Roman" w:cs="Times New Roman"/>
                  <w:color w:val="212529"/>
                  <w:sz w:val="21"/>
                  <w:szCs w:val="21"/>
                  <w:lang w:eastAsia="en-GB"/>
                </w:rPr>
                <w:t xml:space="preserve"> and &lt;</w:t>
              </w:r>
              <w:r w:rsidRPr="00502112">
                <w:rPr>
                  <w:rFonts w:ascii="Times New Roman" w:eastAsia="Times New Roman" w:hAnsi="Times New Roman" w:cs="Times New Roman"/>
                  <w:color w:val="212529"/>
                  <w:sz w:val="21"/>
                  <w:szCs w:val="21"/>
                  <w:lang w:eastAsia="en-GB"/>
                </w:rPr>
                <w:t>60%</w:t>
              </w:r>
            </w:ins>
          </w:p>
        </w:tc>
      </w:tr>
      <w:tr w:rsidR="00CC2AD8" w:rsidRPr="00502112" w14:paraId="4E46DA5E" w14:textId="77777777" w:rsidTr="0017666D">
        <w:trPr>
          <w:cnfStyle w:val="000000100000" w:firstRow="0" w:lastRow="0" w:firstColumn="0" w:lastColumn="0" w:oddVBand="0" w:evenVBand="0" w:oddHBand="1" w:evenHBand="0" w:firstRowFirstColumn="0" w:firstRowLastColumn="0" w:lastRowFirstColumn="0" w:lastRowLastColumn="0"/>
          <w:ins w:id="296"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08AC107D" w14:textId="77777777" w:rsidR="00CC2AD8" w:rsidRPr="00502112" w:rsidRDefault="00CC2AD8" w:rsidP="0017666D">
            <w:pPr>
              <w:rPr>
                <w:ins w:id="297" w:author="Thomas Nia Jensen" w:date="2025-07-31T17:59:00Z" w16du:dateUtc="2025-07-31T15:59:00Z"/>
                <w:rFonts w:ascii="Times New Roman" w:eastAsia="Times New Roman" w:hAnsi="Times New Roman" w:cs="Times New Roman"/>
                <w:b w:val="0"/>
                <w:bCs w:val="0"/>
                <w:color w:val="212529"/>
                <w:sz w:val="21"/>
                <w:szCs w:val="21"/>
                <w:lang w:eastAsia="en-GB"/>
              </w:rPr>
            </w:pPr>
            <w:ins w:id="298"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Castrichini 2024</w:t>
              </w:r>
            </w:ins>
          </w:p>
        </w:tc>
        <w:tc>
          <w:tcPr>
            <w:tcW w:w="711" w:type="pct"/>
          </w:tcPr>
          <w:p w14:paraId="4C013C1D"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299" w:author="Thomas Nia Jensen" w:date="2025-07-31T17:59:00Z" w16du:dateUtc="2025-07-31T15:59:00Z"/>
                <w:rFonts w:ascii="Times New Roman" w:eastAsia="Times New Roman" w:hAnsi="Times New Roman" w:cs="Times New Roman"/>
                <w:color w:val="212529"/>
                <w:sz w:val="21"/>
                <w:szCs w:val="21"/>
                <w:lang w:eastAsia="en-GB"/>
              </w:rPr>
            </w:pPr>
            <w:ins w:id="300" w:author="Thomas Nia Jensen" w:date="2025-07-31T17:59:00Z" w16du:dateUtc="2025-07-31T15:59:00Z">
              <w:r>
                <w:rPr>
                  <w:rFonts w:ascii="Segoe UI Symbol" w:hAnsi="Segoe UI Symbol" w:cs="Segoe UI Symbol"/>
                  <w:color w:val="000000"/>
                  <w:sz w:val="20"/>
                  <w:szCs w:val="20"/>
                </w:rPr>
                <w:t>★★★</w:t>
              </w:r>
            </w:ins>
          </w:p>
        </w:tc>
        <w:tc>
          <w:tcPr>
            <w:tcW w:w="1019" w:type="pct"/>
          </w:tcPr>
          <w:p w14:paraId="666C00EB"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01" w:author="Thomas Nia Jensen" w:date="2025-07-31T17:59:00Z" w16du:dateUtc="2025-07-31T15:59:00Z"/>
                <w:rFonts w:ascii="Times New Roman" w:eastAsia="Times New Roman" w:hAnsi="Times New Roman" w:cs="Times New Roman"/>
                <w:color w:val="212529"/>
                <w:sz w:val="21"/>
                <w:szCs w:val="21"/>
                <w:lang w:eastAsia="en-GB"/>
              </w:rPr>
            </w:pPr>
            <w:ins w:id="302" w:author="Thomas Nia Jensen" w:date="2025-07-31T17:59:00Z" w16du:dateUtc="2025-07-31T15:59:00Z">
              <w:r>
                <w:rPr>
                  <w:rFonts w:ascii="Segoe UI Symbol" w:hAnsi="Segoe UI Symbol" w:cs="Segoe UI Symbol"/>
                  <w:color w:val="000000"/>
                  <w:sz w:val="20"/>
                  <w:szCs w:val="20"/>
                </w:rPr>
                <w:t>★★</w:t>
              </w:r>
            </w:ins>
          </w:p>
        </w:tc>
        <w:tc>
          <w:tcPr>
            <w:tcW w:w="703" w:type="pct"/>
          </w:tcPr>
          <w:p w14:paraId="586C3626"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03" w:author="Thomas Nia Jensen" w:date="2025-07-31T17:59:00Z" w16du:dateUtc="2025-07-31T15:59:00Z"/>
                <w:rFonts w:ascii="Times New Roman" w:eastAsia="Times New Roman" w:hAnsi="Times New Roman" w:cs="Times New Roman"/>
                <w:color w:val="212529"/>
                <w:sz w:val="21"/>
                <w:szCs w:val="21"/>
                <w:lang w:eastAsia="en-GB"/>
              </w:rPr>
            </w:pPr>
            <w:ins w:id="304" w:author="Thomas Nia Jensen" w:date="2025-07-31T17:59:00Z" w16du:dateUtc="2025-07-31T15:59:00Z">
              <w:r>
                <w:rPr>
                  <w:rFonts w:ascii="Segoe UI Symbol" w:hAnsi="Segoe UI Symbol" w:cs="Segoe UI Symbol"/>
                  <w:color w:val="000000"/>
                  <w:sz w:val="20"/>
                  <w:szCs w:val="20"/>
                </w:rPr>
                <w:t>★</w:t>
              </w:r>
            </w:ins>
          </w:p>
        </w:tc>
        <w:tc>
          <w:tcPr>
            <w:tcW w:w="823" w:type="pct"/>
          </w:tcPr>
          <w:p w14:paraId="4A663688"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05" w:author="Thomas Nia Jensen" w:date="2025-07-31T17:59:00Z" w16du:dateUtc="2025-07-31T15:59:00Z"/>
                <w:rFonts w:ascii="Times New Roman" w:eastAsia="Times New Roman" w:hAnsi="Times New Roman" w:cs="Times New Roman"/>
                <w:color w:val="212529"/>
                <w:sz w:val="21"/>
                <w:szCs w:val="21"/>
                <w:lang w:eastAsia="en-GB"/>
              </w:rPr>
            </w:pPr>
            <w:ins w:id="306" w:author="Thomas Nia Jensen" w:date="2025-07-31T17:59:00Z" w16du:dateUtc="2025-07-31T15:59:00Z">
              <w:r>
                <w:rPr>
                  <w:rFonts w:ascii="Arial" w:hAnsi="Arial" w:cs="Arial"/>
                  <w:color w:val="000000"/>
                  <w:sz w:val="20"/>
                  <w:szCs w:val="20"/>
                </w:rPr>
                <w:t>6</w:t>
              </w:r>
            </w:ins>
          </w:p>
        </w:tc>
      </w:tr>
      <w:tr w:rsidR="00CC2AD8" w:rsidRPr="00502112" w14:paraId="29397175" w14:textId="77777777" w:rsidTr="0017666D">
        <w:trPr>
          <w:ins w:id="307"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0F34359F" w14:textId="77777777" w:rsidR="00CC2AD8" w:rsidRPr="00502112" w:rsidRDefault="00CC2AD8" w:rsidP="0017666D">
            <w:pPr>
              <w:rPr>
                <w:ins w:id="308" w:author="Thomas Nia Jensen" w:date="2025-07-31T17:59:00Z" w16du:dateUtc="2025-07-31T15:59:00Z"/>
                <w:rFonts w:ascii="Times New Roman" w:eastAsia="Times New Roman" w:hAnsi="Times New Roman" w:cs="Times New Roman"/>
                <w:b w:val="0"/>
                <w:bCs w:val="0"/>
                <w:color w:val="212529"/>
                <w:sz w:val="21"/>
                <w:szCs w:val="21"/>
                <w:lang w:eastAsia="en-GB"/>
              </w:rPr>
            </w:pPr>
            <w:ins w:id="309"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Hammersley EHJHF 2024</w:t>
              </w:r>
            </w:ins>
          </w:p>
        </w:tc>
        <w:tc>
          <w:tcPr>
            <w:tcW w:w="711" w:type="pct"/>
          </w:tcPr>
          <w:p w14:paraId="60F9D6B2"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10" w:author="Thomas Nia Jensen" w:date="2025-07-31T17:59:00Z" w16du:dateUtc="2025-07-31T15:59:00Z"/>
                <w:rFonts w:ascii="Times New Roman" w:eastAsia="Times New Roman" w:hAnsi="Times New Roman" w:cs="Times New Roman"/>
                <w:color w:val="212529"/>
                <w:sz w:val="21"/>
                <w:szCs w:val="21"/>
                <w:lang w:eastAsia="en-GB"/>
              </w:rPr>
            </w:pPr>
            <w:ins w:id="311" w:author="Thomas Nia Jensen" w:date="2025-07-31T17:59:00Z" w16du:dateUtc="2025-07-31T15:59:00Z">
              <w:r>
                <w:rPr>
                  <w:rFonts w:ascii="Segoe UI Symbol" w:hAnsi="Segoe UI Symbol" w:cs="Segoe UI Symbol"/>
                  <w:color w:val="000000"/>
                  <w:sz w:val="20"/>
                  <w:szCs w:val="20"/>
                </w:rPr>
                <w:t>★★★</w:t>
              </w:r>
            </w:ins>
          </w:p>
        </w:tc>
        <w:tc>
          <w:tcPr>
            <w:tcW w:w="1019" w:type="pct"/>
          </w:tcPr>
          <w:p w14:paraId="6BAE64DF"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12" w:author="Thomas Nia Jensen" w:date="2025-07-31T17:59:00Z" w16du:dateUtc="2025-07-31T15:59:00Z"/>
                <w:rFonts w:ascii="Times New Roman" w:eastAsia="Times New Roman" w:hAnsi="Times New Roman" w:cs="Times New Roman"/>
                <w:color w:val="212529"/>
                <w:sz w:val="21"/>
                <w:szCs w:val="21"/>
                <w:lang w:eastAsia="en-GB"/>
              </w:rPr>
            </w:pPr>
            <w:ins w:id="313" w:author="Thomas Nia Jensen" w:date="2025-07-31T17:59:00Z" w16du:dateUtc="2025-07-31T15:59:00Z">
              <w:r>
                <w:rPr>
                  <w:rFonts w:ascii="Segoe UI Symbol" w:hAnsi="Segoe UI Symbol" w:cs="Segoe UI Symbol"/>
                  <w:color w:val="000000"/>
                  <w:sz w:val="20"/>
                  <w:szCs w:val="20"/>
                </w:rPr>
                <w:t>★</w:t>
              </w:r>
            </w:ins>
          </w:p>
        </w:tc>
        <w:tc>
          <w:tcPr>
            <w:tcW w:w="703" w:type="pct"/>
          </w:tcPr>
          <w:p w14:paraId="1C60A2AB"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14" w:author="Thomas Nia Jensen" w:date="2025-07-31T17:59:00Z" w16du:dateUtc="2025-07-31T15:59:00Z"/>
                <w:rFonts w:ascii="Times New Roman" w:eastAsia="Times New Roman" w:hAnsi="Times New Roman" w:cs="Times New Roman"/>
                <w:color w:val="212529"/>
                <w:sz w:val="21"/>
                <w:szCs w:val="21"/>
                <w:lang w:eastAsia="en-GB"/>
              </w:rPr>
            </w:pPr>
            <w:ins w:id="315" w:author="Thomas Nia Jensen" w:date="2025-07-31T17:59:00Z" w16du:dateUtc="2025-07-31T15:59:00Z">
              <w:r>
                <w:rPr>
                  <w:rFonts w:ascii="Segoe UI Symbol" w:hAnsi="Segoe UI Symbol" w:cs="Segoe UI Symbol"/>
                  <w:color w:val="000000"/>
                  <w:sz w:val="20"/>
                  <w:szCs w:val="20"/>
                </w:rPr>
                <w:t>★★</w:t>
              </w:r>
            </w:ins>
          </w:p>
        </w:tc>
        <w:tc>
          <w:tcPr>
            <w:tcW w:w="823" w:type="pct"/>
          </w:tcPr>
          <w:p w14:paraId="424D4413"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16" w:author="Thomas Nia Jensen" w:date="2025-07-31T17:59:00Z" w16du:dateUtc="2025-07-31T15:59:00Z"/>
                <w:rFonts w:ascii="Times New Roman" w:eastAsia="Times New Roman" w:hAnsi="Times New Roman" w:cs="Times New Roman"/>
                <w:color w:val="212529"/>
                <w:sz w:val="21"/>
                <w:szCs w:val="21"/>
                <w:lang w:eastAsia="en-GB"/>
              </w:rPr>
            </w:pPr>
            <w:ins w:id="317" w:author="Thomas Nia Jensen" w:date="2025-07-31T17:59:00Z" w16du:dateUtc="2025-07-31T15:59:00Z">
              <w:r>
                <w:rPr>
                  <w:rFonts w:ascii="Arial" w:hAnsi="Arial" w:cs="Arial"/>
                  <w:color w:val="000000"/>
                  <w:sz w:val="20"/>
                  <w:szCs w:val="20"/>
                </w:rPr>
                <w:t>6</w:t>
              </w:r>
            </w:ins>
          </w:p>
        </w:tc>
      </w:tr>
      <w:tr w:rsidR="00CC2AD8" w:rsidRPr="00502112" w14:paraId="5F3B86A1" w14:textId="77777777" w:rsidTr="0017666D">
        <w:trPr>
          <w:cnfStyle w:val="000000100000" w:firstRow="0" w:lastRow="0" w:firstColumn="0" w:lastColumn="0" w:oddVBand="0" w:evenVBand="0" w:oddHBand="1" w:evenHBand="0" w:firstRowFirstColumn="0" w:firstRowLastColumn="0" w:lastRowFirstColumn="0" w:lastRowLastColumn="0"/>
          <w:ins w:id="318"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1BC26634" w14:textId="77777777" w:rsidR="00CC2AD8" w:rsidRPr="00502112" w:rsidRDefault="00CC2AD8" w:rsidP="0017666D">
            <w:pPr>
              <w:rPr>
                <w:ins w:id="319" w:author="Thomas Nia Jensen" w:date="2025-07-31T17:59:00Z" w16du:dateUtc="2025-07-31T15:59:00Z"/>
                <w:rFonts w:ascii="Times New Roman" w:eastAsia="Times New Roman" w:hAnsi="Times New Roman" w:cs="Times New Roman"/>
                <w:b w:val="0"/>
                <w:bCs w:val="0"/>
                <w:color w:val="212529"/>
                <w:sz w:val="21"/>
                <w:szCs w:val="21"/>
                <w:lang w:eastAsia="en-GB"/>
              </w:rPr>
            </w:pPr>
            <w:ins w:id="320"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Hammersley JACC 2024</w:t>
              </w:r>
            </w:ins>
          </w:p>
        </w:tc>
        <w:tc>
          <w:tcPr>
            <w:tcW w:w="711" w:type="pct"/>
          </w:tcPr>
          <w:p w14:paraId="0BD7A46C"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21" w:author="Thomas Nia Jensen" w:date="2025-07-31T17:59:00Z" w16du:dateUtc="2025-07-31T15:59:00Z"/>
                <w:rFonts w:ascii="Times New Roman" w:eastAsia="Times New Roman" w:hAnsi="Times New Roman" w:cs="Times New Roman"/>
                <w:color w:val="212529"/>
                <w:sz w:val="21"/>
                <w:szCs w:val="21"/>
                <w:lang w:eastAsia="en-GB"/>
              </w:rPr>
            </w:pPr>
            <w:ins w:id="322" w:author="Thomas Nia Jensen" w:date="2025-07-31T17:59:00Z" w16du:dateUtc="2025-07-31T15:59:00Z">
              <w:r>
                <w:rPr>
                  <w:rFonts w:ascii="Segoe UI Symbol" w:hAnsi="Segoe UI Symbol" w:cs="Segoe UI Symbol"/>
                  <w:sz w:val="20"/>
                  <w:szCs w:val="20"/>
                </w:rPr>
                <w:t>★★★</w:t>
              </w:r>
            </w:ins>
          </w:p>
        </w:tc>
        <w:tc>
          <w:tcPr>
            <w:tcW w:w="1019" w:type="pct"/>
          </w:tcPr>
          <w:p w14:paraId="6ACB7A4E"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23" w:author="Thomas Nia Jensen" w:date="2025-07-31T17:59:00Z" w16du:dateUtc="2025-07-31T15:59:00Z"/>
                <w:rFonts w:ascii="Times New Roman" w:eastAsia="Times New Roman" w:hAnsi="Times New Roman" w:cs="Times New Roman"/>
                <w:color w:val="212529"/>
                <w:sz w:val="21"/>
                <w:szCs w:val="21"/>
                <w:lang w:eastAsia="en-GB"/>
              </w:rPr>
            </w:pPr>
            <w:ins w:id="324" w:author="Thomas Nia Jensen" w:date="2025-07-31T17:59:00Z" w16du:dateUtc="2025-07-31T15:59:00Z">
              <w:r>
                <w:rPr>
                  <w:rFonts w:ascii="Segoe UI Symbol" w:hAnsi="Segoe UI Symbol" w:cs="Segoe UI Symbol"/>
                  <w:sz w:val="20"/>
                  <w:szCs w:val="20"/>
                </w:rPr>
                <w:t>★</w:t>
              </w:r>
            </w:ins>
          </w:p>
        </w:tc>
        <w:tc>
          <w:tcPr>
            <w:tcW w:w="703" w:type="pct"/>
          </w:tcPr>
          <w:p w14:paraId="1B1FEF95"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25" w:author="Thomas Nia Jensen" w:date="2025-07-31T17:59:00Z" w16du:dateUtc="2025-07-31T15:59:00Z"/>
                <w:rFonts w:ascii="Times New Roman" w:eastAsia="Times New Roman" w:hAnsi="Times New Roman" w:cs="Times New Roman"/>
                <w:color w:val="212529"/>
                <w:sz w:val="21"/>
                <w:szCs w:val="21"/>
                <w:lang w:eastAsia="en-GB"/>
              </w:rPr>
            </w:pPr>
            <w:ins w:id="326" w:author="Thomas Nia Jensen" w:date="2025-07-31T17:59:00Z" w16du:dateUtc="2025-07-31T15:59:00Z">
              <w:r>
                <w:rPr>
                  <w:rFonts w:ascii="Segoe UI Symbol" w:hAnsi="Segoe UI Symbol" w:cs="Segoe UI Symbol"/>
                  <w:sz w:val="20"/>
                  <w:szCs w:val="20"/>
                </w:rPr>
                <w:t>★★★</w:t>
              </w:r>
            </w:ins>
          </w:p>
        </w:tc>
        <w:tc>
          <w:tcPr>
            <w:tcW w:w="823" w:type="pct"/>
          </w:tcPr>
          <w:p w14:paraId="3336FAAD"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27" w:author="Thomas Nia Jensen" w:date="2025-07-31T17:59:00Z" w16du:dateUtc="2025-07-31T15:59:00Z"/>
                <w:rFonts w:ascii="Times New Roman" w:eastAsia="Times New Roman" w:hAnsi="Times New Roman" w:cs="Times New Roman"/>
                <w:color w:val="212529"/>
                <w:sz w:val="21"/>
                <w:szCs w:val="21"/>
                <w:lang w:eastAsia="en-GB"/>
              </w:rPr>
            </w:pPr>
            <w:ins w:id="328" w:author="Thomas Nia Jensen" w:date="2025-07-31T17:59:00Z" w16du:dateUtc="2025-07-31T15:59:00Z">
              <w:r>
                <w:rPr>
                  <w:rFonts w:ascii="Arial" w:hAnsi="Arial" w:cs="Arial"/>
                  <w:sz w:val="20"/>
                  <w:szCs w:val="20"/>
                </w:rPr>
                <w:t>7</w:t>
              </w:r>
            </w:ins>
          </w:p>
        </w:tc>
      </w:tr>
      <w:tr w:rsidR="00CC2AD8" w:rsidRPr="00502112" w14:paraId="199B0C36" w14:textId="77777777" w:rsidTr="0017666D">
        <w:trPr>
          <w:ins w:id="329"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09A8A8C8" w14:textId="77777777" w:rsidR="00CC2AD8" w:rsidRPr="00502112" w:rsidRDefault="00CC2AD8" w:rsidP="0017666D">
            <w:pPr>
              <w:rPr>
                <w:ins w:id="330" w:author="Thomas Nia Jensen" w:date="2025-07-31T17:59:00Z" w16du:dateUtc="2025-07-31T15:59:00Z"/>
                <w:rFonts w:ascii="Times New Roman" w:eastAsia="Times New Roman" w:hAnsi="Times New Roman" w:cs="Times New Roman"/>
                <w:b w:val="0"/>
                <w:bCs w:val="0"/>
                <w:color w:val="212529"/>
                <w:sz w:val="21"/>
                <w:szCs w:val="21"/>
                <w:lang w:eastAsia="en-GB"/>
              </w:rPr>
            </w:pPr>
            <w:ins w:id="331"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Li 2023</w:t>
              </w:r>
            </w:ins>
          </w:p>
        </w:tc>
        <w:tc>
          <w:tcPr>
            <w:tcW w:w="711" w:type="pct"/>
          </w:tcPr>
          <w:p w14:paraId="265FAF6A"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32" w:author="Thomas Nia Jensen" w:date="2025-07-31T17:59:00Z" w16du:dateUtc="2025-07-31T15:59:00Z"/>
                <w:rFonts w:ascii="Times New Roman" w:eastAsia="Times New Roman" w:hAnsi="Times New Roman" w:cs="Times New Roman"/>
                <w:color w:val="212529"/>
                <w:sz w:val="21"/>
                <w:szCs w:val="21"/>
                <w:lang w:eastAsia="en-GB"/>
              </w:rPr>
            </w:pPr>
            <w:ins w:id="333" w:author="Thomas Nia Jensen" w:date="2025-07-31T17:59:00Z" w16du:dateUtc="2025-07-31T15:59:00Z">
              <w:r>
                <w:rPr>
                  <w:rFonts w:ascii="Segoe UI Symbol" w:hAnsi="Segoe UI Symbol" w:cs="Segoe UI Symbol"/>
                  <w:sz w:val="20"/>
                  <w:szCs w:val="20"/>
                </w:rPr>
                <w:t>★★★</w:t>
              </w:r>
            </w:ins>
          </w:p>
        </w:tc>
        <w:tc>
          <w:tcPr>
            <w:tcW w:w="1019" w:type="pct"/>
          </w:tcPr>
          <w:p w14:paraId="3FD9362C"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34" w:author="Thomas Nia Jensen" w:date="2025-07-31T17:59:00Z" w16du:dateUtc="2025-07-31T15:59:00Z"/>
                <w:rFonts w:ascii="Times New Roman" w:eastAsia="Times New Roman" w:hAnsi="Times New Roman" w:cs="Times New Roman"/>
                <w:color w:val="212529"/>
                <w:sz w:val="21"/>
                <w:szCs w:val="21"/>
                <w:lang w:eastAsia="en-GB"/>
              </w:rPr>
            </w:pPr>
            <w:ins w:id="335" w:author="Thomas Nia Jensen" w:date="2025-07-31T17:59:00Z" w16du:dateUtc="2025-07-31T15:59:00Z">
              <w:r>
                <w:rPr>
                  <w:rFonts w:ascii="Segoe UI Symbol" w:hAnsi="Segoe UI Symbol" w:cs="Segoe UI Symbol"/>
                  <w:sz w:val="20"/>
                  <w:szCs w:val="20"/>
                </w:rPr>
                <w:t>★★</w:t>
              </w:r>
            </w:ins>
          </w:p>
        </w:tc>
        <w:tc>
          <w:tcPr>
            <w:tcW w:w="703" w:type="pct"/>
          </w:tcPr>
          <w:p w14:paraId="0B000676"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36" w:author="Thomas Nia Jensen" w:date="2025-07-31T17:59:00Z" w16du:dateUtc="2025-07-31T15:59:00Z"/>
                <w:rFonts w:ascii="Times New Roman" w:eastAsia="Times New Roman" w:hAnsi="Times New Roman" w:cs="Times New Roman"/>
                <w:color w:val="212529"/>
                <w:sz w:val="21"/>
                <w:szCs w:val="21"/>
                <w:lang w:eastAsia="en-GB"/>
              </w:rPr>
            </w:pPr>
            <w:ins w:id="337" w:author="Thomas Nia Jensen" w:date="2025-07-31T17:59:00Z" w16du:dateUtc="2025-07-31T15:59:00Z">
              <w:r>
                <w:rPr>
                  <w:rFonts w:ascii="Segoe UI Symbol" w:hAnsi="Segoe UI Symbol" w:cs="Segoe UI Symbol"/>
                  <w:sz w:val="20"/>
                  <w:szCs w:val="20"/>
                </w:rPr>
                <w:t>★★★</w:t>
              </w:r>
            </w:ins>
          </w:p>
        </w:tc>
        <w:tc>
          <w:tcPr>
            <w:tcW w:w="823" w:type="pct"/>
          </w:tcPr>
          <w:p w14:paraId="1B04937E"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38" w:author="Thomas Nia Jensen" w:date="2025-07-31T17:59:00Z" w16du:dateUtc="2025-07-31T15:59:00Z"/>
                <w:rFonts w:ascii="Times New Roman" w:eastAsia="Times New Roman" w:hAnsi="Times New Roman" w:cs="Times New Roman"/>
                <w:color w:val="212529"/>
                <w:sz w:val="21"/>
                <w:szCs w:val="21"/>
                <w:lang w:eastAsia="en-GB"/>
              </w:rPr>
            </w:pPr>
            <w:ins w:id="339" w:author="Thomas Nia Jensen" w:date="2025-07-31T17:59:00Z" w16du:dateUtc="2025-07-31T15:59:00Z">
              <w:r>
                <w:rPr>
                  <w:rFonts w:ascii="Arial" w:hAnsi="Arial" w:cs="Arial"/>
                  <w:sz w:val="20"/>
                  <w:szCs w:val="20"/>
                </w:rPr>
                <w:t>8</w:t>
              </w:r>
            </w:ins>
          </w:p>
        </w:tc>
      </w:tr>
      <w:tr w:rsidR="00CC2AD8" w:rsidRPr="00502112" w14:paraId="15062BCE" w14:textId="77777777" w:rsidTr="0017666D">
        <w:trPr>
          <w:cnfStyle w:val="000000100000" w:firstRow="0" w:lastRow="0" w:firstColumn="0" w:lastColumn="0" w:oddVBand="0" w:evenVBand="0" w:oddHBand="1" w:evenHBand="0" w:firstRowFirstColumn="0" w:firstRowLastColumn="0" w:lastRowFirstColumn="0" w:lastRowLastColumn="0"/>
          <w:ins w:id="340"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6C303960" w14:textId="77777777" w:rsidR="00CC2AD8" w:rsidRPr="00502112" w:rsidRDefault="00CC2AD8" w:rsidP="0017666D">
            <w:pPr>
              <w:rPr>
                <w:ins w:id="341" w:author="Thomas Nia Jensen" w:date="2025-07-31T17:59:00Z" w16du:dateUtc="2025-07-31T15:59:00Z"/>
                <w:rFonts w:ascii="Times New Roman" w:eastAsia="Times New Roman" w:hAnsi="Times New Roman" w:cs="Times New Roman"/>
                <w:b w:val="0"/>
                <w:bCs w:val="0"/>
                <w:color w:val="212529"/>
                <w:sz w:val="21"/>
                <w:szCs w:val="21"/>
                <w:lang w:eastAsia="en-GB"/>
              </w:rPr>
            </w:pPr>
            <w:ins w:id="342"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Balaban 2022</w:t>
              </w:r>
            </w:ins>
          </w:p>
        </w:tc>
        <w:tc>
          <w:tcPr>
            <w:tcW w:w="711" w:type="pct"/>
          </w:tcPr>
          <w:p w14:paraId="1115F5D7"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43" w:author="Thomas Nia Jensen" w:date="2025-07-31T17:59:00Z" w16du:dateUtc="2025-07-31T15:59:00Z"/>
                <w:rFonts w:ascii="Times New Roman" w:eastAsia="Times New Roman" w:hAnsi="Times New Roman" w:cs="Times New Roman"/>
                <w:color w:val="212529"/>
                <w:sz w:val="21"/>
                <w:szCs w:val="21"/>
                <w:lang w:eastAsia="en-GB"/>
              </w:rPr>
            </w:pPr>
            <w:ins w:id="344" w:author="Thomas Nia Jensen" w:date="2025-07-31T17:59:00Z" w16du:dateUtc="2025-07-31T15:59:00Z">
              <w:r>
                <w:rPr>
                  <w:rFonts w:ascii="Segoe UI Symbol" w:hAnsi="Segoe UI Symbol" w:cs="Segoe UI Symbol"/>
                  <w:sz w:val="20"/>
                  <w:szCs w:val="20"/>
                </w:rPr>
                <w:t>★★★</w:t>
              </w:r>
            </w:ins>
          </w:p>
        </w:tc>
        <w:tc>
          <w:tcPr>
            <w:tcW w:w="1019" w:type="pct"/>
          </w:tcPr>
          <w:p w14:paraId="1284E431"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45" w:author="Thomas Nia Jensen" w:date="2025-07-31T17:59:00Z" w16du:dateUtc="2025-07-31T15:59:00Z"/>
                <w:rFonts w:ascii="Times New Roman" w:eastAsia="Times New Roman" w:hAnsi="Times New Roman" w:cs="Times New Roman"/>
                <w:color w:val="212529"/>
                <w:sz w:val="21"/>
                <w:szCs w:val="21"/>
                <w:lang w:eastAsia="en-GB"/>
              </w:rPr>
            </w:pPr>
            <w:ins w:id="346" w:author="Thomas Nia Jensen" w:date="2025-07-31T17:59:00Z" w16du:dateUtc="2025-07-31T15:59:00Z">
              <w:r>
                <w:rPr>
                  <w:rFonts w:ascii="Segoe UI Symbol" w:hAnsi="Segoe UI Symbol" w:cs="Segoe UI Symbol"/>
                  <w:sz w:val="20"/>
                  <w:szCs w:val="20"/>
                </w:rPr>
                <w:t>★★</w:t>
              </w:r>
            </w:ins>
          </w:p>
        </w:tc>
        <w:tc>
          <w:tcPr>
            <w:tcW w:w="703" w:type="pct"/>
          </w:tcPr>
          <w:p w14:paraId="0F32F04A"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47" w:author="Thomas Nia Jensen" w:date="2025-07-31T17:59:00Z" w16du:dateUtc="2025-07-31T15:59:00Z"/>
                <w:rFonts w:ascii="Times New Roman" w:eastAsia="Times New Roman" w:hAnsi="Times New Roman" w:cs="Times New Roman"/>
                <w:color w:val="212529"/>
                <w:sz w:val="21"/>
                <w:szCs w:val="21"/>
                <w:lang w:eastAsia="en-GB"/>
              </w:rPr>
            </w:pPr>
            <w:ins w:id="348" w:author="Thomas Nia Jensen" w:date="2025-07-31T17:59:00Z" w16du:dateUtc="2025-07-31T15:59:00Z">
              <w:r>
                <w:rPr>
                  <w:rFonts w:ascii="Segoe UI Symbol" w:hAnsi="Segoe UI Symbol" w:cs="Segoe UI Symbol"/>
                  <w:sz w:val="20"/>
                  <w:szCs w:val="20"/>
                </w:rPr>
                <w:t>★★</w:t>
              </w:r>
            </w:ins>
          </w:p>
        </w:tc>
        <w:tc>
          <w:tcPr>
            <w:tcW w:w="823" w:type="pct"/>
          </w:tcPr>
          <w:p w14:paraId="3038FB1C"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49" w:author="Thomas Nia Jensen" w:date="2025-07-31T17:59:00Z" w16du:dateUtc="2025-07-31T15:59:00Z"/>
                <w:rFonts w:ascii="Times New Roman" w:eastAsia="Times New Roman" w:hAnsi="Times New Roman" w:cs="Times New Roman"/>
                <w:color w:val="212529"/>
                <w:sz w:val="21"/>
                <w:szCs w:val="21"/>
                <w:lang w:eastAsia="en-GB"/>
              </w:rPr>
            </w:pPr>
            <w:ins w:id="350" w:author="Thomas Nia Jensen" w:date="2025-07-31T17:59:00Z" w16du:dateUtc="2025-07-31T15:59:00Z">
              <w:r>
                <w:rPr>
                  <w:rFonts w:ascii="Arial" w:hAnsi="Arial" w:cs="Arial"/>
                  <w:sz w:val="20"/>
                  <w:szCs w:val="20"/>
                </w:rPr>
                <w:t>7</w:t>
              </w:r>
            </w:ins>
          </w:p>
        </w:tc>
      </w:tr>
      <w:tr w:rsidR="00CC2AD8" w:rsidRPr="00502112" w14:paraId="3C7BDC2F" w14:textId="77777777" w:rsidTr="0017666D">
        <w:trPr>
          <w:ins w:id="351"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28CB2E04" w14:textId="77777777" w:rsidR="00CC2AD8" w:rsidRPr="00502112" w:rsidRDefault="00CC2AD8" w:rsidP="0017666D">
            <w:pPr>
              <w:rPr>
                <w:ins w:id="352" w:author="Thomas Nia Jensen" w:date="2025-07-31T17:59:00Z" w16du:dateUtc="2025-07-31T15:59:00Z"/>
                <w:rFonts w:ascii="Times New Roman" w:eastAsia="Times New Roman" w:hAnsi="Times New Roman" w:cs="Times New Roman"/>
                <w:b w:val="0"/>
                <w:bCs w:val="0"/>
                <w:color w:val="212529"/>
                <w:sz w:val="21"/>
                <w:szCs w:val="21"/>
                <w:lang w:eastAsia="en-GB"/>
              </w:rPr>
            </w:pPr>
            <w:ins w:id="353"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DeAngelis 2022</w:t>
              </w:r>
            </w:ins>
          </w:p>
        </w:tc>
        <w:tc>
          <w:tcPr>
            <w:tcW w:w="711" w:type="pct"/>
          </w:tcPr>
          <w:p w14:paraId="15B1216D"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54" w:author="Thomas Nia Jensen" w:date="2025-07-31T17:59:00Z" w16du:dateUtc="2025-07-31T15:59:00Z"/>
                <w:rFonts w:ascii="Times New Roman" w:eastAsia="Times New Roman" w:hAnsi="Times New Roman" w:cs="Times New Roman"/>
                <w:color w:val="212529"/>
                <w:sz w:val="21"/>
                <w:szCs w:val="21"/>
                <w:lang w:eastAsia="en-GB"/>
              </w:rPr>
            </w:pPr>
            <w:ins w:id="355" w:author="Thomas Nia Jensen" w:date="2025-07-31T17:59:00Z" w16du:dateUtc="2025-07-31T15:59:00Z">
              <w:r>
                <w:rPr>
                  <w:rFonts w:ascii="Segoe UI Symbol" w:hAnsi="Segoe UI Symbol" w:cs="Segoe UI Symbol"/>
                  <w:sz w:val="20"/>
                  <w:szCs w:val="20"/>
                </w:rPr>
                <w:t>★★★★</w:t>
              </w:r>
            </w:ins>
          </w:p>
        </w:tc>
        <w:tc>
          <w:tcPr>
            <w:tcW w:w="1019" w:type="pct"/>
          </w:tcPr>
          <w:p w14:paraId="475C217F"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56" w:author="Thomas Nia Jensen" w:date="2025-07-31T17:59:00Z" w16du:dateUtc="2025-07-31T15:59:00Z"/>
                <w:rFonts w:ascii="Times New Roman" w:eastAsia="Times New Roman" w:hAnsi="Times New Roman" w:cs="Times New Roman"/>
                <w:color w:val="212529"/>
                <w:sz w:val="21"/>
                <w:szCs w:val="21"/>
                <w:lang w:eastAsia="en-GB"/>
              </w:rPr>
            </w:pPr>
            <w:ins w:id="357" w:author="Thomas Nia Jensen" w:date="2025-07-31T17:59:00Z" w16du:dateUtc="2025-07-31T15:59:00Z">
              <w:r>
                <w:rPr>
                  <w:rFonts w:ascii="Segoe UI Symbol" w:hAnsi="Segoe UI Symbol" w:cs="Segoe UI Symbol"/>
                  <w:sz w:val="20"/>
                  <w:szCs w:val="20"/>
                </w:rPr>
                <w:t>★★</w:t>
              </w:r>
            </w:ins>
          </w:p>
        </w:tc>
        <w:tc>
          <w:tcPr>
            <w:tcW w:w="703" w:type="pct"/>
          </w:tcPr>
          <w:p w14:paraId="347DE93E"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58" w:author="Thomas Nia Jensen" w:date="2025-07-31T17:59:00Z" w16du:dateUtc="2025-07-31T15:59:00Z"/>
                <w:rFonts w:ascii="Times New Roman" w:eastAsia="Times New Roman" w:hAnsi="Times New Roman" w:cs="Times New Roman"/>
                <w:color w:val="212529"/>
                <w:sz w:val="21"/>
                <w:szCs w:val="21"/>
                <w:lang w:eastAsia="en-GB"/>
              </w:rPr>
            </w:pPr>
            <w:ins w:id="359" w:author="Thomas Nia Jensen" w:date="2025-07-31T17:59:00Z" w16du:dateUtc="2025-07-31T15:59:00Z">
              <w:r>
                <w:rPr>
                  <w:rFonts w:ascii="Segoe UI Symbol" w:hAnsi="Segoe UI Symbol" w:cs="Segoe UI Symbol"/>
                  <w:sz w:val="20"/>
                  <w:szCs w:val="20"/>
                </w:rPr>
                <w:t>★★★</w:t>
              </w:r>
            </w:ins>
          </w:p>
        </w:tc>
        <w:tc>
          <w:tcPr>
            <w:tcW w:w="823" w:type="pct"/>
          </w:tcPr>
          <w:p w14:paraId="5D69BCC6"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60" w:author="Thomas Nia Jensen" w:date="2025-07-31T17:59:00Z" w16du:dateUtc="2025-07-31T15:59:00Z"/>
                <w:rFonts w:ascii="Times New Roman" w:eastAsia="Times New Roman" w:hAnsi="Times New Roman" w:cs="Times New Roman"/>
                <w:color w:val="212529"/>
                <w:sz w:val="21"/>
                <w:szCs w:val="21"/>
                <w:lang w:eastAsia="en-GB"/>
              </w:rPr>
            </w:pPr>
            <w:ins w:id="361" w:author="Thomas Nia Jensen" w:date="2025-07-31T17:59:00Z" w16du:dateUtc="2025-07-31T15:59:00Z">
              <w:r>
                <w:rPr>
                  <w:rFonts w:ascii="Arial" w:hAnsi="Arial" w:cs="Arial"/>
                  <w:sz w:val="20"/>
                  <w:szCs w:val="20"/>
                </w:rPr>
                <w:t>9</w:t>
              </w:r>
            </w:ins>
          </w:p>
        </w:tc>
      </w:tr>
      <w:tr w:rsidR="00CC2AD8" w:rsidRPr="00502112" w14:paraId="683E53FE" w14:textId="77777777" w:rsidTr="0017666D">
        <w:trPr>
          <w:cnfStyle w:val="000000100000" w:firstRow="0" w:lastRow="0" w:firstColumn="0" w:lastColumn="0" w:oddVBand="0" w:evenVBand="0" w:oddHBand="1" w:evenHBand="0" w:firstRowFirstColumn="0" w:firstRowLastColumn="0" w:lastRowFirstColumn="0" w:lastRowLastColumn="0"/>
          <w:ins w:id="362"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76BAD242" w14:textId="77777777" w:rsidR="00CC2AD8" w:rsidRPr="00502112" w:rsidRDefault="00CC2AD8" w:rsidP="0017666D">
            <w:pPr>
              <w:rPr>
                <w:ins w:id="363" w:author="Thomas Nia Jensen" w:date="2025-07-31T17:59:00Z" w16du:dateUtc="2025-07-31T15:59:00Z"/>
                <w:rFonts w:ascii="Times New Roman" w:eastAsia="Times New Roman" w:hAnsi="Times New Roman" w:cs="Times New Roman"/>
                <w:b w:val="0"/>
                <w:bCs w:val="0"/>
                <w:color w:val="212529"/>
                <w:sz w:val="21"/>
                <w:szCs w:val="21"/>
                <w:lang w:eastAsia="en-GB"/>
              </w:rPr>
            </w:pPr>
            <w:ins w:id="364"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DiMarco 2022</w:t>
              </w:r>
            </w:ins>
          </w:p>
        </w:tc>
        <w:tc>
          <w:tcPr>
            <w:tcW w:w="711" w:type="pct"/>
          </w:tcPr>
          <w:p w14:paraId="78213059"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65" w:author="Thomas Nia Jensen" w:date="2025-07-31T17:59:00Z" w16du:dateUtc="2025-07-31T15:59:00Z"/>
                <w:rFonts w:ascii="Times New Roman" w:eastAsia="Times New Roman" w:hAnsi="Times New Roman" w:cs="Times New Roman"/>
                <w:color w:val="212529"/>
                <w:sz w:val="21"/>
                <w:szCs w:val="21"/>
                <w:lang w:eastAsia="en-GB"/>
              </w:rPr>
            </w:pPr>
            <w:ins w:id="366" w:author="Thomas Nia Jensen" w:date="2025-07-31T17:59:00Z" w16du:dateUtc="2025-07-31T15:59:00Z">
              <w:r>
                <w:rPr>
                  <w:rFonts w:ascii="Segoe UI Symbol" w:hAnsi="Segoe UI Symbol" w:cs="Segoe UI Symbol"/>
                  <w:sz w:val="20"/>
                  <w:szCs w:val="20"/>
                </w:rPr>
                <w:t>★★★★</w:t>
              </w:r>
            </w:ins>
          </w:p>
        </w:tc>
        <w:tc>
          <w:tcPr>
            <w:tcW w:w="1019" w:type="pct"/>
          </w:tcPr>
          <w:p w14:paraId="2C48C8A2"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67" w:author="Thomas Nia Jensen" w:date="2025-07-31T17:59:00Z" w16du:dateUtc="2025-07-31T15:59:00Z"/>
                <w:rFonts w:ascii="Times New Roman" w:eastAsia="Times New Roman" w:hAnsi="Times New Roman" w:cs="Times New Roman"/>
                <w:color w:val="212529"/>
                <w:sz w:val="21"/>
                <w:szCs w:val="21"/>
                <w:lang w:eastAsia="en-GB"/>
              </w:rPr>
            </w:pPr>
            <w:ins w:id="368" w:author="Thomas Nia Jensen" w:date="2025-07-31T17:59:00Z" w16du:dateUtc="2025-07-31T15:59:00Z">
              <w:r>
                <w:rPr>
                  <w:rFonts w:ascii="Segoe UI Symbol" w:hAnsi="Segoe UI Symbol" w:cs="Segoe UI Symbol"/>
                  <w:sz w:val="20"/>
                  <w:szCs w:val="20"/>
                </w:rPr>
                <w:t>★★</w:t>
              </w:r>
            </w:ins>
          </w:p>
        </w:tc>
        <w:tc>
          <w:tcPr>
            <w:tcW w:w="703" w:type="pct"/>
          </w:tcPr>
          <w:p w14:paraId="7F45C3E4"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69" w:author="Thomas Nia Jensen" w:date="2025-07-31T17:59:00Z" w16du:dateUtc="2025-07-31T15:59:00Z"/>
                <w:rFonts w:ascii="Times New Roman" w:eastAsia="Times New Roman" w:hAnsi="Times New Roman" w:cs="Times New Roman"/>
                <w:color w:val="212529"/>
                <w:sz w:val="21"/>
                <w:szCs w:val="21"/>
                <w:lang w:eastAsia="en-GB"/>
              </w:rPr>
            </w:pPr>
            <w:ins w:id="370" w:author="Thomas Nia Jensen" w:date="2025-07-31T17:59:00Z" w16du:dateUtc="2025-07-31T15:59:00Z">
              <w:r>
                <w:rPr>
                  <w:rFonts w:ascii="Segoe UI Symbol" w:hAnsi="Segoe UI Symbol" w:cs="Segoe UI Symbol"/>
                  <w:sz w:val="20"/>
                  <w:szCs w:val="20"/>
                </w:rPr>
                <w:t>★★</w:t>
              </w:r>
            </w:ins>
          </w:p>
        </w:tc>
        <w:tc>
          <w:tcPr>
            <w:tcW w:w="823" w:type="pct"/>
          </w:tcPr>
          <w:p w14:paraId="32790840"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71" w:author="Thomas Nia Jensen" w:date="2025-07-31T17:59:00Z" w16du:dateUtc="2025-07-31T15:59:00Z"/>
                <w:rFonts w:ascii="Times New Roman" w:eastAsia="Times New Roman" w:hAnsi="Times New Roman" w:cs="Times New Roman"/>
                <w:color w:val="212529"/>
                <w:sz w:val="21"/>
                <w:szCs w:val="21"/>
                <w:lang w:eastAsia="en-GB"/>
              </w:rPr>
            </w:pPr>
            <w:ins w:id="372" w:author="Thomas Nia Jensen" w:date="2025-07-31T17:59:00Z" w16du:dateUtc="2025-07-31T15:59:00Z">
              <w:r>
                <w:rPr>
                  <w:rFonts w:ascii="Arial" w:hAnsi="Arial" w:cs="Arial"/>
                  <w:sz w:val="20"/>
                  <w:szCs w:val="20"/>
                </w:rPr>
                <w:t>8</w:t>
              </w:r>
            </w:ins>
          </w:p>
        </w:tc>
      </w:tr>
      <w:tr w:rsidR="00CC2AD8" w:rsidRPr="00502112" w14:paraId="6DBC60FC" w14:textId="77777777" w:rsidTr="0017666D">
        <w:trPr>
          <w:ins w:id="373"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3A2921D2" w14:textId="77777777" w:rsidR="00CC2AD8" w:rsidRPr="00502112" w:rsidRDefault="00CC2AD8" w:rsidP="0017666D">
            <w:pPr>
              <w:rPr>
                <w:ins w:id="374" w:author="Thomas Nia Jensen" w:date="2025-07-31T17:59:00Z" w16du:dateUtc="2025-07-31T15:59:00Z"/>
                <w:rFonts w:ascii="Times New Roman" w:eastAsia="Times New Roman" w:hAnsi="Times New Roman" w:cs="Times New Roman"/>
                <w:b w:val="0"/>
                <w:bCs w:val="0"/>
                <w:color w:val="212529"/>
                <w:sz w:val="21"/>
                <w:szCs w:val="21"/>
                <w:lang w:eastAsia="en-GB"/>
              </w:rPr>
            </w:pPr>
            <w:ins w:id="375"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Purmah 2022</w:t>
              </w:r>
            </w:ins>
          </w:p>
        </w:tc>
        <w:tc>
          <w:tcPr>
            <w:tcW w:w="711" w:type="pct"/>
          </w:tcPr>
          <w:p w14:paraId="57035A5E"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76" w:author="Thomas Nia Jensen" w:date="2025-07-31T17:59:00Z" w16du:dateUtc="2025-07-31T15:59:00Z"/>
                <w:rFonts w:ascii="Times New Roman" w:eastAsia="Times New Roman" w:hAnsi="Times New Roman" w:cs="Times New Roman"/>
                <w:color w:val="212529"/>
                <w:sz w:val="21"/>
                <w:szCs w:val="21"/>
                <w:lang w:eastAsia="en-GB"/>
              </w:rPr>
            </w:pPr>
            <w:ins w:id="377" w:author="Thomas Nia Jensen" w:date="2025-07-31T17:59:00Z" w16du:dateUtc="2025-07-31T15:59:00Z">
              <w:r>
                <w:rPr>
                  <w:rFonts w:ascii="Segoe UI Symbol" w:hAnsi="Segoe UI Symbol" w:cs="Segoe UI Symbol"/>
                  <w:color w:val="000000"/>
                  <w:sz w:val="20"/>
                  <w:szCs w:val="20"/>
                </w:rPr>
                <w:t>★★★</w:t>
              </w:r>
            </w:ins>
          </w:p>
        </w:tc>
        <w:tc>
          <w:tcPr>
            <w:tcW w:w="1019" w:type="pct"/>
          </w:tcPr>
          <w:p w14:paraId="36AEA343"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78" w:author="Thomas Nia Jensen" w:date="2025-07-31T17:59:00Z" w16du:dateUtc="2025-07-31T15:59:00Z"/>
                <w:rFonts w:ascii="Times New Roman" w:eastAsia="Times New Roman" w:hAnsi="Times New Roman" w:cs="Times New Roman"/>
                <w:color w:val="212529"/>
                <w:sz w:val="21"/>
                <w:szCs w:val="21"/>
                <w:lang w:eastAsia="en-GB"/>
              </w:rPr>
            </w:pPr>
            <w:ins w:id="379" w:author="Thomas Nia Jensen" w:date="2025-07-31T17:59:00Z" w16du:dateUtc="2025-07-31T15:59:00Z">
              <w:r>
                <w:rPr>
                  <w:rFonts w:ascii="Segoe UI Symbol" w:hAnsi="Segoe UI Symbol" w:cs="Segoe UI Symbol"/>
                  <w:color w:val="000000"/>
                  <w:sz w:val="20"/>
                  <w:szCs w:val="20"/>
                </w:rPr>
                <w:t>★★</w:t>
              </w:r>
            </w:ins>
          </w:p>
        </w:tc>
        <w:tc>
          <w:tcPr>
            <w:tcW w:w="703" w:type="pct"/>
          </w:tcPr>
          <w:p w14:paraId="64BA1662"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80" w:author="Thomas Nia Jensen" w:date="2025-07-31T17:59:00Z" w16du:dateUtc="2025-07-31T15:59:00Z"/>
                <w:rFonts w:ascii="Times New Roman" w:eastAsia="Times New Roman" w:hAnsi="Times New Roman" w:cs="Times New Roman"/>
                <w:color w:val="212529"/>
                <w:sz w:val="21"/>
                <w:szCs w:val="21"/>
                <w:lang w:eastAsia="en-GB"/>
              </w:rPr>
            </w:pPr>
            <w:ins w:id="381" w:author="Thomas Nia Jensen" w:date="2025-07-31T17:59:00Z" w16du:dateUtc="2025-07-31T15:59:00Z">
              <w:r>
                <w:rPr>
                  <w:rFonts w:ascii="Segoe UI Symbol" w:hAnsi="Segoe UI Symbol" w:cs="Segoe UI Symbol"/>
                  <w:color w:val="000000"/>
                  <w:sz w:val="20"/>
                  <w:szCs w:val="20"/>
                </w:rPr>
                <w:t>★★★</w:t>
              </w:r>
            </w:ins>
          </w:p>
        </w:tc>
        <w:tc>
          <w:tcPr>
            <w:tcW w:w="823" w:type="pct"/>
          </w:tcPr>
          <w:p w14:paraId="51F98DA9"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82" w:author="Thomas Nia Jensen" w:date="2025-07-31T17:59:00Z" w16du:dateUtc="2025-07-31T15:59:00Z"/>
                <w:rFonts w:ascii="Times New Roman" w:eastAsia="Times New Roman" w:hAnsi="Times New Roman" w:cs="Times New Roman"/>
                <w:color w:val="212529"/>
                <w:sz w:val="21"/>
                <w:szCs w:val="21"/>
                <w:lang w:eastAsia="en-GB"/>
              </w:rPr>
            </w:pPr>
            <w:ins w:id="383" w:author="Thomas Nia Jensen" w:date="2025-07-31T17:59:00Z" w16du:dateUtc="2025-07-31T15:59:00Z">
              <w:r>
                <w:rPr>
                  <w:rFonts w:ascii="Arial" w:hAnsi="Arial" w:cs="Arial"/>
                  <w:color w:val="000000"/>
                  <w:sz w:val="20"/>
                  <w:szCs w:val="20"/>
                </w:rPr>
                <w:t>8</w:t>
              </w:r>
            </w:ins>
          </w:p>
        </w:tc>
      </w:tr>
      <w:tr w:rsidR="00CC2AD8" w:rsidRPr="00502112" w14:paraId="3F15897F" w14:textId="77777777" w:rsidTr="0017666D">
        <w:trPr>
          <w:cnfStyle w:val="000000100000" w:firstRow="0" w:lastRow="0" w:firstColumn="0" w:lastColumn="0" w:oddVBand="0" w:evenVBand="0" w:oddHBand="1" w:evenHBand="0" w:firstRowFirstColumn="0" w:firstRowLastColumn="0" w:lastRowFirstColumn="0" w:lastRowLastColumn="0"/>
          <w:ins w:id="384"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6EE1A685" w14:textId="77777777" w:rsidR="00CC2AD8" w:rsidRPr="00502112" w:rsidRDefault="00CC2AD8" w:rsidP="0017666D">
            <w:pPr>
              <w:rPr>
                <w:ins w:id="385" w:author="Thomas Nia Jensen" w:date="2025-07-31T17:59:00Z" w16du:dateUtc="2025-07-31T15:59:00Z"/>
                <w:rFonts w:ascii="Times New Roman" w:eastAsia="Times New Roman" w:hAnsi="Times New Roman" w:cs="Times New Roman"/>
                <w:b w:val="0"/>
                <w:bCs w:val="0"/>
                <w:color w:val="212529"/>
                <w:sz w:val="21"/>
                <w:szCs w:val="21"/>
                <w:lang w:eastAsia="en-GB"/>
              </w:rPr>
            </w:pPr>
            <w:ins w:id="386"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Balaban 2021</w:t>
              </w:r>
            </w:ins>
          </w:p>
        </w:tc>
        <w:tc>
          <w:tcPr>
            <w:tcW w:w="711" w:type="pct"/>
          </w:tcPr>
          <w:p w14:paraId="61BE29A3"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87" w:author="Thomas Nia Jensen" w:date="2025-07-31T17:59:00Z" w16du:dateUtc="2025-07-31T15:59:00Z"/>
                <w:rFonts w:ascii="Times New Roman" w:eastAsia="Times New Roman" w:hAnsi="Times New Roman" w:cs="Times New Roman"/>
                <w:color w:val="212529"/>
                <w:sz w:val="21"/>
                <w:szCs w:val="21"/>
                <w:lang w:eastAsia="en-GB"/>
              </w:rPr>
            </w:pPr>
            <w:ins w:id="388" w:author="Thomas Nia Jensen" w:date="2025-07-31T17:59:00Z" w16du:dateUtc="2025-07-31T15:59:00Z">
              <w:r>
                <w:rPr>
                  <w:rFonts w:ascii="Segoe UI Symbol" w:hAnsi="Segoe UI Symbol" w:cs="Segoe UI Symbol"/>
                  <w:sz w:val="20"/>
                  <w:szCs w:val="20"/>
                </w:rPr>
                <w:t>★★★</w:t>
              </w:r>
            </w:ins>
          </w:p>
        </w:tc>
        <w:tc>
          <w:tcPr>
            <w:tcW w:w="1019" w:type="pct"/>
          </w:tcPr>
          <w:p w14:paraId="57502CA7"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89" w:author="Thomas Nia Jensen" w:date="2025-07-31T17:59:00Z" w16du:dateUtc="2025-07-31T15:59:00Z"/>
                <w:rFonts w:ascii="Times New Roman" w:eastAsia="Times New Roman" w:hAnsi="Times New Roman" w:cs="Times New Roman"/>
                <w:color w:val="212529"/>
                <w:sz w:val="21"/>
                <w:szCs w:val="21"/>
                <w:lang w:eastAsia="en-GB"/>
              </w:rPr>
            </w:pPr>
            <w:ins w:id="390" w:author="Thomas Nia Jensen" w:date="2025-07-31T17:59:00Z" w16du:dateUtc="2025-07-31T15:59:00Z">
              <w:r>
                <w:rPr>
                  <w:rFonts w:ascii="Segoe UI Symbol" w:hAnsi="Segoe UI Symbol" w:cs="Segoe UI Symbol"/>
                  <w:sz w:val="20"/>
                  <w:szCs w:val="20"/>
                </w:rPr>
                <w:t>★★</w:t>
              </w:r>
            </w:ins>
          </w:p>
        </w:tc>
        <w:tc>
          <w:tcPr>
            <w:tcW w:w="703" w:type="pct"/>
          </w:tcPr>
          <w:p w14:paraId="39CDE5B9"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91" w:author="Thomas Nia Jensen" w:date="2025-07-31T17:59:00Z" w16du:dateUtc="2025-07-31T15:59:00Z"/>
                <w:rFonts w:ascii="Times New Roman" w:eastAsia="Times New Roman" w:hAnsi="Times New Roman" w:cs="Times New Roman"/>
                <w:color w:val="212529"/>
                <w:sz w:val="21"/>
                <w:szCs w:val="21"/>
                <w:lang w:eastAsia="en-GB"/>
              </w:rPr>
            </w:pPr>
            <w:ins w:id="392" w:author="Thomas Nia Jensen" w:date="2025-07-31T17:59:00Z" w16du:dateUtc="2025-07-31T15:59:00Z">
              <w:r>
                <w:rPr>
                  <w:rFonts w:ascii="Segoe UI Symbol" w:hAnsi="Segoe UI Symbol" w:cs="Segoe UI Symbol"/>
                  <w:sz w:val="20"/>
                  <w:szCs w:val="20"/>
                </w:rPr>
                <w:t>★★</w:t>
              </w:r>
            </w:ins>
          </w:p>
        </w:tc>
        <w:tc>
          <w:tcPr>
            <w:tcW w:w="823" w:type="pct"/>
          </w:tcPr>
          <w:p w14:paraId="2AF2C8FE"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393" w:author="Thomas Nia Jensen" w:date="2025-07-31T17:59:00Z" w16du:dateUtc="2025-07-31T15:59:00Z"/>
                <w:rFonts w:ascii="Times New Roman" w:eastAsia="Times New Roman" w:hAnsi="Times New Roman" w:cs="Times New Roman"/>
                <w:color w:val="212529"/>
                <w:sz w:val="21"/>
                <w:szCs w:val="21"/>
                <w:lang w:eastAsia="en-GB"/>
              </w:rPr>
            </w:pPr>
            <w:ins w:id="394" w:author="Thomas Nia Jensen" w:date="2025-07-31T17:59:00Z" w16du:dateUtc="2025-07-31T15:59:00Z">
              <w:r>
                <w:rPr>
                  <w:rFonts w:ascii="Arial" w:hAnsi="Arial" w:cs="Arial"/>
                  <w:sz w:val="20"/>
                  <w:szCs w:val="20"/>
                </w:rPr>
                <w:t>7</w:t>
              </w:r>
            </w:ins>
          </w:p>
        </w:tc>
      </w:tr>
      <w:tr w:rsidR="00CC2AD8" w:rsidRPr="00502112" w14:paraId="16648B51" w14:textId="77777777" w:rsidTr="0017666D">
        <w:trPr>
          <w:ins w:id="395"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3848A315" w14:textId="77777777" w:rsidR="00CC2AD8" w:rsidRPr="00502112" w:rsidRDefault="00CC2AD8" w:rsidP="0017666D">
            <w:pPr>
              <w:rPr>
                <w:ins w:id="396" w:author="Thomas Nia Jensen" w:date="2025-07-31T17:59:00Z" w16du:dateUtc="2025-07-31T15:59:00Z"/>
                <w:rFonts w:ascii="Times New Roman" w:eastAsia="Times New Roman" w:hAnsi="Times New Roman" w:cs="Times New Roman"/>
                <w:b w:val="0"/>
                <w:bCs w:val="0"/>
                <w:color w:val="212529"/>
                <w:sz w:val="21"/>
                <w:szCs w:val="21"/>
                <w:lang w:eastAsia="en-GB"/>
              </w:rPr>
            </w:pPr>
            <w:ins w:id="397"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Nakamori 2020</w:t>
              </w:r>
            </w:ins>
          </w:p>
        </w:tc>
        <w:tc>
          <w:tcPr>
            <w:tcW w:w="711" w:type="pct"/>
          </w:tcPr>
          <w:p w14:paraId="55A51D37"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398" w:author="Thomas Nia Jensen" w:date="2025-07-31T17:59:00Z" w16du:dateUtc="2025-07-31T15:59:00Z"/>
                <w:rFonts w:ascii="Times New Roman" w:eastAsia="Times New Roman" w:hAnsi="Times New Roman" w:cs="Times New Roman"/>
                <w:color w:val="212529"/>
                <w:sz w:val="21"/>
                <w:szCs w:val="21"/>
                <w:lang w:eastAsia="en-GB"/>
              </w:rPr>
            </w:pPr>
            <w:ins w:id="399" w:author="Thomas Nia Jensen" w:date="2025-07-31T17:59:00Z" w16du:dateUtc="2025-07-31T15:59:00Z">
              <w:r>
                <w:rPr>
                  <w:rFonts w:ascii="Segoe UI Symbol" w:hAnsi="Segoe UI Symbol" w:cs="Segoe UI Symbol"/>
                  <w:sz w:val="20"/>
                  <w:szCs w:val="20"/>
                </w:rPr>
                <w:t>★★★★</w:t>
              </w:r>
            </w:ins>
          </w:p>
        </w:tc>
        <w:tc>
          <w:tcPr>
            <w:tcW w:w="1019" w:type="pct"/>
          </w:tcPr>
          <w:p w14:paraId="3A5EB6D9"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00" w:author="Thomas Nia Jensen" w:date="2025-07-31T17:59:00Z" w16du:dateUtc="2025-07-31T15:59:00Z"/>
                <w:rFonts w:ascii="Times New Roman" w:eastAsia="Times New Roman" w:hAnsi="Times New Roman" w:cs="Times New Roman"/>
                <w:color w:val="212529"/>
                <w:sz w:val="21"/>
                <w:szCs w:val="21"/>
                <w:lang w:eastAsia="en-GB"/>
              </w:rPr>
            </w:pPr>
          </w:p>
        </w:tc>
        <w:tc>
          <w:tcPr>
            <w:tcW w:w="703" w:type="pct"/>
          </w:tcPr>
          <w:p w14:paraId="5E9983F0"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01" w:author="Thomas Nia Jensen" w:date="2025-07-31T17:59:00Z" w16du:dateUtc="2025-07-31T15:59:00Z"/>
                <w:rFonts w:ascii="Times New Roman" w:eastAsia="Times New Roman" w:hAnsi="Times New Roman" w:cs="Times New Roman"/>
                <w:color w:val="212529"/>
                <w:sz w:val="21"/>
                <w:szCs w:val="21"/>
                <w:lang w:eastAsia="en-GB"/>
              </w:rPr>
            </w:pPr>
            <w:ins w:id="402" w:author="Thomas Nia Jensen" w:date="2025-07-31T17:59:00Z" w16du:dateUtc="2025-07-31T15:59:00Z">
              <w:r>
                <w:rPr>
                  <w:rFonts w:ascii="Segoe UI Symbol" w:hAnsi="Segoe UI Symbol" w:cs="Segoe UI Symbol"/>
                  <w:sz w:val="20"/>
                  <w:szCs w:val="20"/>
                </w:rPr>
                <w:t>★★★</w:t>
              </w:r>
            </w:ins>
          </w:p>
        </w:tc>
        <w:tc>
          <w:tcPr>
            <w:tcW w:w="823" w:type="pct"/>
          </w:tcPr>
          <w:p w14:paraId="4267779D"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03" w:author="Thomas Nia Jensen" w:date="2025-07-31T17:59:00Z" w16du:dateUtc="2025-07-31T15:59:00Z"/>
                <w:rFonts w:ascii="Times New Roman" w:eastAsia="Times New Roman" w:hAnsi="Times New Roman" w:cs="Times New Roman"/>
                <w:color w:val="212529"/>
                <w:sz w:val="21"/>
                <w:szCs w:val="21"/>
                <w:lang w:eastAsia="en-GB"/>
              </w:rPr>
            </w:pPr>
            <w:ins w:id="404" w:author="Thomas Nia Jensen" w:date="2025-07-31T17:59:00Z" w16du:dateUtc="2025-07-31T15:59:00Z">
              <w:r>
                <w:rPr>
                  <w:rFonts w:ascii="Arial" w:hAnsi="Arial" w:cs="Arial"/>
                  <w:sz w:val="20"/>
                  <w:szCs w:val="20"/>
                </w:rPr>
                <w:t>7</w:t>
              </w:r>
            </w:ins>
          </w:p>
        </w:tc>
      </w:tr>
      <w:tr w:rsidR="00CC2AD8" w:rsidRPr="00502112" w14:paraId="54C26A7C" w14:textId="77777777" w:rsidTr="0017666D">
        <w:trPr>
          <w:cnfStyle w:val="000000100000" w:firstRow="0" w:lastRow="0" w:firstColumn="0" w:lastColumn="0" w:oddVBand="0" w:evenVBand="0" w:oddHBand="1" w:evenHBand="0" w:firstRowFirstColumn="0" w:firstRowLastColumn="0" w:lastRowFirstColumn="0" w:lastRowLastColumn="0"/>
          <w:ins w:id="405"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2A416EA1" w14:textId="77777777" w:rsidR="00CC2AD8" w:rsidRPr="00502112" w:rsidRDefault="00CC2AD8" w:rsidP="0017666D">
            <w:pPr>
              <w:rPr>
                <w:ins w:id="406" w:author="Thomas Nia Jensen" w:date="2025-07-31T17:59:00Z" w16du:dateUtc="2025-07-31T15:59:00Z"/>
                <w:rFonts w:ascii="Times New Roman" w:eastAsia="Times New Roman" w:hAnsi="Times New Roman" w:cs="Times New Roman"/>
                <w:b w:val="0"/>
                <w:bCs w:val="0"/>
                <w:color w:val="212529"/>
                <w:sz w:val="21"/>
                <w:szCs w:val="21"/>
                <w:lang w:eastAsia="en-GB"/>
              </w:rPr>
            </w:pPr>
            <w:ins w:id="407"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Halliday 2019</w:t>
              </w:r>
            </w:ins>
          </w:p>
        </w:tc>
        <w:tc>
          <w:tcPr>
            <w:tcW w:w="711" w:type="pct"/>
          </w:tcPr>
          <w:p w14:paraId="2B3DE5EA"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08" w:author="Thomas Nia Jensen" w:date="2025-07-31T17:59:00Z" w16du:dateUtc="2025-07-31T15:59:00Z"/>
                <w:rFonts w:ascii="Times New Roman" w:eastAsia="Times New Roman" w:hAnsi="Times New Roman" w:cs="Times New Roman"/>
                <w:color w:val="212529"/>
                <w:sz w:val="21"/>
                <w:szCs w:val="21"/>
                <w:lang w:eastAsia="en-GB"/>
              </w:rPr>
            </w:pPr>
            <w:ins w:id="409" w:author="Thomas Nia Jensen" w:date="2025-07-31T17:59:00Z" w16du:dateUtc="2025-07-31T15:59:00Z">
              <w:r>
                <w:rPr>
                  <w:rFonts w:ascii="Segoe UI Symbol" w:hAnsi="Segoe UI Symbol" w:cs="Segoe UI Symbol"/>
                  <w:color w:val="000000"/>
                  <w:sz w:val="20"/>
                  <w:szCs w:val="20"/>
                </w:rPr>
                <w:t>★★★</w:t>
              </w:r>
            </w:ins>
          </w:p>
        </w:tc>
        <w:tc>
          <w:tcPr>
            <w:tcW w:w="1019" w:type="pct"/>
          </w:tcPr>
          <w:p w14:paraId="00AA0A2B"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10" w:author="Thomas Nia Jensen" w:date="2025-07-31T17:59:00Z" w16du:dateUtc="2025-07-31T15:59:00Z"/>
                <w:rFonts w:ascii="Times New Roman" w:eastAsia="Times New Roman" w:hAnsi="Times New Roman" w:cs="Times New Roman"/>
                <w:color w:val="212529"/>
                <w:sz w:val="21"/>
                <w:szCs w:val="21"/>
                <w:lang w:eastAsia="en-GB"/>
              </w:rPr>
            </w:pPr>
            <w:ins w:id="411" w:author="Thomas Nia Jensen" w:date="2025-07-31T17:59:00Z" w16du:dateUtc="2025-07-31T15:59:00Z">
              <w:r>
                <w:rPr>
                  <w:rFonts w:ascii="Segoe UI Symbol" w:hAnsi="Segoe UI Symbol" w:cs="Segoe UI Symbol"/>
                  <w:color w:val="000000"/>
                  <w:sz w:val="20"/>
                  <w:szCs w:val="20"/>
                </w:rPr>
                <w:t>★★</w:t>
              </w:r>
            </w:ins>
          </w:p>
        </w:tc>
        <w:tc>
          <w:tcPr>
            <w:tcW w:w="703" w:type="pct"/>
          </w:tcPr>
          <w:p w14:paraId="1654C407"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12" w:author="Thomas Nia Jensen" w:date="2025-07-31T17:59:00Z" w16du:dateUtc="2025-07-31T15:59:00Z"/>
                <w:rFonts w:ascii="Times New Roman" w:eastAsia="Times New Roman" w:hAnsi="Times New Roman" w:cs="Times New Roman"/>
                <w:color w:val="212529"/>
                <w:sz w:val="21"/>
                <w:szCs w:val="21"/>
                <w:lang w:eastAsia="en-GB"/>
              </w:rPr>
            </w:pPr>
            <w:ins w:id="413" w:author="Thomas Nia Jensen" w:date="2025-07-31T17:59:00Z" w16du:dateUtc="2025-07-31T15:59:00Z">
              <w:r>
                <w:rPr>
                  <w:rFonts w:ascii="Segoe UI Symbol" w:hAnsi="Segoe UI Symbol" w:cs="Segoe UI Symbol"/>
                  <w:color w:val="000000"/>
                  <w:sz w:val="20"/>
                  <w:szCs w:val="20"/>
                </w:rPr>
                <w:t>★★★</w:t>
              </w:r>
            </w:ins>
          </w:p>
        </w:tc>
        <w:tc>
          <w:tcPr>
            <w:tcW w:w="823" w:type="pct"/>
          </w:tcPr>
          <w:p w14:paraId="4CF1010F"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14" w:author="Thomas Nia Jensen" w:date="2025-07-31T17:59:00Z" w16du:dateUtc="2025-07-31T15:59:00Z"/>
                <w:rFonts w:ascii="Times New Roman" w:eastAsia="Times New Roman" w:hAnsi="Times New Roman" w:cs="Times New Roman"/>
                <w:color w:val="212529"/>
                <w:sz w:val="21"/>
                <w:szCs w:val="21"/>
                <w:lang w:eastAsia="en-GB"/>
              </w:rPr>
            </w:pPr>
            <w:ins w:id="415" w:author="Thomas Nia Jensen" w:date="2025-07-31T17:59:00Z" w16du:dateUtc="2025-07-31T15:59:00Z">
              <w:r>
                <w:rPr>
                  <w:rFonts w:ascii="Arial" w:hAnsi="Arial" w:cs="Arial"/>
                  <w:color w:val="000000"/>
                  <w:sz w:val="20"/>
                  <w:szCs w:val="20"/>
                </w:rPr>
                <w:t>8</w:t>
              </w:r>
            </w:ins>
          </w:p>
        </w:tc>
      </w:tr>
      <w:tr w:rsidR="00CC2AD8" w14:paraId="01E75BB2" w14:textId="77777777" w:rsidTr="0017666D">
        <w:trPr>
          <w:ins w:id="416"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417C0AE3" w14:textId="77777777" w:rsidR="00CC2AD8" w:rsidRPr="00502112" w:rsidRDefault="00CC2AD8" w:rsidP="0017666D">
            <w:pPr>
              <w:rPr>
                <w:ins w:id="417" w:author="Thomas Nia Jensen" w:date="2025-07-31T17:59:00Z" w16du:dateUtc="2025-07-31T15:59:00Z"/>
                <w:rFonts w:ascii="Times New Roman" w:eastAsia="Times New Roman" w:hAnsi="Times New Roman" w:cs="Times New Roman"/>
                <w:b w:val="0"/>
                <w:bCs w:val="0"/>
                <w:color w:val="212529"/>
                <w:sz w:val="21"/>
                <w:szCs w:val="21"/>
                <w:lang w:eastAsia="en-GB"/>
              </w:rPr>
            </w:pPr>
            <w:ins w:id="418"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Claridge 2017</w:t>
              </w:r>
            </w:ins>
          </w:p>
        </w:tc>
        <w:tc>
          <w:tcPr>
            <w:tcW w:w="711" w:type="pct"/>
          </w:tcPr>
          <w:p w14:paraId="4EBA7943" w14:textId="77777777" w:rsidR="00CC2AD8" w:rsidRDefault="00CC2AD8" w:rsidP="0017666D">
            <w:pPr>
              <w:cnfStyle w:val="000000000000" w:firstRow="0" w:lastRow="0" w:firstColumn="0" w:lastColumn="0" w:oddVBand="0" w:evenVBand="0" w:oddHBand="0" w:evenHBand="0" w:firstRowFirstColumn="0" w:firstRowLastColumn="0" w:lastRowFirstColumn="0" w:lastRowLastColumn="0"/>
              <w:rPr>
                <w:ins w:id="419" w:author="Thomas Nia Jensen" w:date="2025-07-31T17:59:00Z" w16du:dateUtc="2025-07-31T15:59:00Z"/>
                <w:rFonts w:ascii="Times New Roman" w:eastAsia="Times New Roman" w:hAnsi="Times New Roman" w:cs="Times New Roman"/>
                <w:color w:val="212529"/>
                <w:sz w:val="21"/>
                <w:szCs w:val="21"/>
                <w:lang w:eastAsia="en-GB"/>
              </w:rPr>
            </w:pPr>
            <w:ins w:id="420" w:author="Thomas Nia Jensen" w:date="2025-07-31T17:59:00Z" w16du:dateUtc="2025-07-31T15:59:00Z">
              <w:r>
                <w:rPr>
                  <w:rFonts w:ascii="Segoe UI Symbol" w:hAnsi="Segoe UI Symbol" w:cs="Segoe UI Symbol"/>
                  <w:color w:val="000000"/>
                  <w:sz w:val="20"/>
                  <w:szCs w:val="20"/>
                </w:rPr>
                <w:t>★★</w:t>
              </w:r>
            </w:ins>
          </w:p>
        </w:tc>
        <w:tc>
          <w:tcPr>
            <w:tcW w:w="1019" w:type="pct"/>
          </w:tcPr>
          <w:p w14:paraId="62CACE2A" w14:textId="77777777" w:rsidR="00CC2AD8" w:rsidRDefault="00CC2AD8" w:rsidP="0017666D">
            <w:pPr>
              <w:cnfStyle w:val="000000000000" w:firstRow="0" w:lastRow="0" w:firstColumn="0" w:lastColumn="0" w:oddVBand="0" w:evenVBand="0" w:oddHBand="0" w:evenHBand="0" w:firstRowFirstColumn="0" w:firstRowLastColumn="0" w:lastRowFirstColumn="0" w:lastRowLastColumn="0"/>
              <w:rPr>
                <w:ins w:id="421" w:author="Thomas Nia Jensen" w:date="2025-07-31T17:59:00Z" w16du:dateUtc="2025-07-31T15:59:00Z"/>
                <w:rFonts w:ascii="Times New Roman" w:eastAsia="Times New Roman" w:hAnsi="Times New Roman" w:cs="Times New Roman"/>
                <w:color w:val="212529"/>
                <w:sz w:val="21"/>
                <w:szCs w:val="21"/>
                <w:lang w:eastAsia="en-GB"/>
              </w:rPr>
            </w:pPr>
            <w:ins w:id="422" w:author="Thomas Nia Jensen" w:date="2025-07-31T17:59:00Z" w16du:dateUtc="2025-07-31T15:59:00Z">
              <w:r>
                <w:rPr>
                  <w:rFonts w:ascii="Segoe UI Symbol" w:hAnsi="Segoe UI Symbol" w:cs="Segoe UI Symbol"/>
                  <w:color w:val="000000"/>
                  <w:sz w:val="20"/>
                  <w:szCs w:val="20"/>
                </w:rPr>
                <w:t>★★</w:t>
              </w:r>
            </w:ins>
          </w:p>
        </w:tc>
        <w:tc>
          <w:tcPr>
            <w:tcW w:w="703" w:type="pct"/>
          </w:tcPr>
          <w:p w14:paraId="1953FE65" w14:textId="77777777" w:rsidR="00CC2AD8" w:rsidRDefault="00CC2AD8" w:rsidP="0017666D">
            <w:pPr>
              <w:cnfStyle w:val="000000000000" w:firstRow="0" w:lastRow="0" w:firstColumn="0" w:lastColumn="0" w:oddVBand="0" w:evenVBand="0" w:oddHBand="0" w:evenHBand="0" w:firstRowFirstColumn="0" w:firstRowLastColumn="0" w:lastRowFirstColumn="0" w:lastRowLastColumn="0"/>
              <w:rPr>
                <w:ins w:id="423" w:author="Thomas Nia Jensen" w:date="2025-07-31T17:59:00Z" w16du:dateUtc="2025-07-31T15:59:00Z"/>
                <w:rFonts w:ascii="Times New Roman" w:eastAsia="Times New Roman" w:hAnsi="Times New Roman" w:cs="Times New Roman"/>
                <w:color w:val="212529"/>
                <w:sz w:val="21"/>
                <w:szCs w:val="21"/>
                <w:lang w:eastAsia="en-GB"/>
              </w:rPr>
            </w:pPr>
            <w:ins w:id="424" w:author="Thomas Nia Jensen" w:date="2025-07-31T17:59:00Z" w16du:dateUtc="2025-07-31T15:59:00Z">
              <w:r>
                <w:rPr>
                  <w:rFonts w:ascii="Segoe UI Symbol" w:hAnsi="Segoe UI Symbol" w:cs="Segoe UI Symbol"/>
                  <w:color w:val="000000"/>
                  <w:sz w:val="20"/>
                  <w:szCs w:val="20"/>
                </w:rPr>
                <w:t>★★</w:t>
              </w:r>
            </w:ins>
          </w:p>
        </w:tc>
        <w:tc>
          <w:tcPr>
            <w:tcW w:w="823" w:type="pct"/>
          </w:tcPr>
          <w:p w14:paraId="46533A10" w14:textId="77777777" w:rsidR="00CC2AD8" w:rsidRDefault="00CC2AD8" w:rsidP="0017666D">
            <w:pPr>
              <w:cnfStyle w:val="000000000000" w:firstRow="0" w:lastRow="0" w:firstColumn="0" w:lastColumn="0" w:oddVBand="0" w:evenVBand="0" w:oddHBand="0" w:evenHBand="0" w:firstRowFirstColumn="0" w:firstRowLastColumn="0" w:lastRowFirstColumn="0" w:lastRowLastColumn="0"/>
              <w:rPr>
                <w:ins w:id="425" w:author="Thomas Nia Jensen" w:date="2025-07-31T17:59:00Z" w16du:dateUtc="2025-07-31T15:59:00Z"/>
                <w:rFonts w:ascii="Times New Roman" w:eastAsia="Times New Roman" w:hAnsi="Times New Roman" w:cs="Times New Roman"/>
                <w:color w:val="212529"/>
                <w:sz w:val="21"/>
                <w:szCs w:val="21"/>
                <w:lang w:eastAsia="en-GB"/>
              </w:rPr>
            </w:pPr>
            <w:ins w:id="426" w:author="Thomas Nia Jensen" w:date="2025-07-31T17:59:00Z" w16du:dateUtc="2025-07-31T15:59:00Z">
              <w:r>
                <w:rPr>
                  <w:rFonts w:ascii="Arial" w:hAnsi="Arial" w:cs="Arial"/>
                  <w:color w:val="000000"/>
                  <w:sz w:val="20"/>
                  <w:szCs w:val="20"/>
                </w:rPr>
                <w:t>6</w:t>
              </w:r>
            </w:ins>
          </w:p>
        </w:tc>
      </w:tr>
      <w:tr w:rsidR="00CC2AD8" w:rsidRPr="00502112" w14:paraId="325ACCBF" w14:textId="77777777" w:rsidTr="0017666D">
        <w:trPr>
          <w:cnfStyle w:val="000000100000" w:firstRow="0" w:lastRow="0" w:firstColumn="0" w:lastColumn="0" w:oddVBand="0" w:evenVBand="0" w:oddHBand="1" w:evenHBand="0" w:firstRowFirstColumn="0" w:firstRowLastColumn="0" w:lastRowFirstColumn="0" w:lastRowLastColumn="0"/>
          <w:ins w:id="427"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23B57403" w14:textId="77777777" w:rsidR="00CC2AD8" w:rsidRPr="00502112" w:rsidRDefault="00CC2AD8" w:rsidP="0017666D">
            <w:pPr>
              <w:rPr>
                <w:ins w:id="428" w:author="Thomas Nia Jensen" w:date="2025-07-31T17:59:00Z" w16du:dateUtc="2025-07-31T15:59:00Z"/>
                <w:rFonts w:ascii="Times New Roman" w:eastAsia="Times New Roman" w:hAnsi="Times New Roman" w:cs="Times New Roman"/>
                <w:b w:val="0"/>
                <w:bCs w:val="0"/>
                <w:color w:val="212529"/>
                <w:sz w:val="21"/>
                <w:szCs w:val="21"/>
                <w:lang w:eastAsia="en-GB"/>
              </w:rPr>
            </w:pPr>
            <w:ins w:id="429"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lastRenderedPageBreak/>
                <w:t>Gulati 2013</w:t>
              </w:r>
            </w:ins>
          </w:p>
        </w:tc>
        <w:tc>
          <w:tcPr>
            <w:tcW w:w="711" w:type="pct"/>
          </w:tcPr>
          <w:p w14:paraId="0330615A"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30" w:author="Thomas Nia Jensen" w:date="2025-07-31T17:59:00Z" w16du:dateUtc="2025-07-31T15:59:00Z"/>
                <w:rFonts w:ascii="Times New Roman" w:eastAsia="Times New Roman" w:hAnsi="Times New Roman" w:cs="Times New Roman"/>
                <w:color w:val="212529"/>
                <w:sz w:val="21"/>
                <w:szCs w:val="21"/>
                <w:lang w:eastAsia="en-GB"/>
              </w:rPr>
            </w:pPr>
            <w:ins w:id="431" w:author="Thomas Nia Jensen" w:date="2025-07-31T17:59:00Z" w16du:dateUtc="2025-07-31T15:59:00Z">
              <w:r>
                <w:rPr>
                  <w:rFonts w:ascii="Segoe UI Symbol" w:hAnsi="Segoe UI Symbol" w:cs="Segoe UI Symbol"/>
                  <w:sz w:val="20"/>
                  <w:szCs w:val="20"/>
                </w:rPr>
                <w:t>★★★★</w:t>
              </w:r>
            </w:ins>
          </w:p>
        </w:tc>
        <w:tc>
          <w:tcPr>
            <w:tcW w:w="1019" w:type="pct"/>
          </w:tcPr>
          <w:p w14:paraId="72135E08"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32" w:author="Thomas Nia Jensen" w:date="2025-07-31T17:59:00Z" w16du:dateUtc="2025-07-31T15:59:00Z"/>
                <w:rFonts w:ascii="Times New Roman" w:eastAsia="Times New Roman" w:hAnsi="Times New Roman" w:cs="Times New Roman"/>
                <w:color w:val="212529"/>
                <w:sz w:val="21"/>
                <w:szCs w:val="21"/>
                <w:lang w:eastAsia="en-GB"/>
              </w:rPr>
            </w:pPr>
            <w:ins w:id="433" w:author="Thomas Nia Jensen" w:date="2025-07-31T17:59:00Z" w16du:dateUtc="2025-07-31T15:59:00Z">
              <w:r>
                <w:rPr>
                  <w:rFonts w:ascii="Segoe UI Symbol" w:hAnsi="Segoe UI Symbol" w:cs="Segoe UI Symbol"/>
                  <w:sz w:val="20"/>
                  <w:szCs w:val="20"/>
                </w:rPr>
                <w:t>★★</w:t>
              </w:r>
            </w:ins>
          </w:p>
        </w:tc>
        <w:tc>
          <w:tcPr>
            <w:tcW w:w="703" w:type="pct"/>
          </w:tcPr>
          <w:p w14:paraId="6C0B5CC8"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34" w:author="Thomas Nia Jensen" w:date="2025-07-31T17:59:00Z" w16du:dateUtc="2025-07-31T15:59:00Z"/>
                <w:rFonts w:ascii="Times New Roman" w:eastAsia="Times New Roman" w:hAnsi="Times New Roman" w:cs="Times New Roman"/>
                <w:color w:val="212529"/>
                <w:sz w:val="21"/>
                <w:szCs w:val="21"/>
                <w:lang w:eastAsia="en-GB"/>
              </w:rPr>
            </w:pPr>
            <w:ins w:id="435" w:author="Thomas Nia Jensen" w:date="2025-07-31T17:59:00Z" w16du:dateUtc="2025-07-31T15:59:00Z">
              <w:r>
                <w:rPr>
                  <w:rFonts w:ascii="Segoe UI Symbol" w:hAnsi="Segoe UI Symbol" w:cs="Segoe UI Symbol"/>
                  <w:sz w:val="20"/>
                  <w:szCs w:val="20"/>
                </w:rPr>
                <w:t>★★★</w:t>
              </w:r>
            </w:ins>
          </w:p>
        </w:tc>
        <w:tc>
          <w:tcPr>
            <w:tcW w:w="823" w:type="pct"/>
          </w:tcPr>
          <w:p w14:paraId="0AF34997"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36" w:author="Thomas Nia Jensen" w:date="2025-07-31T17:59:00Z" w16du:dateUtc="2025-07-31T15:59:00Z"/>
                <w:rFonts w:ascii="Times New Roman" w:eastAsia="Times New Roman" w:hAnsi="Times New Roman" w:cs="Times New Roman"/>
                <w:color w:val="212529"/>
                <w:sz w:val="21"/>
                <w:szCs w:val="21"/>
                <w:lang w:eastAsia="en-GB"/>
              </w:rPr>
            </w:pPr>
            <w:ins w:id="437" w:author="Thomas Nia Jensen" w:date="2025-07-31T17:59:00Z" w16du:dateUtc="2025-07-31T15:59:00Z">
              <w:r>
                <w:rPr>
                  <w:rFonts w:ascii="Arial" w:hAnsi="Arial" w:cs="Arial"/>
                  <w:sz w:val="20"/>
                  <w:szCs w:val="20"/>
                </w:rPr>
                <w:t>9</w:t>
              </w:r>
            </w:ins>
          </w:p>
        </w:tc>
      </w:tr>
      <w:tr w:rsidR="00CC2AD8" w:rsidRPr="00502112" w14:paraId="46D23799" w14:textId="77777777" w:rsidTr="0017666D">
        <w:trPr>
          <w:ins w:id="438"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606D7947" w14:textId="77777777" w:rsidR="00CC2AD8" w:rsidRPr="00502112" w:rsidRDefault="00CC2AD8" w:rsidP="0017666D">
            <w:pPr>
              <w:rPr>
                <w:ins w:id="439" w:author="Thomas Nia Jensen" w:date="2025-07-31T17:59:00Z" w16du:dateUtc="2025-07-31T15:59:00Z"/>
                <w:rFonts w:ascii="Times New Roman" w:eastAsia="Times New Roman" w:hAnsi="Times New Roman" w:cs="Times New Roman"/>
                <w:b w:val="0"/>
                <w:bCs w:val="0"/>
                <w:color w:val="212529"/>
                <w:sz w:val="21"/>
                <w:szCs w:val="21"/>
                <w:lang w:eastAsia="en-GB"/>
              </w:rPr>
            </w:pPr>
            <w:ins w:id="440"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Assomull 2006</w:t>
              </w:r>
            </w:ins>
          </w:p>
        </w:tc>
        <w:tc>
          <w:tcPr>
            <w:tcW w:w="711" w:type="pct"/>
          </w:tcPr>
          <w:p w14:paraId="62D273FB"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41" w:author="Thomas Nia Jensen" w:date="2025-07-31T17:59:00Z" w16du:dateUtc="2025-07-31T15:59:00Z"/>
                <w:rFonts w:ascii="Times New Roman" w:eastAsia="Times New Roman" w:hAnsi="Times New Roman" w:cs="Times New Roman"/>
                <w:color w:val="212529"/>
                <w:sz w:val="21"/>
                <w:szCs w:val="21"/>
                <w:lang w:eastAsia="en-GB"/>
              </w:rPr>
            </w:pPr>
            <w:ins w:id="442" w:author="Thomas Nia Jensen" w:date="2025-07-31T17:59:00Z" w16du:dateUtc="2025-07-31T15:59:00Z">
              <w:r>
                <w:rPr>
                  <w:rFonts w:ascii="Segoe UI Symbol" w:hAnsi="Segoe UI Symbol" w:cs="Segoe UI Symbol"/>
                  <w:color w:val="000000"/>
                  <w:sz w:val="20"/>
                  <w:szCs w:val="20"/>
                </w:rPr>
                <w:t>★★★</w:t>
              </w:r>
            </w:ins>
          </w:p>
        </w:tc>
        <w:tc>
          <w:tcPr>
            <w:tcW w:w="1019" w:type="pct"/>
          </w:tcPr>
          <w:p w14:paraId="3EB84032"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43" w:author="Thomas Nia Jensen" w:date="2025-07-31T17:59:00Z" w16du:dateUtc="2025-07-31T15:59:00Z"/>
                <w:rFonts w:ascii="Times New Roman" w:eastAsia="Times New Roman" w:hAnsi="Times New Roman" w:cs="Times New Roman"/>
                <w:color w:val="212529"/>
                <w:sz w:val="21"/>
                <w:szCs w:val="21"/>
                <w:lang w:eastAsia="en-GB"/>
              </w:rPr>
            </w:pPr>
            <w:ins w:id="444" w:author="Thomas Nia Jensen" w:date="2025-07-31T17:59:00Z" w16du:dateUtc="2025-07-31T15:59:00Z">
              <w:r>
                <w:rPr>
                  <w:rFonts w:ascii="Segoe UI Symbol" w:hAnsi="Segoe UI Symbol" w:cs="Segoe UI Symbol"/>
                  <w:color w:val="000000"/>
                  <w:sz w:val="20"/>
                  <w:szCs w:val="20"/>
                </w:rPr>
                <w:t>★★</w:t>
              </w:r>
            </w:ins>
          </w:p>
        </w:tc>
        <w:tc>
          <w:tcPr>
            <w:tcW w:w="703" w:type="pct"/>
          </w:tcPr>
          <w:p w14:paraId="3D839A1A"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45" w:author="Thomas Nia Jensen" w:date="2025-07-31T17:59:00Z" w16du:dateUtc="2025-07-31T15:59:00Z"/>
                <w:rFonts w:ascii="Times New Roman" w:eastAsia="Times New Roman" w:hAnsi="Times New Roman" w:cs="Times New Roman"/>
                <w:color w:val="212529"/>
                <w:sz w:val="21"/>
                <w:szCs w:val="21"/>
                <w:lang w:eastAsia="en-GB"/>
              </w:rPr>
            </w:pPr>
            <w:ins w:id="446" w:author="Thomas Nia Jensen" w:date="2025-07-31T17:59:00Z" w16du:dateUtc="2025-07-31T15:59:00Z">
              <w:r>
                <w:rPr>
                  <w:rFonts w:ascii="Segoe UI Symbol" w:hAnsi="Segoe UI Symbol" w:cs="Segoe UI Symbol"/>
                  <w:color w:val="000000"/>
                  <w:sz w:val="20"/>
                  <w:szCs w:val="20"/>
                </w:rPr>
                <w:t>★★★</w:t>
              </w:r>
            </w:ins>
          </w:p>
        </w:tc>
        <w:tc>
          <w:tcPr>
            <w:tcW w:w="823" w:type="pct"/>
          </w:tcPr>
          <w:p w14:paraId="7CBBAC69"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47" w:author="Thomas Nia Jensen" w:date="2025-07-31T17:59:00Z" w16du:dateUtc="2025-07-31T15:59:00Z"/>
                <w:rFonts w:ascii="Times New Roman" w:eastAsia="Times New Roman" w:hAnsi="Times New Roman" w:cs="Times New Roman"/>
                <w:color w:val="212529"/>
                <w:sz w:val="21"/>
                <w:szCs w:val="21"/>
                <w:lang w:eastAsia="en-GB"/>
              </w:rPr>
            </w:pPr>
            <w:ins w:id="448" w:author="Thomas Nia Jensen" w:date="2025-07-31T17:59:00Z" w16du:dateUtc="2025-07-31T15:59:00Z">
              <w:r>
                <w:rPr>
                  <w:rFonts w:ascii="Arial" w:hAnsi="Arial" w:cs="Arial"/>
                  <w:color w:val="000000"/>
                  <w:sz w:val="20"/>
                  <w:szCs w:val="20"/>
                </w:rPr>
                <w:t>8</w:t>
              </w:r>
            </w:ins>
          </w:p>
        </w:tc>
      </w:tr>
      <w:tr w:rsidR="00CC2AD8" w14:paraId="1D263CB8" w14:textId="77777777" w:rsidTr="0017666D">
        <w:trPr>
          <w:cnfStyle w:val="000000100000" w:firstRow="0" w:lastRow="0" w:firstColumn="0" w:lastColumn="0" w:oddVBand="0" w:evenVBand="0" w:oddHBand="1" w:evenHBand="0" w:firstRowFirstColumn="0" w:firstRowLastColumn="0" w:lastRowFirstColumn="0" w:lastRowLastColumn="0"/>
          <w:ins w:id="449"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hideMark/>
          </w:tcPr>
          <w:p w14:paraId="09ABC160" w14:textId="77777777" w:rsidR="00CC2AD8" w:rsidRDefault="00CC2AD8" w:rsidP="0017666D">
            <w:pPr>
              <w:jc w:val="center"/>
              <w:rPr>
                <w:ins w:id="450" w:author="Thomas Nia Jensen" w:date="2025-07-31T17:59:00Z" w16du:dateUtc="2025-07-31T15:59:00Z"/>
                <w:rFonts w:ascii="Times New Roman" w:eastAsia="Times New Roman" w:hAnsi="Times New Roman" w:cs="Times New Roman"/>
                <w:color w:val="212529"/>
                <w:sz w:val="21"/>
                <w:szCs w:val="21"/>
                <w:lang w:eastAsia="en-GB"/>
              </w:rPr>
            </w:pPr>
            <w:ins w:id="451" w:author="Thomas Nia Jensen" w:date="2025-07-31T17:59:00Z" w16du:dateUtc="2025-07-31T15:59:00Z">
              <w:r>
                <w:rPr>
                  <w:rFonts w:ascii="Times New Roman" w:eastAsia="Times New Roman" w:hAnsi="Times New Roman" w:cs="Times New Roman"/>
                  <w:color w:val="212529"/>
                  <w:sz w:val="21"/>
                  <w:szCs w:val="21"/>
                  <w:lang w:eastAsia="en-GB"/>
                </w:rPr>
                <w:t xml:space="preserve">LVEF at inclusion </w:t>
              </w:r>
              <w:r w:rsidRPr="00502112">
                <w:rPr>
                  <w:rFonts w:ascii="Times New Roman" w:eastAsia="Times New Roman" w:hAnsi="Times New Roman" w:cs="Times New Roman"/>
                  <w:color w:val="212529"/>
                  <w:sz w:val="21"/>
                  <w:szCs w:val="21"/>
                  <w:lang w:eastAsia="en-GB"/>
                </w:rPr>
                <w:t>≥60%</w:t>
              </w:r>
            </w:ins>
          </w:p>
        </w:tc>
      </w:tr>
      <w:tr w:rsidR="00CC2AD8" w:rsidRPr="00502112" w14:paraId="0D2AFF58" w14:textId="77777777" w:rsidTr="0017666D">
        <w:trPr>
          <w:ins w:id="452"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5EF42533" w14:textId="77777777" w:rsidR="00CC2AD8" w:rsidRPr="00502112" w:rsidRDefault="00CC2AD8" w:rsidP="0017666D">
            <w:pPr>
              <w:rPr>
                <w:ins w:id="453" w:author="Thomas Nia Jensen" w:date="2025-07-31T17:59:00Z" w16du:dateUtc="2025-07-31T15:59:00Z"/>
                <w:rFonts w:ascii="Times New Roman" w:eastAsia="Times New Roman" w:hAnsi="Times New Roman" w:cs="Times New Roman"/>
                <w:b w:val="0"/>
                <w:bCs w:val="0"/>
                <w:color w:val="212529"/>
                <w:sz w:val="21"/>
                <w:szCs w:val="21"/>
                <w:lang w:eastAsia="en-GB"/>
              </w:rPr>
            </w:pPr>
            <w:ins w:id="454"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Gil 2023</w:t>
              </w:r>
            </w:ins>
          </w:p>
        </w:tc>
        <w:tc>
          <w:tcPr>
            <w:tcW w:w="711" w:type="pct"/>
          </w:tcPr>
          <w:p w14:paraId="574404DF"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55" w:author="Thomas Nia Jensen" w:date="2025-07-31T17:59:00Z" w16du:dateUtc="2025-07-31T15:59:00Z"/>
                <w:rFonts w:ascii="Times New Roman" w:eastAsia="Times New Roman" w:hAnsi="Times New Roman" w:cs="Times New Roman"/>
                <w:color w:val="212529"/>
                <w:sz w:val="21"/>
                <w:szCs w:val="21"/>
                <w:lang w:eastAsia="en-GB"/>
              </w:rPr>
            </w:pPr>
            <w:ins w:id="456" w:author="Thomas Nia Jensen" w:date="2025-07-31T17:59:00Z" w16du:dateUtc="2025-07-31T15:59:00Z">
              <w:r>
                <w:rPr>
                  <w:rFonts w:ascii="Segoe UI Symbol" w:hAnsi="Segoe UI Symbol" w:cs="Segoe UI Symbol"/>
                  <w:sz w:val="20"/>
                  <w:szCs w:val="20"/>
                </w:rPr>
                <w:t>★★★</w:t>
              </w:r>
            </w:ins>
          </w:p>
        </w:tc>
        <w:tc>
          <w:tcPr>
            <w:tcW w:w="1019" w:type="pct"/>
          </w:tcPr>
          <w:p w14:paraId="677BB5B4"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57" w:author="Thomas Nia Jensen" w:date="2025-07-31T17:59:00Z" w16du:dateUtc="2025-07-31T15:59:00Z"/>
                <w:rFonts w:ascii="Times New Roman" w:eastAsia="Times New Roman" w:hAnsi="Times New Roman" w:cs="Times New Roman"/>
                <w:color w:val="212529"/>
                <w:sz w:val="21"/>
                <w:szCs w:val="21"/>
                <w:lang w:eastAsia="en-GB"/>
              </w:rPr>
            </w:pPr>
            <w:ins w:id="458" w:author="Thomas Nia Jensen" w:date="2025-07-31T17:59:00Z" w16du:dateUtc="2025-07-31T15:59:00Z">
              <w:r>
                <w:rPr>
                  <w:rFonts w:ascii="Segoe UI Symbol" w:hAnsi="Segoe UI Symbol" w:cs="Segoe UI Symbol"/>
                  <w:sz w:val="20"/>
                  <w:szCs w:val="20"/>
                </w:rPr>
                <w:t>★★</w:t>
              </w:r>
            </w:ins>
          </w:p>
        </w:tc>
        <w:tc>
          <w:tcPr>
            <w:tcW w:w="703" w:type="pct"/>
          </w:tcPr>
          <w:p w14:paraId="0FF69A4D"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59" w:author="Thomas Nia Jensen" w:date="2025-07-31T17:59:00Z" w16du:dateUtc="2025-07-31T15:59:00Z"/>
                <w:rFonts w:ascii="Times New Roman" w:eastAsia="Times New Roman" w:hAnsi="Times New Roman" w:cs="Times New Roman"/>
                <w:color w:val="212529"/>
                <w:sz w:val="21"/>
                <w:szCs w:val="21"/>
                <w:lang w:eastAsia="en-GB"/>
              </w:rPr>
            </w:pPr>
            <w:ins w:id="460" w:author="Thomas Nia Jensen" w:date="2025-07-31T17:59:00Z" w16du:dateUtc="2025-07-31T15:59:00Z">
              <w:r>
                <w:rPr>
                  <w:rFonts w:ascii="Segoe UI Symbol" w:hAnsi="Segoe UI Symbol" w:cs="Segoe UI Symbol"/>
                  <w:sz w:val="20"/>
                  <w:szCs w:val="20"/>
                </w:rPr>
                <w:t>★★</w:t>
              </w:r>
            </w:ins>
          </w:p>
        </w:tc>
        <w:tc>
          <w:tcPr>
            <w:tcW w:w="823" w:type="pct"/>
          </w:tcPr>
          <w:p w14:paraId="028A42A2" w14:textId="77777777" w:rsidR="00CC2AD8" w:rsidRPr="00502112" w:rsidRDefault="00CC2AD8" w:rsidP="0017666D">
            <w:pPr>
              <w:cnfStyle w:val="000000000000" w:firstRow="0" w:lastRow="0" w:firstColumn="0" w:lastColumn="0" w:oddVBand="0" w:evenVBand="0" w:oddHBand="0" w:evenHBand="0" w:firstRowFirstColumn="0" w:firstRowLastColumn="0" w:lastRowFirstColumn="0" w:lastRowLastColumn="0"/>
              <w:rPr>
                <w:ins w:id="461" w:author="Thomas Nia Jensen" w:date="2025-07-31T17:59:00Z" w16du:dateUtc="2025-07-31T15:59:00Z"/>
                <w:rFonts w:ascii="Times New Roman" w:eastAsia="Times New Roman" w:hAnsi="Times New Roman" w:cs="Times New Roman"/>
                <w:color w:val="212529"/>
                <w:sz w:val="21"/>
                <w:szCs w:val="21"/>
                <w:lang w:eastAsia="en-GB"/>
              </w:rPr>
            </w:pPr>
            <w:ins w:id="462" w:author="Thomas Nia Jensen" w:date="2025-07-31T17:59:00Z" w16du:dateUtc="2025-07-31T15:59:00Z">
              <w:r>
                <w:rPr>
                  <w:rFonts w:ascii="Arial" w:hAnsi="Arial" w:cs="Arial"/>
                  <w:sz w:val="20"/>
                  <w:szCs w:val="20"/>
                </w:rPr>
                <w:t>7</w:t>
              </w:r>
            </w:ins>
          </w:p>
        </w:tc>
      </w:tr>
      <w:tr w:rsidR="00CC2AD8" w:rsidRPr="00502112" w14:paraId="08E90871" w14:textId="77777777" w:rsidTr="0017666D">
        <w:trPr>
          <w:cnfStyle w:val="000000100000" w:firstRow="0" w:lastRow="0" w:firstColumn="0" w:lastColumn="0" w:oddVBand="0" w:evenVBand="0" w:oddHBand="1" w:evenHBand="0" w:firstRowFirstColumn="0" w:firstRowLastColumn="0" w:lastRowFirstColumn="0" w:lastRowLastColumn="0"/>
          <w:ins w:id="463" w:author="Thomas Nia Jensen" w:date="2025-07-31T17:59:00Z" w16du:dateUtc="2025-07-31T15:59:00Z"/>
        </w:trPr>
        <w:tc>
          <w:tcPr>
            <w:cnfStyle w:val="001000000000" w:firstRow="0" w:lastRow="0" w:firstColumn="1" w:lastColumn="0" w:oddVBand="0" w:evenVBand="0" w:oddHBand="0" w:evenHBand="0" w:firstRowFirstColumn="0" w:firstRowLastColumn="0" w:lastRowFirstColumn="0" w:lastRowLastColumn="0"/>
            <w:tcW w:w="1743" w:type="pct"/>
            <w:hideMark/>
          </w:tcPr>
          <w:p w14:paraId="4592992E" w14:textId="77777777" w:rsidR="00CC2AD8" w:rsidRPr="00502112" w:rsidRDefault="00CC2AD8" w:rsidP="0017666D">
            <w:pPr>
              <w:rPr>
                <w:ins w:id="464" w:author="Thomas Nia Jensen" w:date="2025-07-31T17:59:00Z" w16du:dateUtc="2025-07-31T15:59:00Z"/>
                <w:rFonts w:ascii="Times New Roman" w:eastAsia="Times New Roman" w:hAnsi="Times New Roman" w:cs="Times New Roman"/>
                <w:b w:val="0"/>
                <w:bCs w:val="0"/>
                <w:color w:val="212529"/>
                <w:sz w:val="21"/>
                <w:szCs w:val="21"/>
                <w:lang w:eastAsia="en-GB"/>
              </w:rPr>
            </w:pPr>
            <w:ins w:id="465" w:author="Thomas Nia Jensen" w:date="2025-07-31T17:59:00Z" w16du:dateUtc="2025-07-31T15:59:00Z">
              <w:r w:rsidRPr="00502112">
                <w:rPr>
                  <w:rFonts w:ascii="Times New Roman" w:eastAsia="Times New Roman" w:hAnsi="Times New Roman" w:cs="Times New Roman"/>
                  <w:b w:val="0"/>
                  <w:bCs w:val="0"/>
                  <w:color w:val="212529"/>
                  <w:sz w:val="21"/>
                  <w:szCs w:val="21"/>
                  <w:lang w:eastAsia="en-GB"/>
                </w:rPr>
                <w:t>Lota 2021</w:t>
              </w:r>
            </w:ins>
          </w:p>
        </w:tc>
        <w:tc>
          <w:tcPr>
            <w:tcW w:w="711" w:type="pct"/>
          </w:tcPr>
          <w:p w14:paraId="240B4BC0"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66" w:author="Thomas Nia Jensen" w:date="2025-07-31T17:59:00Z" w16du:dateUtc="2025-07-31T15:59:00Z"/>
                <w:rFonts w:ascii="Times New Roman" w:eastAsia="Times New Roman" w:hAnsi="Times New Roman" w:cs="Times New Roman"/>
                <w:color w:val="212529"/>
                <w:sz w:val="21"/>
                <w:szCs w:val="21"/>
                <w:lang w:eastAsia="en-GB"/>
              </w:rPr>
            </w:pPr>
            <w:ins w:id="467" w:author="Thomas Nia Jensen" w:date="2025-07-31T17:59:00Z" w16du:dateUtc="2025-07-31T15:59:00Z">
              <w:r>
                <w:rPr>
                  <w:rFonts w:ascii="Segoe UI Symbol" w:hAnsi="Segoe UI Symbol" w:cs="Segoe UI Symbol"/>
                  <w:sz w:val="20"/>
                  <w:szCs w:val="20"/>
                </w:rPr>
                <w:t>★★★★</w:t>
              </w:r>
            </w:ins>
          </w:p>
        </w:tc>
        <w:tc>
          <w:tcPr>
            <w:tcW w:w="1019" w:type="pct"/>
          </w:tcPr>
          <w:p w14:paraId="6065CB55"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68" w:author="Thomas Nia Jensen" w:date="2025-07-31T17:59:00Z" w16du:dateUtc="2025-07-31T15:59:00Z"/>
                <w:rFonts w:ascii="Times New Roman" w:eastAsia="Times New Roman" w:hAnsi="Times New Roman" w:cs="Times New Roman"/>
                <w:color w:val="212529"/>
                <w:sz w:val="21"/>
                <w:szCs w:val="21"/>
                <w:lang w:eastAsia="en-GB"/>
              </w:rPr>
            </w:pPr>
            <w:ins w:id="469" w:author="Thomas Nia Jensen" w:date="2025-07-31T17:59:00Z" w16du:dateUtc="2025-07-31T15:59:00Z">
              <w:r>
                <w:rPr>
                  <w:rFonts w:ascii="Segoe UI Symbol" w:hAnsi="Segoe UI Symbol" w:cs="Segoe UI Symbol"/>
                  <w:sz w:val="20"/>
                  <w:szCs w:val="20"/>
                </w:rPr>
                <w:t>★★</w:t>
              </w:r>
            </w:ins>
          </w:p>
        </w:tc>
        <w:tc>
          <w:tcPr>
            <w:tcW w:w="703" w:type="pct"/>
          </w:tcPr>
          <w:p w14:paraId="3C3659C4"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70" w:author="Thomas Nia Jensen" w:date="2025-07-31T17:59:00Z" w16du:dateUtc="2025-07-31T15:59:00Z"/>
                <w:rFonts w:ascii="Times New Roman" w:eastAsia="Times New Roman" w:hAnsi="Times New Roman" w:cs="Times New Roman"/>
                <w:color w:val="212529"/>
                <w:sz w:val="21"/>
                <w:szCs w:val="21"/>
                <w:lang w:eastAsia="en-GB"/>
              </w:rPr>
            </w:pPr>
            <w:ins w:id="471" w:author="Thomas Nia Jensen" w:date="2025-07-31T17:59:00Z" w16du:dateUtc="2025-07-31T15:59:00Z">
              <w:r>
                <w:rPr>
                  <w:rFonts w:ascii="Segoe UI Symbol" w:hAnsi="Segoe UI Symbol" w:cs="Segoe UI Symbol"/>
                  <w:sz w:val="20"/>
                  <w:szCs w:val="20"/>
                </w:rPr>
                <w:t>★★★</w:t>
              </w:r>
            </w:ins>
          </w:p>
        </w:tc>
        <w:tc>
          <w:tcPr>
            <w:tcW w:w="823" w:type="pct"/>
          </w:tcPr>
          <w:p w14:paraId="0C1E7E89" w14:textId="77777777" w:rsidR="00CC2AD8" w:rsidRPr="00502112" w:rsidRDefault="00CC2AD8" w:rsidP="0017666D">
            <w:pPr>
              <w:cnfStyle w:val="000000100000" w:firstRow="0" w:lastRow="0" w:firstColumn="0" w:lastColumn="0" w:oddVBand="0" w:evenVBand="0" w:oddHBand="1" w:evenHBand="0" w:firstRowFirstColumn="0" w:firstRowLastColumn="0" w:lastRowFirstColumn="0" w:lastRowLastColumn="0"/>
              <w:rPr>
                <w:ins w:id="472" w:author="Thomas Nia Jensen" w:date="2025-07-31T17:59:00Z" w16du:dateUtc="2025-07-31T15:59:00Z"/>
                <w:rFonts w:ascii="Times New Roman" w:eastAsia="Times New Roman" w:hAnsi="Times New Roman" w:cs="Times New Roman"/>
                <w:color w:val="212529"/>
                <w:sz w:val="21"/>
                <w:szCs w:val="21"/>
                <w:lang w:eastAsia="en-GB"/>
              </w:rPr>
            </w:pPr>
            <w:ins w:id="473" w:author="Thomas Nia Jensen" w:date="2025-07-31T17:59:00Z" w16du:dateUtc="2025-07-31T15:59:00Z">
              <w:r>
                <w:rPr>
                  <w:rFonts w:ascii="Arial" w:hAnsi="Arial" w:cs="Arial"/>
                  <w:sz w:val="20"/>
                  <w:szCs w:val="20"/>
                </w:rPr>
                <w:t>9</w:t>
              </w:r>
            </w:ins>
          </w:p>
        </w:tc>
      </w:tr>
    </w:tbl>
    <w:p w14:paraId="3AFB3A12" w14:textId="77777777" w:rsidR="00CC2AD8" w:rsidRPr="00CC2AD8" w:rsidRDefault="00CC2AD8" w:rsidP="00CC2AD8">
      <w:pPr>
        <w:rPr>
          <w:lang w:val="en-GB"/>
          <w:rPrChange w:id="474" w:author="Thomas Nia Jensen" w:date="2025-07-31T17:59:00Z" w16du:dateUtc="2025-07-31T15:59:00Z">
            <w:rPr/>
          </w:rPrChange>
        </w:rPr>
      </w:pPr>
    </w:p>
    <w:sectPr w:rsidR="00CC2AD8" w:rsidRPr="00CC2A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561D5"/>
    <w:multiLevelType w:val="hybridMultilevel"/>
    <w:tmpl w:val="055A9EA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F8E6F5D"/>
    <w:multiLevelType w:val="hybridMultilevel"/>
    <w:tmpl w:val="5F12D072"/>
    <w:lvl w:ilvl="0" w:tplc="D3DE78FA">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44FA72AA"/>
    <w:multiLevelType w:val="hybridMultilevel"/>
    <w:tmpl w:val="09404BE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7C7D1DC1"/>
    <w:multiLevelType w:val="hybridMultilevel"/>
    <w:tmpl w:val="38546330"/>
    <w:lvl w:ilvl="0" w:tplc="D3DE78F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460056">
    <w:abstractNumId w:val="3"/>
  </w:num>
  <w:num w:numId="2" w16cid:durableId="624316327">
    <w:abstractNumId w:val="2"/>
  </w:num>
  <w:num w:numId="3" w16cid:durableId="549147898">
    <w:abstractNumId w:val="1"/>
  </w:num>
  <w:num w:numId="4" w16cid:durableId="179798607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homas Nia Jensen">
    <w15:presenceInfo w15:providerId="AD" w15:userId="S::au532003@uni.au.dk::75a177e1-b7cc-4a4d-8dc3-d8f9889c4e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pac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0wfzea7ds9wcevz20prvt32wwvfwxex0tx&quot;&gt;quantification_references&lt;record-ids&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2&lt;/item&gt;&lt;item&gt;35&lt;/item&gt;&lt;item&gt;37&lt;/item&gt;&lt;item&gt;38&lt;/item&gt;&lt;item&gt;41&lt;/item&gt;&lt;item&gt;43&lt;/item&gt;&lt;item&gt;44&lt;/item&gt;&lt;item&gt;45&lt;/item&gt;&lt;/record-ids&gt;&lt;/item&gt;&lt;/Libraries&gt;"/>
  </w:docVars>
  <w:rsids>
    <w:rsidRoot w:val="007A2085"/>
    <w:rsid w:val="0001449A"/>
    <w:rsid w:val="000352C2"/>
    <w:rsid w:val="00041395"/>
    <w:rsid w:val="000559F4"/>
    <w:rsid w:val="00061D75"/>
    <w:rsid w:val="00065DC6"/>
    <w:rsid w:val="00071342"/>
    <w:rsid w:val="000750EF"/>
    <w:rsid w:val="000757F9"/>
    <w:rsid w:val="00084D58"/>
    <w:rsid w:val="00086A0E"/>
    <w:rsid w:val="00094455"/>
    <w:rsid w:val="000974AC"/>
    <w:rsid w:val="000A48C1"/>
    <w:rsid w:val="000A56D0"/>
    <w:rsid w:val="000B282A"/>
    <w:rsid w:val="000B3669"/>
    <w:rsid w:val="000B421D"/>
    <w:rsid w:val="000D254D"/>
    <w:rsid w:val="000E2778"/>
    <w:rsid w:val="000E2803"/>
    <w:rsid w:val="00100689"/>
    <w:rsid w:val="00103076"/>
    <w:rsid w:val="00126675"/>
    <w:rsid w:val="00132AF2"/>
    <w:rsid w:val="0013593B"/>
    <w:rsid w:val="00145675"/>
    <w:rsid w:val="001563FF"/>
    <w:rsid w:val="00171C01"/>
    <w:rsid w:val="00172840"/>
    <w:rsid w:val="001815FE"/>
    <w:rsid w:val="00187970"/>
    <w:rsid w:val="001A1F0F"/>
    <w:rsid w:val="001C0C41"/>
    <w:rsid w:val="001E3AF0"/>
    <w:rsid w:val="001E63AA"/>
    <w:rsid w:val="001F0758"/>
    <w:rsid w:val="001F5508"/>
    <w:rsid w:val="00203B64"/>
    <w:rsid w:val="0021033B"/>
    <w:rsid w:val="0021155D"/>
    <w:rsid w:val="00212D40"/>
    <w:rsid w:val="0021770E"/>
    <w:rsid w:val="00223521"/>
    <w:rsid w:val="0023099D"/>
    <w:rsid w:val="002316E2"/>
    <w:rsid w:val="002411EF"/>
    <w:rsid w:val="00246151"/>
    <w:rsid w:val="002464D3"/>
    <w:rsid w:val="0026158D"/>
    <w:rsid w:val="00264F7D"/>
    <w:rsid w:val="00266E63"/>
    <w:rsid w:val="002702E2"/>
    <w:rsid w:val="002A1077"/>
    <w:rsid w:val="002A5A07"/>
    <w:rsid w:val="002A5B85"/>
    <w:rsid w:val="002A646E"/>
    <w:rsid w:val="002C0CFF"/>
    <w:rsid w:val="002C47E3"/>
    <w:rsid w:val="002D79C4"/>
    <w:rsid w:val="002E0BCF"/>
    <w:rsid w:val="002F645A"/>
    <w:rsid w:val="00302365"/>
    <w:rsid w:val="0031060A"/>
    <w:rsid w:val="00312DAB"/>
    <w:rsid w:val="00320CF0"/>
    <w:rsid w:val="00322DD4"/>
    <w:rsid w:val="00327FC7"/>
    <w:rsid w:val="00332502"/>
    <w:rsid w:val="003327F3"/>
    <w:rsid w:val="003423E3"/>
    <w:rsid w:val="00351B03"/>
    <w:rsid w:val="003629FD"/>
    <w:rsid w:val="00363621"/>
    <w:rsid w:val="00372A93"/>
    <w:rsid w:val="0037620D"/>
    <w:rsid w:val="003901CE"/>
    <w:rsid w:val="003A363C"/>
    <w:rsid w:val="003B3BC6"/>
    <w:rsid w:val="003C3378"/>
    <w:rsid w:val="003C4E3C"/>
    <w:rsid w:val="003C7A61"/>
    <w:rsid w:val="003D5D71"/>
    <w:rsid w:val="003E5A0D"/>
    <w:rsid w:val="0041070C"/>
    <w:rsid w:val="00410884"/>
    <w:rsid w:val="00415AF7"/>
    <w:rsid w:val="00423624"/>
    <w:rsid w:val="004331BD"/>
    <w:rsid w:val="00435946"/>
    <w:rsid w:val="004372CE"/>
    <w:rsid w:val="00440490"/>
    <w:rsid w:val="00443C57"/>
    <w:rsid w:val="00446D9A"/>
    <w:rsid w:val="0045203D"/>
    <w:rsid w:val="00456E8A"/>
    <w:rsid w:val="00461B5D"/>
    <w:rsid w:val="0046402A"/>
    <w:rsid w:val="00464B05"/>
    <w:rsid w:val="00465B40"/>
    <w:rsid w:val="00466BEB"/>
    <w:rsid w:val="004723C1"/>
    <w:rsid w:val="00474D15"/>
    <w:rsid w:val="004968BC"/>
    <w:rsid w:val="004A3E3B"/>
    <w:rsid w:val="004B3AE0"/>
    <w:rsid w:val="004B6B97"/>
    <w:rsid w:val="004C156D"/>
    <w:rsid w:val="004C6286"/>
    <w:rsid w:val="004F1996"/>
    <w:rsid w:val="0050034E"/>
    <w:rsid w:val="00503D5A"/>
    <w:rsid w:val="00510787"/>
    <w:rsid w:val="00531FEA"/>
    <w:rsid w:val="00566932"/>
    <w:rsid w:val="005826FD"/>
    <w:rsid w:val="00594066"/>
    <w:rsid w:val="005A169E"/>
    <w:rsid w:val="005A1821"/>
    <w:rsid w:val="005A64CE"/>
    <w:rsid w:val="005A6BCD"/>
    <w:rsid w:val="005B2289"/>
    <w:rsid w:val="005B6422"/>
    <w:rsid w:val="005C1D0F"/>
    <w:rsid w:val="005C76B5"/>
    <w:rsid w:val="005E27B2"/>
    <w:rsid w:val="005F16AC"/>
    <w:rsid w:val="005F2E72"/>
    <w:rsid w:val="005F5504"/>
    <w:rsid w:val="005F572B"/>
    <w:rsid w:val="005F5DD7"/>
    <w:rsid w:val="00612458"/>
    <w:rsid w:val="00624CC4"/>
    <w:rsid w:val="00624E9B"/>
    <w:rsid w:val="00625EAB"/>
    <w:rsid w:val="00640DC9"/>
    <w:rsid w:val="00646BB0"/>
    <w:rsid w:val="00657740"/>
    <w:rsid w:val="00672DD4"/>
    <w:rsid w:val="006A00D6"/>
    <w:rsid w:val="006B1EDA"/>
    <w:rsid w:val="006C5427"/>
    <w:rsid w:val="006C562C"/>
    <w:rsid w:val="006C7C7E"/>
    <w:rsid w:val="006F0B28"/>
    <w:rsid w:val="006F152D"/>
    <w:rsid w:val="006F261C"/>
    <w:rsid w:val="00710072"/>
    <w:rsid w:val="00724409"/>
    <w:rsid w:val="00731D17"/>
    <w:rsid w:val="00732B16"/>
    <w:rsid w:val="00735150"/>
    <w:rsid w:val="00744DFA"/>
    <w:rsid w:val="0075322D"/>
    <w:rsid w:val="007613A8"/>
    <w:rsid w:val="00764907"/>
    <w:rsid w:val="00774F59"/>
    <w:rsid w:val="00782E37"/>
    <w:rsid w:val="00786752"/>
    <w:rsid w:val="007871DB"/>
    <w:rsid w:val="0079420F"/>
    <w:rsid w:val="007A2085"/>
    <w:rsid w:val="007A3CE4"/>
    <w:rsid w:val="007C2C62"/>
    <w:rsid w:val="007D6887"/>
    <w:rsid w:val="007E3A96"/>
    <w:rsid w:val="007F4834"/>
    <w:rsid w:val="00813566"/>
    <w:rsid w:val="00820250"/>
    <w:rsid w:val="0082579E"/>
    <w:rsid w:val="008313A1"/>
    <w:rsid w:val="008565EF"/>
    <w:rsid w:val="00867632"/>
    <w:rsid w:val="008753C9"/>
    <w:rsid w:val="00880969"/>
    <w:rsid w:val="0089010B"/>
    <w:rsid w:val="00897CA2"/>
    <w:rsid w:val="008A3475"/>
    <w:rsid w:val="008B0FED"/>
    <w:rsid w:val="008B4D53"/>
    <w:rsid w:val="008C2E00"/>
    <w:rsid w:val="008C5382"/>
    <w:rsid w:val="008C6FED"/>
    <w:rsid w:val="008E34CA"/>
    <w:rsid w:val="008E5016"/>
    <w:rsid w:val="008F18B5"/>
    <w:rsid w:val="00914170"/>
    <w:rsid w:val="00916155"/>
    <w:rsid w:val="0093464C"/>
    <w:rsid w:val="00937429"/>
    <w:rsid w:val="00952A48"/>
    <w:rsid w:val="00963159"/>
    <w:rsid w:val="009666A3"/>
    <w:rsid w:val="0097288D"/>
    <w:rsid w:val="00972EE7"/>
    <w:rsid w:val="009735FE"/>
    <w:rsid w:val="00982201"/>
    <w:rsid w:val="00991C0E"/>
    <w:rsid w:val="009941D8"/>
    <w:rsid w:val="009947C6"/>
    <w:rsid w:val="009A21EE"/>
    <w:rsid w:val="009C3F92"/>
    <w:rsid w:val="009D1674"/>
    <w:rsid w:val="009D3422"/>
    <w:rsid w:val="009E5255"/>
    <w:rsid w:val="009F02D8"/>
    <w:rsid w:val="00A0131E"/>
    <w:rsid w:val="00A029E0"/>
    <w:rsid w:val="00A25131"/>
    <w:rsid w:val="00A346E5"/>
    <w:rsid w:val="00A5402E"/>
    <w:rsid w:val="00A83FF6"/>
    <w:rsid w:val="00A87DDF"/>
    <w:rsid w:val="00A9425D"/>
    <w:rsid w:val="00AA14C0"/>
    <w:rsid w:val="00AA7E02"/>
    <w:rsid w:val="00AB7577"/>
    <w:rsid w:val="00AC3F4B"/>
    <w:rsid w:val="00AD26D1"/>
    <w:rsid w:val="00AD2E6B"/>
    <w:rsid w:val="00AE1B56"/>
    <w:rsid w:val="00AF5E9A"/>
    <w:rsid w:val="00B06867"/>
    <w:rsid w:val="00B138C3"/>
    <w:rsid w:val="00B14A30"/>
    <w:rsid w:val="00B15AB4"/>
    <w:rsid w:val="00B23EF8"/>
    <w:rsid w:val="00B379D7"/>
    <w:rsid w:val="00B43A7E"/>
    <w:rsid w:val="00B44787"/>
    <w:rsid w:val="00B45B47"/>
    <w:rsid w:val="00B61504"/>
    <w:rsid w:val="00B62E9B"/>
    <w:rsid w:val="00B65A46"/>
    <w:rsid w:val="00B736ED"/>
    <w:rsid w:val="00B820B5"/>
    <w:rsid w:val="00B847C9"/>
    <w:rsid w:val="00B87804"/>
    <w:rsid w:val="00B97CD1"/>
    <w:rsid w:val="00BA7DA4"/>
    <w:rsid w:val="00BA7EBD"/>
    <w:rsid w:val="00BB6169"/>
    <w:rsid w:val="00BD4478"/>
    <w:rsid w:val="00BE7FB7"/>
    <w:rsid w:val="00BF6AE9"/>
    <w:rsid w:val="00C00D69"/>
    <w:rsid w:val="00C03E9B"/>
    <w:rsid w:val="00C10F7B"/>
    <w:rsid w:val="00C25180"/>
    <w:rsid w:val="00C27145"/>
    <w:rsid w:val="00C43063"/>
    <w:rsid w:val="00C468AF"/>
    <w:rsid w:val="00C46ADA"/>
    <w:rsid w:val="00C65145"/>
    <w:rsid w:val="00C823D0"/>
    <w:rsid w:val="00C90D47"/>
    <w:rsid w:val="00C938F6"/>
    <w:rsid w:val="00C958ED"/>
    <w:rsid w:val="00CC2AD8"/>
    <w:rsid w:val="00CC32D7"/>
    <w:rsid w:val="00CC4045"/>
    <w:rsid w:val="00CE08C9"/>
    <w:rsid w:val="00CF15F8"/>
    <w:rsid w:val="00D00881"/>
    <w:rsid w:val="00D11B71"/>
    <w:rsid w:val="00D13F86"/>
    <w:rsid w:val="00D23BA7"/>
    <w:rsid w:val="00D34012"/>
    <w:rsid w:val="00D37E21"/>
    <w:rsid w:val="00D47EE1"/>
    <w:rsid w:val="00D522D6"/>
    <w:rsid w:val="00D525A5"/>
    <w:rsid w:val="00D6406A"/>
    <w:rsid w:val="00D67419"/>
    <w:rsid w:val="00D736C1"/>
    <w:rsid w:val="00D8263B"/>
    <w:rsid w:val="00D90277"/>
    <w:rsid w:val="00DA0560"/>
    <w:rsid w:val="00DA541B"/>
    <w:rsid w:val="00DA6B42"/>
    <w:rsid w:val="00DB1F59"/>
    <w:rsid w:val="00DB313A"/>
    <w:rsid w:val="00DB50FC"/>
    <w:rsid w:val="00DB51F7"/>
    <w:rsid w:val="00DD2C04"/>
    <w:rsid w:val="00DD5257"/>
    <w:rsid w:val="00DD6D0A"/>
    <w:rsid w:val="00DD7AAD"/>
    <w:rsid w:val="00DE007E"/>
    <w:rsid w:val="00DE4B63"/>
    <w:rsid w:val="00DF360A"/>
    <w:rsid w:val="00E022AA"/>
    <w:rsid w:val="00E05BE4"/>
    <w:rsid w:val="00E23C59"/>
    <w:rsid w:val="00E37AF3"/>
    <w:rsid w:val="00E549C0"/>
    <w:rsid w:val="00E55939"/>
    <w:rsid w:val="00E60132"/>
    <w:rsid w:val="00E7582B"/>
    <w:rsid w:val="00E804C6"/>
    <w:rsid w:val="00E80844"/>
    <w:rsid w:val="00E82432"/>
    <w:rsid w:val="00E8625E"/>
    <w:rsid w:val="00EA591A"/>
    <w:rsid w:val="00EE02C5"/>
    <w:rsid w:val="00EE2A6D"/>
    <w:rsid w:val="00EE7E12"/>
    <w:rsid w:val="00F13241"/>
    <w:rsid w:val="00F15C5C"/>
    <w:rsid w:val="00F211C3"/>
    <w:rsid w:val="00F34623"/>
    <w:rsid w:val="00F401E3"/>
    <w:rsid w:val="00F52F17"/>
    <w:rsid w:val="00F635DD"/>
    <w:rsid w:val="00F67DA6"/>
    <w:rsid w:val="00F93D64"/>
    <w:rsid w:val="00FA1E89"/>
    <w:rsid w:val="00FA3C00"/>
    <w:rsid w:val="00FC2266"/>
    <w:rsid w:val="00FC721A"/>
    <w:rsid w:val="00FD4EC0"/>
    <w:rsid w:val="00FE0D26"/>
    <w:rsid w:val="00FE185F"/>
    <w:rsid w:val="00FE4A92"/>
    <w:rsid w:val="00FE721C"/>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D5937"/>
  <w15:chartTrackingRefBased/>
  <w15:docId w15:val="{E8330DB5-1CC5-F640-8DE6-7B89624A3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085"/>
    <w:rPr>
      <w:kern w:val="0"/>
      <w:lang w:val="nl-NL"/>
      <w14:ligatures w14:val="none"/>
    </w:rPr>
  </w:style>
  <w:style w:type="paragraph" w:styleId="Heading1">
    <w:name w:val="heading 1"/>
    <w:basedOn w:val="Normal"/>
    <w:next w:val="Normal"/>
    <w:link w:val="Heading1Char"/>
    <w:uiPriority w:val="9"/>
    <w:qFormat/>
    <w:rsid w:val="00657740"/>
    <w:pPr>
      <w:outlineLvl w:val="0"/>
    </w:pPr>
    <w:rPr>
      <w:rFonts w:ascii="Times New Roman" w:hAnsi="Times New Roman" w:cs="Times New Roman"/>
      <w:b/>
      <w:bCs/>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2085"/>
    <w:pPr>
      <w:ind w:left="720"/>
      <w:contextualSpacing/>
    </w:pPr>
  </w:style>
  <w:style w:type="character" w:styleId="CommentReference">
    <w:name w:val="annotation reference"/>
    <w:basedOn w:val="DefaultParagraphFont"/>
    <w:uiPriority w:val="99"/>
    <w:semiHidden/>
    <w:unhideWhenUsed/>
    <w:rsid w:val="007A2085"/>
    <w:rPr>
      <w:sz w:val="16"/>
      <w:szCs w:val="16"/>
    </w:rPr>
  </w:style>
  <w:style w:type="paragraph" w:styleId="CommentText">
    <w:name w:val="annotation text"/>
    <w:basedOn w:val="Normal"/>
    <w:link w:val="CommentTextChar"/>
    <w:uiPriority w:val="99"/>
    <w:unhideWhenUsed/>
    <w:rsid w:val="007A2085"/>
    <w:rPr>
      <w:sz w:val="20"/>
      <w:szCs w:val="20"/>
    </w:rPr>
  </w:style>
  <w:style w:type="character" w:customStyle="1" w:styleId="CommentTextChar">
    <w:name w:val="Comment Text Char"/>
    <w:basedOn w:val="DefaultParagraphFont"/>
    <w:link w:val="CommentText"/>
    <w:uiPriority w:val="99"/>
    <w:rsid w:val="007A2085"/>
    <w:rPr>
      <w:kern w:val="0"/>
      <w:sz w:val="20"/>
      <w:szCs w:val="20"/>
      <w:lang w:val="nl-NL"/>
      <w14:ligatures w14:val="none"/>
    </w:rPr>
  </w:style>
  <w:style w:type="table" w:styleId="TableGrid">
    <w:name w:val="Table Grid"/>
    <w:basedOn w:val="TableNormal"/>
    <w:uiPriority w:val="39"/>
    <w:rsid w:val="00FC72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57740"/>
    <w:rPr>
      <w:rFonts w:ascii="Times New Roman" w:hAnsi="Times New Roman" w:cs="Times New Roman"/>
      <w:b/>
      <w:bCs/>
      <w:kern w:val="0"/>
      <w:sz w:val="32"/>
      <w:szCs w:val="32"/>
      <w:lang w:val="en-GB"/>
      <w14:ligatures w14:val="none"/>
    </w:rPr>
  </w:style>
  <w:style w:type="paragraph" w:styleId="Title">
    <w:name w:val="Title"/>
    <w:basedOn w:val="Normal"/>
    <w:next w:val="Normal"/>
    <w:link w:val="TitleChar"/>
    <w:uiPriority w:val="10"/>
    <w:qFormat/>
    <w:rsid w:val="00086A0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6A0E"/>
    <w:rPr>
      <w:rFonts w:asciiTheme="majorHAnsi" w:eastAsiaTheme="majorEastAsia" w:hAnsiTheme="majorHAnsi" w:cstheme="majorBidi"/>
      <w:spacing w:val="-10"/>
      <w:kern w:val="28"/>
      <w:sz w:val="56"/>
      <w:szCs w:val="56"/>
      <w:lang w:val="nl-NL"/>
      <w14:ligatures w14:val="none"/>
    </w:rPr>
  </w:style>
  <w:style w:type="paragraph" w:customStyle="1" w:styleId="EndNoteBibliographyTitle">
    <w:name w:val="EndNote Bibliography Title"/>
    <w:basedOn w:val="Normal"/>
    <w:link w:val="EndNoteBibliographyTitleChar"/>
    <w:rsid w:val="002702E2"/>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2702E2"/>
    <w:rPr>
      <w:rFonts w:ascii="Aptos" w:hAnsi="Aptos"/>
      <w:kern w:val="0"/>
      <w:lang w:val="en-US"/>
      <w14:ligatures w14:val="none"/>
    </w:rPr>
  </w:style>
  <w:style w:type="paragraph" w:customStyle="1" w:styleId="EndNoteBibliography">
    <w:name w:val="EndNote Bibliography"/>
    <w:basedOn w:val="Normal"/>
    <w:link w:val="EndNoteBibliographyChar"/>
    <w:rsid w:val="002702E2"/>
    <w:rPr>
      <w:rFonts w:ascii="Aptos" w:hAnsi="Aptos"/>
      <w:lang w:val="en-US"/>
    </w:rPr>
  </w:style>
  <w:style w:type="character" w:customStyle="1" w:styleId="EndNoteBibliographyChar">
    <w:name w:val="EndNote Bibliography Char"/>
    <w:basedOn w:val="DefaultParagraphFont"/>
    <w:link w:val="EndNoteBibliography"/>
    <w:rsid w:val="002702E2"/>
    <w:rPr>
      <w:rFonts w:ascii="Aptos" w:hAnsi="Aptos"/>
      <w:kern w:val="0"/>
      <w:lang w:val="en-US"/>
      <w14:ligatures w14:val="none"/>
    </w:rPr>
  </w:style>
  <w:style w:type="paragraph" w:styleId="Revision">
    <w:name w:val="Revision"/>
    <w:hidden/>
    <w:uiPriority w:val="99"/>
    <w:semiHidden/>
    <w:rsid w:val="00E37AF3"/>
    <w:rPr>
      <w:kern w:val="0"/>
      <w:lang w:val="nl-NL"/>
      <w14:ligatures w14:val="none"/>
    </w:rPr>
  </w:style>
  <w:style w:type="paragraph" w:styleId="NoSpacing">
    <w:name w:val="No Spacing"/>
    <w:uiPriority w:val="1"/>
    <w:qFormat/>
    <w:rsid w:val="00657740"/>
    <w:rPr>
      <w:kern w:val="0"/>
      <w:lang w:val="nl-NL"/>
      <w14:ligatures w14:val="none"/>
    </w:rPr>
  </w:style>
  <w:style w:type="paragraph" w:customStyle="1" w:styleId="Default">
    <w:name w:val="Default"/>
    <w:rsid w:val="00657740"/>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styleId="PlainTable2">
    <w:name w:val="Plain Table 2"/>
    <w:basedOn w:val="TableNormal"/>
    <w:uiPriority w:val="42"/>
    <w:rsid w:val="00CC2AD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7131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C7FAFF-6F0D-114D-B256-A6F1BC91BFC9}">
  <ds:schemaRefs>
    <ds:schemaRef ds:uri="http://schemas.openxmlformats.org/officeDocument/2006/bibliography"/>
  </ds:schemaRefs>
</ds:datastoreItem>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dotm</Template>
  <TotalTime>18</TotalTime>
  <Pages>6</Pages>
  <Words>2007</Words>
  <Characters>11445</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mas Nia Jensen</cp:lastModifiedBy>
  <cp:revision>17</cp:revision>
  <dcterms:created xsi:type="dcterms:W3CDTF">2025-05-20T07:33:00Z</dcterms:created>
  <dcterms:modified xsi:type="dcterms:W3CDTF">2025-07-31T16:00:00Z</dcterms:modified>
</cp:coreProperties>
</file>